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869A6A" w14:textId="35714082" w:rsidR="00870BEB" w:rsidRDefault="0093502A" w:rsidP="00870BEB">
      <w:pPr>
        <w:rPr>
          <w:b/>
          <w:bCs/>
        </w:rPr>
      </w:pPr>
      <w:r>
        <w:rPr>
          <w:b/>
          <w:bCs/>
        </w:rPr>
        <w:t>S</w:t>
      </w:r>
      <w:r w:rsidR="00870BEB">
        <w:rPr>
          <w:b/>
          <w:bCs/>
        </w:rPr>
        <w:t>1</w:t>
      </w:r>
      <w:r>
        <w:rPr>
          <w:b/>
          <w:bCs/>
        </w:rPr>
        <w:t xml:space="preserve"> Supporting Information</w:t>
      </w:r>
      <w:r w:rsidR="00870BEB">
        <w:rPr>
          <w:b/>
          <w:bCs/>
        </w:rPr>
        <w:t xml:space="preserve">: Details of database </w:t>
      </w:r>
      <w:r w:rsidR="007529B2">
        <w:rPr>
          <w:b/>
          <w:bCs/>
        </w:rPr>
        <w:t>and</w:t>
      </w:r>
      <w:r w:rsidR="007529B2" w:rsidRPr="007529B2">
        <w:rPr>
          <w:b/>
          <w:bCs/>
        </w:rPr>
        <w:t xml:space="preserve"> grey literature search</w:t>
      </w:r>
      <w:r w:rsidR="007529B2">
        <w:rPr>
          <w:b/>
          <w:bCs/>
        </w:rPr>
        <w:t>es</w:t>
      </w:r>
    </w:p>
    <w:p w14:paraId="56DEC007" w14:textId="77777777" w:rsidR="00870BEB" w:rsidRDefault="00870BEB" w:rsidP="00870BEB">
      <w:pPr>
        <w:pStyle w:val="Head1Search"/>
        <w:rPr>
          <w:sz w:val="22"/>
        </w:rPr>
      </w:pPr>
      <w:bookmarkStart w:id="0" w:name="_Toc108614075"/>
      <w:bookmarkStart w:id="1" w:name="_Toc113374398"/>
      <w:bookmarkStart w:id="2" w:name="_Toc136351174"/>
      <w:bookmarkStart w:id="3" w:name="_Toc140650164"/>
      <w:bookmarkStart w:id="4" w:name="_Toc143244339"/>
      <w:bookmarkStart w:id="5" w:name="_Toc144911861"/>
      <w:r w:rsidRPr="00D51C77">
        <w:rPr>
          <w:sz w:val="22"/>
        </w:rPr>
        <w:t>NUMBER OF RESULTS</w:t>
      </w:r>
      <w:bookmarkEnd w:id="0"/>
      <w:bookmarkEnd w:id="1"/>
      <w:bookmarkEnd w:id="2"/>
      <w:bookmarkEnd w:id="3"/>
      <w:bookmarkEnd w:id="4"/>
      <w:bookmarkEnd w:id="5"/>
    </w:p>
    <w:p w14:paraId="3A79BF7C" w14:textId="77777777" w:rsidR="00870BEB" w:rsidRPr="00E40C5C" w:rsidRDefault="00870BEB" w:rsidP="00870BEB">
      <w:pPr>
        <w:pStyle w:val="SearchNormal"/>
      </w:pPr>
    </w:p>
    <w:tbl>
      <w:tblPr>
        <w:tblStyle w:val="TableGrid"/>
        <w:tblW w:w="5000" w:type="pct"/>
        <w:tblLook w:val="04A0" w:firstRow="1" w:lastRow="0" w:firstColumn="1" w:lastColumn="0" w:noHBand="0" w:noVBand="1"/>
      </w:tblPr>
      <w:tblGrid>
        <w:gridCol w:w="957"/>
        <w:gridCol w:w="890"/>
        <w:gridCol w:w="1255"/>
        <w:gridCol w:w="1255"/>
        <w:gridCol w:w="1255"/>
        <w:gridCol w:w="1255"/>
        <w:gridCol w:w="1253"/>
        <w:gridCol w:w="1230"/>
      </w:tblGrid>
      <w:tr w:rsidR="00870BEB" w14:paraId="24A555CB" w14:textId="77777777" w:rsidTr="000B07B4">
        <w:tc>
          <w:tcPr>
            <w:tcW w:w="512" w:type="pct"/>
          </w:tcPr>
          <w:p w14:paraId="6BB3C3F2" w14:textId="77777777" w:rsidR="00870BEB" w:rsidRDefault="00870BEB" w:rsidP="000B07B4">
            <w:pPr>
              <w:pStyle w:val="NoSpacing"/>
            </w:pPr>
            <w:r>
              <w:t>Medline</w:t>
            </w:r>
          </w:p>
        </w:tc>
        <w:tc>
          <w:tcPr>
            <w:tcW w:w="476" w:type="pct"/>
            <w:tcBorders>
              <w:left w:val="single" w:sz="4" w:space="0" w:color="auto"/>
              <w:right w:val="single" w:sz="4" w:space="0" w:color="auto"/>
            </w:tcBorders>
          </w:tcPr>
          <w:p w14:paraId="6A711B30" w14:textId="77777777" w:rsidR="00870BEB" w:rsidRDefault="00870BEB" w:rsidP="000B07B4">
            <w:pPr>
              <w:pStyle w:val="NoSpacing"/>
            </w:pPr>
            <w:r>
              <w:t>Embase</w:t>
            </w:r>
          </w:p>
        </w:tc>
        <w:tc>
          <w:tcPr>
            <w:tcW w:w="671" w:type="pct"/>
            <w:tcBorders>
              <w:left w:val="single" w:sz="4" w:space="0" w:color="auto"/>
              <w:right w:val="single" w:sz="4" w:space="0" w:color="auto"/>
            </w:tcBorders>
          </w:tcPr>
          <w:p w14:paraId="102CFF72" w14:textId="77777777" w:rsidR="00870BEB" w:rsidRDefault="00870BEB" w:rsidP="000B07B4">
            <w:pPr>
              <w:pStyle w:val="NoSpacing"/>
            </w:pPr>
            <w:r>
              <w:t>CAB Abstracts and Global Health</w:t>
            </w:r>
          </w:p>
        </w:tc>
        <w:tc>
          <w:tcPr>
            <w:tcW w:w="671" w:type="pct"/>
            <w:tcBorders>
              <w:left w:val="single" w:sz="4" w:space="0" w:color="auto"/>
              <w:right w:val="single" w:sz="4" w:space="0" w:color="auto"/>
            </w:tcBorders>
          </w:tcPr>
          <w:p w14:paraId="29506752" w14:textId="77777777" w:rsidR="00870BEB" w:rsidRDefault="00870BEB" w:rsidP="000B07B4">
            <w:pPr>
              <w:pStyle w:val="NoSpacing"/>
            </w:pPr>
            <w:r>
              <w:t>PsycInfo</w:t>
            </w:r>
          </w:p>
        </w:tc>
        <w:tc>
          <w:tcPr>
            <w:tcW w:w="671" w:type="pct"/>
            <w:tcBorders>
              <w:left w:val="single" w:sz="4" w:space="0" w:color="auto"/>
              <w:right w:val="single" w:sz="24" w:space="0" w:color="auto"/>
            </w:tcBorders>
          </w:tcPr>
          <w:p w14:paraId="0C988364" w14:textId="77777777" w:rsidR="00870BEB" w:rsidRDefault="00870BEB" w:rsidP="000B07B4">
            <w:pPr>
              <w:pStyle w:val="NoSpacing"/>
            </w:pPr>
            <w:r>
              <w:t>Scopus</w:t>
            </w:r>
          </w:p>
        </w:tc>
        <w:tc>
          <w:tcPr>
            <w:tcW w:w="671" w:type="pct"/>
            <w:tcBorders>
              <w:left w:val="single" w:sz="24" w:space="0" w:color="auto"/>
            </w:tcBorders>
          </w:tcPr>
          <w:p w14:paraId="51F55B8F" w14:textId="77777777" w:rsidR="00870BEB" w:rsidRDefault="00870BEB" w:rsidP="000B07B4">
            <w:pPr>
              <w:pStyle w:val="NoSpacing"/>
            </w:pPr>
            <w:r>
              <w:t>All results prior to removing duplicates</w:t>
            </w:r>
          </w:p>
        </w:tc>
        <w:tc>
          <w:tcPr>
            <w:tcW w:w="670" w:type="pct"/>
          </w:tcPr>
          <w:p w14:paraId="4CC65AAF" w14:textId="77777777" w:rsidR="00870BEB" w:rsidRDefault="00870BEB" w:rsidP="000B07B4">
            <w:pPr>
              <w:pStyle w:val="NoSpacing"/>
            </w:pPr>
            <w:r>
              <w:t>All results after removing duplicates</w:t>
            </w:r>
          </w:p>
        </w:tc>
        <w:tc>
          <w:tcPr>
            <w:tcW w:w="658" w:type="pct"/>
          </w:tcPr>
          <w:p w14:paraId="7091CE54" w14:textId="77777777" w:rsidR="00870BEB" w:rsidRDefault="00870BEB" w:rsidP="000B07B4">
            <w:pPr>
              <w:pStyle w:val="NoSpacing"/>
            </w:pPr>
            <w:r>
              <w:t>Duplicates removed</w:t>
            </w:r>
          </w:p>
        </w:tc>
      </w:tr>
      <w:tr w:rsidR="00870BEB" w14:paraId="298614D6" w14:textId="77777777" w:rsidTr="000B07B4">
        <w:trPr>
          <w:trHeight w:val="70"/>
        </w:trPr>
        <w:tc>
          <w:tcPr>
            <w:tcW w:w="512" w:type="pct"/>
          </w:tcPr>
          <w:p w14:paraId="75D90829" w14:textId="77777777" w:rsidR="00870BEB" w:rsidRDefault="00870BEB" w:rsidP="000B07B4">
            <w:pPr>
              <w:pStyle w:val="NoSpacing"/>
            </w:pPr>
            <w:r>
              <w:t>122</w:t>
            </w:r>
          </w:p>
        </w:tc>
        <w:tc>
          <w:tcPr>
            <w:tcW w:w="476" w:type="pct"/>
            <w:tcBorders>
              <w:left w:val="single" w:sz="4" w:space="0" w:color="auto"/>
              <w:right w:val="single" w:sz="4" w:space="0" w:color="auto"/>
            </w:tcBorders>
          </w:tcPr>
          <w:p w14:paraId="221B0EAC" w14:textId="77777777" w:rsidR="00870BEB" w:rsidRDefault="00870BEB" w:rsidP="000B07B4">
            <w:pPr>
              <w:pStyle w:val="NoSpacing"/>
            </w:pPr>
            <w:r>
              <w:t>226</w:t>
            </w:r>
          </w:p>
        </w:tc>
        <w:tc>
          <w:tcPr>
            <w:tcW w:w="671" w:type="pct"/>
            <w:tcBorders>
              <w:left w:val="single" w:sz="4" w:space="0" w:color="auto"/>
              <w:right w:val="single" w:sz="4" w:space="0" w:color="auto"/>
            </w:tcBorders>
          </w:tcPr>
          <w:p w14:paraId="030EA70B" w14:textId="77777777" w:rsidR="00870BEB" w:rsidRDefault="00870BEB" w:rsidP="000B07B4">
            <w:pPr>
              <w:pStyle w:val="NoSpacing"/>
            </w:pPr>
            <w:r>
              <w:t>101</w:t>
            </w:r>
          </w:p>
        </w:tc>
        <w:tc>
          <w:tcPr>
            <w:tcW w:w="671" w:type="pct"/>
            <w:tcBorders>
              <w:left w:val="single" w:sz="4" w:space="0" w:color="auto"/>
              <w:right w:val="single" w:sz="4" w:space="0" w:color="auto"/>
            </w:tcBorders>
          </w:tcPr>
          <w:p w14:paraId="642AFA34" w14:textId="77777777" w:rsidR="00870BEB" w:rsidRDefault="00870BEB" w:rsidP="000B07B4">
            <w:pPr>
              <w:pStyle w:val="NoSpacing"/>
            </w:pPr>
            <w:r>
              <w:t>57</w:t>
            </w:r>
          </w:p>
        </w:tc>
        <w:tc>
          <w:tcPr>
            <w:tcW w:w="671" w:type="pct"/>
            <w:tcBorders>
              <w:left w:val="single" w:sz="4" w:space="0" w:color="auto"/>
              <w:right w:val="single" w:sz="24" w:space="0" w:color="auto"/>
            </w:tcBorders>
          </w:tcPr>
          <w:p w14:paraId="5FCD9959" w14:textId="77777777" w:rsidR="00870BEB" w:rsidRDefault="00870BEB" w:rsidP="000B07B4">
            <w:pPr>
              <w:pStyle w:val="NoSpacing"/>
            </w:pPr>
            <w:r>
              <w:t>169</w:t>
            </w:r>
          </w:p>
        </w:tc>
        <w:tc>
          <w:tcPr>
            <w:tcW w:w="671" w:type="pct"/>
            <w:tcBorders>
              <w:left w:val="single" w:sz="24" w:space="0" w:color="auto"/>
            </w:tcBorders>
          </w:tcPr>
          <w:p w14:paraId="6D80D0DB" w14:textId="77777777" w:rsidR="00870BEB" w:rsidRPr="009B302B" w:rsidRDefault="00870BEB" w:rsidP="000B07B4">
            <w:pPr>
              <w:pStyle w:val="NoSpacing"/>
            </w:pPr>
            <w:r>
              <w:t>675</w:t>
            </w:r>
          </w:p>
        </w:tc>
        <w:tc>
          <w:tcPr>
            <w:tcW w:w="670" w:type="pct"/>
          </w:tcPr>
          <w:p w14:paraId="01D9667C" w14:textId="77777777" w:rsidR="00870BEB" w:rsidRPr="009B302B" w:rsidRDefault="00870BEB" w:rsidP="000B07B4">
            <w:pPr>
              <w:pStyle w:val="NoSpacing"/>
              <w:rPr>
                <w:b/>
              </w:rPr>
            </w:pPr>
            <w:r>
              <w:rPr>
                <w:b/>
              </w:rPr>
              <w:t>381</w:t>
            </w:r>
          </w:p>
        </w:tc>
        <w:tc>
          <w:tcPr>
            <w:tcW w:w="658" w:type="pct"/>
          </w:tcPr>
          <w:p w14:paraId="0C3D5F84" w14:textId="77777777" w:rsidR="00870BEB" w:rsidRPr="009B302B" w:rsidRDefault="00870BEB" w:rsidP="000B07B4">
            <w:pPr>
              <w:pStyle w:val="NoSpacing"/>
            </w:pPr>
            <w:r>
              <w:t>294</w:t>
            </w:r>
          </w:p>
        </w:tc>
      </w:tr>
    </w:tbl>
    <w:p w14:paraId="17DA23F6" w14:textId="77777777" w:rsidR="00870BEB" w:rsidRPr="007355B5" w:rsidRDefault="00870BEB" w:rsidP="00870BEB">
      <w:pPr>
        <w:rPr>
          <w:lang w:eastAsia="en-CA"/>
        </w:rPr>
      </w:pPr>
    </w:p>
    <w:p w14:paraId="26A250E0" w14:textId="77777777" w:rsidR="00870BEB" w:rsidRPr="00D51C77" w:rsidRDefault="00870BEB" w:rsidP="00870BEB">
      <w:pPr>
        <w:pStyle w:val="Head1Search"/>
        <w:rPr>
          <w:sz w:val="22"/>
        </w:rPr>
      </w:pPr>
      <w:bookmarkStart w:id="6" w:name="_Toc144911862"/>
      <w:r>
        <w:rPr>
          <w:sz w:val="22"/>
        </w:rPr>
        <w:t>SEARCH STRATEGY</w:t>
      </w:r>
      <w:bookmarkEnd w:id="6"/>
    </w:p>
    <w:p w14:paraId="3C055B8F" w14:textId="77777777" w:rsidR="00870BEB" w:rsidRPr="006B0365" w:rsidRDefault="00870BEB" w:rsidP="00870BEB">
      <w:pPr>
        <w:pStyle w:val="Heading2"/>
      </w:pPr>
      <w:bookmarkStart w:id="7" w:name="_Toc144911863"/>
      <w:r>
        <w:t>MEDLINE</w:t>
      </w:r>
      <w:bookmarkEnd w:id="7"/>
    </w:p>
    <w:p w14:paraId="3496454B" w14:textId="77777777" w:rsidR="00870BEB" w:rsidRDefault="00870BEB" w:rsidP="00870BEB">
      <w:pPr>
        <w:rPr>
          <w:b/>
          <w:lang w:eastAsia="en-CA"/>
        </w:rPr>
      </w:pPr>
    </w:p>
    <w:p w14:paraId="03ED2338" w14:textId="77777777" w:rsidR="00870BEB" w:rsidRPr="00E82AC9" w:rsidRDefault="00870BEB" w:rsidP="00870BEB">
      <w:pPr>
        <w:rPr>
          <w:rFonts w:ascii="Times New Roman" w:eastAsia="Times New Roman" w:hAnsi="Times New Roman" w:cs="Times New Roman"/>
          <w:sz w:val="24"/>
          <w:szCs w:val="24"/>
          <w:lang w:eastAsia="en-CA"/>
        </w:rPr>
      </w:pPr>
      <w:r w:rsidRPr="00E82AC9">
        <w:rPr>
          <w:rFonts w:ascii="Helvetica Neue" w:eastAsia="Times New Roman" w:hAnsi="Helvetica Neue" w:cs="Times New Roman"/>
          <w:color w:val="0A0905"/>
          <w:sz w:val="18"/>
          <w:szCs w:val="18"/>
          <w:shd w:val="clear" w:color="auto" w:fill="FFFFFF"/>
          <w:lang w:eastAsia="en-CA"/>
        </w:rPr>
        <w:t>Database(s): </w:t>
      </w:r>
      <w:r w:rsidRPr="00E82AC9">
        <w:rPr>
          <w:rFonts w:ascii="Helvetica Neue" w:eastAsia="Times New Roman" w:hAnsi="Helvetica Neue" w:cs="Times New Roman"/>
          <w:b/>
          <w:bCs/>
          <w:color w:val="0A0905"/>
          <w:sz w:val="18"/>
          <w:szCs w:val="18"/>
          <w:shd w:val="clear" w:color="auto" w:fill="FFFFFF"/>
          <w:lang w:eastAsia="en-CA"/>
        </w:rPr>
        <w:t>Ovid MEDLINE(R) ALL </w:t>
      </w:r>
      <w:r w:rsidRPr="00E82AC9">
        <w:rPr>
          <w:rFonts w:ascii="Helvetica Neue" w:eastAsia="Times New Roman" w:hAnsi="Helvetica Neue" w:cs="Times New Roman"/>
          <w:color w:val="0A0905"/>
          <w:sz w:val="15"/>
          <w:szCs w:val="15"/>
          <w:shd w:val="clear" w:color="auto" w:fill="FFFFFF"/>
          <w:lang w:eastAsia="en-CA"/>
        </w:rPr>
        <w:t>1946 to September 01, 2023</w:t>
      </w:r>
      <w:r w:rsidRPr="00E82AC9">
        <w:rPr>
          <w:rFonts w:ascii="Helvetica Neue" w:eastAsia="Times New Roman" w:hAnsi="Helvetica Neue" w:cs="Times New Roman"/>
          <w:color w:val="0A0905"/>
          <w:sz w:val="18"/>
          <w:szCs w:val="18"/>
          <w:lang w:eastAsia="en-CA"/>
        </w:rPr>
        <w:br/>
      </w:r>
      <w:r w:rsidRPr="00E82AC9">
        <w:rPr>
          <w:rFonts w:ascii="Helvetica Neue" w:eastAsia="Times New Roman" w:hAnsi="Helvetica Neue" w:cs="Times New Roman"/>
          <w:color w:val="0A0905"/>
          <w:sz w:val="18"/>
          <w:szCs w:val="18"/>
          <w:shd w:val="clear" w:color="auto" w:fill="FFFFFF"/>
          <w:lang w:eastAsia="en-CA"/>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37"/>
        <w:gridCol w:w="8290"/>
        <w:gridCol w:w="717"/>
      </w:tblGrid>
      <w:tr w:rsidR="00870BEB" w:rsidRPr="00E82AC9" w14:paraId="2EFC33AD"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B6CCE12" w14:textId="77777777" w:rsidR="00870BEB" w:rsidRPr="00E82AC9" w:rsidRDefault="00870BEB" w:rsidP="000B07B4">
            <w:pPr>
              <w:spacing w:before="150" w:after="30" w:line="360" w:lineRule="atLeast"/>
              <w:rPr>
                <w:rFonts w:ascii="Helvetica Neue" w:eastAsia="Times New Roman" w:hAnsi="Helvetica Neue" w:cs="Times New Roman"/>
                <w:b/>
                <w:bCs/>
                <w:color w:val="2D2D2D"/>
                <w:sz w:val="18"/>
                <w:szCs w:val="18"/>
                <w:lang w:eastAsia="en-CA"/>
              </w:rPr>
            </w:pPr>
            <w:r w:rsidRPr="00E82AC9">
              <w:rPr>
                <w:rFonts w:ascii="Helvetica Neue" w:eastAsia="Times New Roman" w:hAnsi="Helvetica Neue" w:cs="Times New Roman"/>
                <w:b/>
                <w:bCs/>
                <w:color w:val="2D2D2D"/>
                <w:sz w:val="18"/>
                <w:szCs w:val="18"/>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82A6141" w14:textId="77777777" w:rsidR="00870BEB" w:rsidRPr="00E82AC9" w:rsidRDefault="00870BEB" w:rsidP="000B07B4">
            <w:pPr>
              <w:spacing w:before="150" w:after="30" w:line="360" w:lineRule="atLeast"/>
              <w:rPr>
                <w:rFonts w:ascii="Helvetica Neue" w:eastAsia="Times New Roman" w:hAnsi="Helvetica Neue" w:cs="Times New Roman"/>
                <w:b/>
                <w:bCs/>
                <w:color w:val="2D2D2D"/>
                <w:sz w:val="18"/>
                <w:szCs w:val="18"/>
                <w:lang w:eastAsia="en-CA"/>
              </w:rPr>
            </w:pPr>
            <w:r w:rsidRPr="00E82AC9">
              <w:rPr>
                <w:rFonts w:ascii="Helvetica Neue" w:eastAsia="Times New Roman" w:hAnsi="Helvetica Neue" w:cs="Times New Roman"/>
                <w:b/>
                <w:bCs/>
                <w:color w:val="2D2D2D"/>
                <w:sz w:val="18"/>
                <w:szCs w:val="18"/>
                <w:lang w:eastAsia="en-CA"/>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CE1D6D9" w14:textId="77777777" w:rsidR="00870BEB" w:rsidRPr="00E82AC9" w:rsidRDefault="00870BEB" w:rsidP="000B07B4">
            <w:pPr>
              <w:spacing w:before="150" w:after="30" w:line="360" w:lineRule="atLeast"/>
              <w:rPr>
                <w:rFonts w:ascii="Helvetica Neue" w:eastAsia="Times New Roman" w:hAnsi="Helvetica Neue" w:cs="Times New Roman"/>
                <w:b/>
                <w:bCs/>
                <w:color w:val="2D2D2D"/>
                <w:sz w:val="18"/>
                <w:szCs w:val="18"/>
                <w:lang w:eastAsia="en-CA"/>
              </w:rPr>
            </w:pPr>
            <w:r w:rsidRPr="00E82AC9">
              <w:rPr>
                <w:rFonts w:ascii="Helvetica Neue" w:eastAsia="Times New Roman" w:hAnsi="Helvetica Neue" w:cs="Times New Roman"/>
                <w:b/>
                <w:bCs/>
                <w:color w:val="2D2D2D"/>
                <w:sz w:val="18"/>
                <w:szCs w:val="18"/>
                <w:lang w:eastAsia="en-CA"/>
              </w:rPr>
              <w:t>Results</w:t>
            </w:r>
          </w:p>
        </w:tc>
      </w:tr>
      <w:tr w:rsidR="00870BEB" w:rsidRPr="00E82AC9" w14:paraId="70ABD1CE"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573C9B"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BCC818"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exp sexually transmitted diseas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552CFE"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409604</w:t>
            </w:r>
          </w:p>
        </w:tc>
      </w:tr>
      <w:tr w:rsidR="00870BEB" w:rsidRPr="00E82AC9" w14:paraId="3A634444"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9CBB42"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C88A59"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sexually transmitted" or Venereal) adj2 (disease* or infect*)) or STBBI? or blood borne infection? or STDs or STD or STI or STIs).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705B16"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56086</w:t>
            </w:r>
          </w:p>
        </w:tc>
      </w:tr>
      <w:tr w:rsidR="00870BEB" w:rsidRPr="00E82AC9" w14:paraId="0821719C"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3EC66A"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4E7E97"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exp HIV/ or hiv antibodies/ or (hiv or hiv-1 or hiv-2 or hiv1 or hiv2 or hivaids or human immune deficiency virus or human immunodeficiency virus or human immuno-deficiency virus or human immune-deficiency virus or acquired immunodeficiency or acquired immune deficiency or acquired immuno-deficiency).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5B3588"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395738</w:t>
            </w:r>
          </w:p>
        </w:tc>
      </w:tr>
      <w:tr w:rsidR="00870BEB" w:rsidRPr="00E82AC9" w14:paraId="1ED0A0BD"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1020ED"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CBE0DE"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exp herpes simplex/ or (herpes or "hhv-1" or "hsv-1" or "hhv-2" or "hsv-2" or "herpesvirus" or herpes simplex virus or HSV or Kaposi Varicelliform Eruption or Herpetic Keratitis or Dendritic Keratitis or Herpetic Stomatitis or Herpetic Stomatitides or Eczema Vaccinatum or Eczema Herpeticum or Herpetic Keratitides or Dendritic Keratitides or Furrow Keratitis or Furrow Keratitides).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7E640A"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99247</w:t>
            </w:r>
          </w:p>
        </w:tc>
      </w:tr>
      <w:tr w:rsidR="00870BEB" w:rsidRPr="00E82AC9" w14:paraId="1B4E98C2"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B3229D"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43C478"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exp Human Papillomavirus Viruses/ or (((condyloma or condyla or condylatum or condylomata) adj3 (acuminatum or acuminata)) or verruca accuminata or vulvar condyloma or hpv or "human papillomavirus" or "Human Papilloma Virus" or ((genital or venereal or penile or perianal or anal or anogenital) adj3 wart*) or bowenoid papulosis or bowen dermatosis or bowenoid lesion or bowen disease?).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D4E47E"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67027</w:t>
            </w:r>
          </w:p>
        </w:tc>
      </w:tr>
      <w:tr w:rsidR="00870BEB" w:rsidRPr="00E82AC9" w14:paraId="2D52AC18"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46FC01"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3E8EAE"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hepatitis a/ or exp Hepatitis A virus/ or Hepatitis A Antibodies/ or Hepatitis A Antigens/ or Hepatitis A Vaccines/ or exp hepatitis b/ or exp Hepatitis B virus/ or Hepatitis B Antibodies/ or Hepatitis B Antigens/ or Hepatitis B Vaccines/ or exp hepatitis c/ or exp Hepatitis C virus/ or Hepatitis C Antibodies/ or Hepatitis C Antigens/ or Hepatitis C Vaccines/ or ("hep c" or hepatitis c or "hcv" or "hep b" or hepatitis b or "hbv" or "hep a" or hepatitis a or "hav").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F4544B"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219595</w:t>
            </w:r>
          </w:p>
        </w:tc>
      </w:tr>
      <w:tr w:rsidR="00870BEB" w:rsidRPr="00E82AC9" w14:paraId="42225ED4"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A0EF75"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lastRenderedPageBreak/>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0F3411"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neisseria gonorrhoeae/ or (gonorrhea or gonococcus or gonorrhoeae or gonorrhoea or gonococci or gonococcal or gonococcosis).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4D64D6"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26103</w:t>
            </w:r>
          </w:p>
        </w:tc>
      </w:tr>
      <w:tr w:rsidR="00870BEB" w:rsidRPr="00E82AC9" w14:paraId="66FDFB36"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9CB2DF"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86F646"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chlamydia/ or Chlamydia trachomatis/ or (chlamydi* or "c trachomatis" or C trachomatis or Chlamydiaceae* or Chlamydophila* or Lymphogranuloma Venereum or lymphopathia venerea or lymphopathia venereum or lymphogranuloma inguinale or inguinal lymphogranulomatosis or venereal lymphogranuloma or Durand-Nicholas-Favre disease or Favre-Durand disease or Frei disease or Nicholas Favre disease or Nicolas Favre disease or Nicolas-Durand-Favre disease).tw,k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A28611"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34624</w:t>
            </w:r>
          </w:p>
        </w:tc>
      </w:tr>
      <w:tr w:rsidR="00870BEB" w:rsidRPr="00E82AC9" w14:paraId="4059CAD4"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9B39EF"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0A4E35"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exp trichomonas infections/ or (trichomoniasis or "trich" or Trichomoniases or Trichomonas).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670C90"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11155</w:t>
            </w:r>
          </w:p>
        </w:tc>
      </w:tr>
      <w:tr w:rsidR="00870BEB" w:rsidRPr="00E82AC9" w14:paraId="05FF9BDD"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C6EAAD"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25C983"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Granuloma Inguinale or Granuloma Venereum or Donovanosis or granulomatis infection).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B07830"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663</w:t>
            </w:r>
          </w:p>
        </w:tc>
      </w:tr>
      <w:tr w:rsidR="00870BEB" w:rsidRPr="00E82AC9" w14:paraId="04E6E323"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0B1945"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D53771"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Vaginosis, Bacterial/ or (bacterial vaginosis or bacterial Vaginitides or Bacterial Vaginoses).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BCDFEA"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5511</w:t>
            </w:r>
          </w:p>
        </w:tc>
      </w:tr>
      <w:tr w:rsidR="00870BEB" w:rsidRPr="00E82AC9" w14:paraId="56567E17"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A46200"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505AE3"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exp Pelvic Inflammatory Disease/ or (Adnexitis or Pelvic Inflammatory Disease* or Endometritis or Endomyometritis or Oophoritides or Oophoritis or Parametritis or Parametritides or Pelvic Cellulitides or Pelvic Cellulitis or Salpingitis or Salpingitides or pelvis abscess or pelvioperitonitis or metritis or Fitz-Hugh-Curtis syndrome).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BB9BD8"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17950</w:t>
            </w:r>
          </w:p>
        </w:tc>
      </w:tr>
      <w:tr w:rsidR="00870BEB" w:rsidRPr="00E82AC9" w14:paraId="378214CF"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302347"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C63C5B"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exp Proctitis/ or (Proctitis or Proctocolitis or Rectocolitis or Ulcerative Rectocolitides or Ulcerative Rectocolitis or Ulcerative Proctocolitis or Proctosigmoiditis or Rectosigmoiditis or rectitis).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060F34"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5713</w:t>
            </w:r>
          </w:p>
        </w:tc>
      </w:tr>
      <w:tr w:rsidR="00870BEB" w:rsidRPr="00E82AC9" w14:paraId="23751BFA"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6517A7"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491BF7"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Phthirus/ or (Phthirus or Crab Louse? or Crab Lice? or pubic lice? or pubic louse? or Pediculus pubis or phthiriasis).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C29258"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324</w:t>
            </w:r>
          </w:p>
        </w:tc>
      </w:tr>
      <w:tr w:rsidR="00870BEB" w:rsidRPr="00E82AC9" w14:paraId="49BD76EA"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BF0FC6"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CD037B"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Scabies/ or (Scabies or Sarcoptic Mange or Sarcoptes scabiei).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0B7CBE"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5580</w:t>
            </w:r>
          </w:p>
        </w:tc>
      </w:tr>
      <w:tr w:rsidR="00870BEB" w:rsidRPr="00E82AC9" w14:paraId="56E7B992"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87CC73"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BAF84B"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vaginitis/ or exp Vulvovaginitis/ or (vaginitis or colpitis or kolpitis or Vulvovaginitis or Vaginitides or Vulvovaginitides or Vulvovaginal Candidiasis or Vulvovaginal Moniliasis or Monilial Vaginitis or Genital Candidiasis or (vaginal adj3 yeast)).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D44F01"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10884</w:t>
            </w:r>
          </w:p>
        </w:tc>
      </w:tr>
      <w:tr w:rsidR="00870BEB" w:rsidRPr="00E82AC9" w14:paraId="607F0A97"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C6F893"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3ACD68"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Urethritis/ or (urethritis or Urethritides).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E6FCDA"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6658</w:t>
            </w:r>
          </w:p>
        </w:tc>
      </w:tr>
      <w:tr w:rsidR="00870BEB" w:rsidRPr="00E82AC9" w14:paraId="4B837C50"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C62311"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3BFF58"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exp HTLV-I Infections/ or HTLV-II Infections/ or Human T-lymphotropic virus 1/ or Human T-lymphotropic virus 2/ or Human T-lymphotropic virus 3/ or (HUMAN T-LYMPHOTROPIC VIRUS or HTLV or ATLV or Adult T-Cell Leukemia-Lymphoma Virus I or Human T-Cell Leukemia Virus I or Adult T Cell Leukemia Lymphoma Virus I or Human T Cell Leukemia Virus I or Human T lymphotropic virus 2 or Human T Lymphotropic Virus II or Human T-Lymphotropic Virus II or Human T Cell Leukemia Virus II or Human T lymphotropic virus 3 or STLV-3).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BFA756"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15762</w:t>
            </w:r>
          </w:p>
        </w:tc>
      </w:tr>
      <w:tr w:rsidR="00870BEB" w:rsidRPr="00E82AC9" w14:paraId="283FE07A"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44DC63"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C774D8"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syphilis* or "great pox" or Chancre or Tabes Dorsalis or neurosyphilis or treponema pallidum or t pallidum or Chancroid* or lues or luetic disease or ulcus molle or Ducrey disease or "Ducrey's streptobacillosis" or ((ducrey or ducreyi) adj2 (Haemophilus or Hemophilus))).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DA42C2"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37547</w:t>
            </w:r>
          </w:p>
        </w:tc>
      </w:tr>
      <w:tr w:rsidR="00870BEB" w:rsidRPr="00E82AC9" w14:paraId="2C4C7D5F"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936430"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77644B"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Epididymitis/ or epididymitis.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4F8FCC"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3642</w:t>
            </w:r>
          </w:p>
        </w:tc>
      </w:tr>
      <w:tr w:rsidR="00870BEB" w:rsidRPr="00E82AC9" w14:paraId="27D7280C"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726D72"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DD7046"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Molluscum Contagiosum/ or (molluscum contagiosum or mollusca contagiosa or molluscum epitheliale).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2920AB"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2238</w:t>
            </w:r>
          </w:p>
        </w:tc>
      </w:tr>
      <w:tr w:rsidR="00870BEB" w:rsidRPr="00E82AC9" w14:paraId="5A40A3E7"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282BBB"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lastRenderedPageBreak/>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225078"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or/1-21 [STBB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75D387"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954041</w:t>
            </w:r>
          </w:p>
        </w:tc>
      </w:tr>
      <w:tr w:rsidR="00870BEB" w:rsidRPr="00E82AC9" w14:paraId="2EFB4A00"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DCC827"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F78E4F"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Transgender Persons/ or Transsexualism/ or Sex Reassignment Procedur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1B3635"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10335</w:t>
            </w:r>
          </w:p>
        </w:tc>
      </w:tr>
      <w:tr w:rsidR="00870BEB" w:rsidRPr="00E82AC9" w14:paraId="07F5CBFC"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52A50F"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932E7A"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transsexual* or transgender* or "trans gender*" or transpeople* or transm#n or transwom#n or nonbinary or "non binary" or "two spirit*" or "third gender*" or Transvestite or androgynous or "multi gender*" or "multigender*" or "gender nonconforming" or genderqueer or agender or "female to male" or FTM or "male to female" or MTF).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6AEC3E"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36201</w:t>
            </w:r>
          </w:p>
        </w:tc>
      </w:tr>
      <w:tr w:rsidR="00870BEB" w:rsidRPr="00E82AC9" w14:paraId="7493F120"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9F44A1"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18DCA3"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trans adj3 (people or individual or individuals or person or persons or sexual* or man or men or male or female or youth* or woman or women or population* or gender* or sex worker* or adult* or patient* or participant* or masc* or femme* or feminine*)) or ((gender* or sex*) adj3 (fluid* or change or dysphoria or reversal or reassign* or transform* or transition*))).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D50E56"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14692</w:t>
            </w:r>
          </w:p>
        </w:tc>
      </w:tr>
      <w:tr w:rsidR="00870BEB" w:rsidRPr="00E82AC9" w14:paraId="7C48DAB2"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964A70"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B2A798"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gender adj3 (neutral* or affirm* or inclusive or responsive or transformative)) or genderless or gender less).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D44431"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4205</w:t>
            </w:r>
          </w:p>
        </w:tc>
      </w:tr>
      <w:tr w:rsidR="00870BEB" w:rsidRPr="00E82AC9" w14:paraId="0B01F1B8"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FAE922"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CE8A9A"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or/23-26 [Trans Peop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A81A33"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49565</w:t>
            </w:r>
          </w:p>
        </w:tc>
      </w:tr>
      <w:tr w:rsidR="00870BEB" w:rsidRPr="00E82AC9" w14:paraId="66AE8214"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A2D57E"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E51EB6"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exp Canada/ or exp Indigenous Canadians/ or (canada* or canadia* or canadien* or ottawa* or british columbia* or colombie britannique* or vancouver* or alberta* or edmonton* or calgar* or saskatchewan* or regina* or saskatoon* or manitoba* or winnipeg* or ontari* or toronto* or quebec* or montreal* or new brunswick* or nouveau brunswick* or fredericton* or nova scotia* or nouvelle ecosse* or halifax* or haligonian* or prince edward island* or ile du prince edouard* or pei or charlottetown* or newfoundland* or terre neuve* or labrador* or nfld or yukon* or whitehorse* or northwest territor* or territoires du nord ouest* or nwt or yellowknife* or nunavut* or iqaluit*).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D80116"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318254</w:t>
            </w:r>
          </w:p>
        </w:tc>
      </w:tr>
      <w:tr w:rsidR="00870BEB" w:rsidRPr="00E82AC9" w14:paraId="264867E7"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C13858"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9B6435"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22 and 27 and 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600FBB"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154</w:t>
            </w:r>
          </w:p>
        </w:tc>
      </w:tr>
      <w:tr w:rsidR="00870BEB" w:rsidRPr="00E82AC9" w14:paraId="139ACA68"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C6E322"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045D80"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limit 29 to yr="2013-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83E2A6" w14:textId="77777777" w:rsidR="00870BEB" w:rsidRPr="00E82AC9" w:rsidRDefault="00870BEB" w:rsidP="000B07B4">
            <w:pPr>
              <w:spacing w:line="360" w:lineRule="atLeast"/>
              <w:rPr>
                <w:rFonts w:ascii="Helvetica Neue" w:eastAsia="Times New Roman" w:hAnsi="Helvetica Neue" w:cs="Times New Roman"/>
                <w:color w:val="2D2D2D"/>
                <w:sz w:val="18"/>
                <w:szCs w:val="18"/>
                <w:lang w:eastAsia="en-CA"/>
              </w:rPr>
            </w:pPr>
            <w:r w:rsidRPr="00E82AC9">
              <w:rPr>
                <w:rFonts w:ascii="Helvetica Neue" w:eastAsia="Times New Roman" w:hAnsi="Helvetica Neue" w:cs="Times New Roman"/>
                <w:color w:val="2D2D2D"/>
                <w:sz w:val="18"/>
                <w:szCs w:val="18"/>
                <w:lang w:eastAsia="en-CA"/>
              </w:rPr>
              <w:t>121</w:t>
            </w:r>
          </w:p>
        </w:tc>
      </w:tr>
    </w:tbl>
    <w:p w14:paraId="3453B1ED" w14:textId="77777777" w:rsidR="00870BEB" w:rsidRDefault="00870BEB" w:rsidP="00870BEB">
      <w:pPr>
        <w:rPr>
          <w:b/>
          <w:lang w:eastAsia="en-CA"/>
        </w:rPr>
      </w:pPr>
    </w:p>
    <w:p w14:paraId="09DDA924" w14:textId="77777777" w:rsidR="00870BEB" w:rsidRPr="006B0365" w:rsidRDefault="00870BEB" w:rsidP="00870BEB">
      <w:pPr>
        <w:pStyle w:val="Heading2"/>
      </w:pPr>
      <w:bookmarkStart w:id="8" w:name="_Toc144911864"/>
      <w:r>
        <w:t>EMBASE</w:t>
      </w:r>
      <w:bookmarkEnd w:id="8"/>
    </w:p>
    <w:p w14:paraId="17AE8DF7" w14:textId="77777777" w:rsidR="00870BEB" w:rsidRDefault="00870BEB" w:rsidP="00870BEB">
      <w:pPr>
        <w:rPr>
          <w:b/>
          <w:lang w:eastAsia="en-CA"/>
        </w:rPr>
      </w:pPr>
    </w:p>
    <w:p w14:paraId="1E8905F0" w14:textId="77777777" w:rsidR="00870BEB" w:rsidRPr="008C2EE2" w:rsidRDefault="00870BEB" w:rsidP="00870BEB">
      <w:pPr>
        <w:rPr>
          <w:rFonts w:ascii="Times New Roman" w:eastAsia="Times New Roman" w:hAnsi="Times New Roman" w:cs="Times New Roman"/>
          <w:sz w:val="24"/>
          <w:szCs w:val="24"/>
          <w:lang w:eastAsia="en-CA"/>
        </w:rPr>
      </w:pPr>
      <w:r w:rsidRPr="008C2EE2">
        <w:rPr>
          <w:rFonts w:ascii="Helvetica Neue" w:eastAsia="Times New Roman" w:hAnsi="Helvetica Neue" w:cs="Times New Roman"/>
          <w:color w:val="0A0905"/>
          <w:sz w:val="18"/>
          <w:szCs w:val="18"/>
          <w:shd w:val="clear" w:color="auto" w:fill="FFFFFF"/>
          <w:lang w:eastAsia="en-CA"/>
        </w:rPr>
        <w:t>Database(s): </w:t>
      </w:r>
      <w:r w:rsidRPr="008C2EE2">
        <w:rPr>
          <w:rFonts w:ascii="Helvetica Neue" w:eastAsia="Times New Roman" w:hAnsi="Helvetica Neue" w:cs="Times New Roman"/>
          <w:b/>
          <w:bCs/>
          <w:color w:val="0A0905"/>
          <w:sz w:val="18"/>
          <w:szCs w:val="18"/>
          <w:shd w:val="clear" w:color="auto" w:fill="FFFFFF"/>
          <w:lang w:eastAsia="en-CA"/>
        </w:rPr>
        <w:t>Embase </w:t>
      </w:r>
      <w:r w:rsidRPr="008C2EE2">
        <w:rPr>
          <w:rFonts w:ascii="Helvetica Neue" w:eastAsia="Times New Roman" w:hAnsi="Helvetica Neue" w:cs="Times New Roman"/>
          <w:color w:val="0A0905"/>
          <w:sz w:val="15"/>
          <w:szCs w:val="15"/>
          <w:shd w:val="clear" w:color="auto" w:fill="FFFFFF"/>
          <w:lang w:eastAsia="en-CA"/>
        </w:rPr>
        <w:t>1974 to 2023 September 01</w:t>
      </w:r>
      <w:r w:rsidRPr="008C2EE2">
        <w:rPr>
          <w:rFonts w:ascii="Helvetica Neue" w:eastAsia="Times New Roman" w:hAnsi="Helvetica Neue" w:cs="Times New Roman"/>
          <w:color w:val="0A0905"/>
          <w:sz w:val="18"/>
          <w:szCs w:val="18"/>
          <w:lang w:eastAsia="en-CA"/>
        </w:rPr>
        <w:br/>
      </w:r>
      <w:r w:rsidRPr="008C2EE2">
        <w:rPr>
          <w:rFonts w:ascii="Helvetica Neue" w:eastAsia="Times New Roman" w:hAnsi="Helvetica Neue" w:cs="Times New Roman"/>
          <w:color w:val="0A0905"/>
          <w:sz w:val="18"/>
          <w:szCs w:val="18"/>
          <w:shd w:val="clear" w:color="auto" w:fill="FFFFFF"/>
          <w:lang w:eastAsia="en-CA"/>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37"/>
        <w:gridCol w:w="8265"/>
        <w:gridCol w:w="742"/>
      </w:tblGrid>
      <w:tr w:rsidR="00870BEB" w:rsidRPr="008C2EE2" w14:paraId="4219B5FA"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9B58D6D" w14:textId="77777777" w:rsidR="00870BEB" w:rsidRPr="008C2EE2" w:rsidRDefault="00870BEB" w:rsidP="000B07B4">
            <w:pPr>
              <w:spacing w:before="150" w:after="30" w:line="360" w:lineRule="atLeast"/>
              <w:rPr>
                <w:rFonts w:ascii="Helvetica Neue" w:eastAsia="Times New Roman" w:hAnsi="Helvetica Neue" w:cs="Times New Roman"/>
                <w:b/>
                <w:bCs/>
                <w:color w:val="2D2D2D"/>
                <w:sz w:val="18"/>
                <w:szCs w:val="18"/>
                <w:lang w:eastAsia="en-CA"/>
              </w:rPr>
            </w:pPr>
            <w:r w:rsidRPr="008C2EE2">
              <w:rPr>
                <w:rFonts w:ascii="Helvetica Neue" w:eastAsia="Times New Roman" w:hAnsi="Helvetica Neue" w:cs="Times New Roman"/>
                <w:b/>
                <w:bCs/>
                <w:color w:val="2D2D2D"/>
                <w:sz w:val="18"/>
                <w:szCs w:val="18"/>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4FF3BC8" w14:textId="77777777" w:rsidR="00870BEB" w:rsidRPr="008C2EE2" w:rsidRDefault="00870BEB" w:rsidP="000B07B4">
            <w:pPr>
              <w:spacing w:before="150" w:after="30" w:line="360" w:lineRule="atLeast"/>
              <w:rPr>
                <w:rFonts w:ascii="Helvetica Neue" w:eastAsia="Times New Roman" w:hAnsi="Helvetica Neue" w:cs="Times New Roman"/>
                <w:b/>
                <w:bCs/>
                <w:color w:val="2D2D2D"/>
                <w:sz w:val="18"/>
                <w:szCs w:val="18"/>
                <w:lang w:eastAsia="en-CA"/>
              </w:rPr>
            </w:pPr>
            <w:r w:rsidRPr="008C2EE2">
              <w:rPr>
                <w:rFonts w:ascii="Helvetica Neue" w:eastAsia="Times New Roman" w:hAnsi="Helvetica Neue" w:cs="Times New Roman"/>
                <w:b/>
                <w:bCs/>
                <w:color w:val="2D2D2D"/>
                <w:sz w:val="18"/>
                <w:szCs w:val="18"/>
                <w:lang w:eastAsia="en-CA"/>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EA52F71" w14:textId="77777777" w:rsidR="00870BEB" w:rsidRPr="008C2EE2" w:rsidRDefault="00870BEB" w:rsidP="000B07B4">
            <w:pPr>
              <w:spacing w:before="150" w:after="30" w:line="360" w:lineRule="atLeast"/>
              <w:rPr>
                <w:rFonts w:ascii="Helvetica Neue" w:eastAsia="Times New Roman" w:hAnsi="Helvetica Neue" w:cs="Times New Roman"/>
                <w:b/>
                <w:bCs/>
                <w:color w:val="2D2D2D"/>
                <w:sz w:val="18"/>
                <w:szCs w:val="18"/>
                <w:lang w:eastAsia="en-CA"/>
              </w:rPr>
            </w:pPr>
            <w:r w:rsidRPr="008C2EE2">
              <w:rPr>
                <w:rFonts w:ascii="Helvetica Neue" w:eastAsia="Times New Roman" w:hAnsi="Helvetica Neue" w:cs="Times New Roman"/>
                <w:b/>
                <w:bCs/>
                <w:color w:val="2D2D2D"/>
                <w:sz w:val="18"/>
                <w:szCs w:val="18"/>
                <w:lang w:eastAsia="en-CA"/>
              </w:rPr>
              <w:t>Results</w:t>
            </w:r>
          </w:p>
        </w:tc>
      </w:tr>
      <w:tr w:rsidR="00870BEB" w:rsidRPr="008C2EE2" w14:paraId="3382BF00"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670CF0"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683A36"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exp sexually transmitted diseas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8E2087"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106564</w:t>
            </w:r>
          </w:p>
        </w:tc>
      </w:tr>
      <w:tr w:rsidR="00870BEB" w:rsidRPr="008C2EE2" w14:paraId="00E27C06"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E62251"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BF438F"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sexually transmitted" or Venereal) adj2 (disease* or infect*)) or STBBI? or blood borne infection? or STDs or STD or STI or STIs).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8F9F63"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75720</w:t>
            </w:r>
          </w:p>
        </w:tc>
      </w:tr>
      <w:tr w:rsidR="00870BEB" w:rsidRPr="008C2EE2" w14:paraId="3725A173"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BCAA9B"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E9A72B"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 xml:space="preserve">exp Human immunodeficiency virus infection/ or exp Human immunodeficiency virus/ or Human immunodeficiency virus antigen/ or Human immunodeficiency virus antibody/ or Human immunodeficiency virus infected patient/ or (hiv or hiv-1 or hiv-2 or hiv1 or hiv2 or hivaids or human immune deficiency virus or </w:t>
            </w:r>
            <w:r w:rsidRPr="008C2EE2">
              <w:rPr>
                <w:rFonts w:ascii="Helvetica Neue" w:eastAsia="Times New Roman" w:hAnsi="Helvetica Neue" w:cs="Times New Roman"/>
                <w:color w:val="2D2D2D"/>
                <w:sz w:val="18"/>
                <w:szCs w:val="18"/>
                <w:lang w:eastAsia="en-CA"/>
              </w:rPr>
              <w:lastRenderedPageBreak/>
              <w:t>human immunodeficiency virus or human immuno-deficiency virus or human immune-deficiency virus or acquired immunodeficiency or acquired immune deficiency or acquired immuno-deficiency).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BEFE11"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lastRenderedPageBreak/>
              <w:t>631514</w:t>
            </w:r>
          </w:p>
        </w:tc>
      </w:tr>
      <w:tr w:rsidR="00870BEB" w:rsidRPr="008C2EE2" w14:paraId="0A34BAF0"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AF995C"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9B3D6F"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exp herpes simplex/ or (herpes or "hhv-1" or "hsv-1" or "hhv-2" or "hsv-2" or "herpesvirus" or herpes simplex virus or HSV or Kaposi Varicelliform Eruption or Herpetic Keratitis or Dendritic Keratitis or Herpetic Stomatitis or Herpetic Stomatitides or Eczema Vaccinatum or Eczema Herpeticum or Herpetic Keratitides or Dendritic Keratitides or Furrow Keratitis or Furrow Keratitides).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908B16"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127248</w:t>
            </w:r>
          </w:p>
        </w:tc>
      </w:tr>
      <w:tr w:rsidR="00870BEB" w:rsidRPr="008C2EE2" w14:paraId="4AB161ED"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F44B0D"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EFFE99"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wart virus/ or papillomavirus infection/ or (((condyloma or condyla or condylatum or condylomata) adj3 (acuminatum or acuminata)) or verruca accuminata or vulvar condyloma or hpv or "human papillomavirus" or "Human Papilloma Virus" or ((genital or venereal or penile or perianal or anal or anogenital) adj3 wart*) or bowenoid papulosis or bowen dermatosis or bowenoid lesion or bowen disease?).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071B5C"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99579</w:t>
            </w:r>
          </w:p>
        </w:tc>
      </w:tr>
      <w:tr w:rsidR="00870BEB" w:rsidRPr="008C2EE2" w14:paraId="0D1425F6"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06A235"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898E51"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exp hepatitis A/ or exp Hepatitis A virus/ or hepatitis A vaccine/ or hepatitis A antibody/ or hepatitis A antigen/ or exp hepatitis B/ or exp Hepatitis B virus/ or hepatitis B vaccine/ or hepatitis B antibody/ or hepatitis B antigen/ or exp hepatitis C/ or exp Hepatitis C virus/ or hepatitis C vaccine/ or hepatitis C antibody/ or hepatitis C antigen/ or ("hep c" or hepatitis c or "hcv" or "hep b" or hepatitis b or "hbv" or "hep a" or hepatitis a or "hav").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2582B4"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348428</w:t>
            </w:r>
          </w:p>
        </w:tc>
      </w:tr>
      <w:tr w:rsidR="00870BEB" w:rsidRPr="008C2EE2" w14:paraId="3A87C8D6"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00F780"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23DEFE"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exp gonorrhea/ or Neisseria gonorrhoeae/ or (gonorrhea or gonococcus or gonorrhoeae or gonorrhoea or gonococci or gonococcal or gonococcosis).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2E628F"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36662</w:t>
            </w:r>
          </w:p>
        </w:tc>
      </w:tr>
      <w:tr w:rsidR="00870BEB" w:rsidRPr="008C2EE2" w14:paraId="0423C4BE"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309F20"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5538E3"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exp chlamydia/ or (chlamydi* or "c trachomatis" or C trachomatis or Chlamydiaceae* or Chlamydophila* or Lymphogranuloma Venereum or lymphopathia venerea or lymphopathia venereum or lymphogranuloma inguinale or inguinal lymphogranulomatosis or venereal lymphogranuloma or Durand-Nicholas-Favre disease or Favre-Durand disease or Frei disease or Nicholas Favre disease or Nicolas Favre disease or Nicolas-Durand-Favre disease).tw,k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742106"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47288</w:t>
            </w:r>
          </w:p>
        </w:tc>
      </w:tr>
      <w:tr w:rsidR="00870BEB" w:rsidRPr="008C2EE2" w14:paraId="286549DD"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3F4D2A"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804189"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exp trichomoniasis/ or (trichomoniasis or "trich" or Trichomoniases or Trichomonas).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5F1995"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11194</w:t>
            </w:r>
          </w:p>
        </w:tc>
      </w:tr>
      <w:tr w:rsidR="00870BEB" w:rsidRPr="008C2EE2" w14:paraId="55BF291D"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CF69DE"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1D4789"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Granuloma Inguinale or Granuloma Venereum or Donovanosis or granulomatis infection).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4E1D19"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443</w:t>
            </w:r>
          </w:p>
        </w:tc>
      </w:tr>
      <w:tr w:rsidR="00870BEB" w:rsidRPr="008C2EE2" w14:paraId="57D5B7CB"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991FFE"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6D20AE"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bacterial vaginosis or bacterial Vaginitides or Bacterial Vaginoses).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8B58AE"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6552</w:t>
            </w:r>
          </w:p>
        </w:tc>
      </w:tr>
      <w:tr w:rsidR="00870BEB" w:rsidRPr="008C2EE2" w14:paraId="21C06671"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F8C382"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71271F"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exp pelvic inflammatory disease/ or (Adnexitis or Pelvic Inflammatory Disease* or Endometritis or Endomyometritis or Oophoritides or Oophoritis or Parametritis or Parametritides or Pelvic Cellulitides or Pelvic Cellulitis or Salpingitis or Salpingitides or pelvis abscess or pelvioperitonitis or metritis or Fitz-Hugh-Curtis syndrome).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F6A262"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26607</w:t>
            </w:r>
          </w:p>
        </w:tc>
      </w:tr>
      <w:tr w:rsidR="00870BEB" w:rsidRPr="008C2EE2" w14:paraId="5E2C7B95"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26B28C"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9C993A"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exp Proctitis/ or (Proctitis or Proctocolitis or Rectocolitis or Ulcerative Rectocolitides or Ulcerative Rectocolitis or Ulcerative Proctocolitis or Proctosigmoiditis or Rectosigmoiditis or rectitis).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AEFCFF"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10552</w:t>
            </w:r>
          </w:p>
        </w:tc>
      </w:tr>
      <w:tr w:rsidR="00870BEB" w:rsidRPr="008C2EE2" w14:paraId="458EDD1F"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8DEA44"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6120D9"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Phthirus/ or (Phthirus or Crab Louse? or Crab Lice? or pubic lice? or pubic louse? or Pediculus pubis or phthiriasis).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35FF46"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376</w:t>
            </w:r>
          </w:p>
        </w:tc>
      </w:tr>
      <w:tr w:rsidR="00870BEB" w:rsidRPr="008C2EE2" w14:paraId="4179217E"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C5CD0D"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581696"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Scabies/ or (Scabies or Sarcoptic Mange or Sarcoptes scabiei).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672812"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8054</w:t>
            </w:r>
          </w:p>
        </w:tc>
      </w:tr>
      <w:tr w:rsidR="00870BEB" w:rsidRPr="008C2EE2" w14:paraId="27F43277"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06A847"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lastRenderedPageBreak/>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728CE7"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exp vaginitis/ or (vaginitis or colpitis or kolpitis or Vulvovaginitis or Vaginitides or Vulvovaginitides or Vulvovaginal Candidiasis or Vulvovaginal Moniliasis or Monilial Vaginitis or Genital Candidiasis or (vaginal adj3 yeast)).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943CFA"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21305</w:t>
            </w:r>
          </w:p>
        </w:tc>
      </w:tr>
      <w:tr w:rsidR="00870BEB" w:rsidRPr="008C2EE2" w14:paraId="409C8420"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40CB6E"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C930BF"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exp Urethritis/ or (urethritis or Urethritides).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5FFDE9"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8492</w:t>
            </w:r>
          </w:p>
        </w:tc>
      </w:tr>
      <w:tr w:rsidR="00870BEB" w:rsidRPr="008C2EE2" w14:paraId="2CBA7140"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85871B"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9CFB96"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exp human T cell leukemia virus/ or exp Human T cell leukemia virus infection/ or (HUMAN T-LYMPHOTROPIC VIRUS or HTLV or ATLV or Adult T-Cell Leukemia-Lymphoma Virus I or Human T-Cell Leukemia Virus I or Adult T Cell Leukemia Lymphoma Virus I or Human T Cell Leukemia Virus I or Human T lymphotropic virus 2 or Human T Lymphotropic Virus II or Human T-Lymphotropic Virus II or Human T Cell Leukemia Virus II or Human T lymphotropic virus 3 or STLV-3).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6C8F19"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20129</w:t>
            </w:r>
          </w:p>
        </w:tc>
      </w:tr>
      <w:tr w:rsidR="00870BEB" w:rsidRPr="008C2EE2" w14:paraId="0EC0FF03"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975C73"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C26418"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syphilis* or "great pox" or Chancre or Tabes Dorsalis or neurosyphilis or treponema pallidum or t pallidum or Chancroid* or lues or luetic disease or ulcus molle or Ducrey disease or "Ducrey's streptobacillosis" or ((ducrey or ducreyi) adj2 (Haemophilus or Hemophilus))).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86CF06"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32726</w:t>
            </w:r>
          </w:p>
        </w:tc>
      </w:tr>
      <w:tr w:rsidR="00870BEB" w:rsidRPr="008C2EE2" w14:paraId="4D4853D2"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03C3CC"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7B3B4F"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Epididymitis/ or epididymitis.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9F0323"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5384</w:t>
            </w:r>
          </w:p>
        </w:tc>
      </w:tr>
      <w:tr w:rsidR="00870BEB" w:rsidRPr="008C2EE2" w14:paraId="5788C26C"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C46DBD"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B2CC52"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Molluscum Contagiosum/ or (molluscum contagiosum or mollusca contagiosa or molluscum epitheliale).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552567"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3704</w:t>
            </w:r>
          </w:p>
        </w:tc>
      </w:tr>
      <w:tr w:rsidR="00870BEB" w:rsidRPr="008C2EE2" w14:paraId="05A09FCE"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97998E"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EA9AC7"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or/1-21 [STBB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4094FD"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1305355</w:t>
            </w:r>
          </w:p>
        </w:tc>
      </w:tr>
      <w:tr w:rsidR="00870BEB" w:rsidRPr="008C2EE2" w14:paraId="76B52FA2"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1F58E8"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A2A988"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exp transgender/ or "gender nonbinary"/ or exp gender dysphoria/ or sex reassignm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4E7396"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19014</w:t>
            </w:r>
          </w:p>
        </w:tc>
      </w:tr>
      <w:tr w:rsidR="00870BEB" w:rsidRPr="008C2EE2" w14:paraId="67D938FB"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F15A81"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29DC0F"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transsexual* or transgender* or "trans gender*" or transpeople* or transm#n or transwom#n or nonbinary or "non binary" or "two spirit*" or "third gender*" or Transvestite or androgynous or "multi gender*" or "multigender*" or "gender nonconforming" or genderqueer or agender or "female to male" or FTM or "male to female" or MTF).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EBF315"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52796</w:t>
            </w:r>
          </w:p>
        </w:tc>
      </w:tr>
      <w:tr w:rsidR="00870BEB" w:rsidRPr="008C2EE2" w14:paraId="75F9B03F"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6BD28C"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7904C6"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trans adj3 (people or individual or individuals or person or persons or sexual* or man or men or male or female or youth* or woman or women or population* or gender* or sex worker* or adult* or patient* or participant* or masc* or femme* or feminine*)) or ((gender* or sex*) adj3 (fluid* or change or dysphoria or reversal or reassign* or transform* or transition*))).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B8F771"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19741</w:t>
            </w:r>
          </w:p>
        </w:tc>
      </w:tr>
      <w:tr w:rsidR="00870BEB" w:rsidRPr="008C2EE2" w14:paraId="691E7C60"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EB4705"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102E1C"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gender adj3 (neutral* or affirm* or inclusive or responsive or transformative)) or genderless or gender less).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C5B0DB"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5226</w:t>
            </w:r>
          </w:p>
        </w:tc>
      </w:tr>
      <w:tr w:rsidR="00870BEB" w:rsidRPr="008C2EE2" w14:paraId="3A7AEC35"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965F44"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D19F3A"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or/23-26 [Trans Peop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D640A5"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71654</w:t>
            </w:r>
          </w:p>
        </w:tc>
      </w:tr>
      <w:tr w:rsidR="00870BEB" w:rsidRPr="008C2EE2" w14:paraId="57A2EF45"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C4872C"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825543"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 xml:space="preserve">exp Canada/ or Canadian/ or Canadian Aboriginal/ or (canada* or canadia* or canadien* or ottawa* or british columbia* or colombie britannique* or vancouver* or alberta* or edmonton* or calgar* or saskatchewan* or regina* or saskatoon* or manitoba* or winnipeg* or ontari* or toronto* or quebec* or montreal* or new brunswick* or nouveau brunswick* or fredericton* or nova scotia* or nouvelle ecosse* or halifax* or haligonian* or prince edward island* or ile du prince edouard* or pei or charlottetown* or newfoundland* or </w:t>
            </w:r>
            <w:r w:rsidRPr="008C2EE2">
              <w:rPr>
                <w:rFonts w:ascii="Helvetica Neue" w:eastAsia="Times New Roman" w:hAnsi="Helvetica Neue" w:cs="Times New Roman"/>
                <w:color w:val="2D2D2D"/>
                <w:sz w:val="18"/>
                <w:szCs w:val="18"/>
                <w:lang w:eastAsia="en-CA"/>
              </w:rPr>
              <w:lastRenderedPageBreak/>
              <w:t>terre neuve* or labrador* or nfld or yukon* or whitehorse* or northwest territor* or territoires du nord ouest* or nwt or yellowknife* or nunavut* or iqaluit*).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0DC09D"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lastRenderedPageBreak/>
              <w:t>408752</w:t>
            </w:r>
          </w:p>
        </w:tc>
      </w:tr>
      <w:tr w:rsidR="00870BEB" w:rsidRPr="008C2EE2" w14:paraId="36CF574C"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C218AA"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38E921"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22 and 27 and 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5479BF"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290</w:t>
            </w:r>
          </w:p>
        </w:tc>
      </w:tr>
      <w:tr w:rsidR="00870BEB" w:rsidRPr="008C2EE2" w14:paraId="3D053323"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54E051"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2E57E0"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limit 29 to yr="2013-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EDD4B0" w14:textId="77777777" w:rsidR="00870BEB" w:rsidRPr="008C2EE2" w:rsidRDefault="00870BEB" w:rsidP="000B07B4">
            <w:pPr>
              <w:spacing w:line="360" w:lineRule="atLeast"/>
              <w:rPr>
                <w:rFonts w:ascii="Helvetica Neue" w:eastAsia="Times New Roman" w:hAnsi="Helvetica Neue" w:cs="Times New Roman"/>
                <w:color w:val="2D2D2D"/>
                <w:sz w:val="18"/>
                <w:szCs w:val="18"/>
                <w:lang w:eastAsia="en-CA"/>
              </w:rPr>
            </w:pPr>
            <w:r w:rsidRPr="008C2EE2">
              <w:rPr>
                <w:rFonts w:ascii="Helvetica Neue" w:eastAsia="Times New Roman" w:hAnsi="Helvetica Neue" w:cs="Times New Roman"/>
                <w:color w:val="2D2D2D"/>
                <w:sz w:val="18"/>
                <w:szCs w:val="18"/>
                <w:lang w:eastAsia="en-CA"/>
              </w:rPr>
              <w:t>226</w:t>
            </w:r>
          </w:p>
        </w:tc>
      </w:tr>
    </w:tbl>
    <w:p w14:paraId="0B879F55" w14:textId="77777777" w:rsidR="00870BEB" w:rsidRDefault="00870BEB" w:rsidP="00870BEB">
      <w:pPr>
        <w:rPr>
          <w:b/>
          <w:lang w:eastAsia="en-CA"/>
        </w:rPr>
      </w:pPr>
    </w:p>
    <w:p w14:paraId="6CF83CA5" w14:textId="77777777" w:rsidR="00870BEB" w:rsidRPr="006B0365" w:rsidRDefault="00870BEB" w:rsidP="00870BEB">
      <w:pPr>
        <w:pStyle w:val="Heading2"/>
      </w:pPr>
      <w:bookmarkStart w:id="9" w:name="_Toc144911865"/>
      <w:r>
        <w:t>CAB ABSTRACTS AND GLOBAL HEALTH</w:t>
      </w:r>
      <w:bookmarkEnd w:id="9"/>
    </w:p>
    <w:p w14:paraId="0A3B6BB3" w14:textId="77777777" w:rsidR="00870BEB" w:rsidRDefault="00870BEB" w:rsidP="00870BEB">
      <w:pPr>
        <w:rPr>
          <w:b/>
          <w:lang w:eastAsia="en-CA"/>
        </w:rPr>
      </w:pPr>
    </w:p>
    <w:p w14:paraId="249F58EB" w14:textId="77777777" w:rsidR="00870BEB" w:rsidRDefault="00870BEB" w:rsidP="00870BEB">
      <w:pPr>
        <w:rPr>
          <w:rFonts w:ascii="Helvetica Neue" w:eastAsia="Times New Roman" w:hAnsi="Helvetica Neue" w:cs="Times New Roman"/>
          <w:color w:val="0A0905"/>
          <w:sz w:val="18"/>
          <w:szCs w:val="18"/>
          <w:shd w:val="clear" w:color="auto" w:fill="FFFFFF"/>
          <w:lang w:eastAsia="en-CA"/>
        </w:rPr>
      </w:pPr>
      <w:r>
        <w:rPr>
          <w:rFonts w:ascii="Helvetica Neue" w:eastAsia="Times New Roman" w:hAnsi="Helvetica Neue" w:cs="Times New Roman"/>
          <w:color w:val="0A0905"/>
          <w:sz w:val="18"/>
          <w:szCs w:val="18"/>
          <w:shd w:val="clear" w:color="auto" w:fill="FFFFFF"/>
          <w:lang w:eastAsia="en-CA"/>
        </w:rPr>
        <w:t xml:space="preserve">Accession Number: </w:t>
      </w:r>
      <w:r w:rsidRPr="004B1686">
        <w:rPr>
          <w:rFonts w:ascii="Helvetica Neue" w:eastAsia="Times New Roman" w:hAnsi="Helvetica Neue" w:cs="Times New Roman"/>
          <w:color w:val="0A0905"/>
          <w:sz w:val="18"/>
          <w:szCs w:val="18"/>
          <w:shd w:val="clear" w:color="auto" w:fill="FFFFFF"/>
          <w:lang w:eastAsia="en-CA"/>
        </w:rPr>
        <w:t>20230327071</w:t>
      </w:r>
    </w:p>
    <w:p w14:paraId="1022ED44" w14:textId="77777777" w:rsidR="00870BEB" w:rsidRDefault="00870BEB" w:rsidP="00870BEB">
      <w:pPr>
        <w:rPr>
          <w:rFonts w:ascii="Helvetica Neue" w:eastAsia="Times New Roman" w:hAnsi="Helvetica Neue" w:cs="Times New Roman"/>
          <w:color w:val="0A0905"/>
          <w:sz w:val="18"/>
          <w:szCs w:val="18"/>
          <w:shd w:val="clear" w:color="auto" w:fill="FFFFFF"/>
          <w:lang w:eastAsia="en-CA"/>
        </w:rPr>
      </w:pPr>
    </w:p>
    <w:p w14:paraId="26F4FE88" w14:textId="77777777" w:rsidR="00870BEB" w:rsidRPr="00735625" w:rsidRDefault="00870BEB" w:rsidP="00870BEB">
      <w:pPr>
        <w:rPr>
          <w:rFonts w:ascii="Times New Roman" w:eastAsia="Times New Roman" w:hAnsi="Times New Roman" w:cs="Times New Roman"/>
          <w:sz w:val="24"/>
          <w:szCs w:val="24"/>
          <w:lang w:eastAsia="en-CA"/>
        </w:rPr>
      </w:pPr>
      <w:r w:rsidRPr="00735625">
        <w:rPr>
          <w:rFonts w:ascii="Helvetica Neue" w:eastAsia="Times New Roman" w:hAnsi="Helvetica Neue" w:cs="Times New Roman"/>
          <w:color w:val="0A0905"/>
          <w:sz w:val="18"/>
          <w:szCs w:val="18"/>
          <w:shd w:val="clear" w:color="auto" w:fill="FFFFFF"/>
          <w:lang w:eastAsia="en-CA"/>
        </w:rPr>
        <w:t>Database(s): </w:t>
      </w:r>
      <w:r w:rsidRPr="00735625">
        <w:rPr>
          <w:rFonts w:ascii="Helvetica Neue" w:eastAsia="Times New Roman" w:hAnsi="Helvetica Neue" w:cs="Times New Roman"/>
          <w:b/>
          <w:bCs/>
          <w:color w:val="0A0905"/>
          <w:sz w:val="18"/>
          <w:szCs w:val="18"/>
          <w:shd w:val="clear" w:color="auto" w:fill="FFFFFF"/>
          <w:lang w:eastAsia="en-CA"/>
        </w:rPr>
        <w:t>CAB Abstracts </w:t>
      </w:r>
      <w:r w:rsidRPr="00735625">
        <w:rPr>
          <w:rFonts w:ascii="Helvetica Neue" w:eastAsia="Times New Roman" w:hAnsi="Helvetica Neue" w:cs="Times New Roman"/>
          <w:color w:val="0A0905"/>
          <w:sz w:val="15"/>
          <w:szCs w:val="15"/>
          <w:shd w:val="clear" w:color="auto" w:fill="FFFFFF"/>
          <w:lang w:eastAsia="en-CA"/>
        </w:rPr>
        <w:t>1973 to 2023 Week 35</w:t>
      </w:r>
      <w:r w:rsidRPr="00735625">
        <w:rPr>
          <w:rFonts w:ascii="Helvetica Neue" w:eastAsia="Times New Roman" w:hAnsi="Helvetica Neue" w:cs="Times New Roman"/>
          <w:b/>
          <w:bCs/>
          <w:color w:val="0A0905"/>
          <w:sz w:val="18"/>
          <w:szCs w:val="18"/>
          <w:shd w:val="clear" w:color="auto" w:fill="FFFFFF"/>
          <w:lang w:eastAsia="en-CA"/>
        </w:rPr>
        <w:t>, Global Health </w:t>
      </w:r>
      <w:r w:rsidRPr="00735625">
        <w:rPr>
          <w:rFonts w:ascii="Helvetica Neue" w:eastAsia="Times New Roman" w:hAnsi="Helvetica Neue" w:cs="Times New Roman"/>
          <w:color w:val="0A0905"/>
          <w:sz w:val="15"/>
          <w:szCs w:val="15"/>
          <w:shd w:val="clear" w:color="auto" w:fill="FFFFFF"/>
          <w:lang w:eastAsia="en-CA"/>
        </w:rPr>
        <w:t>1973 to 2023 Week 35</w:t>
      </w:r>
      <w:r w:rsidRPr="00735625">
        <w:rPr>
          <w:rFonts w:ascii="Helvetica Neue" w:eastAsia="Times New Roman" w:hAnsi="Helvetica Neue" w:cs="Times New Roman"/>
          <w:color w:val="0A0905"/>
          <w:sz w:val="18"/>
          <w:szCs w:val="18"/>
          <w:lang w:eastAsia="en-CA"/>
        </w:rPr>
        <w:br/>
      </w:r>
      <w:r w:rsidRPr="00735625">
        <w:rPr>
          <w:rFonts w:ascii="Helvetica Neue" w:eastAsia="Times New Roman" w:hAnsi="Helvetica Neue" w:cs="Times New Roman"/>
          <w:color w:val="0A0905"/>
          <w:sz w:val="18"/>
          <w:szCs w:val="18"/>
          <w:shd w:val="clear" w:color="auto" w:fill="FFFFFF"/>
          <w:lang w:eastAsia="en-CA"/>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37"/>
        <w:gridCol w:w="8290"/>
        <w:gridCol w:w="717"/>
      </w:tblGrid>
      <w:tr w:rsidR="00870BEB" w:rsidRPr="00735625" w14:paraId="0443A7E6"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FD55D0F" w14:textId="77777777" w:rsidR="00870BEB" w:rsidRPr="00735625" w:rsidRDefault="00870BEB" w:rsidP="000B07B4">
            <w:pPr>
              <w:spacing w:before="150" w:after="30" w:line="360" w:lineRule="atLeast"/>
              <w:rPr>
                <w:rFonts w:ascii="Helvetica Neue" w:eastAsia="Times New Roman" w:hAnsi="Helvetica Neue" w:cs="Times New Roman"/>
                <w:b/>
                <w:bCs/>
                <w:color w:val="2D2D2D"/>
                <w:sz w:val="18"/>
                <w:szCs w:val="18"/>
                <w:lang w:eastAsia="en-CA"/>
              </w:rPr>
            </w:pPr>
            <w:r w:rsidRPr="00735625">
              <w:rPr>
                <w:rFonts w:ascii="Helvetica Neue" w:eastAsia="Times New Roman" w:hAnsi="Helvetica Neue" w:cs="Times New Roman"/>
                <w:b/>
                <w:bCs/>
                <w:color w:val="2D2D2D"/>
                <w:sz w:val="18"/>
                <w:szCs w:val="18"/>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75FBE06" w14:textId="77777777" w:rsidR="00870BEB" w:rsidRPr="00735625" w:rsidRDefault="00870BEB" w:rsidP="000B07B4">
            <w:pPr>
              <w:spacing w:before="150" w:after="30" w:line="360" w:lineRule="atLeast"/>
              <w:rPr>
                <w:rFonts w:ascii="Helvetica Neue" w:eastAsia="Times New Roman" w:hAnsi="Helvetica Neue" w:cs="Times New Roman"/>
                <w:b/>
                <w:bCs/>
                <w:color w:val="2D2D2D"/>
                <w:sz w:val="18"/>
                <w:szCs w:val="18"/>
                <w:lang w:eastAsia="en-CA"/>
              </w:rPr>
            </w:pPr>
            <w:r w:rsidRPr="00735625">
              <w:rPr>
                <w:rFonts w:ascii="Helvetica Neue" w:eastAsia="Times New Roman" w:hAnsi="Helvetica Neue" w:cs="Times New Roman"/>
                <w:b/>
                <w:bCs/>
                <w:color w:val="2D2D2D"/>
                <w:sz w:val="18"/>
                <w:szCs w:val="18"/>
                <w:lang w:eastAsia="en-CA"/>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F09C127" w14:textId="77777777" w:rsidR="00870BEB" w:rsidRPr="00735625" w:rsidRDefault="00870BEB" w:rsidP="000B07B4">
            <w:pPr>
              <w:spacing w:before="150" w:after="30" w:line="360" w:lineRule="atLeast"/>
              <w:rPr>
                <w:rFonts w:ascii="Helvetica Neue" w:eastAsia="Times New Roman" w:hAnsi="Helvetica Neue" w:cs="Times New Roman"/>
                <w:b/>
                <w:bCs/>
                <w:color w:val="2D2D2D"/>
                <w:sz w:val="18"/>
                <w:szCs w:val="18"/>
                <w:lang w:eastAsia="en-CA"/>
              </w:rPr>
            </w:pPr>
            <w:r w:rsidRPr="00735625">
              <w:rPr>
                <w:rFonts w:ascii="Helvetica Neue" w:eastAsia="Times New Roman" w:hAnsi="Helvetica Neue" w:cs="Times New Roman"/>
                <w:b/>
                <w:bCs/>
                <w:color w:val="2D2D2D"/>
                <w:sz w:val="18"/>
                <w:szCs w:val="18"/>
                <w:lang w:eastAsia="en-CA"/>
              </w:rPr>
              <w:t>Results</w:t>
            </w:r>
          </w:p>
        </w:tc>
      </w:tr>
      <w:tr w:rsidR="00870BEB" w:rsidRPr="00735625" w14:paraId="7142F6B6"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8CD4E8"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D0A484"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exp sexually transmitted diseas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444CCB"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60850</w:t>
            </w:r>
          </w:p>
        </w:tc>
      </w:tr>
      <w:tr w:rsidR="00870BEB" w:rsidRPr="00735625" w14:paraId="5B9F1237"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FFA4B2"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5E0ED0"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sexually transmitted" or Venereal) adj2 (disease* or infect*)) or STBBI? or blood borne infection? or STDs or STD or STI or STIs).tw,h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6B2CB5"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65689</w:t>
            </w:r>
          </w:p>
        </w:tc>
      </w:tr>
      <w:tr w:rsidR="00870BEB" w:rsidRPr="00735625" w14:paraId="04EC6237"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8AA87E"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6E9B73"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exp human immunodeficiency viruses/ or (hiv or hiv-1 or hiv-2 or hiv1 or hiv2 or hivaids or human immune deficiency virus or human immunodeficiency virus or human immuno-deficiency virus or human immune-deficiency virus or acquired immunodeficiency or acquired immune deficiency or acquired immuno-deficiency).tw,h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4E7507"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302691</w:t>
            </w:r>
          </w:p>
        </w:tc>
      </w:tr>
      <w:tr w:rsidR="00870BEB" w:rsidRPr="00735625" w14:paraId="46D3173F"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809532"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E8885E"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exp herpes simplex/ or (herpes or "hhv-1" or "hsv-1" or "hhv-2" or "hsv-2" or "herpesvirus" or herpes simplex virus or HSV or Kaposi Varicelliform Eruption or Herpetic Keratitis or Dendritic Keratitis or Herpetic Stomatitis or Herpetic Stomatitides or Eczema Vaccinatum or Eczema Herpeticum or Herpetic Keratitides or Dendritic Keratitides or Furrow Keratitis or Furrow Keratitides).tw,h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C43287"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79173</w:t>
            </w:r>
          </w:p>
        </w:tc>
      </w:tr>
      <w:tr w:rsidR="00870BEB" w:rsidRPr="00735625" w14:paraId="3BFA8902"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2F9A30"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3AF628"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human papillomaviruses/ or (((condyloma or condyla or condylatum or condylomata) adj3 (acuminatum or acuminata)) or verruca accuminata or vulvar condyloma or hpv or "human papillomavirus" or "Human Papilloma Virus" or ((genital or venereal or penile or perianal or anal or anogenital) adj3 wart*) or bowenoid papulosis or bowen dermatosis or bowenoid lesion or bowen disease?).tw,h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024AC0"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32397</w:t>
            </w:r>
          </w:p>
        </w:tc>
      </w:tr>
      <w:tr w:rsidR="00870BEB" w:rsidRPr="00735625" w14:paraId="188F2582"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66E2BA"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14BA9C"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exp Hepatovirus A/ or exp Hepatitis B virus/ or exp Hepatitis C virus/ or ("hep c" or hepatitis c or "hcv" or "hep b" or hepatitis b or "hbv" or "hep a" or hepatitis a or "hav").tw,h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47BF9F"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100677</w:t>
            </w:r>
          </w:p>
        </w:tc>
      </w:tr>
      <w:tr w:rsidR="00870BEB" w:rsidRPr="00735625" w14:paraId="46598A60"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9EB189"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0DAF48"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exp Neisseria gonorrhoeae/ or (gonorrhea or gonococcus or gonorrhoeae or gonorrhoea or gonococci or gonococcal or gonococcosis).tw,h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0A472F"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13847</w:t>
            </w:r>
          </w:p>
        </w:tc>
      </w:tr>
      <w:tr w:rsidR="00870BEB" w:rsidRPr="00735625" w14:paraId="0ECE96E0"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1E5678"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E83261"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 xml:space="preserve">chlamydia/ or exp Chlamydia trachomatis/ or (chlamydi* or "c trachomatis" or C trachomatis or Chlamydiaceae* or Chlamydophila* or Lymphogranuloma Venereum or lymphopathia venerea or lymphopathia venereum or lymphogranuloma inguinale or inguinal lymphogranulomatosis or venereal </w:t>
            </w:r>
            <w:r w:rsidRPr="00735625">
              <w:rPr>
                <w:rFonts w:ascii="Helvetica Neue" w:eastAsia="Times New Roman" w:hAnsi="Helvetica Neue" w:cs="Times New Roman"/>
                <w:color w:val="2D2D2D"/>
                <w:sz w:val="18"/>
                <w:szCs w:val="18"/>
                <w:lang w:eastAsia="en-CA"/>
              </w:rPr>
              <w:lastRenderedPageBreak/>
              <w:t>lymphogranuloma or Durand-Nicholas-Favre disease or Favre-Durand disease or Frei disease or Nicholas Favre disease or Nicolas Favre disease or Nicolas-Durand-Favre disease).tw,h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E18596"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lastRenderedPageBreak/>
              <w:t>27489</w:t>
            </w:r>
          </w:p>
        </w:tc>
      </w:tr>
      <w:tr w:rsidR="00870BEB" w:rsidRPr="00735625" w14:paraId="296C1DE1"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7EB883"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7948B6"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exp Trichomonas/ or (trichomoniasis or "trich" or Trichomoniases or Trichomonas).tw,h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E76720"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15486</w:t>
            </w:r>
          </w:p>
        </w:tc>
      </w:tr>
      <w:tr w:rsidR="00870BEB" w:rsidRPr="00735625" w14:paraId="010437E8"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C2FFC1"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DA5FBC"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Granuloma Inguinale or Granuloma Venereum or Donovanosis or granulomatis infection).tw,h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979A39"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236</w:t>
            </w:r>
          </w:p>
        </w:tc>
      </w:tr>
      <w:tr w:rsidR="00870BEB" w:rsidRPr="00735625" w14:paraId="55F27156"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E15F6E"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16AF83"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bacterial vaginosis or bacterial Vaginitides or Bacterial Vaginoses).tw,h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5834E7"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4515</w:t>
            </w:r>
          </w:p>
        </w:tc>
      </w:tr>
      <w:tr w:rsidR="00870BEB" w:rsidRPr="00735625" w14:paraId="4C4E905A"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F2CDE7"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D1F2B5"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exp Pelvic Inflammatory Disease/ or (Adnexitis or Pelvic Inflammatory Disease* or Endometritis or Endomyometritis or Oophoritides or Oophoritis or Parametritis or Parametritides or Pelvic Cellulitides or Pelvic Cellulitis or Salpingitis or Salpingitides or pelvis abscess or pelvioperitonitis or metritis or Fitz-Hugh-Curtis syndrome).tw,h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58D0C9"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12132</w:t>
            </w:r>
          </w:p>
        </w:tc>
      </w:tr>
      <w:tr w:rsidR="00870BEB" w:rsidRPr="00735625" w14:paraId="45D98F14"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04A4A8"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2DCAAD"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exp Proctitis/ or (Proctitis or Proctocolitis or Rectocolitis or Ulcerative Rectocolitides or Ulcerative Rectocolitis or Ulcerative Proctocolitis or Proctosigmoiditis or Rectosigmoiditis or rectitis).tw,h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C51C40"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763</w:t>
            </w:r>
          </w:p>
        </w:tc>
      </w:tr>
      <w:tr w:rsidR="00870BEB" w:rsidRPr="00735625" w14:paraId="34147D8D"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52C536"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648560"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exp Phthirus/ or (Phthirus or Crab Louse? or Crab Lice? or pubic lice? or pubic louse? or Pediculus pubis or phthiriasis).tw,h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5DAF21"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667</w:t>
            </w:r>
          </w:p>
        </w:tc>
      </w:tr>
      <w:tr w:rsidR="00870BEB" w:rsidRPr="00735625" w14:paraId="1935F311"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2147AB"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C71C80"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exp Scabies/ or (Scabies or Sarcoptic Mange or Sarcoptes scabiei).tw,h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9D28E0"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9455</w:t>
            </w:r>
          </w:p>
        </w:tc>
      </w:tr>
      <w:tr w:rsidR="00870BEB" w:rsidRPr="00735625" w14:paraId="075950DE"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BA96E9"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3C4A47"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exp vaginitis/ or exp Vulvovaginitis/ or (vaginitis or colpitis or kolpitis or Vulvovaginitis or Vaginitides or Vulvovaginitides or Vulvovaginal Candidiasis or Vulvovaginal Moniliasis or Monilial Vaginitis or Genital Candidiasis or (vaginal adj3 yeast)).tw,h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FA5344"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10867</w:t>
            </w:r>
          </w:p>
        </w:tc>
      </w:tr>
      <w:tr w:rsidR="00870BEB" w:rsidRPr="00735625" w14:paraId="57E0A69F"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7FFD30"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20D82E"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exp Urethritis/ or (urethritis or Urethritides).tw,h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1229F6"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2142</w:t>
            </w:r>
          </w:p>
        </w:tc>
      </w:tr>
      <w:tr w:rsidR="00870BEB" w:rsidRPr="00735625" w14:paraId="70021941"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64FCF3"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48D24B"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exp Human T-lymphotropic virus 1/ or exp Human T-cell leukemia virus 2/ or (HUMAN T-LYMPHOTROPIC VIRUS or HTLV or ATLV or Adult T-Cell Leukemia-Lymphoma Virus I or Human T-Cell Leukemia Virus I or Adult T Cell Leukemia Lymphoma Virus I or Human T Cell Leukemia Virus I or Human T lymphotropic virus 2 or Human T Lymphotropic Virus II or Human T-Lymphotropic Virus II or Human T Cell Leukemia Virus II or Human T lymphotropic virus 3 or STLV-3).tw,h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B83CD3"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8262</w:t>
            </w:r>
          </w:p>
        </w:tc>
      </w:tr>
      <w:tr w:rsidR="00870BEB" w:rsidRPr="00735625" w14:paraId="183DE98C"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8FD212"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7AAEF6"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syphilis* or "great pox" or Chancre or Tabes Dorsalis or neurosyphilis or treponema pallidum or t pallidum or Chancroid* or lues or luetic disease or ulcus molle or Ducrey disease or "Ducrey's streptobacillosis" or ((ducrey or ducreyi) adj2 (Haemophilus or Hemophilus))).tw,h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971CF0"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16604</w:t>
            </w:r>
          </w:p>
        </w:tc>
      </w:tr>
      <w:tr w:rsidR="00870BEB" w:rsidRPr="00735625" w14:paraId="6CC2F679"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3568D8"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03D6CD"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Epididymitis/ or epididymitis.tw,h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543005"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1070</w:t>
            </w:r>
          </w:p>
        </w:tc>
      </w:tr>
      <w:tr w:rsidR="00870BEB" w:rsidRPr="00735625" w14:paraId="69273E52"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7664D0"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0645EB"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Molluscum Contagiosum/ or (molluscum contagiosum or mollusca contagiosa or molluscum epitheliale).tw,h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B537B7"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760</w:t>
            </w:r>
          </w:p>
        </w:tc>
      </w:tr>
      <w:tr w:rsidR="00870BEB" w:rsidRPr="00735625" w14:paraId="3EC6F9E2"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8EBDA3"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0DD4A0"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or/1-21 [STBB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A30A17"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567951</w:t>
            </w:r>
          </w:p>
        </w:tc>
      </w:tr>
      <w:tr w:rsidR="00870BEB" w:rsidRPr="00735625" w14:paraId="03D900F5"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6D31A9"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170313"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 xml:space="preserve">(transsexual* or transgender* or "trans gender*" or transpeople* or transm#n or transwom#n or nonbinary or "non binary" or "two spirit*" or "third gender*" or Transvestite or androgynous or "multi gender*" or </w:t>
            </w:r>
            <w:r w:rsidRPr="00735625">
              <w:rPr>
                <w:rFonts w:ascii="Helvetica Neue" w:eastAsia="Times New Roman" w:hAnsi="Helvetica Neue" w:cs="Times New Roman"/>
                <w:color w:val="2D2D2D"/>
                <w:sz w:val="18"/>
                <w:szCs w:val="18"/>
                <w:lang w:eastAsia="en-CA"/>
              </w:rPr>
              <w:lastRenderedPageBreak/>
              <w:t>"multigender*" or "gender nonconforming" or genderqueer or agender or "female to male" or FTM or "male to female" or MTF).tw,h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DDD249"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lastRenderedPageBreak/>
              <w:t>14037</w:t>
            </w:r>
          </w:p>
        </w:tc>
      </w:tr>
      <w:tr w:rsidR="00870BEB" w:rsidRPr="00735625" w14:paraId="40850D3D"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066097"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B4536E"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trans adj3 (people or individual or individuals or person or persons or sexual* or man or men or male or female or youth* or woman or women or population* or gender* or sex worker* or adult* or patient* or participant* or masc* or femme* or feminine*)) or ((gender* or sex*) adj3 (fluid* or change or dysphoria or reversal or reassign* or transform* or transition*))).tw,h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F15CE1"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6818</w:t>
            </w:r>
          </w:p>
        </w:tc>
      </w:tr>
      <w:tr w:rsidR="00870BEB" w:rsidRPr="00735625" w14:paraId="14BDB4A6"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59AD68"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5E5D3A"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gender adj3 (neutral* or affirm* or inclusive or responsive or transformative)) or genderless or gender less).tw,h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2B49DF"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1603</w:t>
            </w:r>
          </w:p>
        </w:tc>
      </w:tr>
      <w:tr w:rsidR="00870BEB" w:rsidRPr="00735625" w14:paraId="2FEEBA40"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C80677"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ACEBFB"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or/23-25 [Trans Peop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E5D379"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20804</w:t>
            </w:r>
          </w:p>
        </w:tc>
      </w:tr>
      <w:tr w:rsidR="00870BEB" w:rsidRPr="00735625" w14:paraId="3FD45D8F"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6BF54D"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AE72D2"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exp Canada/ or (canada* or canadia* or canadien* or ottawa* or british columbia* or colombie britannique* or vancouver* or alberta* or edmonton* or calgar* or saskatchewan* or regina* or saskatoon* or manitoba* or winnipeg* or ontari* or toronto* or quebec* or montreal* or new brunswick* or nouveau brunswick* or fredericton* or nova scotia* or nouvelle ecosse* or halifax* or haligonian* or prince edward island* or ile du prince edouard* or pei or charlottetown* or newfoundland* or terre neuve* or labrador* or nfld or yukon* or whitehorse* or northwest territor* or territoires du nord ouest* or nwt or yellowknife* or nunavut* or iqaluit*).tw,h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77D932"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241854</w:t>
            </w:r>
          </w:p>
        </w:tc>
      </w:tr>
      <w:tr w:rsidR="00870BEB" w:rsidRPr="00735625" w14:paraId="1DB5EAD4"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15FD4E"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A388AE"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22 and 26 and 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BF51E7"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125</w:t>
            </w:r>
          </w:p>
        </w:tc>
      </w:tr>
      <w:tr w:rsidR="00870BEB" w:rsidRPr="00735625" w14:paraId="530243F8"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FE8DAC"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8DE456"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limit 28 to yr="2013-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7DA3D0" w14:textId="77777777" w:rsidR="00870BEB" w:rsidRPr="00735625" w:rsidRDefault="00870BEB" w:rsidP="000B07B4">
            <w:pPr>
              <w:spacing w:line="360" w:lineRule="atLeast"/>
              <w:rPr>
                <w:rFonts w:ascii="Helvetica Neue" w:eastAsia="Times New Roman" w:hAnsi="Helvetica Neue" w:cs="Times New Roman"/>
                <w:color w:val="2D2D2D"/>
                <w:sz w:val="18"/>
                <w:szCs w:val="18"/>
                <w:lang w:eastAsia="en-CA"/>
              </w:rPr>
            </w:pPr>
            <w:r w:rsidRPr="00735625">
              <w:rPr>
                <w:rFonts w:ascii="Helvetica Neue" w:eastAsia="Times New Roman" w:hAnsi="Helvetica Neue" w:cs="Times New Roman"/>
                <w:color w:val="2D2D2D"/>
                <w:sz w:val="18"/>
                <w:szCs w:val="18"/>
                <w:lang w:eastAsia="en-CA"/>
              </w:rPr>
              <w:t>101</w:t>
            </w:r>
          </w:p>
        </w:tc>
      </w:tr>
    </w:tbl>
    <w:p w14:paraId="18F66008" w14:textId="77777777" w:rsidR="00870BEB" w:rsidRDefault="00870BEB" w:rsidP="00870BEB">
      <w:pPr>
        <w:rPr>
          <w:b/>
          <w:lang w:eastAsia="en-CA"/>
        </w:rPr>
      </w:pPr>
    </w:p>
    <w:p w14:paraId="3ECECBB4" w14:textId="77777777" w:rsidR="00870BEB" w:rsidRPr="006B0365" w:rsidRDefault="00870BEB" w:rsidP="00870BEB">
      <w:pPr>
        <w:pStyle w:val="Heading2"/>
      </w:pPr>
      <w:bookmarkStart w:id="10" w:name="_Toc144911866"/>
      <w:r>
        <w:t>PSYCINFO</w:t>
      </w:r>
      <w:bookmarkEnd w:id="10"/>
    </w:p>
    <w:p w14:paraId="1E698618" w14:textId="77777777" w:rsidR="00870BEB" w:rsidRDefault="00870BEB" w:rsidP="00870BEB">
      <w:pPr>
        <w:rPr>
          <w:b/>
          <w:lang w:eastAsia="en-CA"/>
        </w:rPr>
      </w:pPr>
    </w:p>
    <w:p w14:paraId="514A080E" w14:textId="77777777" w:rsidR="00870BEB" w:rsidRPr="00305135" w:rsidRDefault="00870BEB" w:rsidP="00870BEB">
      <w:pPr>
        <w:rPr>
          <w:rFonts w:ascii="Times New Roman" w:eastAsia="Times New Roman" w:hAnsi="Times New Roman" w:cs="Times New Roman"/>
          <w:sz w:val="24"/>
          <w:szCs w:val="24"/>
          <w:lang w:eastAsia="en-CA"/>
        </w:rPr>
      </w:pPr>
      <w:r w:rsidRPr="00305135">
        <w:rPr>
          <w:rFonts w:ascii="Helvetica Neue" w:eastAsia="Times New Roman" w:hAnsi="Helvetica Neue" w:cs="Times New Roman"/>
          <w:color w:val="0A0905"/>
          <w:sz w:val="18"/>
          <w:szCs w:val="18"/>
          <w:shd w:val="clear" w:color="auto" w:fill="FFFFFF"/>
          <w:lang w:eastAsia="en-CA"/>
        </w:rPr>
        <w:t>Database(s): </w:t>
      </w:r>
      <w:r w:rsidRPr="00305135">
        <w:rPr>
          <w:rFonts w:ascii="Helvetica Neue" w:eastAsia="Times New Roman" w:hAnsi="Helvetica Neue" w:cs="Times New Roman"/>
          <w:b/>
          <w:bCs/>
          <w:color w:val="0A0905"/>
          <w:sz w:val="18"/>
          <w:szCs w:val="18"/>
          <w:shd w:val="clear" w:color="auto" w:fill="FFFFFF"/>
          <w:lang w:eastAsia="en-CA"/>
        </w:rPr>
        <w:t>APA PsycInfo </w:t>
      </w:r>
      <w:r w:rsidRPr="00305135">
        <w:rPr>
          <w:rFonts w:ascii="Helvetica Neue" w:eastAsia="Times New Roman" w:hAnsi="Helvetica Neue" w:cs="Times New Roman"/>
          <w:color w:val="0A0905"/>
          <w:sz w:val="15"/>
          <w:szCs w:val="15"/>
          <w:shd w:val="clear" w:color="auto" w:fill="FFFFFF"/>
          <w:lang w:eastAsia="en-CA"/>
        </w:rPr>
        <w:t>1806 to August Week 4 2023</w:t>
      </w:r>
      <w:r w:rsidRPr="00305135">
        <w:rPr>
          <w:rFonts w:ascii="Helvetica Neue" w:eastAsia="Times New Roman" w:hAnsi="Helvetica Neue" w:cs="Times New Roman"/>
          <w:color w:val="0A0905"/>
          <w:sz w:val="18"/>
          <w:szCs w:val="18"/>
          <w:lang w:eastAsia="en-CA"/>
        </w:rPr>
        <w:br/>
      </w:r>
      <w:r w:rsidRPr="00305135">
        <w:rPr>
          <w:rFonts w:ascii="Helvetica Neue" w:eastAsia="Times New Roman" w:hAnsi="Helvetica Neue" w:cs="Times New Roman"/>
          <w:color w:val="0A0905"/>
          <w:sz w:val="18"/>
          <w:szCs w:val="18"/>
          <w:shd w:val="clear" w:color="auto" w:fill="FFFFFF"/>
          <w:lang w:eastAsia="en-CA"/>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37"/>
        <w:gridCol w:w="8290"/>
        <w:gridCol w:w="717"/>
      </w:tblGrid>
      <w:tr w:rsidR="00870BEB" w:rsidRPr="00305135" w14:paraId="1ADF52C9"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023E9EA" w14:textId="77777777" w:rsidR="00870BEB" w:rsidRPr="00305135" w:rsidRDefault="00870BEB" w:rsidP="000B07B4">
            <w:pPr>
              <w:spacing w:before="150" w:after="30" w:line="360" w:lineRule="atLeast"/>
              <w:rPr>
                <w:rFonts w:ascii="Helvetica Neue" w:eastAsia="Times New Roman" w:hAnsi="Helvetica Neue" w:cs="Times New Roman"/>
                <w:b/>
                <w:bCs/>
                <w:color w:val="2D2D2D"/>
                <w:sz w:val="18"/>
                <w:szCs w:val="18"/>
                <w:lang w:eastAsia="en-CA"/>
              </w:rPr>
            </w:pPr>
            <w:r w:rsidRPr="00305135">
              <w:rPr>
                <w:rFonts w:ascii="Helvetica Neue" w:eastAsia="Times New Roman" w:hAnsi="Helvetica Neue" w:cs="Times New Roman"/>
                <w:b/>
                <w:bCs/>
                <w:color w:val="2D2D2D"/>
                <w:sz w:val="18"/>
                <w:szCs w:val="18"/>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CD16DE8" w14:textId="77777777" w:rsidR="00870BEB" w:rsidRPr="00305135" w:rsidRDefault="00870BEB" w:rsidP="000B07B4">
            <w:pPr>
              <w:spacing w:before="150" w:after="30" w:line="360" w:lineRule="atLeast"/>
              <w:rPr>
                <w:rFonts w:ascii="Helvetica Neue" w:eastAsia="Times New Roman" w:hAnsi="Helvetica Neue" w:cs="Times New Roman"/>
                <w:b/>
                <w:bCs/>
                <w:color w:val="2D2D2D"/>
                <w:sz w:val="18"/>
                <w:szCs w:val="18"/>
                <w:lang w:eastAsia="en-CA"/>
              </w:rPr>
            </w:pPr>
            <w:r w:rsidRPr="00305135">
              <w:rPr>
                <w:rFonts w:ascii="Helvetica Neue" w:eastAsia="Times New Roman" w:hAnsi="Helvetica Neue" w:cs="Times New Roman"/>
                <w:b/>
                <w:bCs/>
                <w:color w:val="2D2D2D"/>
                <w:sz w:val="18"/>
                <w:szCs w:val="18"/>
                <w:lang w:eastAsia="en-CA"/>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9722417" w14:textId="77777777" w:rsidR="00870BEB" w:rsidRPr="00305135" w:rsidRDefault="00870BEB" w:rsidP="000B07B4">
            <w:pPr>
              <w:spacing w:before="150" w:after="30" w:line="360" w:lineRule="atLeast"/>
              <w:rPr>
                <w:rFonts w:ascii="Helvetica Neue" w:eastAsia="Times New Roman" w:hAnsi="Helvetica Neue" w:cs="Times New Roman"/>
                <w:b/>
                <w:bCs/>
                <w:color w:val="2D2D2D"/>
                <w:sz w:val="18"/>
                <w:szCs w:val="18"/>
                <w:lang w:eastAsia="en-CA"/>
              </w:rPr>
            </w:pPr>
            <w:r w:rsidRPr="00305135">
              <w:rPr>
                <w:rFonts w:ascii="Helvetica Neue" w:eastAsia="Times New Roman" w:hAnsi="Helvetica Neue" w:cs="Times New Roman"/>
                <w:b/>
                <w:bCs/>
                <w:color w:val="2D2D2D"/>
                <w:sz w:val="18"/>
                <w:szCs w:val="18"/>
                <w:lang w:eastAsia="en-CA"/>
              </w:rPr>
              <w:t>Results</w:t>
            </w:r>
          </w:p>
        </w:tc>
      </w:tr>
      <w:tr w:rsidR="00870BEB" w:rsidRPr="00305135" w14:paraId="1D2F5E8C"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77A6FD"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4DF3B3"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exp Sexually Transmitted Diseas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8B1848"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51489</w:t>
            </w:r>
          </w:p>
        </w:tc>
      </w:tr>
      <w:tr w:rsidR="00870BEB" w:rsidRPr="00305135" w14:paraId="4ABE9D94"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4AD2E9"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8A1B5E"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sexually transmitted" or Venereal) adj2 (disease* or infect*)) or STBBI? or blood borne infection? or STDs or STD or STI or STIs).tw,i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48E67A"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12551</w:t>
            </w:r>
          </w:p>
        </w:tc>
      </w:tr>
      <w:tr w:rsidR="00870BEB" w:rsidRPr="00305135" w14:paraId="64B1FBA8"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B006A5"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FB8D2F"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hiv or hiv-1 or hiv-2 or hiv1 or hiv2 or hivaids or human immune deficiency virus or human immunodeficiency virus or human immuno-deficiency virus or human immune-deficiency virus or acquired immunodeficiency or acquired immune deficiency or acquired immuno-deficiency).tw,i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64021E"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62002</w:t>
            </w:r>
          </w:p>
        </w:tc>
      </w:tr>
      <w:tr w:rsidR="00870BEB" w:rsidRPr="00305135" w14:paraId="6FDC8858"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10562B"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C665F1"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exp Herpes Simplex/ or (herpes or "hhv-1" or "hsv-1" or "hhv-2" or "hsv-2" or "herpesvirus" or herpes simplex virus or HSV or Kaposi Varicelliform Eruption or Herpetic Keratitis or Dendritic Keratitis or Herpetic Stomatitis or Herpetic Stomatitides or Eczema Vaccinatum or Eczema Herpeticum or Herpetic Keratitides or Dendritic Keratitides or Furrow Keratitis or Furrow Keratitides).tw,i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41C2D7"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2625</w:t>
            </w:r>
          </w:p>
        </w:tc>
      </w:tr>
      <w:tr w:rsidR="00870BEB" w:rsidRPr="00305135" w14:paraId="75583F48"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679ACA"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lastRenderedPageBreak/>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AA3D47"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Human Papillomavirus/ or (((condyloma or condyla or condylatum or condylomata) adj3 (acuminatum or acuminata)) or verruca accuminata or vulvar condyloma or hpv or "human papillomavirus" or "Human Papilloma Virus" or ((genital or venereal or penile or perianal or anal or anogenital) adj3 wart*) or bowenoid papulosis or bowen dermatosis or bowenoid lesion or bowen disease?).tw,i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FDBD69"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2565</w:t>
            </w:r>
          </w:p>
        </w:tc>
      </w:tr>
      <w:tr w:rsidR="00870BEB" w:rsidRPr="00305135" w14:paraId="63474FB0"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809AB3"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BBB472"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hep c" or hepatitis c or "hcv" or "hep b" or hepatitis b or "hbv" or "hep a" or hepatitis a or "hav").tw,i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065713"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4850</w:t>
            </w:r>
          </w:p>
        </w:tc>
      </w:tr>
      <w:tr w:rsidR="00870BEB" w:rsidRPr="00305135" w14:paraId="70E81868"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C90055"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1E9E36"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gonorrhea or gonococcus or gonorrhoeae or gonorrhoea or gonococci or gonococcal or gonococcosis).tw,i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A85595"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886</w:t>
            </w:r>
          </w:p>
        </w:tc>
      </w:tr>
      <w:tr w:rsidR="00870BEB" w:rsidRPr="00305135" w14:paraId="09F84FAA"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FD4179"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C583D2"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chlamydi* or "c trachomatis" or C trachomatis or Chlamydiaceae* or Chlamydophila* or Lymphogranuloma Venereum or lymphopathia venerea or lymphopathia venereum or lymphogranuloma inguinale or inguinal lymphogranulomatosis or venereal lymphogranuloma or Durand-Nicholas-Favre disease or Favre-Durand disease or Frei disease or Nicholas Favre disease or Nicolas Favre disease or Nicolas-Durand-Favre disease).tw,i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5EBFFD"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1078</w:t>
            </w:r>
          </w:p>
        </w:tc>
      </w:tr>
      <w:tr w:rsidR="00870BEB" w:rsidRPr="00305135" w14:paraId="79DAD91E"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14DEE3"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B771CC"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trichomoniasis or "trich" or Trichomoniases or Trichomonas).tw,i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9575F3"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191</w:t>
            </w:r>
          </w:p>
        </w:tc>
      </w:tr>
      <w:tr w:rsidR="00870BEB" w:rsidRPr="00305135" w14:paraId="7C055799"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C85F0A"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F2E850"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Granuloma Inguinale or Granuloma Venereum or Donovanosis or granulomatis infection).tw,i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C70B31"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2</w:t>
            </w:r>
          </w:p>
        </w:tc>
      </w:tr>
      <w:tr w:rsidR="00870BEB" w:rsidRPr="00305135" w14:paraId="25EE126F"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FE9213"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36C8BC"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bacterial vaginosis or bacterial Vaginitides or Bacterial Vaginoses).tw,i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BF8214"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85</w:t>
            </w:r>
          </w:p>
        </w:tc>
      </w:tr>
      <w:tr w:rsidR="00870BEB" w:rsidRPr="00305135" w14:paraId="1E9A326C"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45E5A5"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87C30F"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Adnexitis or Pelvic Inflammatory Disease* or Endometritis or Endomyometritis or Oophoritides or Oophoritis or Parametritis or Parametritides or Pelvic Cellulitides or Pelvic Cellulitis or Salpingitis or Salpingitides or pelvis abscess or pelvioperitonitis or metritis or Fitz-Hugh-Curtis syndrome).tw,i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52E14D"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113</w:t>
            </w:r>
          </w:p>
        </w:tc>
      </w:tr>
      <w:tr w:rsidR="00870BEB" w:rsidRPr="00305135" w14:paraId="3D9B1CB5"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8D1EFF"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EAD43B"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Proctitis or Proctocolitis or Rectocolitis or Ulcerative Rectocolitides or Ulcerative Rectocolitis or Ulcerative Proctocolitis or Proctosigmoiditis or Rectosigmoiditis or rectitis).tw,i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DCD319"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29</w:t>
            </w:r>
          </w:p>
        </w:tc>
      </w:tr>
      <w:tr w:rsidR="00870BEB" w:rsidRPr="00305135" w14:paraId="4B0021F2"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A90F32"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B89090"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Phthirus or Crab Louse? or Crab Lice? or pubic lice? or pubic louse? or Pediculus pubis or phthiriasis).tw,i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8E9BEA"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4</w:t>
            </w:r>
          </w:p>
        </w:tc>
      </w:tr>
      <w:tr w:rsidR="00870BEB" w:rsidRPr="00305135" w14:paraId="2FFD7926"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2314C2"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E03A21"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Scabies or Sarcoptic Mange or Sarcoptes scabiei).tw,i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22F428"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41</w:t>
            </w:r>
          </w:p>
        </w:tc>
      </w:tr>
      <w:tr w:rsidR="00870BEB" w:rsidRPr="00305135" w14:paraId="51ACE464"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1D7FBF"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BA8D2A"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vaginitis or colpitis or kolpitis or Vulvovaginitis or Vaginitides or Vulvovaginitides or Vulvovaginal Candidiasis or Vulvovaginal Moniliasis or Monilial Vaginitis or Genital Candidiasis or (vaginal adj3 yeast)).tw,i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C668BD"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76</w:t>
            </w:r>
          </w:p>
        </w:tc>
      </w:tr>
      <w:tr w:rsidR="00870BEB" w:rsidRPr="00305135" w14:paraId="23D84AAF"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C29FF9"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8016E1"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urethritis or Urethritides).tw,i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FAA6A8"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55</w:t>
            </w:r>
          </w:p>
        </w:tc>
      </w:tr>
      <w:tr w:rsidR="00870BEB" w:rsidRPr="00305135" w14:paraId="5C04E792"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B5D246"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5091D5"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HUMAN T-LYMPHOTROPIC VIRUS or HTLV or ATLV or Adult T-Cell Leukemia-Lymphoma Virus I or Human T-Cell Leukemia Virus I or Adult T Cell Leukemia Lymphoma Virus I or Human T Cell Leukemia Virus I or Human T lymphotropic virus 2 or Human T Lymphotropic Virus II or Human T-Lymphotropic Virus II or Human T Cell Leukemia Virus II or Human T lymphotropic virus 3 or STLV-3).tw,i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F78061"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189</w:t>
            </w:r>
          </w:p>
        </w:tc>
      </w:tr>
      <w:tr w:rsidR="00870BEB" w:rsidRPr="00305135" w14:paraId="11E1382B"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34C02E"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BD6D04"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syphilis* or "great pox" or Chancre or Tabes Dorsalis or neurosyphilis or treponema pallidum or t pallidum or Chancroid* or lues or luetic disease or ulcus molle or Ducrey disease or "Ducrey's streptobacillosis" or ((ducrey or ducreyi) adj2 (Haemophilus or Hemophilus))).tw,i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0C1728"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2153</w:t>
            </w:r>
          </w:p>
        </w:tc>
      </w:tr>
      <w:tr w:rsidR="00870BEB" w:rsidRPr="00305135" w14:paraId="00704FE0"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348CE9"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0E7E77"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epididymitis.tw,i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16816F"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12</w:t>
            </w:r>
          </w:p>
        </w:tc>
      </w:tr>
      <w:tr w:rsidR="00870BEB" w:rsidRPr="00305135" w14:paraId="26023A30"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B501F7"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19466A"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molluscum contagiosum or mollusca contagiosa or molluscum epitheliale).tw,i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AEFBE3"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5</w:t>
            </w:r>
          </w:p>
        </w:tc>
      </w:tr>
      <w:tr w:rsidR="00870BEB" w:rsidRPr="00305135" w14:paraId="250C1BD0"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7F0DB1"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lastRenderedPageBreak/>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3D195E"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or/1-21 [STBB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02EB5C"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78686</w:t>
            </w:r>
          </w:p>
        </w:tc>
      </w:tr>
      <w:tr w:rsidR="00870BEB" w:rsidRPr="00305135" w14:paraId="3A29FD3A"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93C9E9"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B5D732"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Transgender/ or Transsexualism/ or Gender Reassignment/ or Gender Dysphoria/ or Gender Transition/ or Transvestism/ or Cisgender/ or Gender Nonbinary/ or Gender Nonconforming/ or Two-Spiri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0D740D"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12542</w:t>
            </w:r>
          </w:p>
        </w:tc>
      </w:tr>
      <w:tr w:rsidR="00870BEB" w:rsidRPr="00305135" w14:paraId="368F915D"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E46020"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48A576"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transsexual* or transgender* or "trans gender*" or transpeople* or transm#n or transwom#n or nonbinary or "non binary" or "two spirit*" or "third gender*" or Transvestite or androgynous or "multi gender*" or "multigender*" or "gender nonconforming" or genderqueer or agender or "female to male" or FTM or "male to female" or MTF).tw,i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0060D4"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18407</w:t>
            </w:r>
          </w:p>
        </w:tc>
      </w:tr>
      <w:tr w:rsidR="00870BEB" w:rsidRPr="00305135" w14:paraId="242D691D"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C86970"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81C08E"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trans adj3 (people or individual or individuals or person or persons or sexual* or man or men or male or female or youth* or woman or women or population* or gender* or sex worker* or adult* or patient* or participant* or masc* or femme* or feminine*)) or ((gender* or sex*) adj3 (fluid* or change or dysphoria or reversal or reassign* or transform* or transition*))).tw,i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C503BE"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9558</w:t>
            </w:r>
          </w:p>
        </w:tc>
      </w:tr>
      <w:tr w:rsidR="00870BEB" w:rsidRPr="00305135" w14:paraId="0EDA1D4F"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26563F"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C7B17D"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gender adj3 (neutral* or affirm* or inclusive or responsive or transformative)) or genderless or gender less).tw,i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F0D2F8"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3235</w:t>
            </w:r>
          </w:p>
        </w:tc>
      </w:tr>
      <w:tr w:rsidR="00870BEB" w:rsidRPr="00305135" w14:paraId="23F815C7"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A30F6E"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93D47D"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or/23-26 [Tra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4B9DF8"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27757</w:t>
            </w:r>
          </w:p>
        </w:tc>
      </w:tr>
      <w:tr w:rsidR="00870BEB" w:rsidRPr="00305135" w14:paraId="56912C3B"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682F3B"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E8F6A0"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canada* or canadia* or canadien* or ottawa* or british columbia* or colombie britannique* or vancouver* or alberta* or edmonton* or calgar* or saskatchewan* or regina* or saskatoon* or manitoba* or winnipeg* or ontari* or toronto* or quebec* or montreal* or new brunswick* or nouveau brunswick* or fredericton* or nova scotia* or nouvelle ecosse* or halifax* or haligonian* or prince edward island* or ile du prince edouard* or pei or charlottetown* or newfoundland* or terre neuve* or labrador* or nfld or yukon* or whitehorse* or northwest territor* or territoires du nord ouest* or nwt or yellowknife* or nunavut* or iqaluit*).tw,i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4A2C45"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75478</w:t>
            </w:r>
          </w:p>
        </w:tc>
      </w:tr>
      <w:tr w:rsidR="00870BEB" w:rsidRPr="00305135" w14:paraId="4B43BDC8"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5AB31F"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965E04"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22 and 27 and 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A18A4F"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76</w:t>
            </w:r>
          </w:p>
        </w:tc>
      </w:tr>
      <w:tr w:rsidR="00870BEB" w:rsidRPr="00305135" w14:paraId="369FB9C4" w14:textId="77777777" w:rsidTr="000B0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D48DA2"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4A2982"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limit 29 to yr="2013-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276022" w14:textId="77777777" w:rsidR="00870BEB" w:rsidRPr="00305135" w:rsidRDefault="00870BEB" w:rsidP="000B07B4">
            <w:pPr>
              <w:spacing w:line="360" w:lineRule="atLeast"/>
              <w:rPr>
                <w:rFonts w:ascii="Helvetica Neue" w:eastAsia="Times New Roman" w:hAnsi="Helvetica Neue" w:cs="Times New Roman"/>
                <w:color w:val="2D2D2D"/>
                <w:sz w:val="18"/>
                <w:szCs w:val="18"/>
                <w:lang w:eastAsia="en-CA"/>
              </w:rPr>
            </w:pPr>
            <w:r w:rsidRPr="00305135">
              <w:rPr>
                <w:rFonts w:ascii="Helvetica Neue" w:eastAsia="Times New Roman" w:hAnsi="Helvetica Neue" w:cs="Times New Roman"/>
                <w:color w:val="2D2D2D"/>
                <w:sz w:val="18"/>
                <w:szCs w:val="18"/>
                <w:lang w:eastAsia="en-CA"/>
              </w:rPr>
              <w:t>57</w:t>
            </w:r>
          </w:p>
        </w:tc>
      </w:tr>
    </w:tbl>
    <w:p w14:paraId="28A65DA2" w14:textId="77777777" w:rsidR="00870BEB" w:rsidRDefault="00870BEB" w:rsidP="00870BEB">
      <w:pPr>
        <w:rPr>
          <w:b/>
          <w:lang w:eastAsia="en-CA"/>
        </w:rPr>
      </w:pPr>
    </w:p>
    <w:p w14:paraId="1162E9FE" w14:textId="77777777" w:rsidR="00870BEB" w:rsidRPr="006B0365" w:rsidRDefault="00870BEB" w:rsidP="00870BEB">
      <w:pPr>
        <w:pStyle w:val="Heading2"/>
      </w:pPr>
      <w:bookmarkStart w:id="11" w:name="_Toc144911867"/>
      <w:r>
        <w:t>SCOPUS</w:t>
      </w:r>
      <w:bookmarkEnd w:id="11"/>
    </w:p>
    <w:p w14:paraId="1AB77C75" w14:textId="77777777" w:rsidR="00870BEB" w:rsidRDefault="00870BEB" w:rsidP="00870BEB">
      <w:pPr>
        <w:spacing w:line="360" w:lineRule="atLeast"/>
        <w:rPr>
          <w:rFonts w:ascii="Helvetica Neue" w:eastAsia="Times New Roman" w:hAnsi="Helvetica Neue" w:cs="Times New Roman"/>
          <w:color w:val="2D2D2D"/>
          <w:sz w:val="18"/>
          <w:szCs w:val="18"/>
          <w:lang w:eastAsia="en-CA"/>
        </w:rPr>
      </w:pPr>
    </w:p>
    <w:p w14:paraId="0C2E5D6A" w14:textId="77777777" w:rsidR="00870BEB" w:rsidRDefault="00870BEB" w:rsidP="00870BEB">
      <w:pPr>
        <w:rPr>
          <w:bCs/>
          <w:lang w:eastAsia="en-CA"/>
        </w:rPr>
      </w:pPr>
      <w:r w:rsidRPr="001E65BD">
        <w:rPr>
          <w:bCs/>
          <w:highlight w:val="yellow"/>
          <w:lang w:eastAsia="en-CA"/>
        </w:rPr>
        <w:t>(169 RESULTS)</w:t>
      </w:r>
    </w:p>
    <w:p w14:paraId="69C254DE" w14:textId="77777777" w:rsidR="00870BEB" w:rsidRDefault="00870BEB" w:rsidP="00870BEB">
      <w:pPr>
        <w:rPr>
          <w:bCs/>
          <w:lang w:eastAsia="en-CA"/>
        </w:rPr>
      </w:pPr>
    </w:p>
    <w:p w14:paraId="5F3EACAD" w14:textId="77777777" w:rsidR="00870BEB" w:rsidRDefault="00870BEB" w:rsidP="00870BEB">
      <w:pPr>
        <w:rPr>
          <w:bCs/>
          <w:lang w:eastAsia="en-CA"/>
        </w:rPr>
      </w:pPr>
      <w:r w:rsidRPr="00CD00B6">
        <w:rPr>
          <w:bCs/>
          <w:lang w:eastAsia="en-CA"/>
        </w:rPr>
        <w:t xml:space="preserve">( TITLE-ABS-KEY ( ( ( "sexually transmitted" OR venereal ) W/1 ( disease* OR infect* ) ) OR stbbi* OR "blood borne infection*" OR stds OR std OR sti OR stis ) OR TITLE-ABS-KEY ( hiv OR "hiv-1" OR "hiv-2" OR hiv1 OR hiv2 OR hivaids OR "human immune deficiency virus" OR "human immunodeficiency virus" OR "human immuno-deficiency virus" OR "human immune-deficiency virus" OR "acquired immunodeficiency" OR "acquired immune deficiency" OR "acquired immuno-deficiency" ) OR TITLE-ABS-KEY ( "herpesvirus" OR "herpes simplex virus" OR hsv OR "Kaposi Varicelliform Eruption" OR "Herpetic Keratitis" OR "Dendritic Keratitis" OR "Herpetic Stomatitis" OR "Herpetic Stomatitides" OR "Eczema Vaccinatum" OR "Eczema Herpeticum" OR "Herpetic Keratitides" OR "Dendritic Keratitides" OR "Furrow Keratitis" OR "Furrow Keratitides" ) OR TITLE-ABS-KEY ( ( ( condyloma OR condyla OR condylatum OR condylomata ) W/2 ( acuminatum OR acuminata ) ) OR "verruca accuminata" OR "vulvar condyloma" OR </w:t>
      </w:r>
      <w:r w:rsidRPr="00CD00B6">
        <w:rPr>
          <w:bCs/>
          <w:lang w:eastAsia="en-CA"/>
        </w:rPr>
        <w:lastRenderedPageBreak/>
        <w:t xml:space="preserve">hpv OR "human papillomavirus" OR "Human Papilloma Virus" OR ( ( genital OR venereal OR penile OR perianal OR anal OR anogenital ) W/2 wart* ) OR "bowenoid papulosis" OR "bowen dermatosis" OR "bowenoid lesion" OR "bowen disease*" ) OR TITLE-ABS-KEY ( "hep c" OR "hepatitis c" OR "hcv" OR "hep b" OR "hepatitis b" OR "hbv" OR "hep a" OR "hepatitis a" OR "hav" ) OR TITLE-ABS-KEY ( gonorrhea OR gonococcus OR gonorrhoeae OR gonorrhoea OR gonococci OR gonococcal OR gonococcosis ) OR TITLE-ABS-KEY ( chlamydi* OR "c trachomatis" OR "C trachomatis" OR chlamydiaceae* OR chlamydophila* OR "Lymphogranuloma Venereum" OR "lymphopathia venerea" OR "lymphopathia venereum" OR "lymphogranuloma inguinale" OR "inguinal lymphogranulomatosis" OR "venereal lymphogranuloma" OR "Durand-Nicholas-Favre disease" OR "Favre-Durand disease" OR "Frei disease" OR "Nicholas Favre disease" OR "Nicolas Favre disease" OR "Nicolas-Durand-Favre disease" ) OR TITLE-ABS-KEY ( trichomoniasis OR "trich" OR trichomoniases OR trichomonas ) OR TITLE-ABS-KEY ( "Granuloma Inguinale" OR "Granuloma Venereum" OR donovanosis OR "granulomatis infection" ) OR TITLE-ABS-KEY ( "bacterial vaginosis" OR "bacterial Vaginitides" OR "Bacterial Vaginoses" ) OR TITLE-ABS-KEY ( adnexitis OR "Pelvic Inflammatory Disease*" OR endometritis OR endomyometritis OR oophoritides OR oophoritis OR parametritis OR parametritides OR "Pelvic Cellulitides" OR "Pelvic Cellulitis" OR salpingitis OR salpingitides OR "pelvis abscess" OR pelvioperitonitis OR metritis OR "Fitz-Hugh-Curtis syndrome" ) OR TITLE-ABS-KEY ( proctitis OR proctocolitis OR rectocolitis OR "Ulcerative Rectocolitides" OR "Ulcerative Rectocolitis" OR "Ulcerative Proctocolitis" OR proctosigmoiditis OR rectosigmoiditis OR rectitis ) OR TITLE-ABS-KEY ( phthirus OR "Crab Louse*" OR "Crab Lice*" OR "pubic lice*" OR "pubic louse*" OR "Pediculus pubis" OR phthiriasis ) OR TITLE-ABS-KEY ( scabies OR "Sarcoptic Mange" OR "Sarcoptes scabiei" ) OR TITLE-ABS-KEY ( vaginitis OR colpitis OR kolpitis OR vulvovaginitis OR vaginitides OR vulvovaginitides OR "Vulvovaginal Candidiasis" OR "Vulvovaginal Moniliasis" OR "Monilial Vaginitis" OR "Genital Candidiasis" OR ( vaginal W/2 yeast ) ) OR TITLE-ABS-KEY ( urethritis OR urethritides ) OR TITLE-ABS-KEY ( "HUMAN T-LYMPHOTROPIC VIRUS" OR htlv OR atlv OR "Adult T-Cell Leukemia-Lymphoma Virus I" OR "Human T-Cell Leukemia Virus I" OR "Adult T Cell Leukemia Lymphoma Virus I" OR "Human T Cell Leukemia Virus I" OR "Human T lymphotropic virus 2" OR "Human T Lymphotropic Virus II" OR "Human T-Lymphotropic Virus II" OR "Human T Cell Leukemia Virus II" OR "Human T lymphotropic virus 3" OR "STLV-3" ) OR TITLE-ABS-KEY ( syphilis* OR "great pox" OR chancre OR "Tabes Dorsalis" OR neurosyphilis OR "treponema pallidum" OR "t pallidum" OR chancroid* OR lues OR "luetic disease" OR "ulcus molle" OR "Ducrey disease" OR "Ducrey&amp;apos;s streptobacillosis" OR ( ( ducrey OR ducreyi ) W/1 ( haemophilus OR hemophilus ) ) ) OR TITLE-ABS-KEY ( epididymitis OR "molluscum contagiosum" OR "mollusca contagiosa" OR "molluscum epitheliale" ) ) AND ( TITLE-ABS-KEY ( transsexual* OR transgender* OR "trans gender*" OR transpeople* OR transmen OR transwomen OR transman OR transwoman OR nonbinary OR "non binary" OR "two spirit*" OR "third gender*" OR transvestite OR androgynous OR "multi gender*" OR "multigender*" OR "gender nonconforming" OR genderqueer OR agender OR "female to male" OR ftm OR "male to female" OR mtf ) OR TITLE-ABS-KEY ( ( trans W/2 ( people OR individual OR individuals OR person OR persons OR sexual* OR man OR men OR male OR female OR youth* OR woman OR women OR population* OR gender* OR "sex worker*" OR adult* OR patient* OR participant* OR masc* OR femme* OR feminine* ) ) OR ( ( gender* OR sex* ) W/2 ( fluid* OR change OR dysphoria OR reversal OR reassign* OR transform* OR transition* ) ) ) OR TITLE-ABS-KEY ( ( gender W/2 ( neutral* OR affirm* OR inclusive OR responsive OR transformative ) ) OR genderless OR "gender less" ) ) AND TITLE-ABS-KEY ( canada* OR canadia* OR canadien* OR ottawa* OR "british columbia*" OR "colombie britannique*" OR vancouver* OR alberta* OR edmonton* OR calgar* OR saskatchewan* OR regina* OR saskatoon* OR manitoba* OR winnipeg* OR ontari* OR toronto* OR quebec* OR montreal* OR "new brunswick*" OR "nouveau brunswick*" OR fredericton* OR "nova scotia*" OR "nouvelle ecosse*" OR halifax* OR haligonian* OR "prince edward island*" OR "ile du prince edouard*" OR pei OR charlottetown* OR newfoundland* OR "terre neuve*" OR labrador* OR nfld OR </w:t>
      </w:r>
      <w:r w:rsidRPr="00CD00B6">
        <w:rPr>
          <w:bCs/>
          <w:lang w:eastAsia="en-CA"/>
        </w:rPr>
        <w:lastRenderedPageBreak/>
        <w:t>yukon* OR whitehorse* OR "northwest territor*" OR "territoires du nord ouest*" OR nwt OR yellowknife* OR nunavut* OR iqaluit* ) AND PUBYEAR &gt; 2012</w:t>
      </w:r>
    </w:p>
    <w:p w14:paraId="0273557F" w14:textId="77777777" w:rsidR="00870BEB" w:rsidRDefault="00870BEB" w:rsidP="00870BEB">
      <w:pPr>
        <w:rPr>
          <w:bCs/>
          <w:lang w:eastAsia="en-CA"/>
        </w:rPr>
      </w:pPr>
      <w:r>
        <w:rPr>
          <w:bCs/>
          <w:lang w:eastAsia="en-CA"/>
        </w:rPr>
        <w:br w:type="page"/>
      </w:r>
    </w:p>
    <w:p w14:paraId="65E05A2D" w14:textId="77777777" w:rsidR="00870BEB" w:rsidRDefault="00870BEB">
      <w:pPr>
        <w:sectPr w:rsidR="00870BEB" w:rsidSect="001052F8">
          <w:type w:val="continuous"/>
          <w:pgSz w:w="12240" w:h="15840"/>
          <w:pgMar w:top="1440" w:right="1440" w:bottom="1440" w:left="1440" w:header="708" w:footer="708" w:gutter="0"/>
          <w:cols w:space="708"/>
          <w:docGrid w:linePitch="360"/>
        </w:sectPr>
      </w:pPr>
    </w:p>
    <w:p w14:paraId="22F87B78" w14:textId="1A92C7FB" w:rsidR="00870BEB" w:rsidRDefault="00870BEB" w:rsidP="00870BEB">
      <w:pPr>
        <w:rPr>
          <w:b/>
          <w:bCs/>
          <w:sz w:val="32"/>
          <w:szCs w:val="28"/>
        </w:rPr>
      </w:pPr>
      <w:r w:rsidRPr="00117380">
        <w:rPr>
          <w:b/>
          <w:bCs/>
          <w:sz w:val="32"/>
          <w:szCs w:val="28"/>
        </w:rPr>
        <w:lastRenderedPageBreak/>
        <w:t>Grey literature search strategy</w:t>
      </w:r>
      <w:r w:rsidR="00094A68">
        <w:rPr>
          <w:b/>
          <w:bCs/>
          <w:sz w:val="32"/>
          <w:szCs w:val="28"/>
        </w:rPr>
        <w:t xml:space="preserve"> – Government websites</w:t>
      </w:r>
    </w:p>
    <w:p w14:paraId="50C4CBF8" w14:textId="77777777" w:rsidR="00870BEB" w:rsidRDefault="00870BEB" w:rsidP="00870BEB"/>
    <w:p w14:paraId="31A56D5B" w14:textId="77777777" w:rsidR="00870BEB" w:rsidRDefault="00870BEB" w:rsidP="00870BEB">
      <w:pPr>
        <w:rPr>
          <w:bCs/>
        </w:rPr>
      </w:pPr>
    </w:p>
    <w:p w14:paraId="32610FD4" w14:textId="77777777" w:rsidR="00870BEB" w:rsidRPr="00E009E2" w:rsidRDefault="00870BEB" w:rsidP="00870BEB">
      <w:pPr>
        <w:rPr>
          <w:b/>
        </w:rPr>
      </w:pPr>
      <w:r>
        <w:rPr>
          <w:b/>
        </w:rPr>
        <w:t>Full search terms</w:t>
      </w:r>
    </w:p>
    <w:p w14:paraId="50A914B4" w14:textId="77777777" w:rsidR="00870BEB" w:rsidRDefault="00870BEB" w:rsidP="00870BEB">
      <w:pPr>
        <w:rPr>
          <w:bCs/>
        </w:rPr>
      </w:pPr>
      <w:r w:rsidRPr="00E009E2">
        <w:rPr>
          <w:bCs/>
        </w:rPr>
        <w:t>"sexually transmitted" OR STI OR HIV OR herpes OR “human papillomavirus virus” OR hepatitis OR gonorrhea OR gonorrhoea OR chlamydia OR trichomonas OR “granuloma inguinale” OR “bacterial vaginosis” OR “pelvic inflammatory disease” OR proctitis OR phthirus OR scabies OR vaginitis OR urethritis OR “human T-lymphotropic virus” OR syphilis OR epididymitis OR “molluscum contagiosum” OR “STBBI” OR “STBBIs” AND transgender OR trans</w:t>
      </w:r>
    </w:p>
    <w:p w14:paraId="018C0B52" w14:textId="77777777" w:rsidR="00870BEB" w:rsidRDefault="00870BEB" w:rsidP="00870BEB">
      <w:pPr>
        <w:rPr>
          <w:bCs/>
        </w:rPr>
      </w:pPr>
    </w:p>
    <w:p w14:paraId="749AF8AA" w14:textId="77777777" w:rsidR="00870BEB" w:rsidRPr="00E009E2" w:rsidRDefault="00870BEB" w:rsidP="00870BEB">
      <w:pPr>
        <w:rPr>
          <w:bCs/>
          <w:i/>
          <w:iCs/>
        </w:rPr>
      </w:pPr>
      <w:r>
        <w:rPr>
          <w:bCs/>
          <w:i/>
          <w:iCs/>
        </w:rPr>
        <w:t>Full search terms were too long to fit into the search box so were split into three sets, which were each used along with “AND transgender OR trans”</w:t>
      </w:r>
    </w:p>
    <w:p w14:paraId="78429495" w14:textId="77777777" w:rsidR="00870BEB" w:rsidRDefault="00870BEB" w:rsidP="00870BEB">
      <w:pPr>
        <w:rPr>
          <w:b/>
        </w:rPr>
      </w:pPr>
    </w:p>
    <w:p w14:paraId="2D4B030E" w14:textId="77777777" w:rsidR="00870BEB" w:rsidRPr="00BB039A" w:rsidRDefault="00870BEB" w:rsidP="00870BEB">
      <w:pPr>
        <w:rPr>
          <w:b/>
        </w:rPr>
      </w:pPr>
      <w:r>
        <w:rPr>
          <w:b/>
        </w:rPr>
        <w:t>Set one</w:t>
      </w:r>
    </w:p>
    <w:p w14:paraId="31C0EB5B" w14:textId="77777777" w:rsidR="00870BEB" w:rsidRDefault="00870BEB" w:rsidP="00870BEB">
      <w:pPr>
        <w:rPr>
          <w:bCs/>
        </w:rPr>
      </w:pPr>
      <w:r w:rsidRPr="004D1C2C">
        <w:rPr>
          <w:bCs/>
        </w:rPr>
        <w:t>transgender</w:t>
      </w:r>
      <w:r>
        <w:rPr>
          <w:bCs/>
        </w:rPr>
        <w:t xml:space="preserve"> OR trans</w:t>
      </w:r>
      <w:r w:rsidRPr="004D1C2C">
        <w:rPr>
          <w:bCs/>
        </w:rPr>
        <w:t xml:space="preserve"> </w:t>
      </w:r>
      <w:r>
        <w:rPr>
          <w:bCs/>
        </w:rPr>
        <w:t xml:space="preserve">AND </w:t>
      </w:r>
      <w:r w:rsidRPr="004D1C2C">
        <w:rPr>
          <w:bCs/>
        </w:rPr>
        <w:t>"sexually transmitted" OR STI</w:t>
      </w:r>
      <w:r>
        <w:rPr>
          <w:bCs/>
        </w:rPr>
        <w:t xml:space="preserve"> OR STD</w:t>
      </w:r>
      <w:r w:rsidRPr="004D1C2C">
        <w:rPr>
          <w:bCs/>
        </w:rPr>
        <w:t xml:space="preserve"> OR </w:t>
      </w:r>
      <w:r>
        <w:rPr>
          <w:bCs/>
        </w:rPr>
        <w:t xml:space="preserve">HIV OR herpes OR hepatitis OR </w:t>
      </w:r>
      <w:r w:rsidRPr="00E271FA">
        <w:rPr>
          <w:bCs/>
        </w:rPr>
        <w:t>syphilis</w:t>
      </w:r>
      <w:r>
        <w:rPr>
          <w:bCs/>
        </w:rPr>
        <w:t xml:space="preserve"> OR </w:t>
      </w:r>
      <w:r w:rsidRPr="00E271FA">
        <w:rPr>
          <w:bCs/>
        </w:rPr>
        <w:t>gonorrhea</w:t>
      </w:r>
      <w:r>
        <w:rPr>
          <w:bCs/>
        </w:rPr>
        <w:t xml:space="preserve"> OR </w:t>
      </w:r>
      <w:r w:rsidRPr="00E271FA">
        <w:rPr>
          <w:bCs/>
        </w:rPr>
        <w:t>gonorrhoea</w:t>
      </w:r>
      <w:r>
        <w:rPr>
          <w:bCs/>
        </w:rPr>
        <w:t xml:space="preserve"> OR </w:t>
      </w:r>
      <w:r w:rsidRPr="004D1C2C">
        <w:rPr>
          <w:bCs/>
        </w:rPr>
        <w:t>chlamydia</w:t>
      </w:r>
      <w:r>
        <w:rPr>
          <w:bCs/>
        </w:rPr>
        <w:t xml:space="preserve"> OR scabies OR </w:t>
      </w:r>
      <w:r w:rsidRPr="00E271FA">
        <w:rPr>
          <w:bCs/>
        </w:rPr>
        <w:t>vaginitis</w:t>
      </w:r>
      <w:r>
        <w:rPr>
          <w:bCs/>
        </w:rPr>
        <w:t xml:space="preserve"> OR u</w:t>
      </w:r>
      <w:r w:rsidRPr="00E271FA">
        <w:rPr>
          <w:bCs/>
        </w:rPr>
        <w:t>rethritis</w:t>
      </w:r>
    </w:p>
    <w:p w14:paraId="5111CF89" w14:textId="77777777" w:rsidR="00870BEB" w:rsidRDefault="00870BEB" w:rsidP="00870BEB">
      <w:pPr>
        <w:rPr>
          <w:bCs/>
        </w:rPr>
      </w:pPr>
    </w:p>
    <w:p w14:paraId="33538D91" w14:textId="77777777" w:rsidR="00870BEB" w:rsidRPr="00BB039A" w:rsidRDefault="00870BEB" w:rsidP="00870BEB">
      <w:pPr>
        <w:rPr>
          <w:b/>
        </w:rPr>
      </w:pPr>
      <w:r>
        <w:rPr>
          <w:b/>
        </w:rPr>
        <w:t>Set two</w:t>
      </w:r>
    </w:p>
    <w:p w14:paraId="276AC281" w14:textId="77777777" w:rsidR="00870BEB" w:rsidRDefault="00870BEB" w:rsidP="00870BEB">
      <w:pPr>
        <w:rPr>
          <w:bCs/>
        </w:rPr>
      </w:pPr>
      <w:r w:rsidRPr="004D1C2C">
        <w:rPr>
          <w:bCs/>
        </w:rPr>
        <w:t>transgender</w:t>
      </w:r>
      <w:r>
        <w:rPr>
          <w:bCs/>
        </w:rPr>
        <w:t xml:space="preserve"> OR trans AND “h</w:t>
      </w:r>
      <w:r w:rsidRPr="00E271FA">
        <w:rPr>
          <w:bCs/>
        </w:rPr>
        <w:t xml:space="preserve">uman </w:t>
      </w:r>
      <w:r>
        <w:rPr>
          <w:bCs/>
        </w:rPr>
        <w:t>p</w:t>
      </w:r>
      <w:r w:rsidRPr="00E271FA">
        <w:rPr>
          <w:bCs/>
        </w:rPr>
        <w:t xml:space="preserve">apillomavirus </w:t>
      </w:r>
      <w:r>
        <w:rPr>
          <w:bCs/>
        </w:rPr>
        <w:t>v</w:t>
      </w:r>
      <w:r w:rsidRPr="00E271FA">
        <w:rPr>
          <w:bCs/>
        </w:rPr>
        <w:t>irus</w:t>
      </w:r>
      <w:r>
        <w:rPr>
          <w:bCs/>
        </w:rPr>
        <w:t>”</w:t>
      </w:r>
      <w:r w:rsidRPr="00E271FA">
        <w:rPr>
          <w:bCs/>
        </w:rPr>
        <w:t xml:space="preserve"> </w:t>
      </w:r>
      <w:r w:rsidRPr="004D1C2C">
        <w:rPr>
          <w:bCs/>
        </w:rPr>
        <w:t xml:space="preserve">OR </w:t>
      </w:r>
      <w:r>
        <w:rPr>
          <w:bCs/>
        </w:rPr>
        <w:t>trichomonas OR “g</w:t>
      </w:r>
      <w:r w:rsidRPr="00E271FA">
        <w:rPr>
          <w:bCs/>
        </w:rPr>
        <w:t xml:space="preserve">ranuloma </w:t>
      </w:r>
      <w:r>
        <w:rPr>
          <w:bCs/>
        </w:rPr>
        <w:t>i</w:t>
      </w:r>
      <w:r w:rsidRPr="00E271FA">
        <w:rPr>
          <w:bCs/>
        </w:rPr>
        <w:t>nguinale</w:t>
      </w:r>
      <w:r>
        <w:rPr>
          <w:bCs/>
        </w:rPr>
        <w:t>” OR “bacterial vaginosis” OR “pelvic inflammatory disease” OR proctitis OR p</w:t>
      </w:r>
      <w:r w:rsidRPr="00E271FA">
        <w:rPr>
          <w:bCs/>
        </w:rPr>
        <w:t>hthirus</w:t>
      </w:r>
      <w:r>
        <w:rPr>
          <w:bCs/>
        </w:rPr>
        <w:t xml:space="preserve"> OR “h</w:t>
      </w:r>
      <w:r w:rsidRPr="008057AB">
        <w:rPr>
          <w:bCs/>
        </w:rPr>
        <w:t>uman T-lymphotropic virus</w:t>
      </w:r>
      <w:r>
        <w:rPr>
          <w:bCs/>
        </w:rPr>
        <w:t>”</w:t>
      </w:r>
      <w:r w:rsidRPr="008057AB">
        <w:rPr>
          <w:bCs/>
        </w:rPr>
        <w:t xml:space="preserve"> </w:t>
      </w:r>
      <w:r>
        <w:rPr>
          <w:bCs/>
        </w:rPr>
        <w:t>OR e</w:t>
      </w:r>
      <w:r w:rsidRPr="004348F9">
        <w:rPr>
          <w:bCs/>
        </w:rPr>
        <w:t>pididymitis</w:t>
      </w:r>
      <w:r>
        <w:rPr>
          <w:bCs/>
        </w:rPr>
        <w:t xml:space="preserve"> OR “m</w:t>
      </w:r>
      <w:r w:rsidRPr="004348F9">
        <w:rPr>
          <w:bCs/>
        </w:rPr>
        <w:t xml:space="preserve">olluscum </w:t>
      </w:r>
      <w:r>
        <w:rPr>
          <w:bCs/>
        </w:rPr>
        <w:t>c</w:t>
      </w:r>
      <w:r w:rsidRPr="004348F9">
        <w:rPr>
          <w:bCs/>
        </w:rPr>
        <w:t>ontagiosum</w:t>
      </w:r>
      <w:r>
        <w:rPr>
          <w:bCs/>
        </w:rPr>
        <w:t>”</w:t>
      </w:r>
    </w:p>
    <w:p w14:paraId="45B485A3" w14:textId="77777777" w:rsidR="00870BEB" w:rsidRDefault="00870BEB" w:rsidP="00870BEB">
      <w:pPr>
        <w:rPr>
          <w:bCs/>
        </w:rPr>
      </w:pPr>
    </w:p>
    <w:p w14:paraId="39778F96" w14:textId="77777777" w:rsidR="00870BEB" w:rsidRDefault="00870BEB" w:rsidP="00870BEB">
      <w:pPr>
        <w:rPr>
          <w:b/>
        </w:rPr>
      </w:pPr>
      <w:r>
        <w:rPr>
          <w:b/>
        </w:rPr>
        <w:t xml:space="preserve">Set three </w:t>
      </w:r>
    </w:p>
    <w:p w14:paraId="3ACC515F" w14:textId="77777777" w:rsidR="00870BEB" w:rsidRPr="00817F90" w:rsidRDefault="00870BEB" w:rsidP="00870BEB">
      <w:pPr>
        <w:rPr>
          <w:bCs/>
        </w:rPr>
      </w:pPr>
      <w:r>
        <w:t>"STBBI" OR "STBBIs"</w:t>
      </w:r>
    </w:p>
    <w:p w14:paraId="4B5A8839" w14:textId="77777777" w:rsidR="00870BEB" w:rsidRDefault="00870BEB" w:rsidP="00870BEB">
      <w:pPr>
        <w:rPr>
          <w:bCs/>
        </w:rPr>
      </w:pPr>
    </w:p>
    <w:p w14:paraId="6B28BCF5" w14:textId="77777777" w:rsidR="00870BEB" w:rsidRDefault="00870BEB" w:rsidP="00870BEB">
      <w:pPr>
        <w:rPr>
          <w:bCs/>
        </w:rPr>
      </w:pPr>
    </w:p>
    <w:tbl>
      <w:tblPr>
        <w:tblStyle w:val="TableGrid"/>
        <w:tblW w:w="0" w:type="auto"/>
        <w:tblLook w:val="04A0" w:firstRow="1" w:lastRow="0" w:firstColumn="1" w:lastColumn="0" w:noHBand="0" w:noVBand="1"/>
      </w:tblPr>
      <w:tblGrid>
        <w:gridCol w:w="2785"/>
        <w:gridCol w:w="6480"/>
      </w:tblGrid>
      <w:tr w:rsidR="00870BEB" w14:paraId="472F2FE6" w14:textId="77777777" w:rsidTr="000B07B4">
        <w:tc>
          <w:tcPr>
            <w:tcW w:w="2785" w:type="dxa"/>
            <w:shd w:val="clear" w:color="auto" w:fill="D9E2F3" w:themeFill="accent1" w:themeFillTint="33"/>
          </w:tcPr>
          <w:p w14:paraId="14E6036F" w14:textId="77777777" w:rsidR="00870BEB" w:rsidRDefault="00870BEB" w:rsidP="000B07B4">
            <w:pPr>
              <w:rPr>
                <w:bCs/>
              </w:rPr>
            </w:pPr>
            <w:r>
              <w:rPr>
                <w:bCs/>
              </w:rPr>
              <w:t>Province or Territory</w:t>
            </w:r>
          </w:p>
        </w:tc>
        <w:tc>
          <w:tcPr>
            <w:tcW w:w="6480" w:type="dxa"/>
            <w:shd w:val="clear" w:color="auto" w:fill="D9E2F3" w:themeFill="accent1" w:themeFillTint="33"/>
          </w:tcPr>
          <w:p w14:paraId="571E79B0" w14:textId="77777777" w:rsidR="00870BEB" w:rsidRDefault="00870BEB" w:rsidP="000B07B4">
            <w:pPr>
              <w:rPr>
                <w:bCs/>
              </w:rPr>
            </w:pPr>
            <w:r>
              <w:rPr>
                <w:bCs/>
              </w:rPr>
              <w:t>Public Health Department Website(s)</w:t>
            </w:r>
          </w:p>
        </w:tc>
      </w:tr>
      <w:tr w:rsidR="00870BEB" w14:paraId="2A225088" w14:textId="77777777" w:rsidTr="000B07B4">
        <w:tc>
          <w:tcPr>
            <w:tcW w:w="2785" w:type="dxa"/>
          </w:tcPr>
          <w:p w14:paraId="784D7806" w14:textId="77777777" w:rsidR="00870BEB" w:rsidRDefault="00870BEB" w:rsidP="000B07B4">
            <w:pPr>
              <w:rPr>
                <w:bCs/>
              </w:rPr>
            </w:pPr>
            <w:r>
              <w:rPr>
                <w:bCs/>
              </w:rPr>
              <w:t>Alberta</w:t>
            </w:r>
          </w:p>
        </w:tc>
        <w:tc>
          <w:tcPr>
            <w:tcW w:w="6480" w:type="dxa"/>
          </w:tcPr>
          <w:p w14:paraId="4F02667B" w14:textId="77777777" w:rsidR="00870BEB" w:rsidRDefault="00870BEB" w:rsidP="000B07B4">
            <w:pPr>
              <w:rPr>
                <w:bCs/>
              </w:rPr>
            </w:pPr>
            <w:r w:rsidRPr="00C75DBE">
              <w:rPr>
                <w:bCs/>
              </w:rPr>
              <w:t>www.albertahealthservices.c</w:t>
            </w:r>
            <w:r>
              <w:rPr>
                <w:bCs/>
              </w:rPr>
              <w:t>a</w:t>
            </w:r>
          </w:p>
        </w:tc>
      </w:tr>
      <w:tr w:rsidR="00870BEB" w14:paraId="0D0A8C00" w14:textId="77777777" w:rsidTr="000B07B4">
        <w:tc>
          <w:tcPr>
            <w:tcW w:w="2785" w:type="dxa"/>
          </w:tcPr>
          <w:p w14:paraId="01782EB4" w14:textId="77777777" w:rsidR="00870BEB" w:rsidRDefault="00870BEB" w:rsidP="000B07B4">
            <w:pPr>
              <w:rPr>
                <w:bCs/>
              </w:rPr>
            </w:pPr>
            <w:r>
              <w:rPr>
                <w:bCs/>
              </w:rPr>
              <w:t>British Columbia</w:t>
            </w:r>
          </w:p>
        </w:tc>
        <w:tc>
          <w:tcPr>
            <w:tcW w:w="6480" w:type="dxa"/>
          </w:tcPr>
          <w:p w14:paraId="7AA452D4" w14:textId="77777777" w:rsidR="00870BEB" w:rsidRDefault="00870BEB" w:rsidP="000B07B4">
            <w:pPr>
              <w:rPr>
                <w:bCs/>
              </w:rPr>
            </w:pPr>
            <w:r w:rsidRPr="003B318A">
              <w:rPr>
                <w:bCs/>
              </w:rPr>
              <w:t>www.bccdc.ca</w:t>
            </w:r>
            <w:r>
              <w:rPr>
                <w:bCs/>
              </w:rPr>
              <w:t xml:space="preserve"> </w:t>
            </w:r>
          </w:p>
        </w:tc>
      </w:tr>
      <w:tr w:rsidR="00870BEB" w14:paraId="4AF80223" w14:textId="77777777" w:rsidTr="000B07B4">
        <w:tc>
          <w:tcPr>
            <w:tcW w:w="2785" w:type="dxa"/>
          </w:tcPr>
          <w:p w14:paraId="68A99A1D" w14:textId="77777777" w:rsidR="00870BEB" w:rsidRDefault="00870BEB" w:rsidP="000B07B4">
            <w:pPr>
              <w:rPr>
                <w:bCs/>
              </w:rPr>
            </w:pPr>
            <w:r>
              <w:rPr>
                <w:bCs/>
              </w:rPr>
              <w:t xml:space="preserve">Manitoba </w:t>
            </w:r>
          </w:p>
        </w:tc>
        <w:tc>
          <w:tcPr>
            <w:tcW w:w="6480" w:type="dxa"/>
          </w:tcPr>
          <w:p w14:paraId="4D8A3AA1" w14:textId="77777777" w:rsidR="00870BEB" w:rsidRPr="000277C3" w:rsidRDefault="00870BEB" w:rsidP="000B07B4">
            <w:pPr>
              <w:rPr>
                <w:bCs/>
                <w:highlight w:val="yellow"/>
              </w:rPr>
            </w:pPr>
            <w:r w:rsidRPr="001A571B">
              <w:rPr>
                <w:bCs/>
              </w:rPr>
              <w:t>hwww.gov.mb.ca/health</w:t>
            </w:r>
          </w:p>
        </w:tc>
      </w:tr>
      <w:tr w:rsidR="00870BEB" w14:paraId="6F587DA9" w14:textId="77777777" w:rsidTr="000B07B4">
        <w:tc>
          <w:tcPr>
            <w:tcW w:w="2785" w:type="dxa"/>
          </w:tcPr>
          <w:p w14:paraId="2776D5C7" w14:textId="77777777" w:rsidR="00870BEB" w:rsidRDefault="00870BEB" w:rsidP="000B07B4">
            <w:pPr>
              <w:rPr>
                <w:bCs/>
              </w:rPr>
            </w:pPr>
            <w:r>
              <w:rPr>
                <w:bCs/>
              </w:rPr>
              <w:t>Ontario</w:t>
            </w:r>
          </w:p>
        </w:tc>
        <w:tc>
          <w:tcPr>
            <w:tcW w:w="6480" w:type="dxa"/>
          </w:tcPr>
          <w:p w14:paraId="14F3FDB3" w14:textId="77777777" w:rsidR="00870BEB" w:rsidRDefault="00870BEB" w:rsidP="000B07B4">
            <w:pPr>
              <w:rPr>
                <w:bCs/>
              </w:rPr>
            </w:pPr>
            <w:r w:rsidRPr="005B5A82">
              <w:rPr>
                <w:bCs/>
              </w:rPr>
              <w:t>www.publichealthontario.ca</w:t>
            </w:r>
          </w:p>
        </w:tc>
      </w:tr>
      <w:tr w:rsidR="00870BEB" w14:paraId="7CB1474F" w14:textId="77777777" w:rsidTr="000B07B4">
        <w:tc>
          <w:tcPr>
            <w:tcW w:w="2785" w:type="dxa"/>
          </w:tcPr>
          <w:p w14:paraId="30D9C118" w14:textId="77777777" w:rsidR="00870BEB" w:rsidRDefault="00870BEB" w:rsidP="000B07B4">
            <w:pPr>
              <w:rPr>
                <w:bCs/>
              </w:rPr>
            </w:pPr>
            <w:r>
              <w:rPr>
                <w:bCs/>
              </w:rPr>
              <w:t>Saskatchewan</w:t>
            </w:r>
          </w:p>
        </w:tc>
        <w:tc>
          <w:tcPr>
            <w:tcW w:w="6480" w:type="dxa"/>
          </w:tcPr>
          <w:p w14:paraId="2CD18392" w14:textId="77777777" w:rsidR="00870BEB" w:rsidRDefault="00870BEB" w:rsidP="000B07B4">
            <w:pPr>
              <w:rPr>
                <w:bCs/>
              </w:rPr>
            </w:pPr>
            <w:r w:rsidRPr="00361C6C">
              <w:t>www.saskhealthauthority.ca/your-health</w:t>
            </w:r>
          </w:p>
        </w:tc>
      </w:tr>
      <w:tr w:rsidR="00870BEB" w14:paraId="05095047" w14:textId="77777777" w:rsidTr="000B07B4">
        <w:tc>
          <w:tcPr>
            <w:tcW w:w="2785" w:type="dxa"/>
          </w:tcPr>
          <w:p w14:paraId="3809A8A5" w14:textId="77777777" w:rsidR="00870BEB" w:rsidRDefault="00870BEB" w:rsidP="000B07B4">
            <w:pPr>
              <w:rPr>
                <w:bCs/>
              </w:rPr>
            </w:pPr>
            <w:r>
              <w:rPr>
                <w:bCs/>
              </w:rPr>
              <w:t>Quebec</w:t>
            </w:r>
          </w:p>
        </w:tc>
        <w:tc>
          <w:tcPr>
            <w:tcW w:w="6480" w:type="dxa"/>
          </w:tcPr>
          <w:p w14:paraId="6597A106" w14:textId="77777777" w:rsidR="00870BEB" w:rsidRDefault="00870BEB" w:rsidP="000B07B4">
            <w:pPr>
              <w:rPr>
                <w:bCs/>
              </w:rPr>
            </w:pPr>
            <w:r w:rsidRPr="00541729">
              <w:rPr>
                <w:bCs/>
              </w:rPr>
              <w:t>www.inspq.qc.ca</w:t>
            </w:r>
          </w:p>
        </w:tc>
      </w:tr>
      <w:tr w:rsidR="00870BEB" w14:paraId="7DC2D8CE" w14:textId="77777777" w:rsidTr="000B07B4">
        <w:tc>
          <w:tcPr>
            <w:tcW w:w="2785" w:type="dxa"/>
          </w:tcPr>
          <w:p w14:paraId="51597940" w14:textId="77777777" w:rsidR="00870BEB" w:rsidRDefault="00870BEB" w:rsidP="000B07B4">
            <w:pPr>
              <w:rPr>
                <w:bCs/>
              </w:rPr>
            </w:pPr>
            <w:r>
              <w:rPr>
                <w:bCs/>
              </w:rPr>
              <w:t>Nova Scotia</w:t>
            </w:r>
          </w:p>
        </w:tc>
        <w:tc>
          <w:tcPr>
            <w:tcW w:w="6480" w:type="dxa"/>
          </w:tcPr>
          <w:p w14:paraId="708D74B3" w14:textId="77777777" w:rsidR="00870BEB" w:rsidRDefault="00870BEB" w:rsidP="000B07B4">
            <w:pPr>
              <w:rPr>
                <w:bCs/>
              </w:rPr>
            </w:pPr>
            <w:r w:rsidRPr="004E6467">
              <w:rPr>
                <w:bCs/>
              </w:rPr>
              <w:t>www.nshealth.ca</w:t>
            </w:r>
          </w:p>
        </w:tc>
      </w:tr>
      <w:tr w:rsidR="00870BEB" w14:paraId="59053F30" w14:textId="77777777" w:rsidTr="000B07B4">
        <w:tc>
          <w:tcPr>
            <w:tcW w:w="2785" w:type="dxa"/>
          </w:tcPr>
          <w:p w14:paraId="370458B0" w14:textId="77777777" w:rsidR="00870BEB" w:rsidRDefault="00870BEB" w:rsidP="000B07B4">
            <w:pPr>
              <w:rPr>
                <w:bCs/>
              </w:rPr>
            </w:pPr>
            <w:r>
              <w:rPr>
                <w:bCs/>
              </w:rPr>
              <w:t>New Brunswick</w:t>
            </w:r>
          </w:p>
        </w:tc>
        <w:tc>
          <w:tcPr>
            <w:tcW w:w="6480" w:type="dxa"/>
          </w:tcPr>
          <w:p w14:paraId="3CCB2989" w14:textId="77777777" w:rsidR="00870BEB" w:rsidRDefault="00870BEB" w:rsidP="000B07B4">
            <w:pPr>
              <w:rPr>
                <w:bCs/>
              </w:rPr>
            </w:pPr>
            <w:r w:rsidRPr="009A757C">
              <w:t>www2.gnb.ca</w:t>
            </w:r>
          </w:p>
        </w:tc>
      </w:tr>
      <w:tr w:rsidR="00870BEB" w14:paraId="6E827892" w14:textId="77777777" w:rsidTr="000B07B4">
        <w:tc>
          <w:tcPr>
            <w:tcW w:w="2785" w:type="dxa"/>
          </w:tcPr>
          <w:p w14:paraId="39560D26" w14:textId="77777777" w:rsidR="00870BEB" w:rsidRDefault="00870BEB" w:rsidP="000B07B4">
            <w:pPr>
              <w:rPr>
                <w:bCs/>
              </w:rPr>
            </w:pPr>
            <w:r>
              <w:rPr>
                <w:bCs/>
              </w:rPr>
              <w:t>Newfoundland &amp; Labrador</w:t>
            </w:r>
          </w:p>
        </w:tc>
        <w:tc>
          <w:tcPr>
            <w:tcW w:w="6480" w:type="dxa"/>
          </w:tcPr>
          <w:p w14:paraId="3543362F" w14:textId="77777777" w:rsidR="00870BEB" w:rsidRDefault="00870BEB" w:rsidP="000B07B4">
            <w:pPr>
              <w:rPr>
                <w:bCs/>
              </w:rPr>
            </w:pPr>
            <w:r w:rsidRPr="00277681">
              <w:t>www.gov.nl.ca/hcs</w:t>
            </w:r>
          </w:p>
        </w:tc>
      </w:tr>
      <w:tr w:rsidR="00870BEB" w14:paraId="0CBB5E31" w14:textId="77777777" w:rsidTr="000B07B4">
        <w:tc>
          <w:tcPr>
            <w:tcW w:w="2785" w:type="dxa"/>
          </w:tcPr>
          <w:p w14:paraId="1E586E87" w14:textId="77777777" w:rsidR="00870BEB" w:rsidRDefault="00870BEB" w:rsidP="000B07B4">
            <w:pPr>
              <w:rPr>
                <w:bCs/>
              </w:rPr>
            </w:pPr>
            <w:r>
              <w:rPr>
                <w:bCs/>
              </w:rPr>
              <w:t>PEI</w:t>
            </w:r>
          </w:p>
        </w:tc>
        <w:tc>
          <w:tcPr>
            <w:tcW w:w="6480" w:type="dxa"/>
          </w:tcPr>
          <w:p w14:paraId="0DAFDF26" w14:textId="75C6F29E" w:rsidR="00870BEB" w:rsidRPr="00A60BA7" w:rsidRDefault="00A60BA7" w:rsidP="000B07B4">
            <w:pPr>
              <w:rPr>
                <w:bCs/>
              </w:rPr>
            </w:pPr>
            <w:r w:rsidRPr="00122932">
              <w:t>www.princeedwardisland.ca/en/topic/public-health</w:t>
            </w:r>
          </w:p>
          <w:p w14:paraId="419503B0" w14:textId="36752D1D" w:rsidR="00A60BA7" w:rsidRDefault="00A60BA7" w:rsidP="000B07B4">
            <w:pPr>
              <w:rPr>
                <w:bCs/>
              </w:rPr>
            </w:pPr>
            <w:r w:rsidRPr="00122932">
              <w:t xml:space="preserve">www.princeedwardisland.ca/en/topic/health-and-wellness </w:t>
            </w:r>
          </w:p>
        </w:tc>
      </w:tr>
      <w:tr w:rsidR="00870BEB" w14:paraId="23525BC9" w14:textId="77777777" w:rsidTr="000B07B4">
        <w:tc>
          <w:tcPr>
            <w:tcW w:w="2785" w:type="dxa"/>
          </w:tcPr>
          <w:p w14:paraId="0B193CD2" w14:textId="77777777" w:rsidR="00870BEB" w:rsidRDefault="00870BEB" w:rsidP="000B07B4">
            <w:pPr>
              <w:rPr>
                <w:bCs/>
              </w:rPr>
            </w:pPr>
            <w:r>
              <w:rPr>
                <w:bCs/>
              </w:rPr>
              <w:t>Yukon</w:t>
            </w:r>
          </w:p>
        </w:tc>
        <w:tc>
          <w:tcPr>
            <w:tcW w:w="6480" w:type="dxa"/>
          </w:tcPr>
          <w:p w14:paraId="623EEE8C" w14:textId="77777777" w:rsidR="00870BEB" w:rsidRDefault="00870BEB" w:rsidP="000B07B4">
            <w:pPr>
              <w:rPr>
                <w:bCs/>
              </w:rPr>
            </w:pPr>
            <w:r w:rsidRPr="0033080B">
              <w:t>https://yukon.ca</w:t>
            </w:r>
          </w:p>
        </w:tc>
      </w:tr>
      <w:tr w:rsidR="00870BEB" w14:paraId="36A4F754" w14:textId="77777777" w:rsidTr="000B07B4">
        <w:tc>
          <w:tcPr>
            <w:tcW w:w="2785" w:type="dxa"/>
          </w:tcPr>
          <w:p w14:paraId="2997E937" w14:textId="77777777" w:rsidR="00870BEB" w:rsidRDefault="00870BEB" w:rsidP="000B07B4">
            <w:pPr>
              <w:rPr>
                <w:bCs/>
              </w:rPr>
            </w:pPr>
            <w:r>
              <w:rPr>
                <w:bCs/>
              </w:rPr>
              <w:t>Nunavut</w:t>
            </w:r>
          </w:p>
        </w:tc>
        <w:tc>
          <w:tcPr>
            <w:tcW w:w="6480" w:type="dxa"/>
          </w:tcPr>
          <w:p w14:paraId="43DAA97D" w14:textId="77777777" w:rsidR="00870BEB" w:rsidRDefault="00870BEB" w:rsidP="000B07B4">
            <w:pPr>
              <w:rPr>
                <w:bCs/>
              </w:rPr>
            </w:pPr>
            <w:r>
              <w:rPr>
                <w:bCs/>
              </w:rPr>
              <w:t>www.</w:t>
            </w:r>
            <w:r w:rsidRPr="0040593A">
              <w:rPr>
                <w:bCs/>
              </w:rPr>
              <w:t>gov.nu.ca/health</w:t>
            </w:r>
          </w:p>
        </w:tc>
      </w:tr>
      <w:tr w:rsidR="00870BEB" w14:paraId="03394D4D" w14:textId="77777777" w:rsidTr="000B07B4">
        <w:tc>
          <w:tcPr>
            <w:tcW w:w="2785" w:type="dxa"/>
          </w:tcPr>
          <w:p w14:paraId="71B11FF6" w14:textId="77777777" w:rsidR="00870BEB" w:rsidRDefault="00870BEB" w:rsidP="000B07B4">
            <w:pPr>
              <w:rPr>
                <w:bCs/>
              </w:rPr>
            </w:pPr>
            <w:r>
              <w:rPr>
                <w:bCs/>
              </w:rPr>
              <w:t>Northwest Territories</w:t>
            </w:r>
          </w:p>
        </w:tc>
        <w:tc>
          <w:tcPr>
            <w:tcW w:w="6480" w:type="dxa"/>
          </w:tcPr>
          <w:p w14:paraId="33242764" w14:textId="77777777" w:rsidR="00870BEB" w:rsidRDefault="00870BEB" w:rsidP="000B07B4">
            <w:r w:rsidRPr="004D0A01">
              <w:t>www.hss.gov.nt</w:t>
            </w:r>
            <w:r>
              <w:t>.ca</w:t>
            </w:r>
          </w:p>
          <w:p w14:paraId="0D07E718" w14:textId="77777777" w:rsidR="00870BEB" w:rsidRDefault="00870BEB" w:rsidP="000B07B4">
            <w:pPr>
              <w:rPr>
                <w:bCs/>
              </w:rPr>
            </w:pPr>
            <w:r w:rsidRPr="0051535D">
              <w:t>www.nthssa.ca</w:t>
            </w:r>
          </w:p>
        </w:tc>
      </w:tr>
    </w:tbl>
    <w:p w14:paraId="485744AF" w14:textId="77777777" w:rsidR="00870BEB" w:rsidRDefault="00870BEB" w:rsidP="00870BEB">
      <w:pPr>
        <w:rPr>
          <w:bCs/>
        </w:rPr>
      </w:pPr>
    </w:p>
    <w:p w14:paraId="56F2D2E1" w14:textId="77777777" w:rsidR="00870BEB" w:rsidRPr="00C9178E" w:rsidRDefault="00870BEB" w:rsidP="00870BEB">
      <w:pPr>
        <w:sectPr w:rsidR="00870BEB" w:rsidRPr="00C9178E" w:rsidSect="001052F8">
          <w:type w:val="continuous"/>
          <w:pgSz w:w="12240" w:h="15840"/>
          <w:pgMar w:top="1440" w:right="1440" w:bottom="1440" w:left="1440" w:header="708" w:footer="708" w:gutter="0"/>
          <w:cols w:space="708"/>
          <w:docGrid w:linePitch="360"/>
        </w:sectPr>
      </w:pPr>
      <w:r>
        <w:t xml:space="preserve">Done using InPrivate window in Microsoft Edge Application (on </w:t>
      </w:r>
      <w:hyperlink r:id="rId9" w:history="1">
        <w:r w:rsidRPr="0080481E">
          <w:rPr>
            <w:rStyle w:val="Hyperlink"/>
          </w:rPr>
          <w:t>www.google.ca</w:t>
        </w:r>
      </w:hyperlink>
      <w:r>
        <w:t xml:space="preserve">) </w:t>
      </w:r>
    </w:p>
    <w:p w14:paraId="3C90E265" w14:textId="77777777" w:rsidR="00870BEB" w:rsidRDefault="00870BEB" w:rsidP="00870BEB">
      <w:pPr>
        <w:rPr>
          <w:b/>
        </w:rPr>
      </w:pPr>
      <w:r w:rsidRPr="00FA337E">
        <w:rPr>
          <w:b/>
        </w:rPr>
        <w:t>First set of search terms</w:t>
      </w:r>
    </w:p>
    <w:tbl>
      <w:tblPr>
        <w:tblStyle w:val="TableGrid"/>
        <w:tblW w:w="9715" w:type="dxa"/>
        <w:tblLook w:val="04A0" w:firstRow="1" w:lastRow="0" w:firstColumn="1" w:lastColumn="0" w:noHBand="0" w:noVBand="1"/>
      </w:tblPr>
      <w:tblGrid>
        <w:gridCol w:w="895"/>
        <w:gridCol w:w="4230"/>
        <w:gridCol w:w="4590"/>
      </w:tblGrid>
      <w:tr w:rsidR="00870BEB" w14:paraId="529CAD1B" w14:textId="77777777" w:rsidTr="00122932">
        <w:tc>
          <w:tcPr>
            <w:tcW w:w="895" w:type="dxa"/>
            <w:shd w:val="clear" w:color="auto" w:fill="D9E2F3" w:themeFill="accent1" w:themeFillTint="33"/>
          </w:tcPr>
          <w:p w14:paraId="1D4A22AC" w14:textId="77777777" w:rsidR="00870BEB" w:rsidRDefault="00870BEB" w:rsidP="000B07B4">
            <w:pPr>
              <w:tabs>
                <w:tab w:val="left" w:pos="1455"/>
              </w:tabs>
            </w:pPr>
            <w:r>
              <w:t>Date</w:t>
            </w:r>
          </w:p>
        </w:tc>
        <w:tc>
          <w:tcPr>
            <w:tcW w:w="4230" w:type="dxa"/>
            <w:shd w:val="clear" w:color="auto" w:fill="D9E2F3" w:themeFill="accent1" w:themeFillTint="33"/>
          </w:tcPr>
          <w:p w14:paraId="4020DC21" w14:textId="77777777" w:rsidR="00870BEB" w:rsidRDefault="00870BEB" w:rsidP="000B07B4">
            <w:pPr>
              <w:tabs>
                <w:tab w:val="left" w:pos="1455"/>
              </w:tabs>
            </w:pPr>
            <w:r>
              <w:t>Organization Name</w:t>
            </w:r>
          </w:p>
        </w:tc>
        <w:tc>
          <w:tcPr>
            <w:tcW w:w="4590" w:type="dxa"/>
            <w:shd w:val="clear" w:color="auto" w:fill="D9E2F3" w:themeFill="accent1" w:themeFillTint="33"/>
          </w:tcPr>
          <w:p w14:paraId="47A9A7F1" w14:textId="41CE4409" w:rsidR="00870BEB" w:rsidRDefault="00722467" w:rsidP="000B07B4">
            <w:pPr>
              <w:tabs>
                <w:tab w:val="left" w:pos="1455"/>
              </w:tabs>
            </w:pPr>
            <w:r>
              <w:t>P</w:t>
            </w:r>
            <w:r w:rsidR="00870BEB">
              <w:t>ages flagged as relevant for checking</w:t>
            </w:r>
          </w:p>
        </w:tc>
      </w:tr>
      <w:tr w:rsidR="00870BEB" w14:paraId="29E36C1B" w14:textId="77777777" w:rsidTr="00122932">
        <w:tc>
          <w:tcPr>
            <w:tcW w:w="895" w:type="dxa"/>
          </w:tcPr>
          <w:p w14:paraId="5FA9B581" w14:textId="77777777" w:rsidR="00870BEB" w:rsidRDefault="00870BEB" w:rsidP="000B07B4">
            <w:pPr>
              <w:tabs>
                <w:tab w:val="left" w:pos="1455"/>
              </w:tabs>
            </w:pPr>
            <w:r>
              <w:t>Sept 26</w:t>
            </w:r>
          </w:p>
        </w:tc>
        <w:tc>
          <w:tcPr>
            <w:tcW w:w="4230" w:type="dxa"/>
          </w:tcPr>
          <w:p w14:paraId="0CA507C2" w14:textId="77777777" w:rsidR="00870BEB" w:rsidRDefault="00870BEB" w:rsidP="000B07B4">
            <w:r>
              <w:t>Alberta Health Services</w:t>
            </w:r>
          </w:p>
        </w:tc>
        <w:tc>
          <w:tcPr>
            <w:tcW w:w="4590" w:type="dxa"/>
          </w:tcPr>
          <w:p w14:paraId="3227548D" w14:textId="77777777" w:rsidR="00870BEB" w:rsidRDefault="00870BEB" w:rsidP="000B07B4">
            <w:pPr>
              <w:tabs>
                <w:tab w:val="left" w:pos="1455"/>
              </w:tabs>
            </w:pPr>
            <w:r>
              <w:t>None</w:t>
            </w:r>
          </w:p>
        </w:tc>
      </w:tr>
      <w:tr w:rsidR="00870BEB" w14:paraId="3A1589BB" w14:textId="77777777" w:rsidTr="00122932">
        <w:trPr>
          <w:trHeight w:val="332"/>
        </w:trPr>
        <w:tc>
          <w:tcPr>
            <w:tcW w:w="895" w:type="dxa"/>
          </w:tcPr>
          <w:p w14:paraId="14B71B35" w14:textId="77777777" w:rsidR="00870BEB" w:rsidRDefault="00870BEB" w:rsidP="000B07B4">
            <w:pPr>
              <w:tabs>
                <w:tab w:val="left" w:pos="1455"/>
              </w:tabs>
            </w:pPr>
            <w:r>
              <w:lastRenderedPageBreak/>
              <w:t>Sept 29</w:t>
            </w:r>
          </w:p>
        </w:tc>
        <w:tc>
          <w:tcPr>
            <w:tcW w:w="4230" w:type="dxa"/>
          </w:tcPr>
          <w:p w14:paraId="4F9B7A19" w14:textId="77777777" w:rsidR="00870BEB" w:rsidRPr="000D3D82" w:rsidRDefault="00870BEB" w:rsidP="000B07B4">
            <w:pPr>
              <w:tabs>
                <w:tab w:val="left" w:pos="1455"/>
              </w:tabs>
            </w:pPr>
            <w:r w:rsidRPr="000D3D82">
              <w:t>Public Health Ontario</w:t>
            </w:r>
          </w:p>
        </w:tc>
        <w:tc>
          <w:tcPr>
            <w:tcW w:w="4590" w:type="dxa"/>
          </w:tcPr>
          <w:p w14:paraId="1618377E" w14:textId="4F7BAB03" w:rsidR="00702048" w:rsidRPr="000D3D82" w:rsidRDefault="00702048" w:rsidP="000B07B4">
            <w:r w:rsidRPr="00363316">
              <w:rPr>
                <w:rStyle w:val="Hyperlink"/>
                <w:color w:val="auto"/>
                <w:u w:val="none"/>
              </w:rPr>
              <w:t xml:space="preserve">3 pages flagged – See below. </w:t>
            </w:r>
          </w:p>
        </w:tc>
      </w:tr>
      <w:tr w:rsidR="00870BEB" w14:paraId="204FA1D9" w14:textId="77777777" w:rsidTr="00122932">
        <w:tc>
          <w:tcPr>
            <w:tcW w:w="895" w:type="dxa"/>
          </w:tcPr>
          <w:p w14:paraId="6751A42C" w14:textId="77777777" w:rsidR="00870BEB" w:rsidRDefault="00870BEB" w:rsidP="000B07B4">
            <w:pPr>
              <w:tabs>
                <w:tab w:val="left" w:pos="1455"/>
              </w:tabs>
            </w:pPr>
            <w:r>
              <w:t>Sept 29</w:t>
            </w:r>
          </w:p>
        </w:tc>
        <w:tc>
          <w:tcPr>
            <w:tcW w:w="4230" w:type="dxa"/>
          </w:tcPr>
          <w:p w14:paraId="421412A3" w14:textId="77777777" w:rsidR="00870BEB" w:rsidRDefault="00870BEB" w:rsidP="000B07B4">
            <w:pPr>
              <w:tabs>
                <w:tab w:val="left" w:pos="1455"/>
              </w:tabs>
            </w:pPr>
            <w:r>
              <w:t>BCCDC</w:t>
            </w:r>
          </w:p>
        </w:tc>
        <w:tc>
          <w:tcPr>
            <w:tcW w:w="4590" w:type="dxa"/>
          </w:tcPr>
          <w:p w14:paraId="171BCB36" w14:textId="72D36058" w:rsidR="00870BEB" w:rsidRDefault="00702048" w:rsidP="000B07B4">
            <w:pPr>
              <w:tabs>
                <w:tab w:val="left" w:pos="1455"/>
              </w:tabs>
            </w:pPr>
            <w:r>
              <w:t xml:space="preserve">25 pages flagged - </w:t>
            </w:r>
            <w:r w:rsidR="00870BEB">
              <w:t xml:space="preserve">See below. </w:t>
            </w:r>
          </w:p>
        </w:tc>
      </w:tr>
      <w:tr w:rsidR="00870BEB" w14:paraId="45FE6457" w14:textId="77777777" w:rsidTr="00122932">
        <w:tc>
          <w:tcPr>
            <w:tcW w:w="895" w:type="dxa"/>
          </w:tcPr>
          <w:p w14:paraId="2A00C365" w14:textId="77777777" w:rsidR="00870BEB" w:rsidRDefault="00870BEB" w:rsidP="000B07B4">
            <w:pPr>
              <w:tabs>
                <w:tab w:val="left" w:pos="1455"/>
              </w:tabs>
            </w:pPr>
            <w:r>
              <w:t>Sept 29</w:t>
            </w:r>
          </w:p>
        </w:tc>
        <w:tc>
          <w:tcPr>
            <w:tcW w:w="4230" w:type="dxa"/>
          </w:tcPr>
          <w:p w14:paraId="7A54D10E" w14:textId="77777777" w:rsidR="00870BEB" w:rsidRDefault="00870BEB" w:rsidP="000B07B4">
            <w:pPr>
              <w:tabs>
                <w:tab w:val="left" w:pos="1455"/>
              </w:tabs>
            </w:pPr>
            <w:r>
              <w:t xml:space="preserve">PEI Department of Health and Wellness </w:t>
            </w:r>
          </w:p>
        </w:tc>
        <w:tc>
          <w:tcPr>
            <w:tcW w:w="4590" w:type="dxa"/>
          </w:tcPr>
          <w:p w14:paraId="22E4FE59" w14:textId="77777777" w:rsidR="00870BEB" w:rsidRDefault="00870BEB" w:rsidP="000B07B4">
            <w:pPr>
              <w:tabs>
                <w:tab w:val="left" w:pos="1455"/>
              </w:tabs>
            </w:pPr>
            <w:r>
              <w:t>None</w:t>
            </w:r>
          </w:p>
        </w:tc>
      </w:tr>
      <w:tr w:rsidR="00870BEB" w14:paraId="789642CC" w14:textId="77777777" w:rsidTr="00122932">
        <w:tc>
          <w:tcPr>
            <w:tcW w:w="895" w:type="dxa"/>
          </w:tcPr>
          <w:p w14:paraId="4B5C266F" w14:textId="77777777" w:rsidR="00870BEB" w:rsidRDefault="00870BEB" w:rsidP="000B07B4">
            <w:pPr>
              <w:tabs>
                <w:tab w:val="left" w:pos="1455"/>
              </w:tabs>
            </w:pPr>
            <w:r>
              <w:t>Sept 29</w:t>
            </w:r>
          </w:p>
        </w:tc>
        <w:tc>
          <w:tcPr>
            <w:tcW w:w="4230" w:type="dxa"/>
          </w:tcPr>
          <w:p w14:paraId="293B5F72" w14:textId="77777777" w:rsidR="00870BEB" w:rsidRDefault="00870BEB" w:rsidP="000B07B4">
            <w:pPr>
              <w:tabs>
                <w:tab w:val="left" w:pos="1455"/>
              </w:tabs>
            </w:pPr>
            <w:r>
              <w:t xml:space="preserve">Nova Scotia Health Authority </w:t>
            </w:r>
          </w:p>
        </w:tc>
        <w:tc>
          <w:tcPr>
            <w:tcW w:w="4590" w:type="dxa"/>
          </w:tcPr>
          <w:p w14:paraId="65C95A33" w14:textId="77777777" w:rsidR="00870BEB" w:rsidRDefault="00870BEB" w:rsidP="000B07B4">
            <w:pPr>
              <w:tabs>
                <w:tab w:val="left" w:pos="1455"/>
              </w:tabs>
            </w:pPr>
            <w:r>
              <w:t>None</w:t>
            </w:r>
          </w:p>
        </w:tc>
      </w:tr>
      <w:tr w:rsidR="00870BEB" w14:paraId="69B69236" w14:textId="77777777" w:rsidTr="00122932">
        <w:tc>
          <w:tcPr>
            <w:tcW w:w="895" w:type="dxa"/>
          </w:tcPr>
          <w:p w14:paraId="378D7802" w14:textId="77777777" w:rsidR="00870BEB" w:rsidRDefault="00870BEB" w:rsidP="000B07B4">
            <w:pPr>
              <w:tabs>
                <w:tab w:val="left" w:pos="1455"/>
              </w:tabs>
            </w:pPr>
            <w:r>
              <w:t>Sept 29</w:t>
            </w:r>
          </w:p>
        </w:tc>
        <w:tc>
          <w:tcPr>
            <w:tcW w:w="4230" w:type="dxa"/>
          </w:tcPr>
          <w:p w14:paraId="4941ADC8" w14:textId="77777777" w:rsidR="00870BEB" w:rsidRDefault="00870BEB" w:rsidP="000B07B4">
            <w:pPr>
              <w:tabs>
                <w:tab w:val="left" w:pos="1455"/>
              </w:tabs>
            </w:pPr>
            <w:r>
              <w:t>Nunavut Department of Health</w:t>
            </w:r>
          </w:p>
        </w:tc>
        <w:tc>
          <w:tcPr>
            <w:tcW w:w="4590" w:type="dxa"/>
          </w:tcPr>
          <w:p w14:paraId="77B4AF50" w14:textId="77777777" w:rsidR="00870BEB" w:rsidRDefault="00870BEB" w:rsidP="000B07B4">
            <w:pPr>
              <w:tabs>
                <w:tab w:val="left" w:pos="1455"/>
              </w:tabs>
            </w:pPr>
            <w:r>
              <w:t>None</w:t>
            </w:r>
          </w:p>
        </w:tc>
      </w:tr>
      <w:tr w:rsidR="00870BEB" w14:paraId="1C8DA203" w14:textId="77777777" w:rsidTr="00122932">
        <w:tc>
          <w:tcPr>
            <w:tcW w:w="895" w:type="dxa"/>
          </w:tcPr>
          <w:p w14:paraId="1C140F17" w14:textId="77777777" w:rsidR="00870BEB" w:rsidRDefault="00870BEB" w:rsidP="000B07B4">
            <w:pPr>
              <w:tabs>
                <w:tab w:val="left" w:pos="1455"/>
              </w:tabs>
            </w:pPr>
            <w:r>
              <w:t>Sept 29</w:t>
            </w:r>
          </w:p>
        </w:tc>
        <w:tc>
          <w:tcPr>
            <w:tcW w:w="4230" w:type="dxa"/>
          </w:tcPr>
          <w:p w14:paraId="4893A74B" w14:textId="77777777" w:rsidR="00870BEB" w:rsidRDefault="00870BEB" w:rsidP="000B07B4">
            <w:pPr>
              <w:tabs>
                <w:tab w:val="left" w:pos="1455"/>
              </w:tabs>
            </w:pPr>
            <w:r>
              <w:t xml:space="preserve">Newfoundland &amp; Labrador </w:t>
            </w:r>
            <w:r w:rsidRPr="00DA4016">
              <w:t>Department of Health and Community Services</w:t>
            </w:r>
          </w:p>
        </w:tc>
        <w:tc>
          <w:tcPr>
            <w:tcW w:w="4590" w:type="dxa"/>
          </w:tcPr>
          <w:p w14:paraId="6385BC17" w14:textId="77777777" w:rsidR="00870BEB" w:rsidRDefault="00870BEB" w:rsidP="000B07B4">
            <w:pPr>
              <w:tabs>
                <w:tab w:val="left" w:pos="1455"/>
              </w:tabs>
            </w:pPr>
            <w:r>
              <w:t>None</w:t>
            </w:r>
          </w:p>
        </w:tc>
      </w:tr>
      <w:tr w:rsidR="00870BEB" w14:paraId="1BB7EE53" w14:textId="77777777" w:rsidTr="00122932">
        <w:tc>
          <w:tcPr>
            <w:tcW w:w="895" w:type="dxa"/>
          </w:tcPr>
          <w:p w14:paraId="008D16E6" w14:textId="77777777" w:rsidR="00870BEB" w:rsidRDefault="00870BEB" w:rsidP="000B07B4">
            <w:pPr>
              <w:tabs>
                <w:tab w:val="left" w:pos="1455"/>
              </w:tabs>
            </w:pPr>
            <w:r>
              <w:t>Oct 3</w:t>
            </w:r>
          </w:p>
        </w:tc>
        <w:tc>
          <w:tcPr>
            <w:tcW w:w="4230" w:type="dxa"/>
          </w:tcPr>
          <w:p w14:paraId="3FB425CF" w14:textId="77777777" w:rsidR="00870BEB" w:rsidRDefault="00870BEB" w:rsidP="000B07B4">
            <w:pPr>
              <w:tabs>
                <w:tab w:val="left" w:pos="1455"/>
              </w:tabs>
            </w:pPr>
            <w:r>
              <w:t xml:space="preserve">Manitoba Health </w:t>
            </w:r>
          </w:p>
        </w:tc>
        <w:tc>
          <w:tcPr>
            <w:tcW w:w="4590" w:type="dxa"/>
          </w:tcPr>
          <w:p w14:paraId="7D1B4F23" w14:textId="7215C635" w:rsidR="00FC03E5" w:rsidRPr="00122932" w:rsidRDefault="00FC03E5" w:rsidP="000B07B4">
            <w:pPr>
              <w:rPr>
                <w:color w:val="0563C1" w:themeColor="hyperlink"/>
                <w:u w:val="single"/>
              </w:rPr>
            </w:pPr>
            <w:r>
              <w:t>1 page flagged – See below.</w:t>
            </w:r>
          </w:p>
        </w:tc>
      </w:tr>
      <w:tr w:rsidR="00870BEB" w14:paraId="43E00AC9" w14:textId="77777777" w:rsidTr="00122932">
        <w:tc>
          <w:tcPr>
            <w:tcW w:w="895" w:type="dxa"/>
          </w:tcPr>
          <w:p w14:paraId="7A3E9C53" w14:textId="77777777" w:rsidR="00870BEB" w:rsidRDefault="00870BEB" w:rsidP="000B07B4">
            <w:pPr>
              <w:tabs>
                <w:tab w:val="left" w:pos="1455"/>
              </w:tabs>
            </w:pPr>
            <w:r>
              <w:t xml:space="preserve">Oct 6 </w:t>
            </w:r>
          </w:p>
        </w:tc>
        <w:tc>
          <w:tcPr>
            <w:tcW w:w="4230" w:type="dxa"/>
          </w:tcPr>
          <w:p w14:paraId="4F000281" w14:textId="77777777" w:rsidR="00870BEB" w:rsidRDefault="00870BEB" w:rsidP="000B07B4">
            <w:pPr>
              <w:tabs>
                <w:tab w:val="left" w:pos="1455"/>
              </w:tabs>
            </w:pPr>
            <w:r>
              <w:t>Quebec – INSPQ</w:t>
            </w:r>
          </w:p>
        </w:tc>
        <w:tc>
          <w:tcPr>
            <w:tcW w:w="4590" w:type="dxa"/>
          </w:tcPr>
          <w:p w14:paraId="4E6CED7F" w14:textId="691294C7" w:rsidR="00870BEB" w:rsidRDefault="00C56996" w:rsidP="000B07B4">
            <w:r>
              <w:t>13</w:t>
            </w:r>
            <w:r w:rsidR="00860DA5">
              <w:t xml:space="preserve"> pages flagged - </w:t>
            </w:r>
            <w:r w:rsidR="00870BEB">
              <w:t xml:space="preserve">See below. </w:t>
            </w:r>
          </w:p>
        </w:tc>
      </w:tr>
      <w:tr w:rsidR="00870BEB" w14:paraId="6AFC4DA8" w14:textId="77777777" w:rsidTr="00122932">
        <w:tc>
          <w:tcPr>
            <w:tcW w:w="895" w:type="dxa"/>
          </w:tcPr>
          <w:p w14:paraId="050A9F35" w14:textId="77777777" w:rsidR="00870BEB" w:rsidRDefault="00870BEB" w:rsidP="000B07B4">
            <w:pPr>
              <w:tabs>
                <w:tab w:val="left" w:pos="1455"/>
              </w:tabs>
            </w:pPr>
            <w:r>
              <w:t>Oct 11</w:t>
            </w:r>
          </w:p>
        </w:tc>
        <w:tc>
          <w:tcPr>
            <w:tcW w:w="4230" w:type="dxa"/>
          </w:tcPr>
          <w:p w14:paraId="038A7419" w14:textId="77777777" w:rsidR="00870BEB" w:rsidRDefault="00870BEB" w:rsidP="000B07B4">
            <w:pPr>
              <w:tabs>
                <w:tab w:val="left" w:pos="1455"/>
              </w:tabs>
            </w:pPr>
            <w:r>
              <w:t>Saskatchewan Health Authority</w:t>
            </w:r>
          </w:p>
        </w:tc>
        <w:tc>
          <w:tcPr>
            <w:tcW w:w="4590" w:type="dxa"/>
          </w:tcPr>
          <w:p w14:paraId="71948D44" w14:textId="77777777" w:rsidR="00870BEB" w:rsidRDefault="00870BEB" w:rsidP="000B07B4">
            <w:r>
              <w:t xml:space="preserve">None </w:t>
            </w:r>
          </w:p>
        </w:tc>
      </w:tr>
      <w:tr w:rsidR="00870BEB" w14:paraId="2A07DD29" w14:textId="77777777" w:rsidTr="00122932">
        <w:tc>
          <w:tcPr>
            <w:tcW w:w="895" w:type="dxa"/>
          </w:tcPr>
          <w:p w14:paraId="6C3C0BDB" w14:textId="77777777" w:rsidR="00870BEB" w:rsidRDefault="00870BEB" w:rsidP="000B07B4">
            <w:pPr>
              <w:tabs>
                <w:tab w:val="left" w:pos="1455"/>
              </w:tabs>
            </w:pPr>
            <w:r>
              <w:t>Oct 11</w:t>
            </w:r>
          </w:p>
        </w:tc>
        <w:tc>
          <w:tcPr>
            <w:tcW w:w="4230" w:type="dxa"/>
          </w:tcPr>
          <w:p w14:paraId="569FCB11" w14:textId="77777777" w:rsidR="00870BEB" w:rsidRDefault="00870BEB" w:rsidP="000B07B4">
            <w:pPr>
              <w:tabs>
                <w:tab w:val="left" w:pos="1455"/>
              </w:tabs>
            </w:pPr>
            <w:r>
              <w:t>Government of New Brunswick</w:t>
            </w:r>
          </w:p>
        </w:tc>
        <w:tc>
          <w:tcPr>
            <w:tcW w:w="4590" w:type="dxa"/>
          </w:tcPr>
          <w:p w14:paraId="4B3E246A" w14:textId="77777777" w:rsidR="00870BEB" w:rsidRDefault="00870BEB" w:rsidP="000B07B4">
            <w:r>
              <w:t>None</w:t>
            </w:r>
          </w:p>
        </w:tc>
      </w:tr>
      <w:tr w:rsidR="00870BEB" w14:paraId="12991289" w14:textId="77777777" w:rsidTr="00122932">
        <w:tc>
          <w:tcPr>
            <w:tcW w:w="895" w:type="dxa"/>
          </w:tcPr>
          <w:p w14:paraId="0ABC41E5" w14:textId="77777777" w:rsidR="00870BEB" w:rsidRDefault="00870BEB" w:rsidP="000B07B4">
            <w:pPr>
              <w:tabs>
                <w:tab w:val="left" w:pos="1455"/>
              </w:tabs>
            </w:pPr>
            <w:r>
              <w:t xml:space="preserve">Oct 12 </w:t>
            </w:r>
          </w:p>
        </w:tc>
        <w:tc>
          <w:tcPr>
            <w:tcW w:w="4230" w:type="dxa"/>
          </w:tcPr>
          <w:p w14:paraId="7338930E" w14:textId="77777777" w:rsidR="00870BEB" w:rsidRDefault="00870BEB" w:rsidP="000B07B4">
            <w:pPr>
              <w:tabs>
                <w:tab w:val="left" w:pos="1455"/>
              </w:tabs>
            </w:pPr>
            <w:r>
              <w:t>Northwest Territories Health &amp; Social Services / Health &amp; Social Services Authority</w:t>
            </w:r>
          </w:p>
        </w:tc>
        <w:tc>
          <w:tcPr>
            <w:tcW w:w="4590" w:type="dxa"/>
          </w:tcPr>
          <w:p w14:paraId="5C6E6803" w14:textId="77777777" w:rsidR="00870BEB" w:rsidRDefault="00870BEB" w:rsidP="000B07B4">
            <w:r>
              <w:t xml:space="preserve">None </w:t>
            </w:r>
          </w:p>
        </w:tc>
      </w:tr>
      <w:tr w:rsidR="00870BEB" w14:paraId="775F3B31" w14:textId="77777777" w:rsidTr="00122932">
        <w:tc>
          <w:tcPr>
            <w:tcW w:w="895" w:type="dxa"/>
          </w:tcPr>
          <w:p w14:paraId="1568C446" w14:textId="77777777" w:rsidR="00870BEB" w:rsidRDefault="00870BEB" w:rsidP="000B07B4">
            <w:pPr>
              <w:tabs>
                <w:tab w:val="left" w:pos="1455"/>
              </w:tabs>
            </w:pPr>
            <w:r>
              <w:t>Oct 12</w:t>
            </w:r>
          </w:p>
        </w:tc>
        <w:tc>
          <w:tcPr>
            <w:tcW w:w="4230" w:type="dxa"/>
          </w:tcPr>
          <w:p w14:paraId="6F3E753D" w14:textId="77777777" w:rsidR="00870BEB" w:rsidRDefault="00870BEB" w:rsidP="000B07B4">
            <w:pPr>
              <w:tabs>
                <w:tab w:val="left" w:pos="1455"/>
              </w:tabs>
            </w:pPr>
            <w:r>
              <w:t>Government of Yukon</w:t>
            </w:r>
          </w:p>
        </w:tc>
        <w:tc>
          <w:tcPr>
            <w:tcW w:w="4590" w:type="dxa"/>
          </w:tcPr>
          <w:p w14:paraId="4A248DC2" w14:textId="77777777" w:rsidR="00870BEB" w:rsidRDefault="00870BEB" w:rsidP="000B07B4">
            <w:r>
              <w:t>None</w:t>
            </w:r>
          </w:p>
        </w:tc>
      </w:tr>
    </w:tbl>
    <w:p w14:paraId="1B6EC056" w14:textId="77777777" w:rsidR="00870BEB" w:rsidRPr="00BB039A" w:rsidRDefault="00870BEB" w:rsidP="00870BEB">
      <w:pPr>
        <w:tabs>
          <w:tab w:val="left" w:pos="1455"/>
        </w:tabs>
      </w:pPr>
    </w:p>
    <w:p w14:paraId="02D56EB3" w14:textId="77777777" w:rsidR="00870BEB" w:rsidRPr="00BB039A" w:rsidRDefault="00870BEB" w:rsidP="00870BEB"/>
    <w:p w14:paraId="51047921" w14:textId="77777777" w:rsidR="00870BEB" w:rsidRDefault="00870BEB" w:rsidP="00870BEB">
      <w:pPr>
        <w:rPr>
          <w:rFonts w:ascii="Segoe UI" w:hAnsi="Segoe UI" w:cs="Segoe UI"/>
          <w:color w:val="2F2F2F"/>
          <w:shd w:val="clear" w:color="auto" w:fill="FFFFFF"/>
        </w:rPr>
      </w:pPr>
    </w:p>
    <w:p w14:paraId="33A7D85C" w14:textId="77777777" w:rsidR="00870BEB" w:rsidRDefault="00870BEB" w:rsidP="00870BEB"/>
    <w:p w14:paraId="49240515" w14:textId="77777777" w:rsidR="00870BEB" w:rsidRPr="00916633" w:rsidRDefault="00870BEB" w:rsidP="00870BEB"/>
    <w:p w14:paraId="05E3D14C" w14:textId="77777777" w:rsidR="00870BEB" w:rsidRPr="00916633" w:rsidRDefault="00870BEB" w:rsidP="00870BEB"/>
    <w:p w14:paraId="0FE0FBD9" w14:textId="77777777" w:rsidR="00870BEB" w:rsidRPr="00916633" w:rsidRDefault="00870BEB" w:rsidP="00870BEB"/>
    <w:p w14:paraId="452A5FE4" w14:textId="77777777" w:rsidR="00870BEB" w:rsidRPr="00916633" w:rsidRDefault="00870BEB" w:rsidP="00870BEB">
      <w:pPr>
        <w:rPr>
          <w:b/>
          <w:bCs/>
        </w:rPr>
      </w:pPr>
      <w:r w:rsidRPr="00916633">
        <w:rPr>
          <w:b/>
          <w:bCs/>
        </w:rPr>
        <w:br w:type="page"/>
      </w:r>
    </w:p>
    <w:p w14:paraId="4AA37D2B" w14:textId="0BAAED11" w:rsidR="006942EF" w:rsidRPr="00A805E2" w:rsidRDefault="00DF4B09" w:rsidP="006942EF">
      <w:pPr>
        <w:rPr>
          <w:b/>
          <w:bCs/>
        </w:rPr>
      </w:pPr>
      <w:r>
        <w:rPr>
          <w:b/>
          <w:bCs/>
        </w:rPr>
        <w:lastRenderedPageBreak/>
        <w:t>Alberta</w:t>
      </w:r>
    </w:p>
    <w:p w14:paraId="7D05BE7F" w14:textId="77777777" w:rsidR="006942EF" w:rsidRPr="00A805E2" w:rsidRDefault="006942EF" w:rsidP="006942EF"/>
    <w:p w14:paraId="606A1335" w14:textId="555951D1" w:rsidR="006942EF" w:rsidRDefault="006942EF" w:rsidP="006942EF">
      <w:r w:rsidRPr="009E0722">
        <w:t>site:</w:t>
      </w:r>
      <w:r w:rsidRPr="006942EF">
        <w:rPr>
          <w:bCs/>
        </w:rPr>
        <w:t xml:space="preserve"> </w:t>
      </w:r>
      <w:r w:rsidRPr="00C75DBE">
        <w:rPr>
          <w:bCs/>
        </w:rPr>
        <w:t>www.albertahealthservices.c</w:t>
      </w:r>
      <w:r>
        <w:rPr>
          <w:bCs/>
        </w:rPr>
        <w:t>a</w:t>
      </w:r>
      <w:r w:rsidRPr="009E0722">
        <w:t xml:space="preserve"> AND (transgender OR trans) AND ("sexually transmitted" OR STI OR STD OR HIV OR herpes OR hepatitis OR syphilis OR gonorrhea OR gonorrhoea OR chlamydia OR scabies OR vaginitis OR urethritis)</w:t>
      </w:r>
    </w:p>
    <w:p w14:paraId="3A2C1C78" w14:textId="77777777" w:rsidR="006942EF" w:rsidRDefault="006942EF" w:rsidP="006942EF"/>
    <w:p w14:paraId="494CE8C8" w14:textId="1977A43C" w:rsidR="006942EF" w:rsidRDefault="006942EF" w:rsidP="006942EF">
      <w:r>
        <w:t>Date: September 26, 2023</w:t>
      </w:r>
    </w:p>
    <w:p w14:paraId="5CBB80A7" w14:textId="77777777" w:rsidR="006942EF" w:rsidRDefault="006942EF" w:rsidP="006942EF"/>
    <w:p w14:paraId="090FA502" w14:textId="6FFCD224" w:rsidR="00385877" w:rsidRDefault="00385877" w:rsidP="006942EF">
      <w:r>
        <w:t xml:space="preserve">No relevant results found. </w:t>
      </w:r>
    </w:p>
    <w:p w14:paraId="0C758BEB" w14:textId="77777777" w:rsidR="006942EF" w:rsidRDefault="006942EF" w:rsidP="00870BEB">
      <w:pPr>
        <w:rPr>
          <w:b/>
          <w:bCs/>
        </w:rPr>
      </w:pPr>
    </w:p>
    <w:p w14:paraId="05AD802E" w14:textId="673E7A08" w:rsidR="00870BEB" w:rsidRPr="00A805E2" w:rsidRDefault="00DF4B09" w:rsidP="00870BEB">
      <w:pPr>
        <w:rPr>
          <w:b/>
          <w:bCs/>
        </w:rPr>
      </w:pPr>
      <w:r>
        <w:rPr>
          <w:b/>
          <w:bCs/>
        </w:rPr>
        <w:t>Ontario</w:t>
      </w:r>
    </w:p>
    <w:p w14:paraId="6C1B09B9" w14:textId="77777777" w:rsidR="00870BEB" w:rsidRPr="00A805E2" w:rsidRDefault="00870BEB" w:rsidP="00870BEB"/>
    <w:p w14:paraId="6450F411" w14:textId="77777777" w:rsidR="00870BEB" w:rsidRDefault="00870BEB" w:rsidP="00870BEB">
      <w:r w:rsidRPr="009E0722">
        <w:t>site:www.publichealthontario.ca AND (transgender OR trans) AND ("sexually transmitted" OR STI OR STD OR HIV OR herpes OR hepatitis OR syphilis OR gonorrhea OR gonorrhoea OR chlamydia OR scabies OR vaginitis OR urethritis)</w:t>
      </w:r>
    </w:p>
    <w:p w14:paraId="10B025BE" w14:textId="77777777" w:rsidR="00870BEB" w:rsidRDefault="00870BEB" w:rsidP="00870BEB"/>
    <w:p w14:paraId="50A49D46" w14:textId="77777777" w:rsidR="00870BEB" w:rsidRDefault="00870BEB" w:rsidP="00870BEB">
      <w:r w:rsidRPr="009E0722">
        <w:t xml:space="preserve">About 189 results </w:t>
      </w:r>
    </w:p>
    <w:p w14:paraId="5632698F" w14:textId="77777777" w:rsidR="00870BEB" w:rsidRDefault="00870BEB" w:rsidP="00870BEB"/>
    <w:p w14:paraId="670878B3" w14:textId="77777777" w:rsidR="00870BEB" w:rsidRDefault="00870BEB" w:rsidP="00870BEB">
      <w:r>
        <w:t xml:space="preserve">Done using InPrivate window in Microsoft Edge </w:t>
      </w:r>
    </w:p>
    <w:p w14:paraId="4B0B5E7E" w14:textId="77777777" w:rsidR="00870BEB" w:rsidRDefault="00870BEB" w:rsidP="00870BEB"/>
    <w:p w14:paraId="0E34DE18" w14:textId="77777777" w:rsidR="00870BEB" w:rsidRDefault="00870BEB" w:rsidP="00870BEB">
      <w:r>
        <w:t>Date: September 29, 2023</w:t>
      </w:r>
    </w:p>
    <w:p w14:paraId="1D38FBCA" w14:textId="77777777" w:rsidR="00870BEB" w:rsidRDefault="00870BEB" w:rsidP="00870BEB"/>
    <w:p w14:paraId="22DC9223" w14:textId="17EA112B" w:rsidR="00870BEB" w:rsidRDefault="00870BEB" w:rsidP="00870BEB">
      <w:hyperlink r:id="rId10" w:history="1">
        <w:r>
          <w:rPr>
            <w:rStyle w:val="Hyperlink"/>
          </w:rPr>
          <w:t>Gonorrhea in Ontario: January 1, 2019 to December 31, 2021 (publichealthontario.ca)</w:t>
        </w:r>
      </w:hyperlink>
      <w:r>
        <w:t xml:space="preserve"> </w:t>
      </w:r>
    </w:p>
    <w:p w14:paraId="44EFD6C0" w14:textId="2A2E3A85" w:rsidR="00870BEB" w:rsidRDefault="00870BEB" w:rsidP="00870BEB">
      <w:hyperlink r:id="rId11" w:history="1">
        <w:r>
          <w:rPr>
            <w:rStyle w:val="Hyperlink"/>
          </w:rPr>
          <w:t>Infectious Syphilis in Ontario: January 1, 2019 to December 31, 2021 (publichealthontario.ca)</w:t>
        </w:r>
      </w:hyperlink>
    </w:p>
    <w:p w14:paraId="400E5952" w14:textId="16EDD0C4" w:rsidR="00870BEB" w:rsidRDefault="00870BEB" w:rsidP="00870BEB">
      <w:hyperlink r:id="rId12" w:history="1">
        <w:r>
          <w:rPr>
            <w:rStyle w:val="Hyperlink"/>
          </w:rPr>
          <w:t>Chlamydia in Ontario: January 1, 2019 to December 31, 2021 (publichealthontario.ca)</w:t>
        </w:r>
      </w:hyperlink>
    </w:p>
    <w:p w14:paraId="018579E8" w14:textId="77777777" w:rsidR="00870BEB" w:rsidRDefault="00870BEB" w:rsidP="00870BEB"/>
    <w:p w14:paraId="78A267F5" w14:textId="7208041E" w:rsidR="00870BEB" w:rsidRPr="00972F2B" w:rsidRDefault="00DF4B09" w:rsidP="00870BEB">
      <w:pPr>
        <w:rPr>
          <w:b/>
          <w:bCs/>
        </w:rPr>
      </w:pPr>
      <w:r>
        <w:rPr>
          <w:b/>
          <w:bCs/>
        </w:rPr>
        <w:t>British Columbia</w:t>
      </w:r>
    </w:p>
    <w:p w14:paraId="097B286E" w14:textId="77777777" w:rsidR="00870BEB" w:rsidRDefault="00870BEB" w:rsidP="00870BEB"/>
    <w:p w14:paraId="54CABDBB" w14:textId="77777777" w:rsidR="00870BEB" w:rsidRDefault="00870BEB" w:rsidP="00870BEB">
      <w:r w:rsidRPr="00E252D8">
        <w:t>site:www.bccdc.ca  AND (transgender OR trans) AND ("sexually transmitted" OR STI OR STD OR HIV OR herpes OR hepatitis OR syphilis OR gonorrhea OR gonorrhoea OR chlamydia OR scabies OR vaginitis OR urethritis)</w:t>
      </w:r>
    </w:p>
    <w:p w14:paraId="00DD8A80" w14:textId="77777777" w:rsidR="00870BEB" w:rsidRDefault="00870BEB" w:rsidP="00870BEB"/>
    <w:p w14:paraId="4E1702A0" w14:textId="77777777" w:rsidR="00870BEB" w:rsidRDefault="00870BEB" w:rsidP="00870BEB">
      <w:r w:rsidRPr="00E252D8">
        <w:t>About 494 results</w:t>
      </w:r>
    </w:p>
    <w:p w14:paraId="63CCA1D2" w14:textId="77777777" w:rsidR="00870BEB" w:rsidRDefault="00870BEB" w:rsidP="00870BEB"/>
    <w:p w14:paraId="3C68D798" w14:textId="77777777" w:rsidR="00870BEB" w:rsidRDefault="00870BEB" w:rsidP="00870BEB">
      <w:r>
        <w:t xml:space="preserve">Done using InPrivate window in Microsoft Edge </w:t>
      </w:r>
    </w:p>
    <w:p w14:paraId="1D23C80C" w14:textId="77777777" w:rsidR="00870BEB" w:rsidRDefault="00870BEB" w:rsidP="00870BEB"/>
    <w:p w14:paraId="00BE486F" w14:textId="77777777" w:rsidR="00870BEB" w:rsidRDefault="00870BEB" w:rsidP="00870BEB">
      <w:r>
        <w:t>Date: September 29, 2023</w:t>
      </w:r>
    </w:p>
    <w:p w14:paraId="1EED7629" w14:textId="77777777" w:rsidR="00870BEB" w:rsidRDefault="00870BEB" w:rsidP="00870BEB"/>
    <w:p w14:paraId="6111867C" w14:textId="50D5A3D2" w:rsidR="00870BEB" w:rsidRDefault="00870BEB" w:rsidP="00870BEB">
      <w:hyperlink r:id="rId13" w:history="1">
        <w:r>
          <w:rPr>
            <w:rStyle w:val="Hyperlink"/>
          </w:rPr>
          <w:t>Syphilis_indicators_2023Q2.pdf (bccdc.ca)</w:t>
        </w:r>
      </w:hyperlink>
      <w:r>
        <w:t xml:space="preserve"> </w:t>
      </w:r>
    </w:p>
    <w:p w14:paraId="41182C9A" w14:textId="42CAD8E8" w:rsidR="00870BEB" w:rsidRDefault="00870BEB" w:rsidP="00870BEB">
      <w:hyperlink r:id="rId14" w:history="1">
        <w:r>
          <w:rPr>
            <w:rStyle w:val="Hyperlink"/>
          </w:rPr>
          <w:t>BC_syphilis_indicator_report_2022Q2_final.pdf (bccdc.ca)</w:t>
        </w:r>
      </w:hyperlink>
      <w:r>
        <w:t xml:space="preserve"> </w:t>
      </w:r>
    </w:p>
    <w:p w14:paraId="16CAFF73" w14:textId="63F58D2B" w:rsidR="00870BEB" w:rsidRDefault="00870BEB" w:rsidP="00870BEB">
      <w:hyperlink r:id="rId15" w:history="1">
        <w:r>
          <w:rPr>
            <w:rStyle w:val="Hyperlink"/>
          </w:rPr>
          <w:t>STI_Annual_Report_2017_final.pdf (bccdc.ca)</w:t>
        </w:r>
      </w:hyperlink>
      <w:r>
        <w:t xml:space="preserve"> </w:t>
      </w:r>
    </w:p>
    <w:p w14:paraId="6E06B766" w14:textId="4611F169" w:rsidR="00870BEB" w:rsidRDefault="00870BEB" w:rsidP="00870BEB">
      <w:hyperlink r:id="rId16" w:history="1">
        <w:r>
          <w:rPr>
            <w:rStyle w:val="Hyperlink"/>
          </w:rPr>
          <w:t>Syphilis_indicators_2023Q1.pdf (bccdc.ca)</w:t>
        </w:r>
      </w:hyperlink>
      <w:r>
        <w:t xml:space="preserve"> </w:t>
      </w:r>
    </w:p>
    <w:p w14:paraId="07ADF413" w14:textId="60DD60DB" w:rsidR="00870BEB" w:rsidRDefault="00870BEB" w:rsidP="00870BEB">
      <w:hyperlink r:id="rId17" w:history="1">
        <w:r>
          <w:rPr>
            <w:rStyle w:val="Hyperlink"/>
          </w:rPr>
          <w:t>CPS_Report_STI_HIV_2010_annual_report_FINAL_20111122.pdf (bccdc.ca)</w:t>
        </w:r>
      </w:hyperlink>
    </w:p>
    <w:p w14:paraId="3DE5FA8F" w14:textId="05516595" w:rsidR="00870BEB" w:rsidRDefault="00870BEB" w:rsidP="00870BEB">
      <w:hyperlink r:id="rId18" w:history="1">
        <w:r>
          <w:rPr>
            <w:rStyle w:val="Hyperlink"/>
          </w:rPr>
          <w:t>STI_Annual_Report_2011_20130327.pdf (bccdc.ca)</w:t>
        </w:r>
      </w:hyperlink>
      <w:r>
        <w:t xml:space="preserve"> </w:t>
      </w:r>
    </w:p>
    <w:p w14:paraId="76380CF5" w14:textId="26EF9CCF" w:rsidR="00870BEB" w:rsidRDefault="00870BEB" w:rsidP="00870BEB">
      <w:hyperlink r:id="rId19" w:history="1">
        <w:r>
          <w:rPr>
            <w:rStyle w:val="Hyperlink"/>
          </w:rPr>
          <w:t>CPS Quarterly Surveillance Report - Q1 2023_FINAL.pdf (bccdc.ca)</w:t>
        </w:r>
      </w:hyperlink>
    </w:p>
    <w:p w14:paraId="02AD5B48" w14:textId="41950AE4" w:rsidR="00870BEB" w:rsidRDefault="00870BEB" w:rsidP="00870BEB">
      <w:hyperlink r:id="rId20" w:history="1">
        <w:r>
          <w:rPr>
            <w:rStyle w:val="Hyperlink"/>
          </w:rPr>
          <w:t>BC_syphilis_indicators_2021Q3_FINAL.pdf (bccdc.ca)</w:t>
        </w:r>
      </w:hyperlink>
      <w:r>
        <w:t xml:space="preserve"> </w:t>
      </w:r>
    </w:p>
    <w:p w14:paraId="68732C73" w14:textId="092FBFF9" w:rsidR="00870BEB" w:rsidRDefault="00870BEB" w:rsidP="00870BEB">
      <w:hyperlink r:id="rId21" w:history="1">
        <w:r>
          <w:rPr>
            <w:rStyle w:val="Hyperlink"/>
          </w:rPr>
          <w:t>BCCDC_website_syphilis_indicators_2022Q4.pdf</w:t>
        </w:r>
      </w:hyperlink>
      <w:r>
        <w:t xml:space="preserve"> </w:t>
      </w:r>
    </w:p>
    <w:p w14:paraId="4CC00D8D" w14:textId="0B90E0B5" w:rsidR="00870BEB" w:rsidRDefault="00870BEB" w:rsidP="00870BEB">
      <w:hyperlink r:id="rId22" w:history="1">
        <w:r>
          <w:rPr>
            <w:rStyle w:val="Hyperlink"/>
          </w:rPr>
          <w:t>STI_Annual_Report_2014-FINAL.pdf (bccdc.ca)</w:t>
        </w:r>
      </w:hyperlink>
      <w:r>
        <w:t xml:space="preserve"> </w:t>
      </w:r>
    </w:p>
    <w:p w14:paraId="3EF5F38A" w14:textId="0E15385A" w:rsidR="00870BEB" w:rsidRDefault="00870BEB" w:rsidP="00870BEB">
      <w:hyperlink r:id="rId23" w:history="1">
        <w:r>
          <w:rPr>
            <w:rStyle w:val="Hyperlink"/>
          </w:rPr>
          <w:t>STI_Annual_Report_2012FINAL.pdf (bccdc.ca)</w:t>
        </w:r>
      </w:hyperlink>
    </w:p>
    <w:p w14:paraId="40BEFA33" w14:textId="2E52B647" w:rsidR="00870BEB" w:rsidRDefault="00870BEB" w:rsidP="00870BEB">
      <w:hyperlink r:id="rId24" w:history="1">
        <w:r>
          <w:rPr>
            <w:rStyle w:val="Hyperlink"/>
          </w:rPr>
          <w:t>STI_Annual_Report_2016.pdf (bccdc.ca)</w:t>
        </w:r>
      </w:hyperlink>
      <w:r>
        <w:t xml:space="preserve"> </w:t>
      </w:r>
    </w:p>
    <w:p w14:paraId="551B8AF6" w14:textId="3C7877B4" w:rsidR="00870BEB" w:rsidRDefault="00870BEB" w:rsidP="00870BEB">
      <w:hyperlink r:id="rId25" w:history="1">
        <w:r>
          <w:rPr>
            <w:rStyle w:val="Hyperlink"/>
          </w:rPr>
          <w:t>STI_Annual_Report_2013FINAL.PDF (bccdc.ca)</w:t>
        </w:r>
      </w:hyperlink>
    </w:p>
    <w:p w14:paraId="7A2E9F2A" w14:textId="55959B76" w:rsidR="00870BEB" w:rsidRDefault="00870BEB" w:rsidP="00870BEB">
      <w:hyperlink r:id="rId26" w:history="1">
        <w:r>
          <w:rPr>
            <w:rStyle w:val="Hyperlink"/>
          </w:rPr>
          <w:t>STI_Annual_Report_2015-FINAL.pdf (bccdc.ca)</w:t>
        </w:r>
      </w:hyperlink>
    </w:p>
    <w:p w14:paraId="4946565B" w14:textId="7B1F2856" w:rsidR="00870BEB" w:rsidRDefault="00870BEB" w:rsidP="00870BEB">
      <w:hyperlink r:id="rId27" w:history="1">
        <w:r>
          <w:rPr>
            <w:rStyle w:val="Hyperlink"/>
          </w:rPr>
          <w:t>CPS_HIV_Annual_Report_2012.pdf (bccdc.ca)</w:t>
        </w:r>
      </w:hyperlink>
      <w:r>
        <w:t xml:space="preserve"> </w:t>
      </w:r>
    </w:p>
    <w:p w14:paraId="01ABBE35" w14:textId="0AAFE679" w:rsidR="00870BEB" w:rsidRDefault="00870BEB" w:rsidP="00870BEB">
      <w:hyperlink r:id="rId28" w:history="1">
        <w:r>
          <w:rPr>
            <w:rStyle w:val="Hyperlink"/>
          </w:rPr>
          <w:t>2008AnnualSurveillancereport_Final_amended.pdf (bccdc.ca)</w:t>
        </w:r>
      </w:hyperlink>
      <w:r>
        <w:t xml:space="preserve"> </w:t>
      </w:r>
    </w:p>
    <w:p w14:paraId="5C025D6E" w14:textId="31D7D7CB" w:rsidR="00870BEB" w:rsidRDefault="00870BEB" w:rsidP="00870BEB">
      <w:hyperlink r:id="rId29" w:history="1">
        <w:r>
          <w:rPr>
            <w:rStyle w:val="Hyperlink"/>
          </w:rPr>
          <w:t>HIV_Annual_Report_2011_20111011.pdf (bccdc.ca)</w:t>
        </w:r>
      </w:hyperlink>
      <w:r>
        <w:t xml:space="preserve"> </w:t>
      </w:r>
    </w:p>
    <w:p w14:paraId="30EF5962" w14:textId="6AFD4F0C" w:rsidR="00870BEB" w:rsidRDefault="00870BEB" w:rsidP="00870BEB">
      <w:hyperlink r:id="rId30" w:history="1">
        <w:r>
          <w:rPr>
            <w:rStyle w:val="Hyperlink"/>
          </w:rPr>
          <w:t>hiv_annual_report_2014-final.pdf (bccdc.ca)</w:t>
        </w:r>
      </w:hyperlink>
      <w:r>
        <w:t xml:space="preserve"> </w:t>
      </w:r>
    </w:p>
    <w:p w14:paraId="128F214B" w14:textId="0FCA1E8F" w:rsidR="00870BEB" w:rsidRDefault="00870BEB" w:rsidP="00870BEB">
      <w:hyperlink r:id="rId31" w:history="1">
        <w:r>
          <w:rPr>
            <w:rStyle w:val="Hyperlink"/>
          </w:rPr>
          <w:t>2001 (bccdc.ca)</w:t>
        </w:r>
      </w:hyperlink>
      <w:r>
        <w:t xml:space="preserve"> </w:t>
      </w:r>
    </w:p>
    <w:p w14:paraId="5FF60452" w14:textId="3590FA36" w:rsidR="00870BEB" w:rsidRDefault="00870BEB" w:rsidP="00870BEB">
      <w:hyperlink r:id="rId32" w:history="1">
        <w:r>
          <w:rPr>
            <w:rStyle w:val="Hyperlink"/>
          </w:rPr>
          <w:t>HIV_Annual_Report_2013FINAL.PDF (bccdc.ca)</w:t>
        </w:r>
      </w:hyperlink>
      <w:r>
        <w:t xml:space="preserve"> </w:t>
      </w:r>
    </w:p>
    <w:p w14:paraId="280DD9B1" w14:textId="692F5FDA" w:rsidR="00870BEB" w:rsidRDefault="00870BEB" w:rsidP="00870BEB">
      <w:hyperlink r:id="rId33" w:history="1">
        <w:r>
          <w:rPr>
            <w:rStyle w:val="Hyperlink"/>
          </w:rPr>
          <w:t>2000.PDF (bccdc.ca)</w:t>
        </w:r>
      </w:hyperlink>
      <w:r>
        <w:t xml:space="preserve"> </w:t>
      </w:r>
    </w:p>
    <w:p w14:paraId="5F4DAA72" w14:textId="35B3FD53" w:rsidR="00870BEB" w:rsidRDefault="00870BEB" w:rsidP="00870BEB">
      <w:hyperlink r:id="rId34" w:history="1">
        <w:r>
          <w:rPr>
            <w:rStyle w:val="Hyperlink"/>
          </w:rPr>
          <w:t>CPS Monthly Surveillance Report - December 2022_FINAL.pdf (bccdc.ca)</w:t>
        </w:r>
      </w:hyperlink>
      <w:r>
        <w:t xml:space="preserve"> </w:t>
      </w:r>
    </w:p>
    <w:p w14:paraId="677C95D1" w14:textId="335EC6E3" w:rsidR="00870BEB" w:rsidRDefault="00870BEB" w:rsidP="00870BEB">
      <w:hyperlink r:id="rId35" w:history="1">
        <w:r>
          <w:rPr>
            <w:rStyle w:val="Hyperlink"/>
          </w:rPr>
          <w:t>CPS Monthly Surveillance Report - October 2022_FINAL.pdf (bccdc.ca)</w:t>
        </w:r>
      </w:hyperlink>
    </w:p>
    <w:p w14:paraId="71F62401" w14:textId="635508B0" w:rsidR="00870BEB" w:rsidRDefault="00870BEB" w:rsidP="00870BEB">
      <w:hyperlink r:id="rId36" w:history="1">
        <w:r>
          <w:rPr>
            <w:rStyle w:val="Hyperlink"/>
          </w:rPr>
          <w:t>CPS Monthly Surveillance Report - July 2021_FINAL.pdf (bccdc.ca)</w:t>
        </w:r>
      </w:hyperlink>
      <w:r>
        <w:t xml:space="preserve"> </w:t>
      </w:r>
    </w:p>
    <w:p w14:paraId="0AD03C38" w14:textId="0E2B2684" w:rsidR="00870BEB" w:rsidRDefault="00870BEB" w:rsidP="00870BEB">
      <w:hyperlink r:id="rId37" w:history="1">
        <w:r>
          <w:rPr>
            <w:rStyle w:val="Hyperlink"/>
          </w:rPr>
          <w:t>End.PDF (bccdc.ca)</w:t>
        </w:r>
      </w:hyperlink>
      <w:r>
        <w:t xml:space="preserve"> </w:t>
      </w:r>
    </w:p>
    <w:p w14:paraId="71A2DB93" w14:textId="77777777" w:rsidR="00870BEB" w:rsidRDefault="00870BEB" w:rsidP="00870BEB"/>
    <w:p w14:paraId="0257F6CA" w14:textId="77777777" w:rsidR="00870BEB" w:rsidRDefault="00870BEB" w:rsidP="00870BEB"/>
    <w:p w14:paraId="03A34867" w14:textId="77777777" w:rsidR="00870BEB" w:rsidRDefault="00870BEB" w:rsidP="00870BEB">
      <w:pPr>
        <w:rPr>
          <w:b/>
          <w:bCs/>
        </w:rPr>
      </w:pPr>
      <w:r>
        <w:rPr>
          <w:b/>
          <w:bCs/>
        </w:rPr>
        <w:t xml:space="preserve">Newfoundland &amp; Labrador </w:t>
      </w:r>
    </w:p>
    <w:p w14:paraId="2A1D408F" w14:textId="77777777" w:rsidR="00870BEB" w:rsidRDefault="00870BEB" w:rsidP="00870BEB"/>
    <w:p w14:paraId="3F426DB4" w14:textId="77777777" w:rsidR="00870BEB" w:rsidRDefault="00870BEB" w:rsidP="00870BEB">
      <w:r w:rsidRPr="00122932">
        <w:t xml:space="preserve">site:www.gov.nl.ca/hcs/publichealth </w:t>
      </w:r>
      <w:r w:rsidRPr="00277681">
        <w:t>AND (transgender OR trans) AND ("sexually transmitted" OR STI OR STD OR HIV OR herpes OR hepatitis OR syphilis OR gonorrhea OR gonorrhoea OR chlamydia OR scabies OR vaginitis OR urethritis)</w:t>
      </w:r>
    </w:p>
    <w:p w14:paraId="72777315" w14:textId="77777777" w:rsidR="00870BEB" w:rsidRDefault="00870BEB" w:rsidP="00870BEB"/>
    <w:p w14:paraId="6B86E94F" w14:textId="77777777" w:rsidR="00870BEB" w:rsidRDefault="00870BEB" w:rsidP="00870BEB">
      <w:pPr>
        <w:rPr>
          <w:bCs/>
        </w:rPr>
      </w:pPr>
      <w:r>
        <w:rPr>
          <w:bCs/>
        </w:rPr>
        <w:t xml:space="preserve">0 RESULTS WITH SET #1 </w:t>
      </w:r>
    </w:p>
    <w:p w14:paraId="31B15F21" w14:textId="77777777" w:rsidR="00870BEB" w:rsidRDefault="00870BEB" w:rsidP="00870BEB">
      <w:pPr>
        <w:rPr>
          <w:bCs/>
        </w:rPr>
      </w:pPr>
    </w:p>
    <w:p w14:paraId="7C9B5053" w14:textId="77777777" w:rsidR="00870BEB" w:rsidRDefault="00870BEB" w:rsidP="00870BEB">
      <w:r>
        <w:t xml:space="preserve">Done using InPrivate window in Microsoft Edge </w:t>
      </w:r>
    </w:p>
    <w:p w14:paraId="6D656A19" w14:textId="77777777" w:rsidR="00870BEB" w:rsidRDefault="00870BEB" w:rsidP="00870BEB"/>
    <w:p w14:paraId="66A43B4A" w14:textId="77777777" w:rsidR="00870BEB" w:rsidRDefault="00870BEB" w:rsidP="00870BEB">
      <w:r>
        <w:t>Date: September 29, 2023</w:t>
      </w:r>
    </w:p>
    <w:p w14:paraId="4583699D" w14:textId="77777777" w:rsidR="00870BEB" w:rsidRDefault="00870BEB" w:rsidP="00870BEB"/>
    <w:p w14:paraId="5D777CCE" w14:textId="77777777" w:rsidR="00870BEB" w:rsidRDefault="00870BEB" w:rsidP="00870BEB">
      <w:r>
        <w:t>--------</w:t>
      </w:r>
    </w:p>
    <w:p w14:paraId="4BFBE3B2" w14:textId="77777777" w:rsidR="00870BEB" w:rsidRDefault="00870BEB" w:rsidP="00870BEB">
      <w:r w:rsidRPr="00122932">
        <w:t xml:space="preserve">site:www.gov.nl.ca/hcs </w:t>
      </w:r>
      <w:r w:rsidRPr="00D360B0">
        <w:t xml:space="preserve">AND </w:t>
      </w:r>
      <w:r w:rsidRPr="004A608C">
        <w:t>(transgender OR trans) AND ("sexually transmitted" OR STI OR STD OR HIV OR herpes OR hepatitis OR syphilis OR gonorrhea OR gonorrhoea OR chlamydia OR scabies OR vaginitis OR urethritis)</w:t>
      </w:r>
    </w:p>
    <w:p w14:paraId="195AFCFB" w14:textId="77777777" w:rsidR="00870BEB" w:rsidRDefault="00870BEB" w:rsidP="00870BEB"/>
    <w:p w14:paraId="52A7F071" w14:textId="77777777" w:rsidR="00870BEB" w:rsidRDefault="00870BEB" w:rsidP="00870BEB">
      <w:r w:rsidRPr="004A608C">
        <w:t xml:space="preserve">About 157 results </w:t>
      </w:r>
      <w:r>
        <w:sym w:font="Wingdings" w:char="F0DF"/>
      </w:r>
      <w:r>
        <w:t xml:space="preserve"> BUT there were only 32 records to scan </w:t>
      </w:r>
    </w:p>
    <w:p w14:paraId="0FBFEEED" w14:textId="77777777" w:rsidR="00870BEB" w:rsidRDefault="00870BEB" w:rsidP="00870BEB"/>
    <w:p w14:paraId="513DC5B3" w14:textId="77777777" w:rsidR="00870BEB" w:rsidRDefault="00870BEB" w:rsidP="00870BEB">
      <w:r>
        <w:t xml:space="preserve">Done using InPrivate window in Microsoft Edge </w:t>
      </w:r>
    </w:p>
    <w:p w14:paraId="49D6486E" w14:textId="77777777" w:rsidR="00870BEB" w:rsidRDefault="00870BEB" w:rsidP="00870BEB"/>
    <w:p w14:paraId="3CA58D16" w14:textId="77777777" w:rsidR="00870BEB" w:rsidRDefault="00870BEB" w:rsidP="00870BEB">
      <w:r>
        <w:t>Date: September 29, 2023</w:t>
      </w:r>
    </w:p>
    <w:p w14:paraId="362258C3" w14:textId="77777777" w:rsidR="00870BEB" w:rsidRDefault="00870BEB" w:rsidP="00870BEB"/>
    <w:p w14:paraId="5EB40D86" w14:textId="77777777" w:rsidR="00870BEB" w:rsidRDefault="00870BEB" w:rsidP="00870BEB">
      <w:r>
        <w:t xml:space="preserve">No relevant results found. </w:t>
      </w:r>
    </w:p>
    <w:p w14:paraId="57BC025F" w14:textId="77777777" w:rsidR="00D360B0" w:rsidRDefault="00D360B0" w:rsidP="00870BEB"/>
    <w:p w14:paraId="3C77C1F8" w14:textId="77777777" w:rsidR="00870BEB" w:rsidRPr="00D14342" w:rsidRDefault="00870BEB" w:rsidP="00870BEB">
      <w:pPr>
        <w:rPr>
          <w:b/>
        </w:rPr>
      </w:pPr>
      <w:r w:rsidRPr="00D14342">
        <w:rPr>
          <w:b/>
        </w:rPr>
        <w:t xml:space="preserve">Nova Scotia </w:t>
      </w:r>
    </w:p>
    <w:p w14:paraId="59591D56" w14:textId="77777777" w:rsidR="00870BEB" w:rsidRDefault="00870BEB" w:rsidP="00870BEB">
      <w:pPr>
        <w:rPr>
          <w:bCs/>
        </w:rPr>
      </w:pPr>
    </w:p>
    <w:p w14:paraId="4AC748B4" w14:textId="77777777" w:rsidR="00870BEB" w:rsidRDefault="00870BEB" w:rsidP="00870BEB">
      <w:r w:rsidRPr="00D14342">
        <w:t>site:www.nshealth.ca AND (transgender OR trans) AND ("sexually transmitted" OR STI OR STD OR HIV OR herpes OR hepatitis OR syphilis OR gonorrhea OR gonorrhoea OR chlamydia OR scabies OR vaginitis OR urethritis)</w:t>
      </w:r>
    </w:p>
    <w:p w14:paraId="5A3D00C6" w14:textId="77777777" w:rsidR="00870BEB" w:rsidRDefault="00870BEB" w:rsidP="00870BEB"/>
    <w:p w14:paraId="71538E88" w14:textId="77777777" w:rsidR="00870BEB" w:rsidRDefault="00870BEB" w:rsidP="00870BEB">
      <w:r w:rsidRPr="00D14342">
        <w:lastRenderedPageBreak/>
        <w:t xml:space="preserve">About 59 results </w:t>
      </w:r>
      <w:r>
        <w:sym w:font="Wingdings" w:char="F0DF"/>
      </w:r>
      <w:r>
        <w:t xml:space="preserve"> BUT there were only 37 results available </w:t>
      </w:r>
    </w:p>
    <w:p w14:paraId="2D8FF91C" w14:textId="77777777" w:rsidR="00870BEB" w:rsidRDefault="00870BEB" w:rsidP="00870BEB"/>
    <w:p w14:paraId="07546AD6" w14:textId="77777777" w:rsidR="00870BEB" w:rsidRDefault="00870BEB" w:rsidP="00870BEB">
      <w:r>
        <w:t xml:space="preserve">Done using InPrivate window in Microsoft Edge </w:t>
      </w:r>
    </w:p>
    <w:p w14:paraId="4C93480B" w14:textId="77777777" w:rsidR="00870BEB" w:rsidRDefault="00870BEB" w:rsidP="00870BEB"/>
    <w:p w14:paraId="493F9F98" w14:textId="77777777" w:rsidR="00870BEB" w:rsidRDefault="00870BEB" w:rsidP="00870BEB">
      <w:r>
        <w:t>Date: September 29, 2023</w:t>
      </w:r>
    </w:p>
    <w:p w14:paraId="28DA5CA4" w14:textId="77777777" w:rsidR="00870BEB" w:rsidRDefault="00870BEB" w:rsidP="00870BEB"/>
    <w:p w14:paraId="5C20D1EC" w14:textId="77777777" w:rsidR="00870BEB" w:rsidRDefault="00870BEB" w:rsidP="00870BEB">
      <w:r>
        <w:t xml:space="preserve">No relevant results found. </w:t>
      </w:r>
    </w:p>
    <w:p w14:paraId="72223C79" w14:textId="77777777" w:rsidR="00870BEB" w:rsidRDefault="00870BEB" w:rsidP="00870BEB"/>
    <w:p w14:paraId="2676E3D2" w14:textId="77777777" w:rsidR="00870BEB" w:rsidRPr="00F805D9" w:rsidRDefault="00870BEB" w:rsidP="00870BEB">
      <w:pPr>
        <w:rPr>
          <w:b/>
          <w:bCs/>
        </w:rPr>
      </w:pPr>
      <w:r w:rsidRPr="00953D45">
        <w:rPr>
          <w:b/>
          <w:bCs/>
        </w:rPr>
        <w:t>Nunavut</w:t>
      </w:r>
    </w:p>
    <w:p w14:paraId="3A0EBE7D" w14:textId="77777777" w:rsidR="00870BEB" w:rsidRDefault="00870BEB" w:rsidP="00870BEB"/>
    <w:p w14:paraId="62AE9B06" w14:textId="77777777" w:rsidR="00870BEB" w:rsidRDefault="00870BEB" w:rsidP="00870BEB">
      <w:pPr>
        <w:rPr>
          <w:bCs/>
        </w:rPr>
      </w:pPr>
      <w:r w:rsidRPr="00813795">
        <w:rPr>
          <w:bCs/>
        </w:rPr>
        <w:t>site:www.gov.nu.ca/health  AND (transgender OR trans) AND ("sexually transmitted" OR STI OR STD OR HIV OR herpes OR hepatitis OR syphilis OR gonorrhea OR gonorrhoea OR chlamydia OR scabies OR vaginitis OR urethritis)</w:t>
      </w:r>
    </w:p>
    <w:p w14:paraId="5F7E184F" w14:textId="77777777" w:rsidR="00870BEB" w:rsidRDefault="00870BEB" w:rsidP="00870BEB">
      <w:pPr>
        <w:rPr>
          <w:bCs/>
        </w:rPr>
      </w:pPr>
    </w:p>
    <w:p w14:paraId="03777475" w14:textId="77777777" w:rsidR="00870BEB" w:rsidRDefault="00870BEB" w:rsidP="00870BEB">
      <w:pPr>
        <w:rPr>
          <w:bCs/>
        </w:rPr>
      </w:pPr>
      <w:r>
        <w:rPr>
          <w:bCs/>
        </w:rPr>
        <w:t xml:space="preserve">0 RESULTS WITH SET #1 </w:t>
      </w:r>
    </w:p>
    <w:p w14:paraId="18BB533F" w14:textId="77777777" w:rsidR="00870BEB" w:rsidRDefault="00870BEB" w:rsidP="00870BEB">
      <w:pPr>
        <w:rPr>
          <w:bCs/>
        </w:rPr>
      </w:pPr>
    </w:p>
    <w:p w14:paraId="657547D7" w14:textId="77777777" w:rsidR="00870BEB" w:rsidRDefault="00870BEB" w:rsidP="00870BEB">
      <w:r>
        <w:t xml:space="preserve">Done using InPrivate window in Microsoft Edge </w:t>
      </w:r>
    </w:p>
    <w:p w14:paraId="5F51E689" w14:textId="77777777" w:rsidR="00870BEB" w:rsidRDefault="00870BEB" w:rsidP="00870BEB"/>
    <w:p w14:paraId="6405F108" w14:textId="77777777" w:rsidR="00870BEB" w:rsidRDefault="00870BEB" w:rsidP="00870BEB">
      <w:r>
        <w:t>Date: September 29, 2023</w:t>
      </w:r>
    </w:p>
    <w:p w14:paraId="52FCA2E3" w14:textId="77777777" w:rsidR="00870BEB" w:rsidRDefault="00870BEB" w:rsidP="00870BEB"/>
    <w:p w14:paraId="4101B648" w14:textId="77777777" w:rsidR="00870BEB" w:rsidRPr="00226C40" w:rsidRDefault="00870BEB" w:rsidP="00870BEB">
      <w:pPr>
        <w:rPr>
          <w:b/>
          <w:bCs/>
        </w:rPr>
      </w:pPr>
      <w:r w:rsidRPr="00953D45">
        <w:rPr>
          <w:b/>
          <w:bCs/>
        </w:rPr>
        <w:t>Prince Edward Island</w:t>
      </w:r>
      <w:r w:rsidRPr="00226C40">
        <w:rPr>
          <w:b/>
          <w:bCs/>
        </w:rPr>
        <w:t xml:space="preserve"> </w:t>
      </w:r>
    </w:p>
    <w:p w14:paraId="79BABD7F" w14:textId="77777777" w:rsidR="00870BEB" w:rsidRDefault="00870BEB" w:rsidP="00870BEB"/>
    <w:p w14:paraId="0C04AD12" w14:textId="77777777" w:rsidR="00870BEB" w:rsidRDefault="00870BEB" w:rsidP="00870BEB">
      <w:r w:rsidRPr="008726A7">
        <w:t>site:</w:t>
      </w:r>
      <w:r w:rsidRPr="00122932">
        <w:t xml:space="preserve">www.princeedwardisland.ca/en/topic/public-health  </w:t>
      </w:r>
      <w:r w:rsidRPr="008726A7">
        <w:t>AND (transgender OR trans) AND ("sexually transmitted" OR STI OR STD OR HIV OR herpes OR hepatitis OR syphilis OR gonorrhea OR gonorrhoea OR chlamydia OR scabies OR vaginitis OR urethritis)</w:t>
      </w:r>
    </w:p>
    <w:p w14:paraId="2A704FCD" w14:textId="77777777" w:rsidR="00870BEB" w:rsidRDefault="00870BEB" w:rsidP="00870BEB"/>
    <w:p w14:paraId="31B23128" w14:textId="77777777" w:rsidR="00870BEB" w:rsidRDefault="00870BEB" w:rsidP="00870BEB">
      <w:r>
        <w:t xml:space="preserve">0 RESULTS WITH SET #1 </w:t>
      </w:r>
    </w:p>
    <w:p w14:paraId="1C14A287" w14:textId="77777777" w:rsidR="00870BEB" w:rsidRDefault="00870BEB" w:rsidP="00870BEB"/>
    <w:p w14:paraId="5EABC419" w14:textId="77777777" w:rsidR="00870BEB" w:rsidRDefault="00870BEB" w:rsidP="00870BEB">
      <w:r>
        <w:t xml:space="preserve">Done using InPrivate window in Microsoft Edge </w:t>
      </w:r>
    </w:p>
    <w:p w14:paraId="7E8ECF9D" w14:textId="77777777" w:rsidR="00870BEB" w:rsidRDefault="00870BEB" w:rsidP="00870BEB"/>
    <w:p w14:paraId="47BFC6C0" w14:textId="77777777" w:rsidR="00870BEB" w:rsidRDefault="00870BEB" w:rsidP="00870BEB">
      <w:r>
        <w:t>Date: September 29, 2023</w:t>
      </w:r>
    </w:p>
    <w:p w14:paraId="23389263" w14:textId="77777777" w:rsidR="00870BEB" w:rsidRDefault="00870BEB" w:rsidP="00870BEB"/>
    <w:p w14:paraId="4C54A340" w14:textId="77777777" w:rsidR="00870BEB" w:rsidRDefault="00870BEB" w:rsidP="00870BEB">
      <w:r>
        <w:t>----------</w:t>
      </w:r>
    </w:p>
    <w:p w14:paraId="6607AC6F" w14:textId="77777777" w:rsidR="00870BEB" w:rsidRDefault="00870BEB" w:rsidP="00870BEB"/>
    <w:p w14:paraId="4F6F0487" w14:textId="77777777" w:rsidR="00870BEB" w:rsidRDefault="00870BEB" w:rsidP="00870BEB">
      <w:r w:rsidRPr="00DA4016">
        <w:t>site:</w:t>
      </w:r>
      <w:r w:rsidRPr="00122932">
        <w:t xml:space="preserve">www.princeedwardisland.ca/en/topic/health-and-wellness </w:t>
      </w:r>
      <w:r w:rsidRPr="00DA4016">
        <w:t>AND (transgender OR trans) AND ("sexually transmitted" OR STI OR STD OR HIV OR herpes OR hepatitis OR syphilis OR gonorrhea OR gonorrhoea OR chlamydia OR scabies OR vaginitis OR urethritis)</w:t>
      </w:r>
    </w:p>
    <w:p w14:paraId="710D7F97" w14:textId="77777777" w:rsidR="00870BEB" w:rsidRDefault="00870BEB" w:rsidP="00870BEB"/>
    <w:p w14:paraId="2DE4A7D0" w14:textId="77777777" w:rsidR="00870BEB" w:rsidRDefault="00870BEB" w:rsidP="00870BEB">
      <w:r>
        <w:t xml:space="preserve">0 RESULTS WITH SET #1 </w:t>
      </w:r>
    </w:p>
    <w:p w14:paraId="38069607" w14:textId="77777777" w:rsidR="00870BEB" w:rsidRDefault="00870BEB" w:rsidP="00870BEB"/>
    <w:p w14:paraId="6FB65E9C" w14:textId="77777777" w:rsidR="00870BEB" w:rsidRDefault="00870BEB" w:rsidP="00870BEB">
      <w:r>
        <w:t xml:space="preserve">Done using InPrivate window in Microsoft Edge </w:t>
      </w:r>
    </w:p>
    <w:p w14:paraId="42587F3B" w14:textId="77777777" w:rsidR="00870BEB" w:rsidRDefault="00870BEB" w:rsidP="00870BEB"/>
    <w:p w14:paraId="5815DE50" w14:textId="77777777" w:rsidR="00870BEB" w:rsidRDefault="00870BEB" w:rsidP="00870BEB">
      <w:r>
        <w:t>Date: September 29, 2023</w:t>
      </w:r>
    </w:p>
    <w:p w14:paraId="59FE81C5" w14:textId="77777777" w:rsidR="00870BEB" w:rsidRDefault="00870BEB" w:rsidP="00870BEB"/>
    <w:p w14:paraId="13C55330" w14:textId="77777777" w:rsidR="00870BEB" w:rsidRPr="00226C40" w:rsidRDefault="00870BEB" w:rsidP="00870BEB">
      <w:pPr>
        <w:rPr>
          <w:b/>
          <w:bCs/>
        </w:rPr>
      </w:pPr>
      <w:r>
        <w:rPr>
          <w:b/>
          <w:bCs/>
        </w:rPr>
        <w:t>Manitoba</w:t>
      </w:r>
    </w:p>
    <w:p w14:paraId="14150C24" w14:textId="77777777" w:rsidR="00870BEB" w:rsidRDefault="00870BEB" w:rsidP="00870BEB"/>
    <w:p w14:paraId="067F814C" w14:textId="77777777" w:rsidR="00870BEB" w:rsidRDefault="00870BEB" w:rsidP="00870BEB">
      <w:r w:rsidRPr="00557C43">
        <w:lastRenderedPageBreak/>
        <w:t>site:www.gov.mb.ca/health AND (transgender OR trans) AND ("sexually transmitted" OR STI OR STD OR HIV OR herpes OR hepatitis OR syphilis OR gonorrhea OR gonorrhoea OR chlamydia OR scabies OR vaginitis OR urethritis)</w:t>
      </w:r>
    </w:p>
    <w:p w14:paraId="648FE745" w14:textId="77777777" w:rsidR="00870BEB" w:rsidRDefault="00870BEB" w:rsidP="00870BEB"/>
    <w:p w14:paraId="7FA837C6" w14:textId="77777777" w:rsidR="00870BEB" w:rsidRDefault="00870BEB" w:rsidP="00870BEB">
      <w:r>
        <w:t xml:space="preserve">45 RESULTS WITH SET #1 </w:t>
      </w:r>
    </w:p>
    <w:p w14:paraId="7370B4D7" w14:textId="77777777" w:rsidR="00870BEB" w:rsidRDefault="00870BEB" w:rsidP="00870BEB"/>
    <w:p w14:paraId="45D69D82" w14:textId="77777777" w:rsidR="00870BEB" w:rsidRDefault="00870BEB" w:rsidP="00870BEB">
      <w:r>
        <w:t xml:space="preserve">Done using InPrivate window in Microsoft Edge </w:t>
      </w:r>
    </w:p>
    <w:p w14:paraId="55655260" w14:textId="77777777" w:rsidR="00870BEB" w:rsidRDefault="00870BEB" w:rsidP="00870BEB"/>
    <w:p w14:paraId="2B161806" w14:textId="77777777" w:rsidR="00870BEB" w:rsidRDefault="00870BEB" w:rsidP="00870BEB">
      <w:r>
        <w:t>Date: October 3, 2023</w:t>
      </w:r>
    </w:p>
    <w:p w14:paraId="09A46E48" w14:textId="77777777" w:rsidR="00870BEB" w:rsidRDefault="00870BEB" w:rsidP="00870BEB"/>
    <w:p w14:paraId="04277A4E" w14:textId="77777777" w:rsidR="00870BEB" w:rsidRDefault="00870BEB" w:rsidP="00870BEB">
      <w:hyperlink r:id="rId38" w:history="1">
        <w:r>
          <w:rPr>
            <w:rStyle w:val="Hyperlink"/>
          </w:rPr>
          <w:t>dec2016.pdf (gov.mb.ca)</w:t>
        </w:r>
      </w:hyperlink>
    </w:p>
    <w:p w14:paraId="798BB403" w14:textId="77777777" w:rsidR="00870BEB" w:rsidRDefault="00870BEB" w:rsidP="00870BEB"/>
    <w:p w14:paraId="7F85C156" w14:textId="77777777" w:rsidR="00870BEB" w:rsidRPr="00A20FBE" w:rsidRDefault="00870BEB" w:rsidP="00870BEB">
      <w:pPr>
        <w:rPr>
          <w:b/>
          <w:bCs/>
        </w:rPr>
      </w:pPr>
    </w:p>
    <w:p w14:paraId="4956EFF6" w14:textId="77777777" w:rsidR="00870BEB" w:rsidRPr="00A20FBE" w:rsidRDefault="00870BEB" w:rsidP="00870BEB">
      <w:pPr>
        <w:rPr>
          <w:b/>
          <w:bCs/>
        </w:rPr>
      </w:pPr>
      <w:r w:rsidRPr="00A20FBE">
        <w:rPr>
          <w:b/>
          <w:bCs/>
        </w:rPr>
        <w:t>Quebec</w:t>
      </w:r>
    </w:p>
    <w:p w14:paraId="2740839D" w14:textId="77777777" w:rsidR="00870BEB" w:rsidRPr="00A20FBE" w:rsidRDefault="00870BEB" w:rsidP="00870BEB"/>
    <w:p w14:paraId="7105F04E" w14:textId="77777777" w:rsidR="00870BEB" w:rsidRPr="00A20FBE" w:rsidRDefault="00870BEB" w:rsidP="00870BEB">
      <w:r w:rsidRPr="00A20FBE">
        <w:t>site:</w:t>
      </w:r>
      <w:r w:rsidRPr="00A20FBE">
        <w:rPr>
          <w:bCs/>
        </w:rPr>
        <w:t>www.inspq.qc.ca</w:t>
      </w:r>
      <w:r w:rsidRPr="00A20FBE">
        <w:t xml:space="preserve"> AND (transgenre OR trans) AND ("transmissible sexuellement" OR ITS OR MST OR VIH OR herpès OR hépatite OR syphilis OR gonorrhée OR gonorrhoeae OR chlamydia OR gale OR vaginite OR urétrite)</w:t>
      </w:r>
    </w:p>
    <w:p w14:paraId="0BE0CB1D" w14:textId="77777777" w:rsidR="00870BEB" w:rsidRPr="00A20FBE" w:rsidRDefault="00870BEB" w:rsidP="00870BEB"/>
    <w:p w14:paraId="49DCC4DE" w14:textId="77777777" w:rsidR="00870BEB" w:rsidRPr="00A20FBE" w:rsidRDefault="00870BEB" w:rsidP="00870BEB">
      <w:r w:rsidRPr="00A20FBE">
        <w:t>Environ 664 résultats</w:t>
      </w:r>
    </w:p>
    <w:p w14:paraId="35794E5E" w14:textId="77777777" w:rsidR="00870BEB" w:rsidRPr="00A20FBE" w:rsidRDefault="00870BEB" w:rsidP="00870BEB"/>
    <w:p w14:paraId="09C03E33" w14:textId="77777777" w:rsidR="00870BEB" w:rsidRPr="00A20FBE" w:rsidRDefault="00870BEB" w:rsidP="00870BEB">
      <w:r w:rsidRPr="00A20FBE">
        <w:t xml:space="preserve">Done using InPrivate window in Microsoft Edge </w:t>
      </w:r>
    </w:p>
    <w:p w14:paraId="2F1EDA09" w14:textId="77777777" w:rsidR="00870BEB" w:rsidRPr="00A20FBE" w:rsidRDefault="00870BEB" w:rsidP="00870BEB"/>
    <w:p w14:paraId="4D9F44E4" w14:textId="77777777" w:rsidR="00870BEB" w:rsidRPr="00A20FBE" w:rsidRDefault="00870BEB" w:rsidP="00870BEB">
      <w:pPr>
        <w:rPr>
          <w:lang w:val="fr-CA"/>
        </w:rPr>
      </w:pPr>
      <w:r w:rsidRPr="00A20FBE">
        <w:rPr>
          <w:lang w:val="fr-CA"/>
        </w:rPr>
        <w:t>Date: October 6, 2023</w:t>
      </w:r>
    </w:p>
    <w:p w14:paraId="7222AC73" w14:textId="77777777" w:rsidR="00870BEB" w:rsidRPr="00554C48" w:rsidRDefault="00870BEB" w:rsidP="00870BEB">
      <w:pPr>
        <w:rPr>
          <w:lang w:val="fr-CA"/>
        </w:rPr>
      </w:pPr>
    </w:p>
    <w:p w14:paraId="373EBEE0" w14:textId="77777777" w:rsidR="00870BEB" w:rsidRPr="00EF4182" w:rsidRDefault="00870BEB" w:rsidP="00870BEB">
      <w:pPr>
        <w:rPr>
          <w:lang w:val="fr-CA"/>
        </w:rPr>
      </w:pPr>
      <w:hyperlink r:id="rId39" w:history="1">
        <w:r w:rsidRPr="00554C48">
          <w:rPr>
            <w:rStyle w:val="Hyperlink"/>
            <w:lang w:val="fr-CA"/>
          </w:rPr>
          <w:t>Programme de surveillance de l'infection par le virus de l'immunodéficience humaine (VIH) au Québec : rapport 2019 (inspq.qc.ca)</w:t>
        </w:r>
      </w:hyperlink>
    </w:p>
    <w:p w14:paraId="7D2D5E07" w14:textId="77777777" w:rsidR="00870BEB" w:rsidRPr="00EF4182" w:rsidRDefault="00870BEB" w:rsidP="00870BEB">
      <w:pPr>
        <w:rPr>
          <w:lang w:val="fr-CA"/>
        </w:rPr>
      </w:pPr>
      <w:hyperlink r:id="rId40" w:history="1">
        <w:r w:rsidRPr="00554C48">
          <w:rPr>
            <w:rStyle w:val="Hyperlink"/>
            <w:lang w:val="fr-CA"/>
          </w:rPr>
          <w:t>Programme de surveillance de l’infection par le virus de l’immunodéficience humaine (VIH) au Québec : rapport annuel 2021 (inspq.qc.ca)</w:t>
        </w:r>
      </w:hyperlink>
    </w:p>
    <w:p w14:paraId="507D3DC2" w14:textId="77777777" w:rsidR="00870BEB" w:rsidRPr="00EF4182" w:rsidRDefault="00870BEB" w:rsidP="00870BEB">
      <w:pPr>
        <w:rPr>
          <w:lang w:val="fr-CA"/>
        </w:rPr>
      </w:pPr>
      <w:hyperlink r:id="rId41" w:history="1">
        <w:r w:rsidRPr="00554C48">
          <w:rPr>
            <w:rStyle w:val="Hyperlink"/>
            <w:lang w:val="fr-CA"/>
          </w:rPr>
          <w:t>Programme de surveillance de l'infection par le virus de l'immunodéficience humaine (VIH) au Québec - Rapport 2020 (inspq.qc.ca)</w:t>
        </w:r>
      </w:hyperlink>
    </w:p>
    <w:p w14:paraId="6FB72832" w14:textId="77777777" w:rsidR="00870BEB" w:rsidRPr="00364C71" w:rsidRDefault="00870BEB" w:rsidP="00870BEB">
      <w:pPr>
        <w:rPr>
          <w:lang w:val="fr-CA"/>
        </w:rPr>
      </w:pPr>
      <w:hyperlink r:id="rId42" w:history="1">
        <w:r w:rsidRPr="00364C71">
          <w:rPr>
            <w:rStyle w:val="Hyperlink"/>
            <w:lang w:val="fr-CA"/>
          </w:rPr>
          <w:t>Stratégies de distribution des autotests du VIH : comment joindre les populations prioritaires? (inspq.qc.ca)</w:t>
        </w:r>
      </w:hyperlink>
    </w:p>
    <w:p w14:paraId="608DF581" w14:textId="77777777" w:rsidR="00870BEB" w:rsidRDefault="00870BEB" w:rsidP="00870BEB">
      <w:pPr>
        <w:rPr>
          <w:lang w:val="fr-CA"/>
        </w:rPr>
      </w:pPr>
      <w:hyperlink r:id="rId43" w:history="1">
        <w:r w:rsidRPr="00364C71">
          <w:rPr>
            <w:rStyle w:val="Hyperlink"/>
            <w:lang w:val="fr-CA"/>
          </w:rPr>
          <w:t>Portrait des infections transmissibles sexuellement et par le sang (ITSS) au Québec : année 2017 et projection 2018 (inspq.qc.ca)</w:t>
        </w:r>
      </w:hyperlink>
    </w:p>
    <w:p w14:paraId="41105312" w14:textId="77777777" w:rsidR="00870BEB" w:rsidRPr="00EF4182" w:rsidRDefault="00870BEB" w:rsidP="00870BEB">
      <w:pPr>
        <w:rPr>
          <w:lang w:val="fr-CA"/>
        </w:rPr>
      </w:pPr>
      <w:hyperlink r:id="rId44" w:history="1">
        <w:r w:rsidRPr="00944449">
          <w:rPr>
            <w:rStyle w:val="Hyperlink"/>
            <w:lang w:val="fr-CA"/>
          </w:rPr>
          <w:t>Portrait des infections transmissibles sexuellement et par le sang (ITSS) au QUébec (inspq.qc.ca)</w:t>
        </w:r>
      </w:hyperlink>
    </w:p>
    <w:p w14:paraId="2A4FA106" w14:textId="77777777" w:rsidR="00870BEB" w:rsidRPr="00EF4182" w:rsidRDefault="00870BEB" w:rsidP="00870BEB">
      <w:pPr>
        <w:rPr>
          <w:lang w:val="fr-CA"/>
        </w:rPr>
      </w:pPr>
      <w:hyperlink r:id="rId45" w:history="1">
        <w:r w:rsidRPr="00C11CA6">
          <w:rPr>
            <w:rStyle w:val="Hyperlink"/>
            <w:lang w:val="fr-CA"/>
          </w:rPr>
          <w:t>VIH et hépatite C en prison (inspq.qc.ca)</w:t>
        </w:r>
      </w:hyperlink>
    </w:p>
    <w:p w14:paraId="4BE12198" w14:textId="77777777" w:rsidR="00870BEB" w:rsidRPr="00EF4182" w:rsidRDefault="00870BEB" w:rsidP="00870BEB">
      <w:pPr>
        <w:rPr>
          <w:lang w:val="fr-CA"/>
        </w:rPr>
      </w:pPr>
      <w:hyperlink r:id="rId46" w:history="1">
        <w:r w:rsidRPr="00F34EDF">
          <w:rPr>
            <w:rStyle w:val="Hyperlink"/>
            <w:lang w:val="fr-CA"/>
          </w:rPr>
          <w:t>Portrait des infections transimissibles sexuellement et par le sang (ITSS) au Québec - Anneée 2018 et Projection 2019 (inspq.qc.ca)</w:t>
        </w:r>
      </w:hyperlink>
    </w:p>
    <w:p w14:paraId="16D2A9D3" w14:textId="77777777" w:rsidR="00870BEB" w:rsidRDefault="00870BEB" w:rsidP="00870BEB">
      <w:hyperlink r:id="rId47" w:history="1">
        <w:r>
          <w:rPr>
            <w:rStyle w:val="Hyperlink"/>
          </w:rPr>
          <w:t>Surveillance of Gonococcal Infection Treatment Failures 2015-2018 in Quebec, Canada (inspq.qc.ca)</w:t>
        </w:r>
      </w:hyperlink>
    </w:p>
    <w:p w14:paraId="2AC9C2D2" w14:textId="77777777" w:rsidR="00870BEB" w:rsidRPr="00EF4182" w:rsidRDefault="00870BEB" w:rsidP="00870BEB">
      <w:pPr>
        <w:rPr>
          <w:lang w:val="fr-CA"/>
        </w:rPr>
      </w:pPr>
      <w:hyperlink r:id="rId48" w:history="1">
        <w:r w:rsidRPr="00435149">
          <w:rPr>
            <w:rStyle w:val="Hyperlink"/>
            <w:lang w:val="fr-CA"/>
          </w:rPr>
          <w:t>Optimiser le dépistage du virus de l'immunodficience humaine au Québec à l'ère des nouvelles stratégies de prévention (inspq.qc.ca)</w:t>
        </w:r>
      </w:hyperlink>
    </w:p>
    <w:p w14:paraId="4E545534" w14:textId="77777777" w:rsidR="00870BEB" w:rsidRPr="00122932" w:rsidRDefault="00870BEB" w:rsidP="00870BEB">
      <w:pPr>
        <w:rPr>
          <w:lang w:val="fr-CA"/>
        </w:rPr>
      </w:pPr>
      <w:hyperlink r:id="rId49" w:history="1">
        <w:r w:rsidRPr="00122932">
          <w:rPr>
            <w:rStyle w:val="Hyperlink"/>
            <w:lang w:val="fr-CA"/>
          </w:rPr>
          <w:t>JASP 2017 (inspq.qc.ca)</w:t>
        </w:r>
      </w:hyperlink>
      <w:r w:rsidRPr="00122932">
        <w:rPr>
          <w:lang w:val="fr-CA"/>
        </w:rPr>
        <w:t xml:space="preserve"> </w:t>
      </w:r>
    </w:p>
    <w:p w14:paraId="14557FF7" w14:textId="723692DC" w:rsidR="00870BEB" w:rsidRDefault="00870BEB" w:rsidP="00870BEB">
      <w:pPr>
        <w:rPr>
          <w:lang w:val="fr-CA"/>
        </w:rPr>
      </w:pPr>
      <w:hyperlink r:id="rId50" w:history="1">
        <w:r w:rsidRPr="00364C71">
          <w:rPr>
            <w:rStyle w:val="Hyperlink"/>
            <w:lang w:val="fr-CA"/>
          </w:rPr>
          <w:t>Le mois des Fiertés au Québec | Institut national de santé publique du Québec (inspq.qc.ca)</w:t>
        </w:r>
      </w:hyperlink>
    </w:p>
    <w:p w14:paraId="2F1AD291" w14:textId="77777777" w:rsidR="00870BEB" w:rsidRPr="00EF4182" w:rsidRDefault="00870BEB" w:rsidP="00870BEB">
      <w:pPr>
        <w:rPr>
          <w:lang w:val="fr-CA"/>
        </w:rPr>
      </w:pPr>
      <w:hyperlink r:id="rId51" w:history="1">
        <w:r w:rsidRPr="00EF4182">
          <w:rPr>
            <w:rStyle w:val="Hyperlink"/>
            <w:lang w:val="fr-CA"/>
          </w:rPr>
          <w:t>Microsoft PowerPoint - JASP 202017_JOtis_06-12-2017.pptx (inspq.qc.ca)</w:t>
        </w:r>
      </w:hyperlink>
    </w:p>
    <w:p w14:paraId="330CC21E" w14:textId="5A8EDD7D" w:rsidR="00870BEB" w:rsidRPr="00C02370" w:rsidRDefault="00870BEB" w:rsidP="00870BEB">
      <w:pPr>
        <w:rPr>
          <w:color w:val="0563C1" w:themeColor="hyperlink"/>
          <w:u w:val="single"/>
          <w:lang w:val="fr-CA"/>
        </w:rPr>
      </w:pPr>
      <w:hyperlink r:id="rId52" w:history="1">
        <w:r w:rsidRPr="009B2A63">
          <w:rPr>
            <w:rStyle w:val="Hyperlink"/>
            <w:lang w:val="fr-CA"/>
          </w:rPr>
          <w:t>Sources | Institut national de santé publique du Québec (inspq.qc.ca)</w:t>
        </w:r>
      </w:hyperlink>
      <w:r>
        <w:rPr>
          <w:lang w:val="fr-CA"/>
        </w:rPr>
        <w:t xml:space="preserve">  </w:t>
      </w:r>
    </w:p>
    <w:p w14:paraId="0B7FD0A5" w14:textId="77777777" w:rsidR="00870BEB" w:rsidRPr="00C02370" w:rsidRDefault="00870BEB" w:rsidP="00870BEB">
      <w:pPr>
        <w:rPr>
          <w:lang w:val="fr-CA"/>
        </w:rPr>
      </w:pPr>
    </w:p>
    <w:p w14:paraId="4173F1F4" w14:textId="77777777" w:rsidR="00870BEB" w:rsidRPr="00C02370" w:rsidRDefault="00870BEB" w:rsidP="00870BEB">
      <w:pPr>
        <w:rPr>
          <w:lang w:val="fr-CA"/>
        </w:rPr>
      </w:pPr>
    </w:p>
    <w:p w14:paraId="1815F755" w14:textId="77777777" w:rsidR="00870BEB" w:rsidRPr="00361C6C" w:rsidRDefault="00870BEB" w:rsidP="00870BEB">
      <w:pPr>
        <w:rPr>
          <w:b/>
          <w:bCs/>
        </w:rPr>
      </w:pPr>
      <w:r w:rsidRPr="00361C6C">
        <w:rPr>
          <w:b/>
          <w:bCs/>
        </w:rPr>
        <w:lastRenderedPageBreak/>
        <w:t xml:space="preserve">Saskatchewan </w:t>
      </w:r>
    </w:p>
    <w:p w14:paraId="1DBE3B9E" w14:textId="77777777" w:rsidR="00870BEB" w:rsidRPr="00361C6C" w:rsidRDefault="00870BEB" w:rsidP="00870BEB">
      <w:r w:rsidRPr="00361C6C">
        <w:t>site:www.saskhealthauthority.ca/your-health AND (transgender OR trans) AND ("sexually transmitted" OR STI OR STD OR HIV OR herpes OR hepatitis OR syphilis OR gonorrhea OR gonorrhoea OR chlamydia OR scabies OR vaginitis OR urethritis)</w:t>
      </w:r>
    </w:p>
    <w:p w14:paraId="2601D7AB" w14:textId="77777777" w:rsidR="00870BEB" w:rsidRPr="00361C6C" w:rsidRDefault="00870BEB" w:rsidP="00870BEB"/>
    <w:p w14:paraId="2FBB8899" w14:textId="77777777" w:rsidR="00870BEB" w:rsidRPr="00361C6C" w:rsidRDefault="00870BEB" w:rsidP="00870BEB">
      <w:r w:rsidRPr="00361C6C">
        <w:t xml:space="preserve">About 777 results </w:t>
      </w:r>
    </w:p>
    <w:p w14:paraId="48742861" w14:textId="77777777" w:rsidR="00870BEB" w:rsidRPr="00361C6C" w:rsidRDefault="00870BEB" w:rsidP="00870BEB"/>
    <w:p w14:paraId="2B3DE010" w14:textId="77777777" w:rsidR="00870BEB" w:rsidRPr="00361C6C" w:rsidRDefault="00870BEB" w:rsidP="00870BEB">
      <w:r w:rsidRPr="00361C6C">
        <w:t xml:space="preserve">Done using InPrivate window in Microsoft Edge </w:t>
      </w:r>
    </w:p>
    <w:p w14:paraId="7FC9A2F2" w14:textId="77777777" w:rsidR="00870BEB" w:rsidRPr="00361C6C" w:rsidRDefault="00870BEB" w:rsidP="00870BEB"/>
    <w:p w14:paraId="757D15A6" w14:textId="77777777" w:rsidR="00870BEB" w:rsidRPr="00361C6C" w:rsidRDefault="00870BEB" w:rsidP="00870BEB">
      <w:r w:rsidRPr="00361C6C">
        <w:t>Date: October 11, 2023</w:t>
      </w:r>
    </w:p>
    <w:p w14:paraId="5AB46555" w14:textId="77777777" w:rsidR="00870BEB" w:rsidRPr="00361C6C" w:rsidRDefault="00870BEB" w:rsidP="00870BEB"/>
    <w:p w14:paraId="55A05A99" w14:textId="77777777" w:rsidR="00870BEB" w:rsidRPr="00361C6C" w:rsidRDefault="00870BEB" w:rsidP="00870BEB">
      <w:r w:rsidRPr="00361C6C">
        <w:t xml:space="preserve">No relevant results </w:t>
      </w:r>
    </w:p>
    <w:p w14:paraId="03C08EEE" w14:textId="77777777" w:rsidR="00870BEB" w:rsidRDefault="00870BEB" w:rsidP="00870BEB"/>
    <w:p w14:paraId="0D37F0CB" w14:textId="77777777" w:rsidR="00870BEB" w:rsidRDefault="00870BEB" w:rsidP="00870BEB"/>
    <w:p w14:paraId="361D554B" w14:textId="77777777" w:rsidR="00870BEB" w:rsidRPr="009A757C" w:rsidRDefault="00870BEB" w:rsidP="00870BEB">
      <w:pPr>
        <w:rPr>
          <w:b/>
          <w:bCs/>
        </w:rPr>
      </w:pPr>
      <w:r w:rsidRPr="009A757C">
        <w:rPr>
          <w:b/>
          <w:bCs/>
        </w:rPr>
        <w:t xml:space="preserve">New Brunswick </w:t>
      </w:r>
    </w:p>
    <w:p w14:paraId="1E5DE4E8" w14:textId="77777777" w:rsidR="00870BEB" w:rsidRPr="009A757C" w:rsidRDefault="00870BEB" w:rsidP="00870BEB">
      <w:pPr>
        <w:rPr>
          <w:b/>
          <w:bCs/>
        </w:rPr>
      </w:pPr>
    </w:p>
    <w:p w14:paraId="132356C6" w14:textId="77777777" w:rsidR="00870BEB" w:rsidRPr="009A757C" w:rsidRDefault="00870BEB" w:rsidP="00870BEB">
      <w:r w:rsidRPr="009A757C">
        <w:t>site:www2.gnb.ca AND (transgender OR trans) AND ("sexually transmitted" OR STI OR STD OR HIV OR herpes OR hepatitis OR syphilis OR gonorrhea OR gonorrhoea OR chlamydia OR scabies OR vaginitis OR urethritis)</w:t>
      </w:r>
    </w:p>
    <w:p w14:paraId="4DC4B023" w14:textId="77777777" w:rsidR="00870BEB" w:rsidRPr="009A757C" w:rsidRDefault="00870BEB" w:rsidP="00870BEB"/>
    <w:p w14:paraId="0DA61020" w14:textId="77777777" w:rsidR="00870BEB" w:rsidRPr="009A757C" w:rsidRDefault="00870BEB" w:rsidP="00870BEB">
      <w:r w:rsidRPr="009A757C">
        <w:t xml:space="preserve">About 124 results </w:t>
      </w:r>
    </w:p>
    <w:p w14:paraId="36C55432" w14:textId="77777777" w:rsidR="00870BEB" w:rsidRPr="009A757C" w:rsidRDefault="00870BEB" w:rsidP="00870BEB"/>
    <w:p w14:paraId="4B3BE153" w14:textId="77777777" w:rsidR="00870BEB" w:rsidRPr="009A757C" w:rsidRDefault="00870BEB" w:rsidP="00870BEB">
      <w:r w:rsidRPr="009A757C">
        <w:t xml:space="preserve">Done using InPrivate window in Microsoft Edge </w:t>
      </w:r>
    </w:p>
    <w:p w14:paraId="533FFADA" w14:textId="77777777" w:rsidR="00870BEB" w:rsidRPr="009A757C" w:rsidRDefault="00870BEB" w:rsidP="00870BEB"/>
    <w:p w14:paraId="588764E5" w14:textId="77777777" w:rsidR="00870BEB" w:rsidRPr="009A757C" w:rsidRDefault="00870BEB" w:rsidP="00870BEB">
      <w:r w:rsidRPr="009A757C">
        <w:t>Date: October 11, 2023</w:t>
      </w:r>
    </w:p>
    <w:p w14:paraId="5D368E04" w14:textId="77777777" w:rsidR="00870BEB" w:rsidRPr="009A757C" w:rsidRDefault="00870BEB" w:rsidP="00870BEB"/>
    <w:p w14:paraId="10F30DB7" w14:textId="77777777" w:rsidR="00870BEB" w:rsidRPr="009A757C" w:rsidRDefault="00870BEB" w:rsidP="00870BEB">
      <w:r w:rsidRPr="009A757C">
        <w:t xml:space="preserve">No relevant results. </w:t>
      </w:r>
    </w:p>
    <w:p w14:paraId="5761EC49" w14:textId="77777777" w:rsidR="00870BEB" w:rsidRDefault="00870BEB" w:rsidP="00870BEB"/>
    <w:p w14:paraId="62B29F4F" w14:textId="77777777" w:rsidR="00870BEB" w:rsidRDefault="00870BEB" w:rsidP="00870BEB"/>
    <w:p w14:paraId="79967E06" w14:textId="77777777" w:rsidR="00870BEB" w:rsidRPr="0033080B" w:rsidRDefault="00870BEB" w:rsidP="00870BEB">
      <w:pPr>
        <w:rPr>
          <w:b/>
          <w:bCs/>
        </w:rPr>
      </w:pPr>
      <w:r w:rsidRPr="0033080B">
        <w:rPr>
          <w:b/>
          <w:bCs/>
        </w:rPr>
        <w:t xml:space="preserve">Yukon </w:t>
      </w:r>
    </w:p>
    <w:p w14:paraId="1D6DB4B4" w14:textId="77777777" w:rsidR="00870BEB" w:rsidRPr="0033080B" w:rsidRDefault="00870BEB" w:rsidP="00870BEB"/>
    <w:p w14:paraId="14BA0F12" w14:textId="77777777" w:rsidR="00870BEB" w:rsidRPr="0033080B" w:rsidRDefault="00870BEB" w:rsidP="00870BEB">
      <w:r w:rsidRPr="0033080B">
        <w:t>site:https://yukon.ca AND (transgender OR trans) AND ("sexually transmitted" OR STI OR STD OR HIV OR herpes OR hepatitis OR syphilis OR gonorrhea OR gonorrhoea OR chlamydia OR scabies OR vaginitis OR urethritis)</w:t>
      </w:r>
    </w:p>
    <w:p w14:paraId="40E0E96D" w14:textId="77777777" w:rsidR="00870BEB" w:rsidRPr="0033080B" w:rsidRDefault="00870BEB" w:rsidP="00870BEB"/>
    <w:p w14:paraId="0F67C3CE" w14:textId="77777777" w:rsidR="00870BEB" w:rsidRPr="0033080B" w:rsidRDefault="00870BEB" w:rsidP="00870BEB">
      <w:r w:rsidRPr="0033080B">
        <w:t>About 129 results</w:t>
      </w:r>
    </w:p>
    <w:p w14:paraId="1ACF7B13" w14:textId="77777777" w:rsidR="00870BEB" w:rsidRPr="0033080B" w:rsidRDefault="00870BEB" w:rsidP="00870BEB"/>
    <w:p w14:paraId="24B13516" w14:textId="77777777" w:rsidR="00870BEB" w:rsidRPr="0033080B" w:rsidRDefault="00870BEB" w:rsidP="00870BEB">
      <w:r w:rsidRPr="0033080B">
        <w:t xml:space="preserve">Done using InPrivate window in Microsoft Edge </w:t>
      </w:r>
    </w:p>
    <w:p w14:paraId="3D4E54C6" w14:textId="77777777" w:rsidR="00870BEB" w:rsidRPr="0033080B" w:rsidRDefault="00870BEB" w:rsidP="00870BEB"/>
    <w:p w14:paraId="01170A39" w14:textId="77777777" w:rsidR="00870BEB" w:rsidRPr="0033080B" w:rsidRDefault="00870BEB" w:rsidP="00870BEB">
      <w:r w:rsidRPr="0033080B">
        <w:t>Date: October 12, 2023</w:t>
      </w:r>
    </w:p>
    <w:p w14:paraId="6BEFDB76" w14:textId="77777777" w:rsidR="00870BEB" w:rsidRPr="0033080B" w:rsidRDefault="00870BEB" w:rsidP="00870BEB"/>
    <w:p w14:paraId="6BC324E4" w14:textId="77777777" w:rsidR="00870BEB" w:rsidRPr="0033080B" w:rsidRDefault="00870BEB" w:rsidP="00870BEB">
      <w:r w:rsidRPr="0033080B">
        <w:t xml:space="preserve">No relevant results </w:t>
      </w:r>
    </w:p>
    <w:p w14:paraId="386B4147" w14:textId="77777777" w:rsidR="00870BEB" w:rsidRDefault="00870BEB" w:rsidP="00870BEB"/>
    <w:p w14:paraId="05B423C7" w14:textId="77777777" w:rsidR="00870BEB" w:rsidRDefault="00870BEB" w:rsidP="00870BEB"/>
    <w:p w14:paraId="6ACD3ABE" w14:textId="77777777" w:rsidR="00870BEB" w:rsidRPr="004D0A01" w:rsidRDefault="00870BEB" w:rsidP="00870BEB">
      <w:pPr>
        <w:rPr>
          <w:b/>
          <w:bCs/>
        </w:rPr>
      </w:pPr>
      <w:r w:rsidRPr="004D0A01">
        <w:rPr>
          <w:b/>
          <w:bCs/>
        </w:rPr>
        <w:t xml:space="preserve">Northwest Territories </w:t>
      </w:r>
    </w:p>
    <w:p w14:paraId="5E5386BB" w14:textId="77777777" w:rsidR="00870BEB" w:rsidRPr="004D0A01" w:rsidRDefault="00870BEB" w:rsidP="00870BEB"/>
    <w:p w14:paraId="45648994" w14:textId="77777777" w:rsidR="00870BEB" w:rsidRPr="004D0A01" w:rsidRDefault="00870BEB" w:rsidP="00870BEB">
      <w:r w:rsidRPr="004D0A01">
        <w:lastRenderedPageBreak/>
        <w:t>site:www.hss.gov.nt.ca AND (transgender OR trans) AND ("sexually transmitted" OR STI OR STD OR HIV OR herpes OR hepatitis OR syphilis OR gonorrhea OR gonorrhoea OR chlamydia OR scabies OR vaginitis OR urethritis)</w:t>
      </w:r>
    </w:p>
    <w:p w14:paraId="3CFEBDD8" w14:textId="77777777" w:rsidR="00870BEB" w:rsidRPr="004D0A01" w:rsidRDefault="00870BEB" w:rsidP="00870BEB"/>
    <w:p w14:paraId="13C5E176" w14:textId="77777777" w:rsidR="00870BEB" w:rsidRPr="004D0A01" w:rsidRDefault="00870BEB" w:rsidP="00870BEB">
      <w:r w:rsidRPr="004D0A01">
        <w:t xml:space="preserve">About 112 results &lt;- only 14 results visible </w:t>
      </w:r>
    </w:p>
    <w:p w14:paraId="2967251D" w14:textId="77777777" w:rsidR="00870BEB" w:rsidRPr="004D0A01" w:rsidRDefault="00870BEB" w:rsidP="00870BEB"/>
    <w:p w14:paraId="75079AAE" w14:textId="77777777" w:rsidR="00870BEB" w:rsidRPr="004D0A01" w:rsidRDefault="00870BEB" w:rsidP="00870BEB">
      <w:r w:rsidRPr="004D0A01">
        <w:t xml:space="preserve">Done using InPrivate window in Microsoft Edge </w:t>
      </w:r>
    </w:p>
    <w:p w14:paraId="3FC5FA8D" w14:textId="77777777" w:rsidR="00870BEB" w:rsidRPr="004D0A01" w:rsidRDefault="00870BEB" w:rsidP="00870BEB"/>
    <w:p w14:paraId="2929B815" w14:textId="77777777" w:rsidR="00870BEB" w:rsidRPr="004D0A01" w:rsidRDefault="00870BEB" w:rsidP="00870BEB">
      <w:r w:rsidRPr="004D0A01">
        <w:t>Date: October 12, 2023</w:t>
      </w:r>
    </w:p>
    <w:p w14:paraId="4087D4B2" w14:textId="77777777" w:rsidR="00870BEB" w:rsidRPr="004D0A01" w:rsidRDefault="00870BEB" w:rsidP="00870BEB"/>
    <w:p w14:paraId="35F78D0D" w14:textId="77777777" w:rsidR="00870BEB" w:rsidRPr="004D0A01" w:rsidRDefault="00870BEB" w:rsidP="00870BEB">
      <w:r w:rsidRPr="004D0A01">
        <w:t>No relevant results</w:t>
      </w:r>
    </w:p>
    <w:p w14:paraId="74EB0423" w14:textId="77777777" w:rsidR="00870BEB" w:rsidRPr="004B09ED" w:rsidRDefault="00870BEB" w:rsidP="00870BEB">
      <w:pPr>
        <w:rPr>
          <w:b/>
          <w:color w:val="FF0000"/>
        </w:rPr>
      </w:pPr>
    </w:p>
    <w:p w14:paraId="4FF1D23C" w14:textId="77777777" w:rsidR="00870BEB" w:rsidRPr="004D0133" w:rsidRDefault="004D0133" w:rsidP="00870BEB">
      <w:pPr>
        <w:rPr>
          <w:bCs/>
        </w:rPr>
      </w:pPr>
      <w:r w:rsidRPr="004D0133">
        <w:rPr>
          <w:bCs/>
        </w:rPr>
        <w:t>------</w:t>
      </w:r>
    </w:p>
    <w:p w14:paraId="770A9970" w14:textId="77777777" w:rsidR="00870BEB" w:rsidRPr="004B09ED" w:rsidRDefault="00870BEB" w:rsidP="00870BEB">
      <w:pPr>
        <w:rPr>
          <w:b/>
          <w:color w:val="FF0000"/>
        </w:rPr>
      </w:pPr>
    </w:p>
    <w:p w14:paraId="6CAD5F16" w14:textId="77777777" w:rsidR="00870BEB" w:rsidRPr="0051535D" w:rsidRDefault="00870BEB" w:rsidP="00870BEB">
      <w:r w:rsidRPr="0051535D">
        <w:t>site:www.nthssa.ca AND (transgender OR trans) AND ("sexually transmitted" OR STI OR STD OR HIV OR herpes OR hepatitis OR syphilis OR gonorrhea OR gonorrhoea OR chlamydia OR scabies OR vaginitis OR urethritis)</w:t>
      </w:r>
    </w:p>
    <w:p w14:paraId="5225C381" w14:textId="77777777" w:rsidR="00870BEB" w:rsidRPr="0051535D" w:rsidRDefault="00870BEB" w:rsidP="00870BEB"/>
    <w:p w14:paraId="0DCA1717" w14:textId="77777777" w:rsidR="00870BEB" w:rsidRPr="0051535D" w:rsidRDefault="00870BEB" w:rsidP="00870BEB">
      <w:r w:rsidRPr="0051535D">
        <w:t>0 RESULTS</w:t>
      </w:r>
    </w:p>
    <w:p w14:paraId="1CE47E10" w14:textId="77777777" w:rsidR="00870BEB" w:rsidRPr="0051535D" w:rsidRDefault="00870BEB" w:rsidP="00870BEB"/>
    <w:p w14:paraId="04C4E1D7" w14:textId="77777777" w:rsidR="00870BEB" w:rsidRPr="0051535D" w:rsidRDefault="00870BEB" w:rsidP="00870BEB">
      <w:r w:rsidRPr="0051535D">
        <w:t xml:space="preserve">Done using InPrivate window in Microsoft Edge </w:t>
      </w:r>
    </w:p>
    <w:p w14:paraId="1018A729" w14:textId="77777777" w:rsidR="00870BEB" w:rsidRPr="0051535D" w:rsidRDefault="00870BEB" w:rsidP="00870BEB"/>
    <w:p w14:paraId="1CD19043" w14:textId="77777777" w:rsidR="00870BEB" w:rsidRPr="0051535D" w:rsidRDefault="00870BEB" w:rsidP="00870BEB">
      <w:r w:rsidRPr="0051535D">
        <w:t>Date: October 1</w:t>
      </w:r>
      <w:r>
        <w:t>2</w:t>
      </w:r>
      <w:r w:rsidRPr="0051535D">
        <w:t>, 2023</w:t>
      </w:r>
    </w:p>
    <w:p w14:paraId="2E980EF1" w14:textId="77777777" w:rsidR="00870BEB" w:rsidRPr="004B09ED" w:rsidRDefault="00870BEB" w:rsidP="00870BEB">
      <w:pPr>
        <w:rPr>
          <w:b/>
          <w:color w:val="FF0000"/>
        </w:rPr>
      </w:pPr>
      <w:r w:rsidRPr="004B09ED">
        <w:rPr>
          <w:b/>
          <w:color w:val="FF0000"/>
        </w:rPr>
        <w:br w:type="page"/>
      </w:r>
    </w:p>
    <w:p w14:paraId="1A81FAA9" w14:textId="77777777" w:rsidR="00870BEB" w:rsidRDefault="00870BEB" w:rsidP="00870BEB">
      <w:pPr>
        <w:rPr>
          <w:b/>
        </w:rPr>
      </w:pPr>
      <w:r>
        <w:rPr>
          <w:b/>
        </w:rPr>
        <w:lastRenderedPageBreak/>
        <w:t>Second</w:t>
      </w:r>
      <w:r w:rsidRPr="00FA337E">
        <w:rPr>
          <w:b/>
        </w:rPr>
        <w:t xml:space="preserve"> set of search terms</w:t>
      </w:r>
    </w:p>
    <w:tbl>
      <w:tblPr>
        <w:tblStyle w:val="TableGrid"/>
        <w:tblW w:w="10165" w:type="dxa"/>
        <w:tblLook w:val="04A0" w:firstRow="1" w:lastRow="0" w:firstColumn="1" w:lastColumn="0" w:noHBand="0" w:noVBand="1"/>
      </w:tblPr>
      <w:tblGrid>
        <w:gridCol w:w="895"/>
        <w:gridCol w:w="4500"/>
        <w:gridCol w:w="4770"/>
      </w:tblGrid>
      <w:tr w:rsidR="00870BEB" w14:paraId="5D522717" w14:textId="77777777" w:rsidTr="00122932">
        <w:tc>
          <w:tcPr>
            <w:tcW w:w="895" w:type="dxa"/>
            <w:shd w:val="clear" w:color="auto" w:fill="D9E2F3" w:themeFill="accent1" w:themeFillTint="33"/>
          </w:tcPr>
          <w:p w14:paraId="0779E756" w14:textId="77777777" w:rsidR="00870BEB" w:rsidRDefault="00870BEB" w:rsidP="000B07B4">
            <w:pPr>
              <w:tabs>
                <w:tab w:val="left" w:pos="1455"/>
              </w:tabs>
            </w:pPr>
            <w:r>
              <w:t>Date</w:t>
            </w:r>
          </w:p>
        </w:tc>
        <w:tc>
          <w:tcPr>
            <w:tcW w:w="4500" w:type="dxa"/>
            <w:shd w:val="clear" w:color="auto" w:fill="D9E2F3" w:themeFill="accent1" w:themeFillTint="33"/>
          </w:tcPr>
          <w:p w14:paraId="6AAC7BB9" w14:textId="77777777" w:rsidR="00870BEB" w:rsidRDefault="00870BEB" w:rsidP="000B07B4">
            <w:pPr>
              <w:tabs>
                <w:tab w:val="left" w:pos="1455"/>
              </w:tabs>
            </w:pPr>
            <w:r>
              <w:t>Organization Name</w:t>
            </w:r>
          </w:p>
        </w:tc>
        <w:tc>
          <w:tcPr>
            <w:tcW w:w="4770" w:type="dxa"/>
            <w:shd w:val="clear" w:color="auto" w:fill="D9E2F3" w:themeFill="accent1" w:themeFillTint="33"/>
          </w:tcPr>
          <w:p w14:paraId="76134BDC" w14:textId="12F9FDFA" w:rsidR="00870BEB" w:rsidRDefault="00EB3A99" w:rsidP="000B07B4">
            <w:pPr>
              <w:tabs>
                <w:tab w:val="left" w:pos="1455"/>
              </w:tabs>
            </w:pPr>
            <w:r>
              <w:t>P</w:t>
            </w:r>
            <w:r w:rsidR="00870BEB">
              <w:t>ages flagged as relevant for checking</w:t>
            </w:r>
          </w:p>
        </w:tc>
      </w:tr>
      <w:tr w:rsidR="00870BEB" w14:paraId="5179770F" w14:textId="77777777" w:rsidTr="00122932">
        <w:tc>
          <w:tcPr>
            <w:tcW w:w="895" w:type="dxa"/>
          </w:tcPr>
          <w:p w14:paraId="33B2740C" w14:textId="77777777" w:rsidR="00870BEB" w:rsidRDefault="00870BEB" w:rsidP="000B07B4">
            <w:pPr>
              <w:tabs>
                <w:tab w:val="left" w:pos="1455"/>
              </w:tabs>
            </w:pPr>
            <w:r>
              <w:t>Oct 4</w:t>
            </w:r>
          </w:p>
        </w:tc>
        <w:tc>
          <w:tcPr>
            <w:tcW w:w="4500" w:type="dxa"/>
          </w:tcPr>
          <w:p w14:paraId="601AD044" w14:textId="77777777" w:rsidR="00870BEB" w:rsidRDefault="00870BEB" w:rsidP="000B07B4">
            <w:r>
              <w:t>Alberta Health Services</w:t>
            </w:r>
          </w:p>
        </w:tc>
        <w:tc>
          <w:tcPr>
            <w:tcW w:w="4770" w:type="dxa"/>
          </w:tcPr>
          <w:p w14:paraId="7FB4ADB8" w14:textId="77777777" w:rsidR="00870BEB" w:rsidRDefault="00870BEB" w:rsidP="000B07B4">
            <w:pPr>
              <w:tabs>
                <w:tab w:val="left" w:pos="1455"/>
              </w:tabs>
            </w:pPr>
            <w:r>
              <w:t xml:space="preserve">None  </w:t>
            </w:r>
          </w:p>
        </w:tc>
      </w:tr>
      <w:tr w:rsidR="00870BEB" w14:paraId="123FE61A" w14:textId="77777777" w:rsidTr="00122932">
        <w:trPr>
          <w:trHeight w:val="881"/>
        </w:trPr>
        <w:tc>
          <w:tcPr>
            <w:tcW w:w="895" w:type="dxa"/>
          </w:tcPr>
          <w:p w14:paraId="3BD9672C" w14:textId="77777777" w:rsidR="00870BEB" w:rsidRDefault="00870BEB" w:rsidP="000B07B4">
            <w:pPr>
              <w:tabs>
                <w:tab w:val="left" w:pos="1455"/>
              </w:tabs>
            </w:pPr>
            <w:r>
              <w:t>Oct 3</w:t>
            </w:r>
          </w:p>
        </w:tc>
        <w:tc>
          <w:tcPr>
            <w:tcW w:w="4500" w:type="dxa"/>
          </w:tcPr>
          <w:p w14:paraId="1E57CBF8" w14:textId="77777777" w:rsidR="00870BEB" w:rsidRDefault="00870BEB" w:rsidP="000B07B4">
            <w:pPr>
              <w:tabs>
                <w:tab w:val="left" w:pos="1455"/>
              </w:tabs>
            </w:pPr>
            <w:r>
              <w:t>Public Health Ontario</w:t>
            </w:r>
          </w:p>
        </w:tc>
        <w:tc>
          <w:tcPr>
            <w:tcW w:w="4770" w:type="dxa"/>
          </w:tcPr>
          <w:p w14:paraId="2938996D" w14:textId="77777777" w:rsidR="00870BEB" w:rsidRDefault="00870BEB" w:rsidP="000B07B4">
            <w:r>
              <w:t>None</w:t>
            </w:r>
          </w:p>
          <w:p w14:paraId="7B62A424" w14:textId="77777777" w:rsidR="00870BEB" w:rsidRDefault="00870BEB" w:rsidP="000B07B4"/>
        </w:tc>
      </w:tr>
      <w:tr w:rsidR="00870BEB" w14:paraId="334FBC38" w14:textId="77777777" w:rsidTr="00122932">
        <w:trPr>
          <w:trHeight w:val="332"/>
        </w:trPr>
        <w:tc>
          <w:tcPr>
            <w:tcW w:w="895" w:type="dxa"/>
          </w:tcPr>
          <w:p w14:paraId="386B3203" w14:textId="77777777" w:rsidR="00870BEB" w:rsidRDefault="00870BEB" w:rsidP="000B07B4">
            <w:pPr>
              <w:tabs>
                <w:tab w:val="left" w:pos="1455"/>
              </w:tabs>
            </w:pPr>
            <w:r>
              <w:t>Oct 3</w:t>
            </w:r>
          </w:p>
        </w:tc>
        <w:tc>
          <w:tcPr>
            <w:tcW w:w="4500" w:type="dxa"/>
          </w:tcPr>
          <w:p w14:paraId="036A6A45" w14:textId="77777777" w:rsidR="00870BEB" w:rsidRDefault="00870BEB" w:rsidP="000B07B4">
            <w:pPr>
              <w:tabs>
                <w:tab w:val="left" w:pos="1455"/>
              </w:tabs>
            </w:pPr>
            <w:r>
              <w:t>BCCDC</w:t>
            </w:r>
          </w:p>
        </w:tc>
        <w:tc>
          <w:tcPr>
            <w:tcW w:w="4770" w:type="dxa"/>
          </w:tcPr>
          <w:p w14:paraId="247B8FFE" w14:textId="1B9129B4" w:rsidR="00870BEB" w:rsidRPr="00EB3A99" w:rsidRDefault="00EB3A99" w:rsidP="000B07B4">
            <w:pPr>
              <w:tabs>
                <w:tab w:val="left" w:pos="1455"/>
              </w:tabs>
            </w:pPr>
            <w:hyperlink r:id="rId53" w:history="1">
              <w:r w:rsidRPr="00122932">
                <w:rPr>
                  <w:rStyle w:val="Hyperlink"/>
                  <w:color w:val="auto"/>
                  <w:u w:val="none"/>
                </w:rPr>
                <w:t>1</w:t>
              </w:r>
            </w:hyperlink>
            <w:r w:rsidRPr="00122932">
              <w:rPr>
                <w:rStyle w:val="Hyperlink"/>
                <w:color w:val="auto"/>
                <w:u w:val="none"/>
              </w:rPr>
              <w:t xml:space="preserve"> page flagged – </w:t>
            </w:r>
            <w:r>
              <w:rPr>
                <w:rStyle w:val="Hyperlink"/>
                <w:color w:val="auto"/>
                <w:u w:val="none"/>
              </w:rPr>
              <w:t>S</w:t>
            </w:r>
            <w:r w:rsidRPr="00122932">
              <w:rPr>
                <w:rStyle w:val="Hyperlink"/>
                <w:color w:val="auto"/>
                <w:u w:val="none"/>
              </w:rPr>
              <w:t>ee below</w:t>
            </w:r>
            <w:r>
              <w:rPr>
                <w:rStyle w:val="Hyperlink"/>
                <w:color w:val="auto"/>
                <w:u w:val="none"/>
              </w:rPr>
              <w:t>.</w:t>
            </w:r>
          </w:p>
        </w:tc>
      </w:tr>
      <w:tr w:rsidR="00870BEB" w14:paraId="32CD2B63" w14:textId="77777777" w:rsidTr="00122932">
        <w:tc>
          <w:tcPr>
            <w:tcW w:w="895" w:type="dxa"/>
          </w:tcPr>
          <w:p w14:paraId="14F48BFC" w14:textId="77777777" w:rsidR="00870BEB" w:rsidRDefault="00870BEB" w:rsidP="000B07B4">
            <w:pPr>
              <w:tabs>
                <w:tab w:val="left" w:pos="1455"/>
              </w:tabs>
            </w:pPr>
            <w:r>
              <w:t>Oct 4</w:t>
            </w:r>
          </w:p>
        </w:tc>
        <w:tc>
          <w:tcPr>
            <w:tcW w:w="4500" w:type="dxa"/>
          </w:tcPr>
          <w:p w14:paraId="04AAFBA5" w14:textId="77777777" w:rsidR="00870BEB" w:rsidRDefault="00870BEB" w:rsidP="000B07B4">
            <w:pPr>
              <w:tabs>
                <w:tab w:val="left" w:pos="1455"/>
              </w:tabs>
            </w:pPr>
            <w:r>
              <w:t xml:space="preserve">PEI Department of Health and Wellness </w:t>
            </w:r>
          </w:p>
        </w:tc>
        <w:tc>
          <w:tcPr>
            <w:tcW w:w="4770" w:type="dxa"/>
          </w:tcPr>
          <w:p w14:paraId="2E84AC27" w14:textId="77777777" w:rsidR="00870BEB" w:rsidRDefault="00870BEB" w:rsidP="000B07B4">
            <w:pPr>
              <w:tabs>
                <w:tab w:val="left" w:pos="1455"/>
              </w:tabs>
            </w:pPr>
            <w:r>
              <w:t>None</w:t>
            </w:r>
          </w:p>
        </w:tc>
      </w:tr>
      <w:tr w:rsidR="00870BEB" w14:paraId="309C3A7E" w14:textId="77777777" w:rsidTr="00122932">
        <w:tc>
          <w:tcPr>
            <w:tcW w:w="895" w:type="dxa"/>
          </w:tcPr>
          <w:p w14:paraId="040638EE" w14:textId="77777777" w:rsidR="00870BEB" w:rsidRDefault="00870BEB" w:rsidP="000B07B4">
            <w:pPr>
              <w:tabs>
                <w:tab w:val="left" w:pos="1455"/>
              </w:tabs>
            </w:pPr>
            <w:r>
              <w:t>Oct 4</w:t>
            </w:r>
          </w:p>
        </w:tc>
        <w:tc>
          <w:tcPr>
            <w:tcW w:w="4500" w:type="dxa"/>
          </w:tcPr>
          <w:p w14:paraId="7DC2AC44" w14:textId="77777777" w:rsidR="00870BEB" w:rsidRDefault="00870BEB" w:rsidP="000B07B4">
            <w:pPr>
              <w:tabs>
                <w:tab w:val="left" w:pos="1455"/>
              </w:tabs>
            </w:pPr>
            <w:r>
              <w:t xml:space="preserve">Nova Scotia Health Authority </w:t>
            </w:r>
          </w:p>
        </w:tc>
        <w:tc>
          <w:tcPr>
            <w:tcW w:w="4770" w:type="dxa"/>
          </w:tcPr>
          <w:p w14:paraId="3057BA8B" w14:textId="77777777" w:rsidR="00870BEB" w:rsidRDefault="00870BEB" w:rsidP="000B07B4">
            <w:pPr>
              <w:tabs>
                <w:tab w:val="left" w:pos="1455"/>
              </w:tabs>
            </w:pPr>
            <w:r>
              <w:t>None</w:t>
            </w:r>
          </w:p>
        </w:tc>
      </w:tr>
      <w:tr w:rsidR="00870BEB" w14:paraId="6E88B012" w14:textId="77777777" w:rsidTr="00122932">
        <w:tc>
          <w:tcPr>
            <w:tcW w:w="895" w:type="dxa"/>
          </w:tcPr>
          <w:p w14:paraId="747CBF00" w14:textId="77777777" w:rsidR="00870BEB" w:rsidRDefault="00870BEB" w:rsidP="000B07B4">
            <w:pPr>
              <w:tabs>
                <w:tab w:val="left" w:pos="1455"/>
              </w:tabs>
            </w:pPr>
            <w:r>
              <w:t>Oct 4</w:t>
            </w:r>
          </w:p>
        </w:tc>
        <w:tc>
          <w:tcPr>
            <w:tcW w:w="4500" w:type="dxa"/>
          </w:tcPr>
          <w:p w14:paraId="70B84AEC" w14:textId="77777777" w:rsidR="00870BEB" w:rsidRDefault="00870BEB" w:rsidP="000B07B4">
            <w:pPr>
              <w:tabs>
                <w:tab w:val="left" w:pos="1455"/>
              </w:tabs>
            </w:pPr>
            <w:r>
              <w:t>Nunavut Department of Health</w:t>
            </w:r>
          </w:p>
        </w:tc>
        <w:tc>
          <w:tcPr>
            <w:tcW w:w="4770" w:type="dxa"/>
          </w:tcPr>
          <w:p w14:paraId="691F3D89" w14:textId="77777777" w:rsidR="00870BEB" w:rsidRDefault="00870BEB" w:rsidP="000B07B4">
            <w:pPr>
              <w:tabs>
                <w:tab w:val="left" w:pos="1455"/>
              </w:tabs>
            </w:pPr>
            <w:r>
              <w:t>None</w:t>
            </w:r>
          </w:p>
        </w:tc>
      </w:tr>
      <w:tr w:rsidR="00870BEB" w14:paraId="5DC3B456" w14:textId="77777777" w:rsidTr="00122932">
        <w:tc>
          <w:tcPr>
            <w:tcW w:w="895" w:type="dxa"/>
          </w:tcPr>
          <w:p w14:paraId="0CD793AF" w14:textId="77777777" w:rsidR="00870BEB" w:rsidRDefault="00870BEB" w:rsidP="000B07B4">
            <w:pPr>
              <w:tabs>
                <w:tab w:val="left" w:pos="1455"/>
              </w:tabs>
            </w:pPr>
            <w:r>
              <w:t>Oct 4</w:t>
            </w:r>
          </w:p>
        </w:tc>
        <w:tc>
          <w:tcPr>
            <w:tcW w:w="4500" w:type="dxa"/>
          </w:tcPr>
          <w:p w14:paraId="45495ED7" w14:textId="77777777" w:rsidR="00870BEB" w:rsidRDefault="00870BEB" w:rsidP="000B07B4">
            <w:pPr>
              <w:tabs>
                <w:tab w:val="left" w:pos="1455"/>
              </w:tabs>
            </w:pPr>
            <w:r>
              <w:t xml:space="preserve">Newfoundland &amp; Labrador </w:t>
            </w:r>
            <w:r w:rsidRPr="00DA4016">
              <w:t>Department of Health and Community Services</w:t>
            </w:r>
          </w:p>
        </w:tc>
        <w:tc>
          <w:tcPr>
            <w:tcW w:w="4770" w:type="dxa"/>
          </w:tcPr>
          <w:p w14:paraId="2AC835C6" w14:textId="77777777" w:rsidR="00870BEB" w:rsidRDefault="00870BEB" w:rsidP="000B07B4">
            <w:pPr>
              <w:tabs>
                <w:tab w:val="left" w:pos="1455"/>
              </w:tabs>
            </w:pPr>
            <w:r>
              <w:t>None</w:t>
            </w:r>
          </w:p>
        </w:tc>
      </w:tr>
      <w:tr w:rsidR="00870BEB" w14:paraId="46B3E3C2" w14:textId="77777777" w:rsidTr="00122932">
        <w:tc>
          <w:tcPr>
            <w:tcW w:w="895" w:type="dxa"/>
          </w:tcPr>
          <w:p w14:paraId="37EA250E" w14:textId="77777777" w:rsidR="00870BEB" w:rsidRDefault="00870BEB" w:rsidP="000B07B4">
            <w:pPr>
              <w:tabs>
                <w:tab w:val="left" w:pos="1455"/>
              </w:tabs>
            </w:pPr>
            <w:r>
              <w:t>Oct 4</w:t>
            </w:r>
          </w:p>
        </w:tc>
        <w:tc>
          <w:tcPr>
            <w:tcW w:w="4500" w:type="dxa"/>
          </w:tcPr>
          <w:p w14:paraId="2C9C4D73" w14:textId="77777777" w:rsidR="00870BEB" w:rsidRDefault="00870BEB" w:rsidP="000B07B4">
            <w:pPr>
              <w:tabs>
                <w:tab w:val="left" w:pos="1455"/>
              </w:tabs>
            </w:pPr>
            <w:r>
              <w:t xml:space="preserve">Manitoba Health </w:t>
            </w:r>
          </w:p>
        </w:tc>
        <w:tc>
          <w:tcPr>
            <w:tcW w:w="4770" w:type="dxa"/>
          </w:tcPr>
          <w:p w14:paraId="0353F392" w14:textId="77777777" w:rsidR="00870BEB" w:rsidRDefault="00870BEB" w:rsidP="000B07B4">
            <w:r>
              <w:t>None</w:t>
            </w:r>
          </w:p>
        </w:tc>
      </w:tr>
      <w:tr w:rsidR="00870BEB" w:rsidRPr="00122932" w14:paraId="15DCE56F" w14:textId="77777777" w:rsidTr="00122932">
        <w:tc>
          <w:tcPr>
            <w:tcW w:w="895" w:type="dxa"/>
          </w:tcPr>
          <w:p w14:paraId="7E355A66" w14:textId="77777777" w:rsidR="00870BEB" w:rsidRDefault="00870BEB" w:rsidP="000B07B4">
            <w:pPr>
              <w:tabs>
                <w:tab w:val="left" w:pos="1455"/>
              </w:tabs>
            </w:pPr>
            <w:r>
              <w:t>Oct 6</w:t>
            </w:r>
          </w:p>
        </w:tc>
        <w:tc>
          <w:tcPr>
            <w:tcW w:w="4500" w:type="dxa"/>
          </w:tcPr>
          <w:p w14:paraId="5FD9F27D" w14:textId="77777777" w:rsidR="00870BEB" w:rsidRDefault="00870BEB" w:rsidP="000B07B4">
            <w:pPr>
              <w:tabs>
                <w:tab w:val="left" w:pos="1455"/>
              </w:tabs>
            </w:pPr>
            <w:r>
              <w:t>Quebec – INSPQ</w:t>
            </w:r>
          </w:p>
        </w:tc>
        <w:tc>
          <w:tcPr>
            <w:tcW w:w="4770" w:type="dxa"/>
          </w:tcPr>
          <w:p w14:paraId="2E0F23CB" w14:textId="76CE1891" w:rsidR="00870BEB" w:rsidRPr="00283754" w:rsidRDefault="008E3C42" w:rsidP="00EB3A99">
            <w:pPr>
              <w:rPr>
                <w:lang w:val="fr-CA"/>
              </w:rPr>
            </w:pPr>
            <w:r>
              <w:t>4</w:t>
            </w:r>
            <w:r w:rsidR="00EB3A99">
              <w:t xml:space="preserve"> pages flagged – See below.</w:t>
            </w:r>
          </w:p>
        </w:tc>
      </w:tr>
      <w:tr w:rsidR="00870BEB" w:rsidRPr="00CE6725" w14:paraId="50FAEA37" w14:textId="77777777" w:rsidTr="00122932">
        <w:tc>
          <w:tcPr>
            <w:tcW w:w="895" w:type="dxa"/>
          </w:tcPr>
          <w:p w14:paraId="565AA020" w14:textId="77777777" w:rsidR="00870BEB" w:rsidRDefault="00870BEB" w:rsidP="000B07B4">
            <w:pPr>
              <w:tabs>
                <w:tab w:val="left" w:pos="1455"/>
              </w:tabs>
            </w:pPr>
            <w:r>
              <w:t>Oct 12</w:t>
            </w:r>
          </w:p>
        </w:tc>
        <w:tc>
          <w:tcPr>
            <w:tcW w:w="4500" w:type="dxa"/>
          </w:tcPr>
          <w:p w14:paraId="6DBDCC6E" w14:textId="77777777" w:rsidR="00870BEB" w:rsidRDefault="00870BEB" w:rsidP="000B07B4">
            <w:pPr>
              <w:tabs>
                <w:tab w:val="left" w:pos="1455"/>
              </w:tabs>
            </w:pPr>
            <w:r>
              <w:t>Saskatchewan Health Authority</w:t>
            </w:r>
          </w:p>
        </w:tc>
        <w:tc>
          <w:tcPr>
            <w:tcW w:w="4770" w:type="dxa"/>
          </w:tcPr>
          <w:p w14:paraId="25588BE1" w14:textId="77777777" w:rsidR="00870BEB" w:rsidRDefault="00870BEB" w:rsidP="000B07B4">
            <w:r>
              <w:t xml:space="preserve">None </w:t>
            </w:r>
          </w:p>
        </w:tc>
      </w:tr>
      <w:tr w:rsidR="00870BEB" w:rsidRPr="00CE6725" w14:paraId="3BC9A69A" w14:textId="77777777" w:rsidTr="00122932">
        <w:tc>
          <w:tcPr>
            <w:tcW w:w="895" w:type="dxa"/>
          </w:tcPr>
          <w:p w14:paraId="44F811A7" w14:textId="77777777" w:rsidR="00870BEB" w:rsidRDefault="00870BEB" w:rsidP="000B07B4">
            <w:pPr>
              <w:tabs>
                <w:tab w:val="left" w:pos="1455"/>
              </w:tabs>
            </w:pPr>
            <w:r>
              <w:t>Oct 11</w:t>
            </w:r>
          </w:p>
        </w:tc>
        <w:tc>
          <w:tcPr>
            <w:tcW w:w="4500" w:type="dxa"/>
          </w:tcPr>
          <w:p w14:paraId="7BCA0D0E" w14:textId="77777777" w:rsidR="00870BEB" w:rsidRDefault="00870BEB" w:rsidP="000B07B4">
            <w:pPr>
              <w:tabs>
                <w:tab w:val="left" w:pos="1455"/>
              </w:tabs>
            </w:pPr>
            <w:r>
              <w:t>Government of New Brunswick</w:t>
            </w:r>
          </w:p>
        </w:tc>
        <w:tc>
          <w:tcPr>
            <w:tcW w:w="4770" w:type="dxa"/>
          </w:tcPr>
          <w:p w14:paraId="1163C6AD" w14:textId="77777777" w:rsidR="00870BEB" w:rsidRDefault="00870BEB" w:rsidP="000B07B4">
            <w:r>
              <w:t>None</w:t>
            </w:r>
          </w:p>
        </w:tc>
      </w:tr>
      <w:tr w:rsidR="00870BEB" w:rsidRPr="00CE6725" w14:paraId="27957904" w14:textId="77777777" w:rsidTr="00122932">
        <w:tc>
          <w:tcPr>
            <w:tcW w:w="895" w:type="dxa"/>
          </w:tcPr>
          <w:p w14:paraId="42092DEC" w14:textId="77777777" w:rsidR="00870BEB" w:rsidRDefault="00870BEB" w:rsidP="000B07B4">
            <w:pPr>
              <w:tabs>
                <w:tab w:val="left" w:pos="1455"/>
              </w:tabs>
            </w:pPr>
            <w:r>
              <w:t xml:space="preserve">Oct 12 </w:t>
            </w:r>
          </w:p>
        </w:tc>
        <w:tc>
          <w:tcPr>
            <w:tcW w:w="4500" w:type="dxa"/>
          </w:tcPr>
          <w:p w14:paraId="7533979D" w14:textId="77777777" w:rsidR="00870BEB" w:rsidRDefault="00870BEB" w:rsidP="000B07B4">
            <w:pPr>
              <w:tabs>
                <w:tab w:val="left" w:pos="1455"/>
              </w:tabs>
            </w:pPr>
            <w:r>
              <w:t>Northwest Territories Health &amp; Social Services / Health &amp; Social Services Authority</w:t>
            </w:r>
          </w:p>
        </w:tc>
        <w:tc>
          <w:tcPr>
            <w:tcW w:w="4770" w:type="dxa"/>
          </w:tcPr>
          <w:p w14:paraId="574C5CEB" w14:textId="77777777" w:rsidR="00870BEB" w:rsidRDefault="00870BEB" w:rsidP="000B07B4">
            <w:r>
              <w:t xml:space="preserve">None </w:t>
            </w:r>
          </w:p>
        </w:tc>
      </w:tr>
      <w:tr w:rsidR="00870BEB" w:rsidRPr="00CE6725" w14:paraId="7551251E" w14:textId="77777777" w:rsidTr="00122932">
        <w:tc>
          <w:tcPr>
            <w:tcW w:w="895" w:type="dxa"/>
          </w:tcPr>
          <w:p w14:paraId="2C505988" w14:textId="77777777" w:rsidR="00870BEB" w:rsidRDefault="00870BEB" w:rsidP="000B07B4">
            <w:pPr>
              <w:tabs>
                <w:tab w:val="left" w:pos="1455"/>
              </w:tabs>
            </w:pPr>
            <w:r>
              <w:t>Oct 11</w:t>
            </w:r>
          </w:p>
        </w:tc>
        <w:tc>
          <w:tcPr>
            <w:tcW w:w="4500" w:type="dxa"/>
          </w:tcPr>
          <w:p w14:paraId="21879066" w14:textId="77777777" w:rsidR="00870BEB" w:rsidRDefault="00870BEB" w:rsidP="000B07B4">
            <w:pPr>
              <w:tabs>
                <w:tab w:val="left" w:pos="1455"/>
              </w:tabs>
            </w:pPr>
            <w:r>
              <w:t>Government of Yukon</w:t>
            </w:r>
          </w:p>
        </w:tc>
        <w:tc>
          <w:tcPr>
            <w:tcW w:w="4770" w:type="dxa"/>
          </w:tcPr>
          <w:p w14:paraId="68BB524C" w14:textId="77777777" w:rsidR="00870BEB" w:rsidRDefault="00870BEB" w:rsidP="000B07B4">
            <w:r>
              <w:t>None</w:t>
            </w:r>
          </w:p>
        </w:tc>
      </w:tr>
    </w:tbl>
    <w:p w14:paraId="4509E53C" w14:textId="77777777" w:rsidR="00870BEB" w:rsidRPr="00283754" w:rsidRDefault="00870BEB" w:rsidP="00870BEB">
      <w:pPr>
        <w:tabs>
          <w:tab w:val="left" w:pos="1455"/>
        </w:tabs>
        <w:rPr>
          <w:lang w:val="fr-CA"/>
        </w:rPr>
      </w:pPr>
    </w:p>
    <w:p w14:paraId="27AC1A05" w14:textId="77777777" w:rsidR="00870BEB" w:rsidRPr="00283754" w:rsidRDefault="00870BEB" w:rsidP="00870BEB">
      <w:pPr>
        <w:rPr>
          <w:lang w:val="fr-CA"/>
        </w:rPr>
      </w:pPr>
    </w:p>
    <w:p w14:paraId="106F08E3" w14:textId="77777777" w:rsidR="00870BEB" w:rsidRPr="00283754" w:rsidRDefault="00870BEB" w:rsidP="00870BEB">
      <w:pPr>
        <w:rPr>
          <w:lang w:val="fr-CA"/>
        </w:rPr>
      </w:pPr>
    </w:p>
    <w:p w14:paraId="0EB4A27E" w14:textId="77777777" w:rsidR="00870BEB" w:rsidRPr="00283754" w:rsidRDefault="00870BEB" w:rsidP="00870BEB">
      <w:pPr>
        <w:rPr>
          <w:lang w:val="fr-CA"/>
        </w:rPr>
      </w:pPr>
    </w:p>
    <w:p w14:paraId="42CA6DD3" w14:textId="77777777" w:rsidR="00870BEB" w:rsidRPr="00283754" w:rsidRDefault="00870BEB" w:rsidP="00870BEB">
      <w:pPr>
        <w:rPr>
          <w:lang w:val="fr-CA"/>
        </w:rPr>
      </w:pPr>
    </w:p>
    <w:p w14:paraId="6AE41E60" w14:textId="77777777" w:rsidR="00870BEB" w:rsidRPr="00283754" w:rsidRDefault="00870BEB" w:rsidP="00870BEB">
      <w:pPr>
        <w:rPr>
          <w:lang w:val="fr-CA"/>
        </w:rPr>
      </w:pPr>
    </w:p>
    <w:p w14:paraId="4C6E4A33" w14:textId="77777777" w:rsidR="00870BEB" w:rsidRPr="00283754" w:rsidRDefault="00870BEB" w:rsidP="00870BEB">
      <w:pPr>
        <w:rPr>
          <w:lang w:val="fr-CA"/>
        </w:rPr>
      </w:pPr>
    </w:p>
    <w:p w14:paraId="51B70C57" w14:textId="77777777" w:rsidR="006B7FEC" w:rsidRDefault="006B7FEC">
      <w:pPr>
        <w:rPr>
          <w:b/>
          <w:bCs/>
        </w:rPr>
      </w:pPr>
      <w:r>
        <w:rPr>
          <w:b/>
          <w:bCs/>
        </w:rPr>
        <w:br w:type="page"/>
      </w:r>
    </w:p>
    <w:p w14:paraId="3E217426" w14:textId="7AD4D332" w:rsidR="00870BEB" w:rsidRPr="00A805E2" w:rsidRDefault="00870BEB" w:rsidP="00870BEB">
      <w:pPr>
        <w:rPr>
          <w:b/>
          <w:bCs/>
        </w:rPr>
      </w:pPr>
      <w:r w:rsidRPr="00A805E2">
        <w:rPr>
          <w:b/>
          <w:bCs/>
        </w:rPr>
        <w:lastRenderedPageBreak/>
        <w:t>ONTARIO</w:t>
      </w:r>
    </w:p>
    <w:p w14:paraId="2471A5AE" w14:textId="77777777" w:rsidR="00870BEB" w:rsidRPr="00A805E2" w:rsidRDefault="00870BEB" w:rsidP="00870BEB"/>
    <w:p w14:paraId="36EDCFD1" w14:textId="77777777" w:rsidR="00870BEB" w:rsidRDefault="00870BEB" w:rsidP="00870BEB">
      <w:r w:rsidRPr="00EB3EC7">
        <w:t>site:www.publichealthontario.ca AND (transgender OR trans) AND (“human papillomavirus virus” OR trichomonas OR “granuloma inguinale” OR “bacterial vaginosis” OR “pelvic inflammatory disease” OR proctitis OR phthirus OR “human T-lymphotropic virus” OR epididymitis OR “molluscum contagiosum”)</w:t>
      </w:r>
    </w:p>
    <w:p w14:paraId="5C4A42F7" w14:textId="77777777" w:rsidR="00870BEB" w:rsidRDefault="00870BEB" w:rsidP="00870BEB"/>
    <w:p w14:paraId="27F7E6DB" w14:textId="77777777" w:rsidR="00870BEB" w:rsidRDefault="00870BEB" w:rsidP="00870BEB">
      <w:r>
        <w:t xml:space="preserve">About 6 results </w:t>
      </w:r>
    </w:p>
    <w:p w14:paraId="6C603353" w14:textId="77777777" w:rsidR="00870BEB" w:rsidRDefault="00870BEB" w:rsidP="00870BEB"/>
    <w:p w14:paraId="419DFA34" w14:textId="77777777" w:rsidR="00870BEB" w:rsidRDefault="00870BEB" w:rsidP="00870BEB">
      <w:r>
        <w:t xml:space="preserve">Done using InPrivate window in Microsoft Edge </w:t>
      </w:r>
    </w:p>
    <w:p w14:paraId="64946AE4" w14:textId="77777777" w:rsidR="00870BEB" w:rsidRDefault="00870BEB" w:rsidP="00870BEB"/>
    <w:p w14:paraId="2CD58A0A" w14:textId="77777777" w:rsidR="00870BEB" w:rsidRDefault="00870BEB" w:rsidP="00870BEB">
      <w:r>
        <w:t>Date: October 3, 2023</w:t>
      </w:r>
    </w:p>
    <w:p w14:paraId="171D79FA" w14:textId="77777777" w:rsidR="00870BEB" w:rsidRDefault="00870BEB" w:rsidP="00870BEB"/>
    <w:p w14:paraId="60DD2537" w14:textId="77777777" w:rsidR="00870BEB" w:rsidRDefault="00870BEB" w:rsidP="00870BEB">
      <w:r>
        <w:t xml:space="preserve">No relevant results </w:t>
      </w:r>
    </w:p>
    <w:p w14:paraId="1EE98E11" w14:textId="77777777" w:rsidR="00870BEB" w:rsidRDefault="00870BEB" w:rsidP="00870BEB"/>
    <w:p w14:paraId="00FBE8EA" w14:textId="77777777" w:rsidR="00870BEB" w:rsidRDefault="00870BEB" w:rsidP="00870BEB"/>
    <w:p w14:paraId="5B22F81A" w14:textId="77777777" w:rsidR="00870BEB" w:rsidRDefault="00870BEB" w:rsidP="00870BEB">
      <w:pPr>
        <w:rPr>
          <w:b/>
          <w:bCs/>
        </w:rPr>
      </w:pPr>
      <w:r>
        <w:rPr>
          <w:b/>
          <w:bCs/>
        </w:rPr>
        <w:t xml:space="preserve">BRITISH COLUMBIA </w:t>
      </w:r>
    </w:p>
    <w:p w14:paraId="6794E5E5" w14:textId="77777777" w:rsidR="00870BEB" w:rsidRPr="006A78EC" w:rsidRDefault="00870BEB" w:rsidP="00870BEB">
      <w:pPr>
        <w:rPr>
          <w:b/>
          <w:bCs/>
        </w:rPr>
      </w:pPr>
    </w:p>
    <w:p w14:paraId="56446F70" w14:textId="77777777" w:rsidR="00870BEB" w:rsidRDefault="00870BEB" w:rsidP="00870BEB">
      <w:r w:rsidRPr="00972BE3">
        <w:t>site:www.bccdc.ca AND (transgender OR trans) AND (“human papillomavirus virus” OR trichomonas OR “granuloma inguinale” OR “bacterial vaginosis” OR “pelvic inflammatory disease” OR proctitis OR phthirus OR “human T-lymphotropic virus” OR epididymitis OR “molluscum contagiosum”)</w:t>
      </w:r>
    </w:p>
    <w:p w14:paraId="1A73EF16" w14:textId="77777777" w:rsidR="00870BEB" w:rsidRDefault="00870BEB" w:rsidP="00870BEB"/>
    <w:p w14:paraId="6CA7D8D6" w14:textId="77777777" w:rsidR="00870BEB" w:rsidRDefault="00870BEB" w:rsidP="00870BEB">
      <w:r>
        <w:t xml:space="preserve">About 58 results </w:t>
      </w:r>
    </w:p>
    <w:p w14:paraId="7E366C45" w14:textId="77777777" w:rsidR="00870BEB" w:rsidRDefault="00870BEB" w:rsidP="00870BEB"/>
    <w:p w14:paraId="08E48DE1" w14:textId="77777777" w:rsidR="00870BEB" w:rsidRDefault="00870BEB" w:rsidP="00870BEB">
      <w:r>
        <w:t xml:space="preserve">Done using InPrivate window in Microsoft Edge </w:t>
      </w:r>
    </w:p>
    <w:p w14:paraId="43239920" w14:textId="77777777" w:rsidR="00870BEB" w:rsidRDefault="00870BEB" w:rsidP="00870BEB"/>
    <w:p w14:paraId="47B636CB" w14:textId="77777777" w:rsidR="00870BEB" w:rsidRDefault="00870BEB" w:rsidP="00870BEB">
      <w:r>
        <w:t>Date: October 3, 2023</w:t>
      </w:r>
    </w:p>
    <w:p w14:paraId="3460DF3E" w14:textId="77777777" w:rsidR="00870BEB" w:rsidRDefault="00870BEB" w:rsidP="00870BEB"/>
    <w:p w14:paraId="03610AAB" w14:textId="1CC469D9" w:rsidR="00870BEB" w:rsidRDefault="00870BEB" w:rsidP="00870BEB">
      <w:r>
        <w:t xml:space="preserve">NEW: </w:t>
      </w:r>
      <w:hyperlink r:id="rId54" w:history="1">
        <w:r>
          <w:rPr>
            <w:rStyle w:val="Hyperlink"/>
          </w:rPr>
          <w:t>STD 1999 Annual Report (bccdc.ca)</w:t>
        </w:r>
      </w:hyperlink>
      <w:r>
        <w:t xml:space="preserve"> </w:t>
      </w:r>
    </w:p>
    <w:p w14:paraId="3CE2FDFD" w14:textId="77777777" w:rsidR="00870BEB" w:rsidRDefault="00870BEB" w:rsidP="00870BEB"/>
    <w:p w14:paraId="6B36B1C4" w14:textId="77777777" w:rsidR="00870BEB" w:rsidRDefault="00870BEB" w:rsidP="00870BEB">
      <w:r>
        <w:t>**the following studies were found in set #1 search as well**</w:t>
      </w:r>
    </w:p>
    <w:p w14:paraId="2C4EAAC2" w14:textId="4E885644" w:rsidR="00870BEB" w:rsidRDefault="00870BEB" w:rsidP="00870BEB">
      <w:hyperlink r:id="rId55" w:history="1">
        <w:r>
          <w:rPr>
            <w:rStyle w:val="Hyperlink"/>
          </w:rPr>
          <w:t>STI_Annual_Report_2017_final.pdf (bccdc.ca)</w:t>
        </w:r>
      </w:hyperlink>
      <w:r>
        <w:t xml:space="preserve"> </w:t>
      </w:r>
    </w:p>
    <w:p w14:paraId="60F9A65F" w14:textId="6DB57C50" w:rsidR="00870BEB" w:rsidRDefault="00870BEB" w:rsidP="00870BEB">
      <w:hyperlink r:id="rId56" w:history="1">
        <w:r>
          <w:rPr>
            <w:rStyle w:val="Hyperlink"/>
          </w:rPr>
          <w:t>STI_Annual_Report_2016.pdf (bccdc.ca)</w:t>
        </w:r>
      </w:hyperlink>
      <w:r>
        <w:t xml:space="preserve"> </w:t>
      </w:r>
    </w:p>
    <w:p w14:paraId="647078CE" w14:textId="77777777" w:rsidR="00870BEB" w:rsidRDefault="00870BEB" w:rsidP="00870BEB">
      <w:hyperlink r:id="rId57" w:history="1">
        <w:r>
          <w:rPr>
            <w:rStyle w:val="Hyperlink"/>
          </w:rPr>
          <w:t>STI_Annual_Report_2011_20130327.pdf (bccdc.ca)</w:t>
        </w:r>
      </w:hyperlink>
    </w:p>
    <w:p w14:paraId="49D75F10" w14:textId="77777777" w:rsidR="00870BEB" w:rsidRDefault="00870BEB" w:rsidP="00870BEB">
      <w:hyperlink r:id="rId58" w:history="1">
        <w:r>
          <w:rPr>
            <w:rStyle w:val="Hyperlink"/>
          </w:rPr>
          <w:t>CPS_Report_STI_HIV_2010_annual_report_FINAL_20111122.pdf (bccdc.ca)</w:t>
        </w:r>
      </w:hyperlink>
    </w:p>
    <w:p w14:paraId="6666B5B0" w14:textId="77777777" w:rsidR="00870BEB" w:rsidRDefault="00870BEB" w:rsidP="00870BEB">
      <w:hyperlink r:id="rId59" w:history="1">
        <w:r>
          <w:rPr>
            <w:rStyle w:val="Hyperlink"/>
          </w:rPr>
          <w:t>STI_Annual_Report_2012FINAL.pdf (bccdc.ca)</w:t>
        </w:r>
      </w:hyperlink>
    </w:p>
    <w:p w14:paraId="0D5508B7" w14:textId="77777777" w:rsidR="00870BEB" w:rsidRDefault="00870BEB" w:rsidP="00870BEB">
      <w:hyperlink r:id="rId60" w:history="1">
        <w:r>
          <w:rPr>
            <w:rStyle w:val="Hyperlink"/>
          </w:rPr>
          <w:t>STI_Annual_Report_2015-FINAL.pdf (bccdc.ca)</w:t>
        </w:r>
      </w:hyperlink>
    </w:p>
    <w:p w14:paraId="123C1DEA" w14:textId="77777777" w:rsidR="00870BEB" w:rsidRDefault="00870BEB" w:rsidP="00870BEB">
      <w:hyperlink r:id="rId61" w:history="1">
        <w:r>
          <w:rPr>
            <w:rStyle w:val="Hyperlink"/>
          </w:rPr>
          <w:t>STI_Annual_Report_2013FINAL.PDF (bccdc.ca)</w:t>
        </w:r>
      </w:hyperlink>
    </w:p>
    <w:p w14:paraId="27544DC9" w14:textId="77777777" w:rsidR="00870BEB" w:rsidRDefault="00870BEB" w:rsidP="00870BEB">
      <w:hyperlink r:id="rId62" w:history="1">
        <w:r>
          <w:rPr>
            <w:rStyle w:val="Hyperlink"/>
          </w:rPr>
          <w:t>STI_Annual_Report_2014-FINAL.pdf (bccdc.ca)</w:t>
        </w:r>
      </w:hyperlink>
    </w:p>
    <w:p w14:paraId="6838DF33" w14:textId="77777777" w:rsidR="00870BEB" w:rsidRDefault="00870BEB" w:rsidP="00870BEB">
      <w:hyperlink r:id="rId63" w:history="1">
        <w:r>
          <w:rPr>
            <w:rStyle w:val="Hyperlink"/>
          </w:rPr>
          <w:t>2008AnnualSurveillancereport_Final_amended.pdf (bccdc.ca)</w:t>
        </w:r>
      </w:hyperlink>
    </w:p>
    <w:p w14:paraId="68D796CB" w14:textId="77777777" w:rsidR="00870BEB" w:rsidRDefault="00870BEB" w:rsidP="00870BEB"/>
    <w:p w14:paraId="31C0DFD6" w14:textId="77777777" w:rsidR="00870BEB" w:rsidRDefault="00870BEB" w:rsidP="00870BEB"/>
    <w:p w14:paraId="4F57D268" w14:textId="77777777" w:rsidR="00870BEB" w:rsidRDefault="00870BEB" w:rsidP="00870BEB">
      <w:pPr>
        <w:rPr>
          <w:b/>
          <w:bCs/>
        </w:rPr>
      </w:pPr>
      <w:r>
        <w:rPr>
          <w:b/>
          <w:bCs/>
        </w:rPr>
        <w:t xml:space="preserve">NEWFOUNDLAND &amp; LABRADOR </w:t>
      </w:r>
    </w:p>
    <w:p w14:paraId="772FCC6D" w14:textId="77777777" w:rsidR="00870BEB" w:rsidRDefault="00870BEB" w:rsidP="00870BEB"/>
    <w:p w14:paraId="7FC259F8" w14:textId="77777777" w:rsidR="00870BEB" w:rsidRDefault="00870BEB" w:rsidP="00870BEB">
      <w:r w:rsidRPr="004C17C7">
        <w:t>site:www.gov.nl.ca/hcs/publichealth AND (transgender OR trans) AND (“human papillomavirus virus” OR trichomonas OR “granuloma inguinale” OR “bacterial vaginosis” OR “pelvic inflammatory disease” OR proctitis OR phthirus OR “human T-lymphotropic virus” OR epididymitis OR “molluscum contagiosum”)</w:t>
      </w:r>
    </w:p>
    <w:p w14:paraId="5E028058" w14:textId="77777777" w:rsidR="00870BEB" w:rsidRDefault="00870BEB" w:rsidP="00870BEB"/>
    <w:p w14:paraId="2102968C" w14:textId="77777777" w:rsidR="00870BEB" w:rsidRDefault="00870BEB" w:rsidP="00870BEB">
      <w:r>
        <w:t xml:space="preserve">0 RESULTS WITH SET #2 </w:t>
      </w:r>
    </w:p>
    <w:p w14:paraId="7B5645E2" w14:textId="77777777" w:rsidR="00870BEB" w:rsidRDefault="00870BEB" w:rsidP="00870BEB"/>
    <w:p w14:paraId="37C3E4D1" w14:textId="77777777" w:rsidR="00870BEB" w:rsidRDefault="00870BEB" w:rsidP="00870BEB">
      <w:r>
        <w:t xml:space="preserve">Done using InPrivate window in Microsoft Edge </w:t>
      </w:r>
    </w:p>
    <w:p w14:paraId="712DE730" w14:textId="77777777" w:rsidR="00870BEB" w:rsidRDefault="00870BEB" w:rsidP="00870BEB"/>
    <w:p w14:paraId="090AFE4C" w14:textId="77777777" w:rsidR="00870BEB" w:rsidRDefault="00870BEB" w:rsidP="00870BEB">
      <w:r>
        <w:t xml:space="preserve">Date: October 4, 2023 </w:t>
      </w:r>
    </w:p>
    <w:p w14:paraId="05CA65C8" w14:textId="77777777" w:rsidR="00870BEB" w:rsidRDefault="00870BEB" w:rsidP="00870BEB"/>
    <w:p w14:paraId="40AF57AA" w14:textId="77777777" w:rsidR="00870BEB" w:rsidRDefault="00870BEB" w:rsidP="00870BEB">
      <w:r>
        <w:t>-------</w:t>
      </w:r>
    </w:p>
    <w:p w14:paraId="21C2DC77" w14:textId="77777777" w:rsidR="00870BEB" w:rsidRDefault="00870BEB" w:rsidP="00870BEB"/>
    <w:p w14:paraId="4B90948D" w14:textId="77777777" w:rsidR="00870BEB" w:rsidRDefault="00870BEB" w:rsidP="00870BEB">
      <w:r w:rsidRPr="0074464F">
        <w:t>site:www.gov.nl.ca/hcs AND (transgender OR trans) AND (“human papillomavirus virus” OR trichomonas OR “granuloma inguinale” OR “bacterial vaginosis” OR “pelvic inflammatory disease” OR proctitis OR phthirus OR “human T-lymphotropic virus” OR epididymitis OR “molluscum contagiosum”)</w:t>
      </w:r>
    </w:p>
    <w:p w14:paraId="049FBE77" w14:textId="77777777" w:rsidR="00870BEB" w:rsidRDefault="00870BEB" w:rsidP="00870BEB"/>
    <w:p w14:paraId="7F5A9B84" w14:textId="77777777" w:rsidR="00870BEB" w:rsidRDefault="00870BEB" w:rsidP="00870BEB">
      <w:r>
        <w:t xml:space="preserve">About 2 results </w:t>
      </w:r>
    </w:p>
    <w:p w14:paraId="520D114F" w14:textId="77777777" w:rsidR="00870BEB" w:rsidRDefault="00870BEB" w:rsidP="00870BEB"/>
    <w:p w14:paraId="5A5DF55D" w14:textId="77777777" w:rsidR="00870BEB" w:rsidRDefault="00870BEB" w:rsidP="00870BEB">
      <w:r>
        <w:t xml:space="preserve">Done using InPrivate window in Microsoft Edge </w:t>
      </w:r>
    </w:p>
    <w:p w14:paraId="619ADFAD" w14:textId="77777777" w:rsidR="00870BEB" w:rsidRDefault="00870BEB" w:rsidP="00870BEB"/>
    <w:p w14:paraId="0D83E976" w14:textId="77777777" w:rsidR="00870BEB" w:rsidRDefault="00870BEB" w:rsidP="00870BEB">
      <w:r>
        <w:t xml:space="preserve">Date: October 4, 2023 </w:t>
      </w:r>
    </w:p>
    <w:p w14:paraId="189FFFC7" w14:textId="77777777" w:rsidR="00870BEB" w:rsidRDefault="00870BEB" w:rsidP="00870BEB"/>
    <w:p w14:paraId="4D2439B4" w14:textId="77777777" w:rsidR="00870BEB" w:rsidRDefault="00870BEB" w:rsidP="00870BEB">
      <w:r>
        <w:t xml:space="preserve">No relevant results </w:t>
      </w:r>
    </w:p>
    <w:p w14:paraId="5779BD46" w14:textId="77777777" w:rsidR="00870BEB" w:rsidRDefault="00870BEB" w:rsidP="00870BEB"/>
    <w:p w14:paraId="745F12EC" w14:textId="77777777" w:rsidR="00870BEB" w:rsidRDefault="00870BEB" w:rsidP="00870BEB"/>
    <w:p w14:paraId="7E65E888" w14:textId="77777777" w:rsidR="00870BEB" w:rsidRPr="00D14342" w:rsidRDefault="00870BEB" w:rsidP="00870BEB">
      <w:pPr>
        <w:rPr>
          <w:b/>
        </w:rPr>
      </w:pPr>
      <w:r w:rsidRPr="00D14342">
        <w:rPr>
          <w:b/>
        </w:rPr>
        <w:t xml:space="preserve">Nova Scotia </w:t>
      </w:r>
    </w:p>
    <w:p w14:paraId="2696B2E7" w14:textId="77777777" w:rsidR="00870BEB" w:rsidRDefault="00870BEB" w:rsidP="00870BEB"/>
    <w:p w14:paraId="7E5A0761" w14:textId="77777777" w:rsidR="00870BEB" w:rsidRDefault="00870BEB" w:rsidP="00870BEB">
      <w:r w:rsidRPr="0074464F">
        <w:t>site:</w:t>
      </w:r>
      <w:r w:rsidRPr="00D14342">
        <w:t xml:space="preserve">www.nshealth.ca </w:t>
      </w:r>
      <w:r w:rsidRPr="0074464F">
        <w:t>AND (transgender OR trans) AND (“human papillomavirus virus” OR trichomonas OR “granuloma inguinale” OR “bacterial vaginosis” OR “pelvic inflammatory disease” OR proctitis OR phthirus OR “human T-lymphotropic virus” OR epididymitis OR “molluscum contagiosum”)</w:t>
      </w:r>
    </w:p>
    <w:p w14:paraId="5EDA0EAB" w14:textId="77777777" w:rsidR="00870BEB" w:rsidRDefault="00870BEB" w:rsidP="00870BEB"/>
    <w:p w14:paraId="6E71AED4" w14:textId="77777777" w:rsidR="00870BEB" w:rsidRDefault="00870BEB" w:rsidP="00870BEB">
      <w:r>
        <w:t>About 1 result</w:t>
      </w:r>
    </w:p>
    <w:p w14:paraId="1A4CECC2" w14:textId="77777777" w:rsidR="00870BEB" w:rsidRDefault="00870BEB" w:rsidP="00870BEB"/>
    <w:p w14:paraId="14239E21" w14:textId="77777777" w:rsidR="00870BEB" w:rsidRDefault="00870BEB" w:rsidP="00870BEB">
      <w:r>
        <w:t xml:space="preserve">Done using InPrivate window in Microsoft Edge </w:t>
      </w:r>
    </w:p>
    <w:p w14:paraId="35760EB0" w14:textId="77777777" w:rsidR="00870BEB" w:rsidRDefault="00870BEB" w:rsidP="00870BEB"/>
    <w:p w14:paraId="0D1E4058" w14:textId="77777777" w:rsidR="00870BEB" w:rsidRDefault="00870BEB" w:rsidP="00870BEB">
      <w:r>
        <w:t xml:space="preserve">Date: October 4, 2023 </w:t>
      </w:r>
    </w:p>
    <w:p w14:paraId="5C97319B" w14:textId="77777777" w:rsidR="00870BEB" w:rsidRDefault="00870BEB" w:rsidP="00870BEB"/>
    <w:p w14:paraId="2F56E5A5" w14:textId="77777777" w:rsidR="00870BEB" w:rsidRDefault="00870BEB" w:rsidP="00870BEB">
      <w:r>
        <w:t>No relevant results</w:t>
      </w:r>
    </w:p>
    <w:p w14:paraId="33B4B8B8" w14:textId="77777777" w:rsidR="00870BEB" w:rsidRDefault="00870BEB" w:rsidP="00870BEB"/>
    <w:p w14:paraId="371F3327" w14:textId="77777777" w:rsidR="00870BEB" w:rsidRPr="00F805D9" w:rsidRDefault="00870BEB" w:rsidP="00870BEB">
      <w:pPr>
        <w:rPr>
          <w:b/>
          <w:bCs/>
        </w:rPr>
      </w:pPr>
      <w:r w:rsidRPr="00953D45">
        <w:rPr>
          <w:b/>
          <w:bCs/>
        </w:rPr>
        <w:t>Nunavut</w:t>
      </w:r>
    </w:p>
    <w:p w14:paraId="42FA1D82" w14:textId="77777777" w:rsidR="00870BEB" w:rsidRDefault="00870BEB" w:rsidP="00870BEB">
      <w:pPr>
        <w:rPr>
          <w:bCs/>
        </w:rPr>
      </w:pPr>
    </w:p>
    <w:p w14:paraId="104AE2DD" w14:textId="77777777" w:rsidR="00870BEB" w:rsidRDefault="00870BEB" w:rsidP="00870BEB">
      <w:r w:rsidRPr="0074464F">
        <w:t>site:</w:t>
      </w:r>
      <w:r w:rsidRPr="00813795">
        <w:rPr>
          <w:bCs/>
        </w:rPr>
        <w:t xml:space="preserve">www.gov.nu.ca/health </w:t>
      </w:r>
      <w:r w:rsidRPr="0074464F">
        <w:t>AND (transgender OR trans) AND (“human papillomavirus virus” OR trichomonas OR “granuloma inguinale” OR “bacterial vaginosis” OR “pelvic inflammatory disease” OR proctitis OR phthirus OR “human T-lymphotropic virus” OR epididymitis OR “molluscum contagiosum”)</w:t>
      </w:r>
    </w:p>
    <w:p w14:paraId="23EDFB93" w14:textId="77777777" w:rsidR="00870BEB" w:rsidRDefault="00870BEB" w:rsidP="00870BEB"/>
    <w:p w14:paraId="7BD8EE38" w14:textId="77777777" w:rsidR="00870BEB" w:rsidRDefault="00870BEB" w:rsidP="00870BEB">
      <w:r>
        <w:t xml:space="preserve">0 RESULTS WITH SET #2 </w:t>
      </w:r>
    </w:p>
    <w:p w14:paraId="4C37E6E9" w14:textId="77777777" w:rsidR="00870BEB" w:rsidRDefault="00870BEB" w:rsidP="00870BEB">
      <w:pPr>
        <w:rPr>
          <w:bCs/>
        </w:rPr>
      </w:pPr>
    </w:p>
    <w:p w14:paraId="17A24932" w14:textId="77777777" w:rsidR="00870BEB" w:rsidRDefault="00870BEB" w:rsidP="00870BEB">
      <w:r>
        <w:t xml:space="preserve">Done using InPrivate window in Microsoft Edge </w:t>
      </w:r>
    </w:p>
    <w:p w14:paraId="47DEC0C1" w14:textId="77777777" w:rsidR="00870BEB" w:rsidRDefault="00870BEB" w:rsidP="00870BEB"/>
    <w:p w14:paraId="479591CA" w14:textId="77777777" w:rsidR="00870BEB" w:rsidRDefault="00870BEB" w:rsidP="00870BEB">
      <w:r>
        <w:t xml:space="preserve">Date: October 4, 2023 </w:t>
      </w:r>
    </w:p>
    <w:p w14:paraId="5006DEE1" w14:textId="77777777" w:rsidR="00870BEB" w:rsidRDefault="00870BEB" w:rsidP="00870BEB"/>
    <w:p w14:paraId="32A1382E" w14:textId="77777777" w:rsidR="00870BEB" w:rsidRPr="00226C40" w:rsidRDefault="00870BEB" w:rsidP="00870BEB">
      <w:pPr>
        <w:rPr>
          <w:b/>
          <w:bCs/>
        </w:rPr>
      </w:pPr>
      <w:r w:rsidRPr="00953D45">
        <w:rPr>
          <w:b/>
          <w:bCs/>
        </w:rPr>
        <w:t>Prince Edward Island</w:t>
      </w:r>
      <w:r w:rsidRPr="00226C40">
        <w:rPr>
          <w:b/>
          <w:bCs/>
        </w:rPr>
        <w:t xml:space="preserve"> </w:t>
      </w:r>
    </w:p>
    <w:p w14:paraId="6DF4F966" w14:textId="77777777" w:rsidR="00870BEB" w:rsidRDefault="00870BEB" w:rsidP="00870BEB"/>
    <w:p w14:paraId="6A10C333" w14:textId="77777777" w:rsidR="00870BEB" w:rsidRDefault="00870BEB" w:rsidP="00870BEB">
      <w:r w:rsidRPr="0074464F">
        <w:lastRenderedPageBreak/>
        <w:t>sit</w:t>
      </w:r>
      <w:r w:rsidRPr="00720BBB">
        <w:t>e:</w:t>
      </w:r>
      <w:r w:rsidRPr="00122932">
        <w:t xml:space="preserve">www.princeedwardisland.ca/en/topic/public-health </w:t>
      </w:r>
      <w:r w:rsidRPr="0074464F">
        <w:t>AND (transgender OR trans) AND (“human papillomavirus virus” OR trichomonas OR “granuloma inguinale” OR “bacterial vaginosis” OR “pelvic inflammatory disease” OR proctitis OR phthirus OR “human T-lymphotropic virus” OR epididymitis OR “molluscum contagiosum”)</w:t>
      </w:r>
    </w:p>
    <w:p w14:paraId="201D7331" w14:textId="77777777" w:rsidR="00870BEB" w:rsidRDefault="00870BEB" w:rsidP="00870BEB"/>
    <w:p w14:paraId="24D8D55A" w14:textId="77777777" w:rsidR="00870BEB" w:rsidRDefault="00870BEB" w:rsidP="00870BEB">
      <w:r>
        <w:t xml:space="preserve">0 RESULTS WITH SET #2 </w:t>
      </w:r>
    </w:p>
    <w:p w14:paraId="2D7D9A2A" w14:textId="77777777" w:rsidR="00870BEB" w:rsidRDefault="00870BEB" w:rsidP="00870BEB"/>
    <w:p w14:paraId="46900723" w14:textId="77777777" w:rsidR="00870BEB" w:rsidRDefault="00870BEB" w:rsidP="00870BEB">
      <w:r>
        <w:t xml:space="preserve">Done using InPrivate window in Microsoft Edge </w:t>
      </w:r>
    </w:p>
    <w:p w14:paraId="1E6EA74D" w14:textId="77777777" w:rsidR="00870BEB" w:rsidRDefault="00870BEB" w:rsidP="00870BEB"/>
    <w:p w14:paraId="161509CB" w14:textId="77777777" w:rsidR="00870BEB" w:rsidRDefault="00870BEB" w:rsidP="00870BEB">
      <w:r>
        <w:t xml:space="preserve">Date: October 4, 2023 </w:t>
      </w:r>
    </w:p>
    <w:p w14:paraId="40257BE6" w14:textId="77777777" w:rsidR="00870BEB" w:rsidRDefault="00870BEB" w:rsidP="00870BEB"/>
    <w:p w14:paraId="790F0782" w14:textId="77777777" w:rsidR="00870BEB" w:rsidRDefault="00870BEB" w:rsidP="00870BEB">
      <w:r>
        <w:t>----------</w:t>
      </w:r>
    </w:p>
    <w:p w14:paraId="50A00814" w14:textId="77777777" w:rsidR="00870BEB" w:rsidRDefault="00870BEB" w:rsidP="00870BEB">
      <w:r w:rsidRPr="0074464F">
        <w:t>site:</w:t>
      </w:r>
      <w:r w:rsidRPr="00122932">
        <w:t xml:space="preserve">www.princeedwardisland.ca/en/topic/health-and-wellness </w:t>
      </w:r>
      <w:r w:rsidRPr="00720BBB">
        <w:t xml:space="preserve">AND </w:t>
      </w:r>
      <w:r w:rsidRPr="0074464F">
        <w:t>(transgender OR trans) AND (“human papillomavirus virus” OR trichomonas OR “granuloma inguinale” OR “bacterial vaginosis” OR “pelvic inflammatory disease” OR proctitis OR phthirus OR “human T-lymphotropic virus” OR epididymitis OR “molluscum contagiosum”)</w:t>
      </w:r>
    </w:p>
    <w:p w14:paraId="2662B8DD" w14:textId="77777777" w:rsidR="00870BEB" w:rsidRDefault="00870BEB" w:rsidP="00870BEB"/>
    <w:p w14:paraId="345AC8B5" w14:textId="77777777" w:rsidR="00870BEB" w:rsidRDefault="00870BEB" w:rsidP="00870BEB">
      <w:r>
        <w:t>0 RESULTS WITH SET #2</w:t>
      </w:r>
    </w:p>
    <w:p w14:paraId="19D29A1A" w14:textId="77777777" w:rsidR="00870BEB" w:rsidRDefault="00870BEB" w:rsidP="00870BEB"/>
    <w:p w14:paraId="3F6EA2D3" w14:textId="77777777" w:rsidR="00870BEB" w:rsidRDefault="00870BEB" w:rsidP="00870BEB">
      <w:r>
        <w:t xml:space="preserve">Done using InPrivate window in Microsoft Edge </w:t>
      </w:r>
    </w:p>
    <w:p w14:paraId="12694828" w14:textId="77777777" w:rsidR="00870BEB" w:rsidRDefault="00870BEB" w:rsidP="00870BEB"/>
    <w:p w14:paraId="6C01CF4A" w14:textId="77777777" w:rsidR="00870BEB" w:rsidRDefault="00870BEB" w:rsidP="00870BEB">
      <w:r>
        <w:t xml:space="preserve">Date: October 4, 2023 </w:t>
      </w:r>
    </w:p>
    <w:p w14:paraId="1C7A42E5" w14:textId="77777777" w:rsidR="00870BEB" w:rsidRDefault="00870BEB" w:rsidP="00870BEB"/>
    <w:p w14:paraId="19650C28" w14:textId="77777777" w:rsidR="00870BEB" w:rsidRPr="00226C40" w:rsidRDefault="00870BEB" w:rsidP="00870BEB">
      <w:pPr>
        <w:rPr>
          <w:b/>
          <w:bCs/>
        </w:rPr>
      </w:pPr>
      <w:r>
        <w:rPr>
          <w:b/>
          <w:bCs/>
        </w:rPr>
        <w:t>Manitoba</w:t>
      </w:r>
    </w:p>
    <w:p w14:paraId="54902083" w14:textId="77777777" w:rsidR="00870BEB" w:rsidRDefault="00870BEB" w:rsidP="00870BEB"/>
    <w:p w14:paraId="383C3475" w14:textId="77777777" w:rsidR="00870BEB" w:rsidRDefault="00870BEB" w:rsidP="00870BEB">
      <w:r w:rsidRPr="0074464F">
        <w:t>site:</w:t>
      </w:r>
      <w:r w:rsidRPr="00557C43">
        <w:t xml:space="preserve">www.gov.mb.ca/health </w:t>
      </w:r>
      <w:r w:rsidRPr="0074464F">
        <w:t>AND (transgender OR trans) AND (“human papillomavirus virus” OR trichomonas OR “granuloma inguinale” OR “bacterial vaginosis” OR “pelvic inflammatory disease” OR proctitis OR phthirus OR “human T-lymphotropic virus” OR epididymitis OR “molluscum contagiosum”)</w:t>
      </w:r>
    </w:p>
    <w:p w14:paraId="78B5316F" w14:textId="77777777" w:rsidR="00870BEB" w:rsidRDefault="00870BEB" w:rsidP="00870BEB"/>
    <w:p w14:paraId="5A3673B9" w14:textId="77777777" w:rsidR="00870BEB" w:rsidRDefault="00870BEB" w:rsidP="00870BEB">
      <w:r>
        <w:t>About 7 results</w:t>
      </w:r>
    </w:p>
    <w:p w14:paraId="7602588B" w14:textId="77777777" w:rsidR="00870BEB" w:rsidRDefault="00870BEB" w:rsidP="00870BEB"/>
    <w:p w14:paraId="530BD29E" w14:textId="77777777" w:rsidR="00870BEB" w:rsidRDefault="00870BEB" w:rsidP="00870BEB">
      <w:r>
        <w:t xml:space="preserve">Done using InPrivate window in Microsoft Edge </w:t>
      </w:r>
    </w:p>
    <w:p w14:paraId="079BD6A3" w14:textId="77777777" w:rsidR="00870BEB" w:rsidRDefault="00870BEB" w:rsidP="00870BEB"/>
    <w:p w14:paraId="0085D986" w14:textId="77777777" w:rsidR="00870BEB" w:rsidRDefault="00870BEB" w:rsidP="00870BEB">
      <w:r>
        <w:t xml:space="preserve">Date: October 4, 2023 </w:t>
      </w:r>
    </w:p>
    <w:p w14:paraId="29F6A6E6" w14:textId="77777777" w:rsidR="00870BEB" w:rsidRDefault="00870BEB" w:rsidP="00870BEB"/>
    <w:p w14:paraId="766D8864" w14:textId="77777777" w:rsidR="00870BEB" w:rsidRDefault="00870BEB" w:rsidP="00870BEB">
      <w:r>
        <w:t xml:space="preserve">No relevant results </w:t>
      </w:r>
    </w:p>
    <w:p w14:paraId="63164A91" w14:textId="77777777" w:rsidR="00870BEB" w:rsidRDefault="00870BEB" w:rsidP="00870BEB"/>
    <w:p w14:paraId="69378400" w14:textId="77777777" w:rsidR="00870BEB" w:rsidRDefault="00870BEB" w:rsidP="00870BEB">
      <w:pPr>
        <w:rPr>
          <w:b/>
          <w:bCs/>
        </w:rPr>
      </w:pPr>
      <w:r>
        <w:rPr>
          <w:b/>
          <w:bCs/>
        </w:rPr>
        <w:t>Alberta</w:t>
      </w:r>
    </w:p>
    <w:p w14:paraId="11CFE059" w14:textId="77777777" w:rsidR="00870BEB" w:rsidRDefault="00870BEB" w:rsidP="00870BEB"/>
    <w:p w14:paraId="6EDE82D5" w14:textId="77777777" w:rsidR="00870BEB" w:rsidRDefault="00870BEB" w:rsidP="00870BEB">
      <w:r w:rsidRPr="0074464F">
        <w:t>site:</w:t>
      </w:r>
      <w:r w:rsidRPr="00C75DBE">
        <w:rPr>
          <w:bCs/>
        </w:rPr>
        <w:t>www.albertahealthservices.ca</w:t>
      </w:r>
      <w:r w:rsidRPr="0074464F">
        <w:t xml:space="preserve"> AND (transgender OR trans) AND (“human papillomavirus virus” OR trichomonas OR “granuloma inguinale” OR “bacterial vaginosis” OR “pelvic inflammatory disease” OR proctitis OR phthirus OR “human T-lymphotropic virus” OR epididymitis OR “molluscum contagiosum”)</w:t>
      </w:r>
    </w:p>
    <w:p w14:paraId="694E10AD" w14:textId="77777777" w:rsidR="00870BEB" w:rsidRDefault="00870BEB" w:rsidP="00870BEB"/>
    <w:p w14:paraId="72E29AE1" w14:textId="77777777" w:rsidR="00870BEB" w:rsidRDefault="00870BEB" w:rsidP="00870BEB">
      <w:r>
        <w:t>About 3 results</w:t>
      </w:r>
    </w:p>
    <w:p w14:paraId="7A5CA85D" w14:textId="77777777" w:rsidR="00870BEB" w:rsidRDefault="00870BEB" w:rsidP="00870BEB"/>
    <w:p w14:paraId="4FB3F716" w14:textId="77777777" w:rsidR="00870BEB" w:rsidRDefault="00870BEB" w:rsidP="00870BEB">
      <w:r>
        <w:t xml:space="preserve">Done using InPrivate window in Microsoft Edge </w:t>
      </w:r>
    </w:p>
    <w:p w14:paraId="461AF835" w14:textId="77777777" w:rsidR="00870BEB" w:rsidRDefault="00870BEB" w:rsidP="00870BEB"/>
    <w:p w14:paraId="13B0F4B4" w14:textId="77777777" w:rsidR="00870BEB" w:rsidRDefault="00870BEB" w:rsidP="00870BEB">
      <w:r>
        <w:t xml:space="preserve">Date: October 4, 2023 </w:t>
      </w:r>
    </w:p>
    <w:p w14:paraId="06A86301" w14:textId="77777777" w:rsidR="00870BEB" w:rsidRDefault="00870BEB" w:rsidP="00870BEB"/>
    <w:p w14:paraId="04EAC707" w14:textId="77777777" w:rsidR="00870BEB" w:rsidRDefault="00870BEB" w:rsidP="00870BEB">
      <w:r>
        <w:t xml:space="preserve">No relevant results </w:t>
      </w:r>
    </w:p>
    <w:p w14:paraId="3DE20AB8" w14:textId="77777777" w:rsidR="00870BEB" w:rsidRPr="002F2532" w:rsidRDefault="00870BEB" w:rsidP="00870BEB"/>
    <w:p w14:paraId="23C21102" w14:textId="77777777" w:rsidR="00870BEB" w:rsidRDefault="00870BEB" w:rsidP="00870BEB"/>
    <w:p w14:paraId="67133D3C" w14:textId="77777777" w:rsidR="00870BEB" w:rsidRPr="00283754" w:rsidRDefault="00870BEB" w:rsidP="00870BEB">
      <w:pPr>
        <w:rPr>
          <w:b/>
          <w:bCs/>
        </w:rPr>
      </w:pPr>
      <w:r w:rsidRPr="00283754">
        <w:rPr>
          <w:b/>
          <w:bCs/>
        </w:rPr>
        <w:t>Quebec</w:t>
      </w:r>
    </w:p>
    <w:p w14:paraId="682119E2" w14:textId="77777777" w:rsidR="00870BEB" w:rsidRPr="00283754" w:rsidRDefault="00870BEB" w:rsidP="00870BEB"/>
    <w:p w14:paraId="58EAF34D" w14:textId="77777777" w:rsidR="00870BEB" w:rsidRPr="00283754" w:rsidRDefault="00870BEB" w:rsidP="00870BEB">
      <w:r w:rsidRPr="00283754">
        <w:t>site:</w:t>
      </w:r>
      <w:r w:rsidRPr="00283754">
        <w:rPr>
          <w:bCs/>
        </w:rPr>
        <w:t>www.inspq.qc.ca</w:t>
      </w:r>
      <w:r w:rsidRPr="00283754">
        <w:t xml:space="preserve"> AND (transgenre OR trans) AND (“virus du papillome humain” OR trichomonas OR “granulome inguinal” OR “vaginose bactérienne” OR “maladie inflammatoire pelvienne” OR rectite OR phthirus OR “virus T-lymphotrope humain” OR épididymite OR “molluscum contagiosum”)</w:t>
      </w:r>
    </w:p>
    <w:p w14:paraId="4884C902" w14:textId="77777777" w:rsidR="00870BEB" w:rsidRPr="00283754" w:rsidRDefault="00870BEB" w:rsidP="00870BEB"/>
    <w:p w14:paraId="29202B1E" w14:textId="77777777" w:rsidR="00870BEB" w:rsidRPr="00283754" w:rsidRDefault="00870BEB" w:rsidP="00870BEB">
      <w:r w:rsidRPr="00283754">
        <w:t>Environ 80 résultats</w:t>
      </w:r>
    </w:p>
    <w:p w14:paraId="5222EC1F" w14:textId="77777777" w:rsidR="00870BEB" w:rsidRPr="00283754" w:rsidRDefault="00870BEB" w:rsidP="00870BEB"/>
    <w:p w14:paraId="20C95361" w14:textId="77777777" w:rsidR="00870BEB" w:rsidRPr="00283754" w:rsidRDefault="00870BEB" w:rsidP="00870BEB">
      <w:r w:rsidRPr="00283754">
        <w:t xml:space="preserve">Done using InPrivate window in Microsoft Edge </w:t>
      </w:r>
    </w:p>
    <w:p w14:paraId="66907C37" w14:textId="77777777" w:rsidR="00870BEB" w:rsidRPr="00283754" w:rsidRDefault="00870BEB" w:rsidP="00870BEB"/>
    <w:p w14:paraId="4FFA2ADD" w14:textId="77777777" w:rsidR="00870BEB" w:rsidRPr="00283754" w:rsidRDefault="00870BEB" w:rsidP="00870BEB">
      <w:pPr>
        <w:rPr>
          <w:lang w:val="fr-CA"/>
        </w:rPr>
      </w:pPr>
      <w:r w:rsidRPr="00283754">
        <w:rPr>
          <w:lang w:val="fr-CA"/>
        </w:rPr>
        <w:t>Date: October 6, 2023</w:t>
      </w:r>
    </w:p>
    <w:p w14:paraId="4B4B34CE" w14:textId="77777777" w:rsidR="00870BEB" w:rsidRPr="00EF4182" w:rsidRDefault="00870BEB" w:rsidP="00870BEB">
      <w:pPr>
        <w:rPr>
          <w:lang w:val="fr-CA"/>
        </w:rPr>
      </w:pPr>
    </w:p>
    <w:p w14:paraId="1F35987B" w14:textId="77777777" w:rsidR="00870BEB" w:rsidRDefault="00870BEB" w:rsidP="00870BEB">
      <w:pPr>
        <w:rPr>
          <w:lang w:val="fr-CA"/>
        </w:rPr>
      </w:pPr>
      <w:hyperlink r:id="rId64" w:history="1">
        <w:r w:rsidRPr="00A93B00">
          <w:rPr>
            <w:rStyle w:val="Hyperlink"/>
            <w:lang w:val="fr-CA"/>
          </w:rPr>
          <w:t>Étude PIXEL – Portrait de la santé sexuelle des jeunes adultes au Québec, 2013-2014 (inspq.qc.ca)</w:t>
        </w:r>
      </w:hyperlink>
      <w:r w:rsidRPr="00A93B00">
        <w:rPr>
          <w:lang w:val="fr-CA"/>
        </w:rPr>
        <w:t xml:space="preserve"> </w:t>
      </w:r>
    </w:p>
    <w:p w14:paraId="662771C2" w14:textId="77777777" w:rsidR="00870BEB" w:rsidRPr="00EF4182" w:rsidRDefault="00870BEB" w:rsidP="00870BEB">
      <w:pPr>
        <w:rPr>
          <w:lang w:val="fr-CA"/>
        </w:rPr>
      </w:pPr>
      <w:hyperlink r:id="rId65" w:history="1">
        <w:r w:rsidRPr="008229E9">
          <w:rPr>
            <w:rStyle w:val="Hyperlink"/>
            <w:lang w:val="fr-CA"/>
          </w:rPr>
          <w:t>communications_affichees_2017.pdf (inspq.qc.ca)</w:t>
        </w:r>
      </w:hyperlink>
    </w:p>
    <w:p w14:paraId="12441FD5" w14:textId="77777777" w:rsidR="00870BEB" w:rsidRPr="00EF4182" w:rsidRDefault="00870BEB" w:rsidP="00870BEB">
      <w:pPr>
        <w:rPr>
          <w:lang w:val="fr-CA"/>
        </w:rPr>
      </w:pPr>
      <w:hyperlink r:id="rId66" w:history="1">
        <w:r w:rsidRPr="008229E9">
          <w:rPr>
            <w:rStyle w:val="Hyperlink"/>
            <w:lang w:val="fr-CA"/>
          </w:rPr>
          <w:t>Rapport intégré : épidémiologie des infections transmissibles sexuellement et par le sang au Québec (inspq.qc.ca)</w:t>
        </w:r>
      </w:hyperlink>
    </w:p>
    <w:p w14:paraId="5A85E79F" w14:textId="77777777" w:rsidR="00870BEB" w:rsidRPr="00EF4182" w:rsidRDefault="00870BEB" w:rsidP="00870BEB">
      <w:pPr>
        <w:rPr>
          <w:lang w:val="fr-CA"/>
        </w:rPr>
      </w:pPr>
      <w:hyperlink r:id="rId67" w:history="1">
        <w:r w:rsidRPr="00B97581">
          <w:rPr>
            <w:rStyle w:val="Hyperlink"/>
            <w:lang w:val="fr-CA"/>
          </w:rPr>
          <w:t>Portrait des infections transmissibles sexuellement et par le sang (ITSS) au Québec : année 2021 et projections 2022 (inspq.qc.ca)</w:t>
        </w:r>
      </w:hyperlink>
    </w:p>
    <w:p w14:paraId="5E13B645" w14:textId="77777777" w:rsidR="00870BEB" w:rsidRDefault="00870BEB" w:rsidP="00870BEB">
      <w:pPr>
        <w:rPr>
          <w:lang w:val="fr-CA"/>
        </w:rPr>
      </w:pPr>
    </w:p>
    <w:p w14:paraId="35446A68" w14:textId="77777777" w:rsidR="00870BEB" w:rsidRDefault="00870BEB" w:rsidP="00870BEB">
      <w:pPr>
        <w:rPr>
          <w:color w:val="FF0000"/>
          <w:lang w:val="fr-CA"/>
        </w:rPr>
      </w:pPr>
    </w:p>
    <w:p w14:paraId="1CB2DC7E" w14:textId="77777777" w:rsidR="00870BEB" w:rsidRDefault="00870BEB" w:rsidP="00870BEB">
      <w:pPr>
        <w:rPr>
          <w:color w:val="FF0000"/>
          <w:lang w:val="fr-CA"/>
        </w:rPr>
      </w:pPr>
    </w:p>
    <w:p w14:paraId="14C196E8" w14:textId="77777777" w:rsidR="00870BEB" w:rsidRPr="00283754" w:rsidRDefault="00870BEB" w:rsidP="00870BEB">
      <w:pPr>
        <w:rPr>
          <w:lang w:val="fr-CA"/>
        </w:rPr>
      </w:pPr>
      <w:r w:rsidRPr="00283754">
        <w:rPr>
          <w:lang w:val="fr-CA"/>
        </w:rPr>
        <w:t>site:www.inspq.qc.ca AND (transgenre OR trans) AND (“proctite” OR “lymphotropique”)</w:t>
      </w:r>
    </w:p>
    <w:p w14:paraId="61C7008C" w14:textId="77777777" w:rsidR="00870BEB" w:rsidRPr="00283754" w:rsidRDefault="00870BEB" w:rsidP="00870BEB">
      <w:pPr>
        <w:rPr>
          <w:lang w:val="fr-CA"/>
        </w:rPr>
      </w:pPr>
    </w:p>
    <w:p w14:paraId="2A6CD287" w14:textId="77777777" w:rsidR="00870BEB" w:rsidRPr="00283754" w:rsidRDefault="00870BEB" w:rsidP="00870BEB">
      <w:pPr>
        <w:rPr>
          <w:lang w:val="fr-CA"/>
        </w:rPr>
      </w:pPr>
      <w:r w:rsidRPr="00283754">
        <w:rPr>
          <w:lang w:val="fr-CA"/>
        </w:rPr>
        <w:t>Environ 1 résultats</w:t>
      </w:r>
    </w:p>
    <w:p w14:paraId="2BD54C74" w14:textId="77777777" w:rsidR="00870BEB" w:rsidRPr="00283754" w:rsidRDefault="00870BEB" w:rsidP="00870BEB">
      <w:pPr>
        <w:rPr>
          <w:lang w:val="fr-CA"/>
        </w:rPr>
      </w:pPr>
    </w:p>
    <w:p w14:paraId="30E2B597" w14:textId="77777777" w:rsidR="00870BEB" w:rsidRPr="00283754" w:rsidRDefault="00870BEB" w:rsidP="00870BEB">
      <w:r w:rsidRPr="00283754">
        <w:t xml:space="preserve">Done using InPrivate window in Microsoft Edge </w:t>
      </w:r>
    </w:p>
    <w:p w14:paraId="045D2538" w14:textId="77777777" w:rsidR="00870BEB" w:rsidRPr="00283754" w:rsidRDefault="00870BEB" w:rsidP="00870BEB"/>
    <w:p w14:paraId="04699423" w14:textId="77777777" w:rsidR="00870BEB" w:rsidRPr="00283754" w:rsidRDefault="00870BEB" w:rsidP="00870BEB">
      <w:r w:rsidRPr="00283754">
        <w:t>Date: October 6, 2023</w:t>
      </w:r>
    </w:p>
    <w:p w14:paraId="6164BE6E" w14:textId="77777777" w:rsidR="00870BEB" w:rsidRPr="00283754" w:rsidRDefault="00870BEB" w:rsidP="00870BEB"/>
    <w:p w14:paraId="70EA793E" w14:textId="77777777" w:rsidR="00870BEB" w:rsidRPr="00283754" w:rsidRDefault="00870BEB" w:rsidP="00870BEB">
      <w:r w:rsidRPr="00283754">
        <w:t xml:space="preserve">No relevant results </w:t>
      </w:r>
    </w:p>
    <w:p w14:paraId="6E3A4651" w14:textId="77777777" w:rsidR="00870BEB" w:rsidRPr="00EF4182" w:rsidRDefault="00870BEB" w:rsidP="00870BEB"/>
    <w:p w14:paraId="4CA888F0" w14:textId="77777777" w:rsidR="00870BEB" w:rsidRDefault="00870BEB" w:rsidP="00870BEB">
      <w:pPr>
        <w:rPr>
          <w:b/>
        </w:rPr>
      </w:pPr>
    </w:p>
    <w:p w14:paraId="789A2E3C" w14:textId="77777777" w:rsidR="00870BEB" w:rsidRPr="00893278" w:rsidRDefault="00870BEB" w:rsidP="00870BEB">
      <w:pPr>
        <w:rPr>
          <w:b/>
          <w:bCs/>
        </w:rPr>
      </w:pPr>
      <w:r w:rsidRPr="00893278">
        <w:rPr>
          <w:b/>
          <w:bCs/>
        </w:rPr>
        <w:t xml:space="preserve">Saskatchewan </w:t>
      </w:r>
    </w:p>
    <w:p w14:paraId="4DECA5D6" w14:textId="77777777" w:rsidR="00870BEB" w:rsidRPr="00893278" w:rsidRDefault="00870BEB" w:rsidP="00870BEB">
      <w:r w:rsidRPr="00893278">
        <w:t>site:www.saskhealthauthority.ca/your-health AND (transgender OR trans) AND (“human papillomavirus virus” OR trichomonas OR “granuloma inguinale” OR “bacterial vaginosis” OR “pelvic inflammatory disease” OR proctitis OR phthirus OR “human T-lymphotropic virus” OR epididymitis OR “molluscum contagiosum”)</w:t>
      </w:r>
    </w:p>
    <w:p w14:paraId="0AA2EE45" w14:textId="77777777" w:rsidR="00870BEB" w:rsidRPr="00893278" w:rsidRDefault="00870BEB" w:rsidP="00870BEB"/>
    <w:p w14:paraId="279B7348" w14:textId="77777777" w:rsidR="00870BEB" w:rsidRPr="00893278" w:rsidRDefault="00870BEB" w:rsidP="00870BEB">
      <w:r w:rsidRPr="00893278">
        <w:t xml:space="preserve">About 202 results </w:t>
      </w:r>
    </w:p>
    <w:p w14:paraId="11A25D10" w14:textId="77777777" w:rsidR="00870BEB" w:rsidRPr="00893278" w:rsidRDefault="00870BEB" w:rsidP="00870BEB"/>
    <w:p w14:paraId="1CD8E25E" w14:textId="77777777" w:rsidR="00870BEB" w:rsidRPr="00893278" w:rsidRDefault="00870BEB" w:rsidP="00870BEB">
      <w:r w:rsidRPr="00893278">
        <w:t xml:space="preserve">Done using InPrivate window in Microsoft Edge </w:t>
      </w:r>
    </w:p>
    <w:p w14:paraId="4770E26D" w14:textId="77777777" w:rsidR="00870BEB" w:rsidRPr="00893278" w:rsidRDefault="00870BEB" w:rsidP="00870BEB"/>
    <w:p w14:paraId="50AB44DE" w14:textId="77777777" w:rsidR="00870BEB" w:rsidRPr="00893278" w:rsidRDefault="00870BEB" w:rsidP="00870BEB">
      <w:r w:rsidRPr="00893278">
        <w:t>Date: October 12, 2023</w:t>
      </w:r>
    </w:p>
    <w:p w14:paraId="557DC73F" w14:textId="77777777" w:rsidR="00870BEB" w:rsidRPr="00893278" w:rsidRDefault="00870BEB" w:rsidP="00870BEB"/>
    <w:p w14:paraId="5551AA7B" w14:textId="77777777" w:rsidR="00870BEB" w:rsidRPr="00893278" w:rsidRDefault="00870BEB" w:rsidP="00870BEB">
      <w:r w:rsidRPr="00893278">
        <w:lastRenderedPageBreak/>
        <w:t xml:space="preserve">No relevant results </w:t>
      </w:r>
    </w:p>
    <w:p w14:paraId="39060E6B" w14:textId="77777777" w:rsidR="00870BEB" w:rsidRPr="005656EC" w:rsidRDefault="00870BEB" w:rsidP="00870BEB">
      <w:pPr>
        <w:rPr>
          <w:color w:val="FF0000"/>
        </w:rPr>
      </w:pPr>
    </w:p>
    <w:p w14:paraId="386401A1" w14:textId="77777777" w:rsidR="00870BEB" w:rsidRDefault="00870BEB" w:rsidP="00870BEB"/>
    <w:p w14:paraId="6F9F4066" w14:textId="77777777" w:rsidR="00870BEB" w:rsidRPr="005656EC" w:rsidRDefault="00870BEB" w:rsidP="00870BEB">
      <w:pPr>
        <w:rPr>
          <w:b/>
          <w:bCs/>
          <w:color w:val="000000" w:themeColor="text1"/>
        </w:rPr>
      </w:pPr>
      <w:r w:rsidRPr="005656EC">
        <w:rPr>
          <w:b/>
          <w:bCs/>
          <w:color w:val="000000" w:themeColor="text1"/>
        </w:rPr>
        <w:t xml:space="preserve">New Brunswick </w:t>
      </w:r>
    </w:p>
    <w:p w14:paraId="4B766AC3" w14:textId="77777777" w:rsidR="00870BEB" w:rsidRPr="005656EC" w:rsidRDefault="00870BEB" w:rsidP="00870BEB">
      <w:pPr>
        <w:rPr>
          <w:b/>
          <w:bCs/>
          <w:color w:val="000000" w:themeColor="text1"/>
        </w:rPr>
      </w:pPr>
    </w:p>
    <w:p w14:paraId="18EA8F49" w14:textId="77777777" w:rsidR="00870BEB" w:rsidRPr="005656EC" w:rsidRDefault="00870BEB" w:rsidP="00870BEB">
      <w:pPr>
        <w:rPr>
          <w:color w:val="000000" w:themeColor="text1"/>
        </w:rPr>
      </w:pPr>
      <w:r w:rsidRPr="005656EC">
        <w:rPr>
          <w:color w:val="000000" w:themeColor="text1"/>
        </w:rPr>
        <w:t>site:www2.gnb.ca AND (transgender OR trans) AND (“human papillomavirus virus” OR trichomonas OR “granuloma inguinale” OR “bacterial vaginosis” OR “pelvic inflammatory disease” OR proctitis OR phthirus OR “human T-lymphotropic virus” OR epididymitis OR “molluscum contagiosum”)</w:t>
      </w:r>
    </w:p>
    <w:p w14:paraId="7987B231" w14:textId="77777777" w:rsidR="00870BEB" w:rsidRPr="005656EC" w:rsidRDefault="00870BEB" w:rsidP="00870BEB">
      <w:pPr>
        <w:rPr>
          <w:color w:val="000000" w:themeColor="text1"/>
        </w:rPr>
      </w:pPr>
    </w:p>
    <w:p w14:paraId="65CBF75C" w14:textId="77777777" w:rsidR="00870BEB" w:rsidRPr="005656EC" w:rsidRDefault="00870BEB" w:rsidP="00870BEB">
      <w:pPr>
        <w:rPr>
          <w:color w:val="000000" w:themeColor="text1"/>
        </w:rPr>
      </w:pPr>
      <w:r w:rsidRPr="005656EC">
        <w:rPr>
          <w:color w:val="000000" w:themeColor="text1"/>
        </w:rPr>
        <w:t xml:space="preserve">About 1 results </w:t>
      </w:r>
    </w:p>
    <w:p w14:paraId="5CDD8479" w14:textId="77777777" w:rsidR="00870BEB" w:rsidRPr="005656EC" w:rsidRDefault="00870BEB" w:rsidP="00870BEB">
      <w:pPr>
        <w:rPr>
          <w:color w:val="000000" w:themeColor="text1"/>
        </w:rPr>
      </w:pPr>
    </w:p>
    <w:p w14:paraId="3930000E" w14:textId="77777777" w:rsidR="00870BEB" w:rsidRPr="005656EC" w:rsidRDefault="00870BEB" w:rsidP="00870BEB">
      <w:pPr>
        <w:rPr>
          <w:color w:val="000000" w:themeColor="text1"/>
        </w:rPr>
      </w:pPr>
      <w:r w:rsidRPr="005656EC">
        <w:rPr>
          <w:color w:val="000000" w:themeColor="text1"/>
        </w:rPr>
        <w:t xml:space="preserve">Done using InPrivate window in Microsoft Edge </w:t>
      </w:r>
    </w:p>
    <w:p w14:paraId="017EFAB9" w14:textId="77777777" w:rsidR="00870BEB" w:rsidRPr="005656EC" w:rsidRDefault="00870BEB" w:rsidP="00870BEB">
      <w:pPr>
        <w:rPr>
          <w:color w:val="000000" w:themeColor="text1"/>
        </w:rPr>
      </w:pPr>
    </w:p>
    <w:p w14:paraId="7F653251" w14:textId="77777777" w:rsidR="00870BEB" w:rsidRPr="005656EC" w:rsidRDefault="00870BEB" w:rsidP="00870BEB">
      <w:pPr>
        <w:rPr>
          <w:color w:val="000000" w:themeColor="text1"/>
        </w:rPr>
      </w:pPr>
      <w:r w:rsidRPr="005656EC">
        <w:rPr>
          <w:color w:val="000000" w:themeColor="text1"/>
        </w:rPr>
        <w:t>Date: October 11, 2023</w:t>
      </w:r>
    </w:p>
    <w:p w14:paraId="68484695" w14:textId="77777777" w:rsidR="00870BEB" w:rsidRPr="005656EC" w:rsidRDefault="00870BEB" w:rsidP="00870BEB">
      <w:pPr>
        <w:rPr>
          <w:color w:val="000000" w:themeColor="text1"/>
        </w:rPr>
      </w:pPr>
    </w:p>
    <w:p w14:paraId="37C8C2EE" w14:textId="77777777" w:rsidR="00870BEB" w:rsidRPr="005656EC" w:rsidRDefault="00870BEB" w:rsidP="00870BEB">
      <w:pPr>
        <w:rPr>
          <w:color w:val="000000" w:themeColor="text1"/>
        </w:rPr>
      </w:pPr>
      <w:r w:rsidRPr="005656EC">
        <w:rPr>
          <w:color w:val="000000" w:themeColor="text1"/>
        </w:rPr>
        <w:t xml:space="preserve">No relevant results. </w:t>
      </w:r>
    </w:p>
    <w:p w14:paraId="2BEB0785" w14:textId="77777777" w:rsidR="00870BEB" w:rsidRDefault="00870BEB" w:rsidP="00870BEB"/>
    <w:p w14:paraId="728C31BC" w14:textId="77777777" w:rsidR="00870BEB" w:rsidRDefault="00870BEB" w:rsidP="00870BEB"/>
    <w:p w14:paraId="075CF0E3" w14:textId="77777777" w:rsidR="00870BEB" w:rsidRPr="005656EC" w:rsidRDefault="00870BEB" w:rsidP="00870BEB">
      <w:pPr>
        <w:rPr>
          <w:b/>
          <w:bCs/>
          <w:color w:val="000000" w:themeColor="text1"/>
        </w:rPr>
      </w:pPr>
      <w:r w:rsidRPr="005656EC">
        <w:rPr>
          <w:b/>
          <w:bCs/>
          <w:color w:val="000000" w:themeColor="text1"/>
        </w:rPr>
        <w:t xml:space="preserve">Yukon </w:t>
      </w:r>
    </w:p>
    <w:p w14:paraId="1391E40C" w14:textId="77777777" w:rsidR="00870BEB" w:rsidRPr="005656EC" w:rsidRDefault="00870BEB" w:rsidP="00870BEB">
      <w:pPr>
        <w:rPr>
          <w:color w:val="000000" w:themeColor="text1"/>
        </w:rPr>
      </w:pPr>
    </w:p>
    <w:p w14:paraId="5EE660F2" w14:textId="77777777" w:rsidR="00870BEB" w:rsidRPr="005656EC" w:rsidRDefault="00870BEB" w:rsidP="00870BEB">
      <w:pPr>
        <w:rPr>
          <w:color w:val="000000" w:themeColor="text1"/>
        </w:rPr>
      </w:pPr>
      <w:r w:rsidRPr="005656EC">
        <w:rPr>
          <w:color w:val="000000" w:themeColor="text1"/>
        </w:rPr>
        <w:t>site:https://yukon.ca AND (transgender OR trans) AND (“human papillomavirus virus” OR trichomonas OR “granuloma inguinale” OR “bacterial vaginosis” OR “pelvic inflammatory disease” OR proctitis OR phthirus OR “human T-lymphotropic virus” OR epididymitis OR “molluscum contagiosum”)</w:t>
      </w:r>
    </w:p>
    <w:p w14:paraId="472213C8" w14:textId="77777777" w:rsidR="00870BEB" w:rsidRPr="005656EC" w:rsidRDefault="00870BEB" w:rsidP="00870BEB">
      <w:pPr>
        <w:rPr>
          <w:color w:val="000000" w:themeColor="text1"/>
        </w:rPr>
      </w:pPr>
    </w:p>
    <w:p w14:paraId="015DC0C4" w14:textId="77777777" w:rsidR="00870BEB" w:rsidRPr="005656EC" w:rsidRDefault="00870BEB" w:rsidP="00870BEB">
      <w:pPr>
        <w:rPr>
          <w:color w:val="000000" w:themeColor="text1"/>
        </w:rPr>
      </w:pPr>
      <w:r w:rsidRPr="005656EC">
        <w:rPr>
          <w:color w:val="000000" w:themeColor="text1"/>
        </w:rPr>
        <w:t xml:space="preserve">About 1 results </w:t>
      </w:r>
    </w:p>
    <w:p w14:paraId="04B8E245" w14:textId="77777777" w:rsidR="00870BEB" w:rsidRPr="005656EC" w:rsidRDefault="00870BEB" w:rsidP="00870BEB">
      <w:pPr>
        <w:rPr>
          <w:color w:val="000000" w:themeColor="text1"/>
        </w:rPr>
      </w:pPr>
    </w:p>
    <w:p w14:paraId="43CD13FC" w14:textId="77777777" w:rsidR="00870BEB" w:rsidRPr="005656EC" w:rsidRDefault="00870BEB" w:rsidP="00870BEB">
      <w:pPr>
        <w:rPr>
          <w:color w:val="000000" w:themeColor="text1"/>
        </w:rPr>
      </w:pPr>
      <w:r w:rsidRPr="005656EC">
        <w:rPr>
          <w:color w:val="000000" w:themeColor="text1"/>
        </w:rPr>
        <w:t xml:space="preserve">Done using InPrivate window in Microsoft Edge </w:t>
      </w:r>
    </w:p>
    <w:p w14:paraId="2D84823F" w14:textId="77777777" w:rsidR="00870BEB" w:rsidRPr="005656EC" w:rsidRDefault="00870BEB" w:rsidP="00870BEB">
      <w:pPr>
        <w:rPr>
          <w:color w:val="000000" w:themeColor="text1"/>
        </w:rPr>
      </w:pPr>
    </w:p>
    <w:p w14:paraId="4F85815A" w14:textId="77777777" w:rsidR="00870BEB" w:rsidRPr="005656EC" w:rsidRDefault="00870BEB" w:rsidP="00870BEB">
      <w:pPr>
        <w:rPr>
          <w:color w:val="000000" w:themeColor="text1"/>
        </w:rPr>
      </w:pPr>
      <w:r w:rsidRPr="005656EC">
        <w:rPr>
          <w:color w:val="000000" w:themeColor="text1"/>
        </w:rPr>
        <w:t>Date: October 11, 2023</w:t>
      </w:r>
    </w:p>
    <w:p w14:paraId="4FC04B10" w14:textId="77777777" w:rsidR="00870BEB" w:rsidRPr="005656EC" w:rsidRDefault="00870BEB" w:rsidP="00870BEB">
      <w:pPr>
        <w:rPr>
          <w:color w:val="000000" w:themeColor="text1"/>
        </w:rPr>
      </w:pPr>
    </w:p>
    <w:p w14:paraId="1F0C77D6" w14:textId="77777777" w:rsidR="00870BEB" w:rsidRPr="005656EC" w:rsidRDefault="00870BEB" w:rsidP="00870BEB">
      <w:pPr>
        <w:rPr>
          <w:color w:val="000000" w:themeColor="text1"/>
        </w:rPr>
      </w:pPr>
      <w:r w:rsidRPr="005656EC">
        <w:rPr>
          <w:color w:val="000000" w:themeColor="text1"/>
        </w:rPr>
        <w:t>No relevant results</w:t>
      </w:r>
    </w:p>
    <w:p w14:paraId="3C5E0A1C" w14:textId="77777777" w:rsidR="00870BEB" w:rsidRDefault="00870BEB" w:rsidP="00870BEB"/>
    <w:p w14:paraId="7EB6A4F1" w14:textId="77777777" w:rsidR="00870BEB" w:rsidRDefault="00870BEB" w:rsidP="00870BEB"/>
    <w:p w14:paraId="3FE2AA69" w14:textId="77777777" w:rsidR="00870BEB" w:rsidRPr="0051535D" w:rsidRDefault="00870BEB" w:rsidP="00870BEB">
      <w:pPr>
        <w:rPr>
          <w:b/>
          <w:bCs/>
        </w:rPr>
      </w:pPr>
      <w:r w:rsidRPr="0051535D">
        <w:rPr>
          <w:b/>
          <w:bCs/>
        </w:rPr>
        <w:t xml:space="preserve">Northwest Territories </w:t>
      </w:r>
    </w:p>
    <w:p w14:paraId="75B05788" w14:textId="77777777" w:rsidR="00870BEB" w:rsidRPr="0051535D" w:rsidRDefault="00870BEB" w:rsidP="00870BEB"/>
    <w:p w14:paraId="091AF100" w14:textId="77777777" w:rsidR="00870BEB" w:rsidRDefault="00870BEB" w:rsidP="00870BEB">
      <w:pPr>
        <w:rPr>
          <w:color w:val="000000" w:themeColor="text1"/>
        </w:rPr>
      </w:pPr>
      <w:r w:rsidRPr="0051535D">
        <w:t xml:space="preserve">site:www.hss.gov.nt.ca AND (transgender OR trans) AND </w:t>
      </w:r>
      <w:r w:rsidRPr="005656EC">
        <w:rPr>
          <w:color w:val="000000" w:themeColor="text1"/>
        </w:rPr>
        <w:t>(“human papillomavirus virus” OR trichomonas OR “granuloma inguinale” OR “bacterial vaginosis” OR “pelvic inflammatory disease” OR proctitis OR phthirus OR “human T-lymphotropic virus” OR epididymitis OR “molluscum contagiosum”)</w:t>
      </w:r>
    </w:p>
    <w:p w14:paraId="699C3263" w14:textId="77777777" w:rsidR="00870BEB" w:rsidRPr="0051535D" w:rsidRDefault="00870BEB" w:rsidP="00870BEB"/>
    <w:p w14:paraId="2845F24F" w14:textId="77777777" w:rsidR="00870BEB" w:rsidRPr="0051535D" w:rsidRDefault="00870BEB" w:rsidP="00870BEB">
      <w:r>
        <w:t>0 RESULTS</w:t>
      </w:r>
    </w:p>
    <w:p w14:paraId="1E6D7B38" w14:textId="77777777" w:rsidR="00870BEB" w:rsidRPr="0051535D" w:rsidRDefault="00870BEB" w:rsidP="00870BEB"/>
    <w:p w14:paraId="691CE7DC" w14:textId="77777777" w:rsidR="00870BEB" w:rsidRPr="0051535D" w:rsidRDefault="00870BEB" w:rsidP="00870BEB">
      <w:r w:rsidRPr="0051535D">
        <w:t xml:space="preserve">Done using InPrivate window in Microsoft Edge </w:t>
      </w:r>
    </w:p>
    <w:p w14:paraId="14F7DEEE" w14:textId="77777777" w:rsidR="00870BEB" w:rsidRPr="0051535D" w:rsidRDefault="00870BEB" w:rsidP="00870BEB"/>
    <w:p w14:paraId="04301B8B" w14:textId="77777777" w:rsidR="00870BEB" w:rsidRPr="0051535D" w:rsidRDefault="00870BEB" w:rsidP="00870BEB">
      <w:r w:rsidRPr="0051535D">
        <w:t>Date: October 1</w:t>
      </w:r>
      <w:r>
        <w:t>2</w:t>
      </w:r>
      <w:r w:rsidRPr="0051535D">
        <w:t>, 2023</w:t>
      </w:r>
    </w:p>
    <w:p w14:paraId="449D571F" w14:textId="77777777" w:rsidR="00870BEB" w:rsidRPr="004B09ED" w:rsidRDefault="00870BEB" w:rsidP="00870BEB">
      <w:pPr>
        <w:rPr>
          <w:b/>
          <w:color w:val="FF0000"/>
        </w:rPr>
      </w:pPr>
    </w:p>
    <w:p w14:paraId="63241FDE" w14:textId="0B1B2CA8" w:rsidR="00870BEB" w:rsidRPr="00C96221" w:rsidRDefault="000E4B89" w:rsidP="00870BEB">
      <w:r w:rsidRPr="000E4B89">
        <w:rPr>
          <w:bCs/>
        </w:rPr>
        <w:t>----------</w:t>
      </w:r>
    </w:p>
    <w:p w14:paraId="7BE77F28" w14:textId="77777777" w:rsidR="00870BEB" w:rsidRPr="0051535D" w:rsidRDefault="00870BEB" w:rsidP="00870BEB">
      <w:r w:rsidRPr="0051535D">
        <w:lastRenderedPageBreak/>
        <w:t xml:space="preserve">site:www.nthssa.ca AND (transgender OR trans) AND </w:t>
      </w:r>
      <w:r w:rsidRPr="005656EC">
        <w:rPr>
          <w:color w:val="000000" w:themeColor="text1"/>
        </w:rPr>
        <w:t>(“human papillomavirus virus” OR trichomonas OR “granuloma inguinale” OR “bacterial vaginosis” OR “pelvic inflammatory disease” OR proctitis OR phthirus OR “human T-lymphotropic virus” OR epididymitis OR “molluscum contagiosum”)</w:t>
      </w:r>
    </w:p>
    <w:p w14:paraId="7B0616DE" w14:textId="77777777" w:rsidR="00870BEB" w:rsidRPr="0051535D" w:rsidRDefault="00870BEB" w:rsidP="00870BEB"/>
    <w:p w14:paraId="33A82DDF" w14:textId="77777777" w:rsidR="00870BEB" w:rsidRPr="0051535D" w:rsidRDefault="00870BEB" w:rsidP="00870BEB">
      <w:r w:rsidRPr="0051535D">
        <w:t>0 RESULTS</w:t>
      </w:r>
    </w:p>
    <w:p w14:paraId="55F49B27" w14:textId="77777777" w:rsidR="00870BEB" w:rsidRPr="0051535D" w:rsidRDefault="00870BEB" w:rsidP="00870BEB"/>
    <w:p w14:paraId="23F10A86" w14:textId="77777777" w:rsidR="00870BEB" w:rsidRPr="0051535D" w:rsidRDefault="00870BEB" w:rsidP="00870BEB">
      <w:r w:rsidRPr="0051535D">
        <w:t xml:space="preserve">Done using InPrivate window in Microsoft Edge </w:t>
      </w:r>
    </w:p>
    <w:p w14:paraId="712D8AF9" w14:textId="77777777" w:rsidR="00870BEB" w:rsidRPr="0051535D" w:rsidRDefault="00870BEB" w:rsidP="00870BEB"/>
    <w:p w14:paraId="7B39598E" w14:textId="77777777" w:rsidR="00870BEB" w:rsidRPr="0051535D" w:rsidRDefault="00870BEB" w:rsidP="00870BEB">
      <w:r w:rsidRPr="0051535D">
        <w:t>Date: October 1</w:t>
      </w:r>
      <w:r>
        <w:t>2</w:t>
      </w:r>
      <w:r w:rsidRPr="0051535D">
        <w:t>, 2023</w:t>
      </w:r>
    </w:p>
    <w:p w14:paraId="622D9A64" w14:textId="77777777" w:rsidR="00870BEB" w:rsidRPr="005656EC" w:rsidRDefault="00870BEB" w:rsidP="00870BEB">
      <w:pPr>
        <w:rPr>
          <w:b/>
          <w:color w:val="FF0000"/>
        </w:rPr>
      </w:pPr>
      <w:r w:rsidRPr="004B09ED">
        <w:rPr>
          <w:b/>
          <w:color w:val="FF0000"/>
        </w:rPr>
        <w:br w:type="page"/>
      </w:r>
    </w:p>
    <w:p w14:paraId="0A88C746" w14:textId="77777777" w:rsidR="00870BEB" w:rsidRDefault="00870BEB" w:rsidP="00870BEB">
      <w:pPr>
        <w:rPr>
          <w:b/>
        </w:rPr>
      </w:pPr>
      <w:r>
        <w:rPr>
          <w:b/>
        </w:rPr>
        <w:lastRenderedPageBreak/>
        <w:t>Third</w:t>
      </w:r>
      <w:r w:rsidRPr="00FA337E">
        <w:rPr>
          <w:b/>
        </w:rPr>
        <w:t xml:space="preserve"> set of search terms</w:t>
      </w:r>
    </w:p>
    <w:tbl>
      <w:tblPr>
        <w:tblStyle w:val="TableGrid"/>
        <w:tblW w:w="10165" w:type="dxa"/>
        <w:tblLook w:val="04A0" w:firstRow="1" w:lastRow="0" w:firstColumn="1" w:lastColumn="0" w:noHBand="0" w:noVBand="1"/>
      </w:tblPr>
      <w:tblGrid>
        <w:gridCol w:w="895"/>
        <w:gridCol w:w="4410"/>
        <w:gridCol w:w="4860"/>
      </w:tblGrid>
      <w:tr w:rsidR="00870BEB" w14:paraId="15DEEE61" w14:textId="77777777" w:rsidTr="00122932">
        <w:tc>
          <w:tcPr>
            <w:tcW w:w="895" w:type="dxa"/>
            <w:shd w:val="clear" w:color="auto" w:fill="D9E2F3" w:themeFill="accent1" w:themeFillTint="33"/>
          </w:tcPr>
          <w:p w14:paraId="3C516CD8" w14:textId="77777777" w:rsidR="00870BEB" w:rsidRDefault="00870BEB" w:rsidP="000B07B4">
            <w:pPr>
              <w:tabs>
                <w:tab w:val="left" w:pos="1455"/>
              </w:tabs>
            </w:pPr>
            <w:r>
              <w:t>Date</w:t>
            </w:r>
          </w:p>
        </w:tc>
        <w:tc>
          <w:tcPr>
            <w:tcW w:w="4410" w:type="dxa"/>
            <w:shd w:val="clear" w:color="auto" w:fill="D9E2F3" w:themeFill="accent1" w:themeFillTint="33"/>
          </w:tcPr>
          <w:p w14:paraId="1AC97EF3" w14:textId="77777777" w:rsidR="00870BEB" w:rsidRDefault="00870BEB" w:rsidP="000B07B4">
            <w:pPr>
              <w:tabs>
                <w:tab w:val="left" w:pos="1455"/>
              </w:tabs>
            </w:pPr>
            <w:r>
              <w:t>Organization Name</w:t>
            </w:r>
          </w:p>
        </w:tc>
        <w:tc>
          <w:tcPr>
            <w:tcW w:w="4860" w:type="dxa"/>
            <w:shd w:val="clear" w:color="auto" w:fill="D9E2F3" w:themeFill="accent1" w:themeFillTint="33"/>
          </w:tcPr>
          <w:p w14:paraId="3F17FA02" w14:textId="77777777" w:rsidR="00870BEB" w:rsidRDefault="00870BEB" w:rsidP="000B07B4">
            <w:pPr>
              <w:tabs>
                <w:tab w:val="left" w:pos="1455"/>
              </w:tabs>
            </w:pPr>
            <w:r>
              <w:t>Specific pages flagged as relevant for checking</w:t>
            </w:r>
          </w:p>
        </w:tc>
      </w:tr>
      <w:tr w:rsidR="00870BEB" w14:paraId="1E8D29E5" w14:textId="77777777" w:rsidTr="00122932">
        <w:tc>
          <w:tcPr>
            <w:tcW w:w="895" w:type="dxa"/>
          </w:tcPr>
          <w:p w14:paraId="246BB5F0" w14:textId="77777777" w:rsidR="00870BEB" w:rsidRDefault="00870BEB" w:rsidP="000B07B4">
            <w:pPr>
              <w:tabs>
                <w:tab w:val="left" w:pos="1455"/>
              </w:tabs>
            </w:pPr>
            <w:r>
              <w:t>Oct 4</w:t>
            </w:r>
          </w:p>
        </w:tc>
        <w:tc>
          <w:tcPr>
            <w:tcW w:w="4410" w:type="dxa"/>
          </w:tcPr>
          <w:p w14:paraId="532F8297" w14:textId="77777777" w:rsidR="00870BEB" w:rsidRDefault="00870BEB" w:rsidP="000B07B4">
            <w:r>
              <w:t>Alberta Health Services</w:t>
            </w:r>
          </w:p>
        </w:tc>
        <w:tc>
          <w:tcPr>
            <w:tcW w:w="4860" w:type="dxa"/>
          </w:tcPr>
          <w:p w14:paraId="60B1C2DB" w14:textId="77777777" w:rsidR="00870BEB" w:rsidRDefault="00870BEB" w:rsidP="000B07B4">
            <w:pPr>
              <w:tabs>
                <w:tab w:val="left" w:pos="1455"/>
              </w:tabs>
            </w:pPr>
            <w:r>
              <w:t>None</w:t>
            </w:r>
          </w:p>
        </w:tc>
      </w:tr>
      <w:tr w:rsidR="00870BEB" w14:paraId="590E5B1C" w14:textId="77777777" w:rsidTr="00122932">
        <w:trPr>
          <w:trHeight w:val="332"/>
        </w:trPr>
        <w:tc>
          <w:tcPr>
            <w:tcW w:w="895" w:type="dxa"/>
          </w:tcPr>
          <w:p w14:paraId="288D03F8" w14:textId="77777777" w:rsidR="00870BEB" w:rsidRDefault="00870BEB" w:rsidP="000B07B4">
            <w:pPr>
              <w:tabs>
                <w:tab w:val="left" w:pos="1455"/>
              </w:tabs>
            </w:pPr>
            <w:r>
              <w:t>Oct 4</w:t>
            </w:r>
          </w:p>
        </w:tc>
        <w:tc>
          <w:tcPr>
            <w:tcW w:w="4410" w:type="dxa"/>
          </w:tcPr>
          <w:p w14:paraId="44DE0966" w14:textId="77777777" w:rsidR="00870BEB" w:rsidRDefault="00870BEB" w:rsidP="000B07B4">
            <w:pPr>
              <w:tabs>
                <w:tab w:val="left" w:pos="1455"/>
              </w:tabs>
            </w:pPr>
            <w:r>
              <w:t>Public Health Ontario</w:t>
            </w:r>
          </w:p>
        </w:tc>
        <w:tc>
          <w:tcPr>
            <w:tcW w:w="4860" w:type="dxa"/>
          </w:tcPr>
          <w:p w14:paraId="151B72C3" w14:textId="77777777" w:rsidR="00870BEB" w:rsidRDefault="00870BEB" w:rsidP="000B07B4">
            <w:r>
              <w:t>None</w:t>
            </w:r>
          </w:p>
        </w:tc>
      </w:tr>
      <w:tr w:rsidR="00870BEB" w14:paraId="4C993571" w14:textId="77777777" w:rsidTr="00122932">
        <w:tc>
          <w:tcPr>
            <w:tcW w:w="895" w:type="dxa"/>
          </w:tcPr>
          <w:p w14:paraId="16CA2AD3" w14:textId="77777777" w:rsidR="00870BEB" w:rsidRDefault="00870BEB" w:rsidP="000B07B4">
            <w:pPr>
              <w:tabs>
                <w:tab w:val="left" w:pos="1455"/>
              </w:tabs>
            </w:pPr>
            <w:r>
              <w:t>Oct 4</w:t>
            </w:r>
          </w:p>
        </w:tc>
        <w:tc>
          <w:tcPr>
            <w:tcW w:w="4410" w:type="dxa"/>
          </w:tcPr>
          <w:p w14:paraId="64D99879" w14:textId="77777777" w:rsidR="00870BEB" w:rsidRDefault="00870BEB" w:rsidP="000B07B4">
            <w:pPr>
              <w:tabs>
                <w:tab w:val="left" w:pos="1455"/>
              </w:tabs>
            </w:pPr>
            <w:r>
              <w:t>BCCDC</w:t>
            </w:r>
          </w:p>
        </w:tc>
        <w:tc>
          <w:tcPr>
            <w:tcW w:w="4860" w:type="dxa"/>
          </w:tcPr>
          <w:p w14:paraId="0ABB402A" w14:textId="77777777" w:rsidR="00870BEB" w:rsidRDefault="00870BEB" w:rsidP="000B07B4">
            <w:pPr>
              <w:tabs>
                <w:tab w:val="left" w:pos="1455"/>
              </w:tabs>
            </w:pPr>
            <w:r>
              <w:t>None</w:t>
            </w:r>
          </w:p>
        </w:tc>
      </w:tr>
      <w:tr w:rsidR="00870BEB" w14:paraId="7145D86D" w14:textId="77777777" w:rsidTr="00122932">
        <w:tc>
          <w:tcPr>
            <w:tcW w:w="895" w:type="dxa"/>
          </w:tcPr>
          <w:p w14:paraId="2CA41402" w14:textId="77777777" w:rsidR="00870BEB" w:rsidRDefault="00870BEB" w:rsidP="000B07B4">
            <w:pPr>
              <w:tabs>
                <w:tab w:val="left" w:pos="1455"/>
              </w:tabs>
            </w:pPr>
            <w:r>
              <w:t>Oct 4</w:t>
            </w:r>
          </w:p>
        </w:tc>
        <w:tc>
          <w:tcPr>
            <w:tcW w:w="4410" w:type="dxa"/>
          </w:tcPr>
          <w:p w14:paraId="2DA0500B" w14:textId="77777777" w:rsidR="00870BEB" w:rsidRDefault="00870BEB" w:rsidP="000B07B4">
            <w:pPr>
              <w:tabs>
                <w:tab w:val="left" w:pos="1455"/>
              </w:tabs>
            </w:pPr>
            <w:r>
              <w:t xml:space="preserve">PEI Department of Health and Wellness </w:t>
            </w:r>
          </w:p>
        </w:tc>
        <w:tc>
          <w:tcPr>
            <w:tcW w:w="4860" w:type="dxa"/>
          </w:tcPr>
          <w:p w14:paraId="7A2B7C20" w14:textId="77777777" w:rsidR="00870BEB" w:rsidRDefault="00870BEB" w:rsidP="000B07B4">
            <w:pPr>
              <w:tabs>
                <w:tab w:val="left" w:pos="1455"/>
              </w:tabs>
            </w:pPr>
            <w:r>
              <w:t>None</w:t>
            </w:r>
          </w:p>
        </w:tc>
      </w:tr>
      <w:tr w:rsidR="00870BEB" w14:paraId="1F4943F9" w14:textId="77777777" w:rsidTr="00122932">
        <w:tc>
          <w:tcPr>
            <w:tcW w:w="895" w:type="dxa"/>
          </w:tcPr>
          <w:p w14:paraId="1F8CB0BB" w14:textId="77777777" w:rsidR="00870BEB" w:rsidRDefault="00870BEB" w:rsidP="000B07B4">
            <w:pPr>
              <w:tabs>
                <w:tab w:val="left" w:pos="1455"/>
              </w:tabs>
            </w:pPr>
            <w:r>
              <w:t>Oct 4</w:t>
            </w:r>
          </w:p>
        </w:tc>
        <w:tc>
          <w:tcPr>
            <w:tcW w:w="4410" w:type="dxa"/>
          </w:tcPr>
          <w:p w14:paraId="7364B565" w14:textId="77777777" w:rsidR="00870BEB" w:rsidRDefault="00870BEB" w:rsidP="000B07B4">
            <w:pPr>
              <w:tabs>
                <w:tab w:val="left" w:pos="1455"/>
              </w:tabs>
            </w:pPr>
            <w:r>
              <w:t xml:space="preserve">Nova Scotia Health Authority </w:t>
            </w:r>
          </w:p>
        </w:tc>
        <w:tc>
          <w:tcPr>
            <w:tcW w:w="4860" w:type="dxa"/>
          </w:tcPr>
          <w:p w14:paraId="798FDE1F" w14:textId="77777777" w:rsidR="00870BEB" w:rsidRDefault="00870BEB" w:rsidP="000B07B4">
            <w:pPr>
              <w:tabs>
                <w:tab w:val="left" w:pos="1455"/>
              </w:tabs>
            </w:pPr>
            <w:r>
              <w:t>None</w:t>
            </w:r>
          </w:p>
        </w:tc>
      </w:tr>
      <w:tr w:rsidR="00870BEB" w14:paraId="675FFB27" w14:textId="77777777" w:rsidTr="00122932">
        <w:tc>
          <w:tcPr>
            <w:tcW w:w="895" w:type="dxa"/>
          </w:tcPr>
          <w:p w14:paraId="58C172E9" w14:textId="77777777" w:rsidR="00870BEB" w:rsidRDefault="00870BEB" w:rsidP="000B07B4">
            <w:pPr>
              <w:tabs>
                <w:tab w:val="left" w:pos="1455"/>
              </w:tabs>
            </w:pPr>
            <w:r>
              <w:t>Oct 4</w:t>
            </w:r>
          </w:p>
        </w:tc>
        <w:tc>
          <w:tcPr>
            <w:tcW w:w="4410" w:type="dxa"/>
          </w:tcPr>
          <w:p w14:paraId="10622B1D" w14:textId="77777777" w:rsidR="00870BEB" w:rsidRDefault="00870BEB" w:rsidP="000B07B4">
            <w:pPr>
              <w:tabs>
                <w:tab w:val="left" w:pos="1455"/>
              </w:tabs>
            </w:pPr>
            <w:r>
              <w:t>Nunavut Department of Health</w:t>
            </w:r>
          </w:p>
        </w:tc>
        <w:tc>
          <w:tcPr>
            <w:tcW w:w="4860" w:type="dxa"/>
          </w:tcPr>
          <w:p w14:paraId="211CC28A" w14:textId="77777777" w:rsidR="00870BEB" w:rsidRDefault="00870BEB" w:rsidP="000B07B4">
            <w:pPr>
              <w:tabs>
                <w:tab w:val="left" w:pos="1455"/>
              </w:tabs>
            </w:pPr>
            <w:r>
              <w:t>None</w:t>
            </w:r>
          </w:p>
        </w:tc>
      </w:tr>
      <w:tr w:rsidR="00870BEB" w14:paraId="5EF48B67" w14:textId="77777777" w:rsidTr="00122932">
        <w:tc>
          <w:tcPr>
            <w:tcW w:w="895" w:type="dxa"/>
          </w:tcPr>
          <w:p w14:paraId="6832EAE5" w14:textId="77777777" w:rsidR="00870BEB" w:rsidRDefault="00870BEB" w:rsidP="000B07B4">
            <w:pPr>
              <w:tabs>
                <w:tab w:val="left" w:pos="1455"/>
              </w:tabs>
            </w:pPr>
            <w:r>
              <w:t xml:space="preserve">Oct 4 </w:t>
            </w:r>
          </w:p>
        </w:tc>
        <w:tc>
          <w:tcPr>
            <w:tcW w:w="4410" w:type="dxa"/>
          </w:tcPr>
          <w:p w14:paraId="046A4A55" w14:textId="77777777" w:rsidR="00870BEB" w:rsidRDefault="00870BEB" w:rsidP="000B07B4">
            <w:pPr>
              <w:tabs>
                <w:tab w:val="left" w:pos="1455"/>
              </w:tabs>
            </w:pPr>
            <w:r>
              <w:t xml:space="preserve">Newfoundland &amp; Labrador </w:t>
            </w:r>
            <w:r w:rsidRPr="00DA4016">
              <w:t>Department of Health and Community Services</w:t>
            </w:r>
          </w:p>
        </w:tc>
        <w:tc>
          <w:tcPr>
            <w:tcW w:w="4860" w:type="dxa"/>
          </w:tcPr>
          <w:p w14:paraId="7CB24B02" w14:textId="77777777" w:rsidR="00870BEB" w:rsidRDefault="00870BEB" w:rsidP="000B07B4">
            <w:pPr>
              <w:tabs>
                <w:tab w:val="left" w:pos="1455"/>
              </w:tabs>
            </w:pPr>
            <w:r>
              <w:t>None</w:t>
            </w:r>
          </w:p>
        </w:tc>
      </w:tr>
      <w:tr w:rsidR="00870BEB" w14:paraId="20A16A7F" w14:textId="77777777" w:rsidTr="00122932">
        <w:tc>
          <w:tcPr>
            <w:tcW w:w="895" w:type="dxa"/>
          </w:tcPr>
          <w:p w14:paraId="6694DC09" w14:textId="77777777" w:rsidR="00870BEB" w:rsidRPr="00565E6B" w:rsidRDefault="00870BEB" w:rsidP="000B07B4">
            <w:pPr>
              <w:tabs>
                <w:tab w:val="left" w:pos="1455"/>
              </w:tabs>
              <w:rPr>
                <w:lang w:val="en-CA"/>
              </w:rPr>
            </w:pPr>
            <w:r>
              <w:t>Oct 4</w:t>
            </w:r>
          </w:p>
        </w:tc>
        <w:tc>
          <w:tcPr>
            <w:tcW w:w="4410" w:type="dxa"/>
          </w:tcPr>
          <w:p w14:paraId="77CA3B81" w14:textId="77777777" w:rsidR="00870BEB" w:rsidRDefault="00870BEB" w:rsidP="000B07B4">
            <w:pPr>
              <w:tabs>
                <w:tab w:val="left" w:pos="1455"/>
              </w:tabs>
            </w:pPr>
            <w:r>
              <w:t xml:space="preserve">Manitoba Health </w:t>
            </w:r>
          </w:p>
        </w:tc>
        <w:tc>
          <w:tcPr>
            <w:tcW w:w="4860" w:type="dxa"/>
          </w:tcPr>
          <w:p w14:paraId="2459B5D5" w14:textId="77777777" w:rsidR="00870BEB" w:rsidRDefault="00870BEB" w:rsidP="000B07B4">
            <w:r>
              <w:t>None</w:t>
            </w:r>
          </w:p>
        </w:tc>
      </w:tr>
      <w:tr w:rsidR="00870BEB" w:rsidRPr="00122932" w14:paraId="6E000D5A" w14:textId="77777777" w:rsidTr="00122932">
        <w:tc>
          <w:tcPr>
            <w:tcW w:w="895" w:type="dxa"/>
          </w:tcPr>
          <w:p w14:paraId="6B7F53DD" w14:textId="77777777" w:rsidR="00870BEB" w:rsidRDefault="00870BEB" w:rsidP="000B07B4">
            <w:pPr>
              <w:tabs>
                <w:tab w:val="left" w:pos="1455"/>
              </w:tabs>
            </w:pPr>
            <w:r>
              <w:t>Oct 10</w:t>
            </w:r>
          </w:p>
        </w:tc>
        <w:tc>
          <w:tcPr>
            <w:tcW w:w="4410" w:type="dxa"/>
          </w:tcPr>
          <w:p w14:paraId="0EC13B4D" w14:textId="77777777" w:rsidR="00870BEB" w:rsidRDefault="00870BEB" w:rsidP="000B07B4">
            <w:pPr>
              <w:tabs>
                <w:tab w:val="left" w:pos="1455"/>
              </w:tabs>
            </w:pPr>
            <w:r>
              <w:t>Quebec – INSPQ</w:t>
            </w:r>
          </w:p>
        </w:tc>
        <w:tc>
          <w:tcPr>
            <w:tcW w:w="4860" w:type="dxa"/>
          </w:tcPr>
          <w:p w14:paraId="260CAFBF" w14:textId="315E49F2" w:rsidR="00870BEB" w:rsidRPr="00A90396" w:rsidRDefault="00EB3A99" w:rsidP="000B07B4">
            <w:pPr>
              <w:rPr>
                <w:lang w:val="fr-CA"/>
              </w:rPr>
            </w:pPr>
            <w:r>
              <w:t xml:space="preserve">1 page flagged – See below. </w:t>
            </w:r>
          </w:p>
          <w:p w14:paraId="4FBF03C2" w14:textId="77777777" w:rsidR="00870BEB" w:rsidRPr="00934F93" w:rsidRDefault="00870BEB" w:rsidP="000B07B4">
            <w:pPr>
              <w:rPr>
                <w:lang w:val="fr-CA"/>
              </w:rPr>
            </w:pPr>
          </w:p>
        </w:tc>
      </w:tr>
      <w:tr w:rsidR="00870BEB" w:rsidRPr="00CE6725" w14:paraId="127D566D" w14:textId="77777777" w:rsidTr="00122932">
        <w:tc>
          <w:tcPr>
            <w:tcW w:w="895" w:type="dxa"/>
          </w:tcPr>
          <w:p w14:paraId="130D3AC5" w14:textId="77777777" w:rsidR="00870BEB" w:rsidRDefault="00870BEB" w:rsidP="000B07B4">
            <w:pPr>
              <w:tabs>
                <w:tab w:val="left" w:pos="1455"/>
              </w:tabs>
            </w:pPr>
            <w:r>
              <w:t>Oct 12</w:t>
            </w:r>
          </w:p>
        </w:tc>
        <w:tc>
          <w:tcPr>
            <w:tcW w:w="4410" w:type="dxa"/>
          </w:tcPr>
          <w:p w14:paraId="7D9461D1" w14:textId="77777777" w:rsidR="00870BEB" w:rsidRDefault="00870BEB" w:rsidP="000B07B4">
            <w:pPr>
              <w:tabs>
                <w:tab w:val="left" w:pos="1455"/>
              </w:tabs>
            </w:pPr>
            <w:r>
              <w:t>Saskatchewan Health Authority</w:t>
            </w:r>
          </w:p>
        </w:tc>
        <w:tc>
          <w:tcPr>
            <w:tcW w:w="4860" w:type="dxa"/>
          </w:tcPr>
          <w:p w14:paraId="40798F5A" w14:textId="77777777" w:rsidR="00870BEB" w:rsidRDefault="00870BEB" w:rsidP="000B07B4">
            <w:r>
              <w:t xml:space="preserve">None </w:t>
            </w:r>
          </w:p>
        </w:tc>
      </w:tr>
      <w:tr w:rsidR="00870BEB" w:rsidRPr="00CE6725" w14:paraId="62E709F5" w14:textId="77777777" w:rsidTr="00122932">
        <w:tc>
          <w:tcPr>
            <w:tcW w:w="895" w:type="dxa"/>
          </w:tcPr>
          <w:p w14:paraId="6D694832" w14:textId="77777777" w:rsidR="00870BEB" w:rsidRDefault="00870BEB" w:rsidP="000B07B4">
            <w:pPr>
              <w:tabs>
                <w:tab w:val="left" w:pos="1455"/>
              </w:tabs>
            </w:pPr>
            <w:r>
              <w:t>Oct 12</w:t>
            </w:r>
          </w:p>
        </w:tc>
        <w:tc>
          <w:tcPr>
            <w:tcW w:w="4410" w:type="dxa"/>
          </w:tcPr>
          <w:p w14:paraId="7B0393A2" w14:textId="77777777" w:rsidR="00870BEB" w:rsidRDefault="00870BEB" w:rsidP="000B07B4">
            <w:pPr>
              <w:tabs>
                <w:tab w:val="left" w:pos="1455"/>
              </w:tabs>
            </w:pPr>
            <w:r>
              <w:t>Government of New Brunswick</w:t>
            </w:r>
          </w:p>
        </w:tc>
        <w:tc>
          <w:tcPr>
            <w:tcW w:w="4860" w:type="dxa"/>
          </w:tcPr>
          <w:p w14:paraId="5343963A" w14:textId="77777777" w:rsidR="00870BEB" w:rsidRDefault="00870BEB" w:rsidP="000B07B4">
            <w:r>
              <w:t>None</w:t>
            </w:r>
          </w:p>
        </w:tc>
      </w:tr>
      <w:tr w:rsidR="00870BEB" w:rsidRPr="00CE6725" w14:paraId="19F41B17" w14:textId="77777777" w:rsidTr="00122932">
        <w:tc>
          <w:tcPr>
            <w:tcW w:w="895" w:type="dxa"/>
          </w:tcPr>
          <w:p w14:paraId="5475E281" w14:textId="77777777" w:rsidR="00870BEB" w:rsidRDefault="00870BEB" w:rsidP="000B07B4">
            <w:pPr>
              <w:tabs>
                <w:tab w:val="left" w:pos="1455"/>
              </w:tabs>
            </w:pPr>
            <w:r>
              <w:t xml:space="preserve">Oct 12 </w:t>
            </w:r>
          </w:p>
        </w:tc>
        <w:tc>
          <w:tcPr>
            <w:tcW w:w="4410" w:type="dxa"/>
          </w:tcPr>
          <w:p w14:paraId="497F5B49" w14:textId="77777777" w:rsidR="00870BEB" w:rsidRDefault="00870BEB" w:rsidP="000B07B4">
            <w:pPr>
              <w:tabs>
                <w:tab w:val="left" w:pos="1455"/>
              </w:tabs>
            </w:pPr>
            <w:r>
              <w:t>Northwest Territories Health &amp; Social Services / Health &amp; Social Services Authority</w:t>
            </w:r>
          </w:p>
        </w:tc>
        <w:tc>
          <w:tcPr>
            <w:tcW w:w="4860" w:type="dxa"/>
          </w:tcPr>
          <w:p w14:paraId="35DDD2FE" w14:textId="77777777" w:rsidR="00870BEB" w:rsidRDefault="00870BEB" w:rsidP="000B07B4">
            <w:r>
              <w:t xml:space="preserve">None </w:t>
            </w:r>
          </w:p>
        </w:tc>
      </w:tr>
      <w:tr w:rsidR="00870BEB" w:rsidRPr="00CE6725" w14:paraId="35F18821" w14:textId="77777777" w:rsidTr="00122932">
        <w:tc>
          <w:tcPr>
            <w:tcW w:w="895" w:type="dxa"/>
          </w:tcPr>
          <w:p w14:paraId="44BFF967" w14:textId="77777777" w:rsidR="00870BEB" w:rsidRDefault="00870BEB" w:rsidP="000B07B4">
            <w:pPr>
              <w:tabs>
                <w:tab w:val="left" w:pos="1455"/>
              </w:tabs>
            </w:pPr>
            <w:r>
              <w:t>Oct 12</w:t>
            </w:r>
          </w:p>
        </w:tc>
        <w:tc>
          <w:tcPr>
            <w:tcW w:w="4410" w:type="dxa"/>
          </w:tcPr>
          <w:p w14:paraId="13CFB92A" w14:textId="77777777" w:rsidR="00870BEB" w:rsidRDefault="00870BEB" w:rsidP="000B07B4">
            <w:pPr>
              <w:tabs>
                <w:tab w:val="left" w:pos="1455"/>
              </w:tabs>
            </w:pPr>
            <w:r>
              <w:t>Government of Yukon</w:t>
            </w:r>
          </w:p>
        </w:tc>
        <w:tc>
          <w:tcPr>
            <w:tcW w:w="4860" w:type="dxa"/>
          </w:tcPr>
          <w:p w14:paraId="22FF4472" w14:textId="77777777" w:rsidR="00870BEB" w:rsidRDefault="00870BEB" w:rsidP="000B07B4">
            <w:r>
              <w:t>None</w:t>
            </w:r>
          </w:p>
        </w:tc>
      </w:tr>
    </w:tbl>
    <w:p w14:paraId="0E00351B" w14:textId="77777777" w:rsidR="00870BEB" w:rsidRPr="00934F93" w:rsidRDefault="00870BEB" w:rsidP="00870BEB">
      <w:pPr>
        <w:tabs>
          <w:tab w:val="left" w:pos="1455"/>
        </w:tabs>
        <w:rPr>
          <w:lang w:val="fr-CA"/>
        </w:rPr>
      </w:pPr>
    </w:p>
    <w:p w14:paraId="3901FB7D" w14:textId="77777777" w:rsidR="00870BEB" w:rsidRPr="00934F93" w:rsidRDefault="00870BEB" w:rsidP="00870BEB">
      <w:pPr>
        <w:rPr>
          <w:lang w:val="fr-CA"/>
        </w:rPr>
      </w:pPr>
    </w:p>
    <w:p w14:paraId="1C19CA79" w14:textId="77777777" w:rsidR="00870BEB" w:rsidRPr="00934F93" w:rsidRDefault="00870BEB" w:rsidP="00870BEB">
      <w:pPr>
        <w:rPr>
          <w:lang w:val="fr-CA"/>
        </w:rPr>
      </w:pPr>
    </w:p>
    <w:p w14:paraId="24793231" w14:textId="77777777" w:rsidR="00870BEB" w:rsidRDefault="00870BEB" w:rsidP="00870BEB">
      <w:pPr>
        <w:rPr>
          <w:b/>
          <w:bCs/>
        </w:rPr>
      </w:pPr>
      <w:r>
        <w:rPr>
          <w:b/>
          <w:bCs/>
        </w:rPr>
        <w:br w:type="page"/>
      </w:r>
    </w:p>
    <w:p w14:paraId="5887380C" w14:textId="215E56C7" w:rsidR="00870BEB" w:rsidRPr="00A805E2" w:rsidRDefault="00870BEB" w:rsidP="00870BEB">
      <w:pPr>
        <w:rPr>
          <w:b/>
          <w:bCs/>
        </w:rPr>
      </w:pPr>
      <w:r w:rsidRPr="00A805E2">
        <w:rPr>
          <w:b/>
          <w:bCs/>
        </w:rPr>
        <w:lastRenderedPageBreak/>
        <w:t>O</w:t>
      </w:r>
      <w:r w:rsidR="005B4FDC">
        <w:rPr>
          <w:b/>
          <w:bCs/>
        </w:rPr>
        <w:t>ntario</w:t>
      </w:r>
    </w:p>
    <w:p w14:paraId="567E11AE" w14:textId="77777777" w:rsidR="00870BEB" w:rsidRPr="00A805E2" w:rsidRDefault="00870BEB" w:rsidP="00870BEB"/>
    <w:p w14:paraId="3D791A93" w14:textId="77777777" w:rsidR="00870BEB" w:rsidRDefault="00870BEB" w:rsidP="00870BEB">
      <w:r w:rsidRPr="00EB3EC7">
        <w:t xml:space="preserve">site:www.publichealthontario.ca AND (transgender OR trans) </w:t>
      </w:r>
      <w:r>
        <w:t>AND ("STBBI" OR "STBBIs")</w:t>
      </w:r>
    </w:p>
    <w:p w14:paraId="69FD557D" w14:textId="77777777" w:rsidR="00870BEB" w:rsidRDefault="00870BEB" w:rsidP="00870BEB"/>
    <w:p w14:paraId="36C57F51" w14:textId="77777777" w:rsidR="00870BEB" w:rsidRDefault="00870BEB" w:rsidP="00870BEB">
      <w:r>
        <w:t>10 results</w:t>
      </w:r>
    </w:p>
    <w:p w14:paraId="51B21746" w14:textId="77777777" w:rsidR="00870BEB" w:rsidRDefault="00870BEB" w:rsidP="00870BEB"/>
    <w:p w14:paraId="3833B1E5" w14:textId="77777777" w:rsidR="00870BEB" w:rsidRDefault="00870BEB" w:rsidP="00870BEB">
      <w:r>
        <w:t xml:space="preserve">Done using InPrivate window in Microsoft Edge </w:t>
      </w:r>
    </w:p>
    <w:p w14:paraId="323C7363" w14:textId="77777777" w:rsidR="00870BEB" w:rsidRDefault="00870BEB" w:rsidP="00870BEB"/>
    <w:p w14:paraId="54236498" w14:textId="77777777" w:rsidR="00870BEB" w:rsidRDefault="00870BEB" w:rsidP="00870BEB">
      <w:r>
        <w:t>Date: October 4, 2023</w:t>
      </w:r>
    </w:p>
    <w:p w14:paraId="6CD70DEE" w14:textId="77777777" w:rsidR="00870BEB" w:rsidRDefault="00870BEB" w:rsidP="00870BEB"/>
    <w:p w14:paraId="113E6730" w14:textId="77777777" w:rsidR="00870BEB" w:rsidRDefault="00870BEB" w:rsidP="00870BEB">
      <w:r>
        <w:t>No relevant results</w:t>
      </w:r>
    </w:p>
    <w:p w14:paraId="22095C81" w14:textId="77777777" w:rsidR="00870BEB" w:rsidRDefault="00870BEB" w:rsidP="00870BEB"/>
    <w:p w14:paraId="5C2E7FF4" w14:textId="77777777" w:rsidR="00870BEB" w:rsidRDefault="00870BEB" w:rsidP="00870BEB"/>
    <w:p w14:paraId="7EEF8B3A" w14:textId="12EA7EF6" w:rsidR="00870BEB" w:rsidRDefault="00870BEB" w:rsidP="00870BEB">
      <w:pPr>
        <w:rPr>
          <w:b/>
          <w:bCs/>
        </w:rPr>
      </w:pPr>
      <w:r>
        <w:rPr>
          <w:b/>
          <w:bCs/>
        </w:rPr>
        <w:t>B</w:t>
      </w:r>
      <w:r w:rsidR="005B4FDC">
        <w:rPr>
          <w:b/>
          <w:bCs/>
        </w:rPr>
        <w:t>ritish Columbia</w:t>
      </w:r>
      <w:r>
        <w:rPr>
          <w:b/>
          <w:bCs/>
        </w:rPr>
        <w:t xml:space="preserve"> </w:t>
      </w:r>
    </w:p>
    <w:p w14:paraId="46BD3D3C" w14:textId="77777777" w:rsidR="00870BEB" w:rsidRPr="006A78EC" w:rsidRDefault="00870BEB" w:rsidP="00870BEB">
      <w:pPr>
        <w:rPr>
          <w:b/>
          <w:bCs/>
        </w:rPr>
      </w:pPr>
    </w:p>
    <w:p w14:paraId="64E308BA" w14:textId="77777777" w:rsidR="00870BEB" w:rsidRDefault="00870BEB" w:rsidP="00870BEB">
      <w:r w:rsidRPr="00972BE3">
        <w:t xml:space="preserve">site:www.bccdc.ca AND (transgender OR trans) </w:t>
      </w:r>
      <w:r>
        <w:t>AND ("STBBI" OR "STBBIs")</w:t>
      </w:r>
    </w:p>
    <w:p w14:paraId="74D2B0EB" w14:textId="77777777" w:rsidR="00870BEB" w:rsidRDefault="00870BEB" w:rsidP="00870BEB"/>
    <w:p w14:paraId="51DA100C" w14:textId="77777777" w:rsidR="00870BEB" w:rsidRDefault="00870BEB" w:rsidP="00870BEB">
      <w:r>
        <w:t xml:space="preserve">About 8  results </w:t>
      </w:r>
    </w:p>
    <w:p w14:paraId="35A66CC2" w14:textId="77777777" w:rsidR="00870BEB" w:rsidRDefault="00870BEB" w:rsidP="00870BEB"/>
    <w:p w14:paraId="4CA7247E" w14:textId="77777777" w:rsidR="00870BEB" w:rsidRDefault="00870BEB" w:rsidP="00870BEB">
      <w:r>
        <w:t xml:space="preserve">Done using InPrivate window in Microsoft Edge </w:t>
      </w:r>
    </w:p>
    <w:p w14:paraId="432FE3B2" w14:textId="77777777" w:rsidR="00870BEB" w:rsidRDefault="00870BEB" w:rsidP="00870BEB"/>
    <w:p w14:paraId="1F3EE90D" w14:textId="77777777" w:rsidR="00870BEB" w:rsidRDefault="00870BEB" w:rsidP="00870BEB">
      <w:r>
        <w:t>Date: October 4, 2023</w:t>
      </w:r>
    </w:p>
    <w:p w14:paraId="4B7F52D7" w14:textId="77777777" w:rsidR="00870BEB" w:rsidRDefault="00870BEB" w:rsidP="00870BEB"/>
    <w:p w14:paraId="6E99E801" w14:textId="77777777" w:rsidR="00870BEB" w:rsidRDefault="00870BEB" w:rsidP="00870BEB">
      <w:r>
        <w:t>No relevant results</w:t>
      </w:r>
    </w:p>
    <w:p w14:paraId="21666FC4" w14:textId="77777777" w:rsidR="00870BEB" w:rsidRDefault="00870BEB" w:rsidP="00870BEB"/>
    <w:p w14:paraId="71DA805A" w14:textId="77777777" w:rsidR="00870BEB" w:rsidRDefault="00870BEB" w:rsidP="00870BEB"/>
    <w:p w14:paraId="667AE7D7" w14:textId="683AAB2F" w:rsidR="00870BEB" w:rsidRDefault="00870BEB" w:rsidP="00870BEB">
      <w:pPr>
        <w:rPr>
          <w:b/>
          <w:bCs/>
        </w:rPr>
      </w:pPr>
      <w:r>
        <w:rPr>
          <w:b/>
          <w:bCs/>
        </w:rPr>
        <w:t>N</w:t>
      </w:r>
      <w:r w:rsidR="005B4FDC">
        <w:rPr>
          <w:b/>
          <w:bCs/>
        </w:rPr>
        <w:t>ewfoundland &amp; Labrador</w:t>
      </w:r>
      <w:r>
        <w:rPr>
          <w:b/>
          <w:bCs/>
        </w:rPr>
        <w:t xml:space="preserve"> </w:t>
      </w:r>
    </w:p>
    <w:p w14:paraId="141D19B8" w14:textId="77777777" w:rsidR="00870BEB" w:rsidRDefault="00870BEB" w:rsidP="00870BEB"/>
    <w:p w14:paraId="3B706FED" w14:textId="77777777" w:rsidR="00870BEB" w:rsidRDefault="00870BEB" w:rsidP="00870BEB">
      <w:r w:rsidRPr="004C17C7">
        <w:t xml:space="preserve">site:www.gov.nl.ca/hcs/publichealth AND (transgender OR trans) </w:t>
      </w:r>
      <w:r>
        <w:t>AND ("STBBI" OR "STBBIs")</w:t>
      </w:r>
    </w:p>
    <w:p w14:paraId="6382A6E5" w14:textId="77777777" w:rsidR="00870BEB" w:rsidRDefault="00870BEB" w:rsidP="00870BEB"/>
    <w:p w14:paraId="26498A31" w14:textId="77777777" w:rsidR="00870BEB" w:rsidRDefault="00870BEB" w:rsidP="00870BEB">
      <w:r>
        <w:t>0 RESULTS</w:t>
      </w:r>
    </w:p>
    <w:p w14:paraId="6E473BF6" w14:textId="77777777" w:rsidR="00870BEB" w:rsidRDefault="00870BEB" w:rsidP="00870BEB"/>
    <w:p w14:paraId="3DD4351E" w14:textId="77777777" w:rsidR="00870BEB" w:rsidRDefault="00870BEB" w:rsidP="00870BEB">
      <w:r>
        <w:t xml:space="preserve">Done using InPrivate window in Microsoft Edge </w:t>
      </w:r>
    </w:p>
    <w:p w14:paraId="11069758" w14:textId="77777777" w:rsidR="00870BEB" w:rsidRDefault="00870BEB" w:rsidP="00870BEB"/>
    <w:p w14:paraId="44E8BD78" w14:textId="77777777" w:rsidR="00870BEB" w:rsidRDefault="00870BEB" w:rsidP="00870BEB">
      <w:r>
        <w:t xml:space="preserve">Date: October 4, 2023 </w:t>
      </w:r>
    </w:p>
    <w:p w14:paraId="2FB98EC5" w14:textId="77777777" w:rsidR="00870BEB" w:rsidRDefault="00870BEB" w:rsidP="00870BEB"/>
    <w:p w14:paraId="7CA6DDCD" w14:textId="77777777" w:rsidR="00870BEB" w:rsidRDefault="00870BEB" w:rsidP="00870BEB">
      <w:r>
        <w:t>-------</w:t>
      </w:r>
    </w:p>
    <w:p w14:paraId="2897F131" w14:textId="77777777" w:rsidR="00870BEB" w:rsidRDefault="00870BEB" w:rsidP="00870BEB"/>
    <w:p w14:paraId="680CB80B" w14:textId="77777777" w:rsidR="00870BEB" w:rsidRDefault="00870BEB" w:rsidP="00870BEB">
      <w:pPr>
        <w:tabs>
          <w:tab w:val="left" w:pos="7553"/>
        </w:tabs>
      </w:pPr>
      <w:r w:rsidRPr="0074464F">
        <w:t xml:space="preserve">site:www.gov.nl.ca/hcs AND (transgender OR trans) </w:t>
      </w:r>
      <w:r>
        <w:t>AND ("STBBI" OR "STBBIs")</w:t>
      </w:r>
      <w:r>
        <w:tab/>
      </w:r>
    </w:p>
    <w:p w14:paraId="4AFD76A1" w14:textId="77777777" w:rsidR="00870BEB" w:rsidRDefault="00870BEB" w:rsidP="00870BEB">
      <w:pPr>
        <w:tabs>
          <w:tab w:val="left" w:pos="7553"/>
        </w:tabs>
      </w:pPr>
    </w:p>
    <w:p w14:paraId="78BCE942" w14:textId="77777777" w:rsidR="00870BEB" w:rsidRDefault="00870BEB" w:rsidP="00870BEB">
      <w:pPr>
        <w:tabs>
          <w:tab w:val="left" w:pos="7553"/>
        </w:tabs>
      </w:pPr>
      <w:r>
        <w:t>About 2 results</w:t>
      </w:r>
    </w:p>
    <w:p w14:paraId="024D82F7" w14:textId="77777777" w:rsidR="00870BEB" w:rsidRDefault="00870BEB" w:rsidP="00870BEB"/>
    <w:p w14:paraId="72A5E61D" w14:textId="77777777" w:rsidR="00870BEB" w:rsidRDefault="00870BEB" w:rsidP="00870BEB">
      <w:r>
        <w:t xml:space="preserve">Done using InPrivate window in Microsoft Edge </w:t>
      </w:r>
    </w:p>
    <w:p w14:paraId="6179E311" w14:textId="77777777" w:rsidR="00870BEB" w:rsidRDefault="00870BEB" w:rsidP="00870BEB"/>
    <w:p w14:paraId="1C08EFC0" w14:textId="77777777" w:rsidR="00870BEB" w:rsidRDefault="00870BEB" w:rsidP="00870BEB">
      <w:r>
        <w:t xml:space="preserve">Date: October 4, 2023 </w:t>
      </w:r>
    </w:p>
    <w:p w14:paraId="1DE253CC" w14:textId="77777777" w:rsidR="00870BEB" w:rsidRDefault="00870BEB" w:rsidP="00870BEB"/>
    <w:p w14:paraId="0EB571AF" w14:textId="77777777" w:rsidR="00870BEB" w:rsidRDefault="00870BEB" w:rsidP="00870BEB">
      <w:r>
        <w:t>No relevant results</w:t>
      </w:r>
    </w:p>
    <w:p w14:paraId="61D6FF5E" w14:textId="77777777" w:rsidR="00870BEB" w:rsidRDefault="00870BEB" w:rsidP="00870BEB"/>
    <w:p w14:paraId="100FAD37" w14:textId="77777777" w:rsidR="00870BEB" w:rsidRDefault="00870BEB" w:rsidP="00870BEB"/>
    <w:p w14:paraId="4474D851" w14:textId="77777777" w:rsidR="00870BEB" w:rsidRPr="00D14342" w:rsidRDefault="00870BEB" w:rsidP="00870BEB">
      <w:pPr>
        <w:rPr>
          <w:b/>
        </w:rPr>
      </w:pPr>
      <w:r w:rsidRPr="00D14342">
        <w:rPr>
          <w:b/>
        </w:rPr>
        <w:t xml:space="preserve">Nova Scotia </w:t>
      </w:r>
    </w:p>
    <w:p w14:paraId="519B8440" w14:textId="77777777" w:rsidR="00870BEB" w:rsidRDefault="00870BEB" w:rsidP="00870BEB"/>
    <w:p w14:paraId="562D6982" w14:textId="77777777" w:rsidR="00870BEB" w:rsidRDefault="00870BEB" w:rsidP="00870BEB">
      <w:r w:rsidRPr="0074464F">
        <w:t>site:</w:t>
      </w:r>
      <w:r w:rsidRPr="00D14342">
        <w:t xml:space="preserve">www.nshealth.ca </w:t>
      </w:r>
      <w:r w:rsidRPr="0074464F">
        <w:t xml:space="preserve">AND (transgender OR trans) </w:t>
      </w:r>
      <w:r>
        <w:t>AND ("STBBI" OR "STBBIs")</w:t>
      </w:r>
    </w:p>
    <w:p w14:paraId="27358D66" w14:textId="77777777" w:rsidR="00870BEB" w:rsidRDefault="00870BEB" w:rsidP="00870BEB"/>
    <w:p w14:paraId="4C7E4E7B" w14:textId="77777777" w:rsidR="00870BEB" w:rsidRDefault="00870BEB" w:rsidP="00870BEB">
      <w:r>
        <w:t>About 6 results</w:t>
      </w:r>
    </w:p>
    <w:p w14:paraId="2495A904" w14:textId="77777777" w:rsidR="00870BEB" w:rsidRDefault="00870BEB" w:rsidP="00870BEB"/>
    <w:p w14:paraId="1C81BA40" w14:textId="77777777" w:rsidR="00870BEB" w:rsidRDefault="00870BEB" w:rsidP="00870BEB">
      <w:r>
        <w:t xml:space="preserve">Done using InPrivate window in Microsoft Edge </w:t>
      </w:r>
    </w:p>
    <w:p w14:paraId="37D2DAC7" w14:textId="77777777" w:rsidR="00870BEB" w:rsidRDefault="00870BEB" w:rsidP="00870BEB"/>
    <w:p w14:paraId="2F1FE09B" w14:textId="77777777" w:rsidR="00870BEB" w:rsidRDefault="00870BEB" w:rsidP="00870BEB">
      <w:r>
        <w:t xml:space="preserve">Date: October 4, 2023 </w:t>
      </w:r>
    </w:p>
    <w:p w14:paraId="74F86BC1" w14:textId="77777777" w:rsidR="00870BEB" w:rsidRDefault="00870BEB" w:rsidP="00870BEB"/>
    <w:p w14:paraId="794AB5F5" w14:textId="77777777" w:rsidR="00870BEB" w:rsidRDefault="00870BEB" w:rsidP="00870BEB">
      <w:r>
        <w:t xml:space="preserve">No relevant results </w:t>
      </w:r>
    </w:p>
    <w:p w14:paraId="4233791B" w14:textId="77777777" w:rsidR="00870BEB" w:rsidRDefault="00870BEB" w:rsidP="00870BEB"/>
    <w:p w14:paraId="4BB9D973" w14:textId="77777777" w:rsidR="00870BEB" w:rsidRDefault="00870BEB" w:rsidP="00870BEB"/>
    <w:p w14:paraId="33D7E60C" w14:textId="77777777" w:rsidR="00870BEB" w:rsidRPr="00F805D9" w:rsidRDefault="00870BEB" w:rsidP="00870BEB">
      <w:pPr>
        <w:rPr>
          <w:b/>
          <w:bCs/>
        </w:rPr>
      </w:pPr>
      <w:r w:rsidRPr="00953D45">
        <w:rPr>
          <w:b/>
          <w:bCs/>
        </w:rPr>
        <w:t>Nunavut</w:t>
      </w:r>
    </w:p>
    <w:p w14:paraId="7CA128F5" w14:textId="77777777" w:rsidR="00870BEB" w:rsidRDefault="00870BEB" w:rsidP="00870BEB">
      <w:pPr>
        <w:rPr>
          <w:bCs/>
        </w:rPr>
      </w:pPr>
    </w:p>
    <w:p w14:paraId="4DAD2D99" w14:textId="77777777" w:rsidR="00870BEB" w:rsidRDefault="00870BEB" w:rsidP="00870BEB">
      <w:r w:rsidRPr="0074464F">
        <w:t>site:</w:t>
      </w:r>
      <w:r w:rsidRPr="00813795">
        <w:rPr>
          <w:bCs/>
        </w:rPr>
        <w:t xml:space="preserve">www.gov.nu.ca/health </w:t>
      </w:r>
      <w:r w:rsidRPr="0074464F">
        <w:t xml:space="preserve">AND (transgender OR trans) </w:t>
      </w:r>
      <w:r>
        <w:t>AND ("STBBI" OR "STBBIs")</w:t>
      </w:r>
    </w:p>
    <w:p w14:paraId="07BB2452" w14:textId="77777777" w:rsidR="00870BEB" w:rsidRDefault="00870BEB" w:rsidP="00870BEB"/>
    <w:p w14:paraId="316D1A2F" w14:textId="77777777" w:rsidR="00870BEB" w:rsidRDefault="00870BEB" w:rsidP="00870BEB">
      <w:r>
        <w:t>0 Results</w:t>
      </w:r>
    </w:p>
    <w:p w14:paraId="41923FFC" w14:textId="77777777" w:rsidR="00870BEB" w:rsidRDefault="00870BEB" w:rsidP="00870BEB">
      <w:pPr>
        <w:rPr>
          <w:bCs/>
        </w:rPr>
      </w:pPr>
    </w:p>
    <w:p w14:paraId="22AD8841" w14:textId="77777777" w:rsidR="00870BEB" w:rsidRDefault="00870BEB" w:rsidP="00870BEB">
      <w:r>
        <w:t xml:space="preserve">Done using InPrivate window in Microsoft Edge </w:t>
      </w:r>
    </w:p>
    <w:p w14:paraId="7650FA0E" w14:textId="77777777" w:rsidR="00870BEB" w:rsidRDefault="00870BEB" w:rsidP="00870BEB"/>
    <w:p w14:paraId="1B95E020" w14:textId="77777777" w:rsidR="00870BEB" w:rsidRDefault="00870BEB" w:rsidP="00870BEB">
      <w:r>
        <w:t xml:space="preserve">Date: October 4, 2023 </w:t>
      </w:r>
    </w:p>
    <w:p w14:paraId="66528D7E" w14:textId="77777777" w:rsidR="00E839E4" w:rsidRDefault="00E839E4" w:rsidP="00870BEB"/>
    <w:p w14:paraId="2F25E09C" w14:textId="77777777" w:rsidR="00E839E4" w:rsidRDefault="00E839E4" w:rsidP="00E839E4">
      <w:pPr>
        <w:rPr>
          <w:b/>
          <w:bCs/>
        </w:rPr>
      </w:pPr>
    </w:p>
    <w:p w14:paraId="24F49C59" w14:textId="4C1A7C78" w:rsidR="00E839E4" w:rsidRPr="00F805D9" w:rsidRDefault="00E839E4" w:rsidP="00E839E4">
      <w:pPr>
        <w:rPr>
          <w:b/>
          <w:bCs/>
        </w:rPr>
      </w:pPr>
      <w:r>
        <w:rPr>
          <w:b/>
          <w:bCs/>
        </w:rPr>
        <w:t>Alberta</w:t>
      </w:r>
    </w:p>
    <w:p w14:paraId="571EC2FE" w14:textId="77777777" w:rsidR="00E839E4" w:rsidRDefault="00E839E4" w:rsidP="00E839E4">
      <w:pPr>
        <w:rPr>
          <w:bCs/>
        </w:rPr>
      </w:pPr>
    </w:p>
    <w:p w14:paraId="6A04EC28" w14:textId="35DCC0E2" w:rsidR="00E839E4" w:rsidRDefault="00E61725" w:rsidP="00E839E4">
      <w:r w:rsidRPr="00E61725">
        <w:t>site:www.albertahealthservices.ca AND (transgender OR trans) AND ("STBBI" OR "STBBIs")</w:t>
      </w:r>
    </w:p>
    <w:p w14:paraId="5AC930F9" w14:textId="77777777" w:rsidR="00E61725" w:rsidRDefault="00E61725" w:rsidP="00E839E4"/>
    <w:p w14:paraId="59E4A454" w14:textId="77777777" w:rsidR="00E839E4" w:rsidRDefault="00E839E4" w:rsidP="00E839E4">
      <w:r>
        <w:t>0 Results</w:t>
      </w:r>
    </w:p>
    <w:p w14:paraId="338116A3" w14:textId="77777777" w:rsidR="00E839E4" w:rsidRDefault="00E839E4" w:rsidP="00E839E4">
      <w:pPr>
        <w:rPr>
          <w:bCs/>
        </w:rPr>
      </w:pPr>
    </w:p>
    <w:p w14:paraId="7A4E492C" w14:textId="77777777" w:rsidR="00E839E4" w:rsidRDefault="00E839E4" w:rsidP="00E839E4">
      <w:r>
        <w:t xml:space="preserve">Done using InPrivate window in Microsoft Edge </w:t>
      </w:r>
    </w:p>
    <w:p w14:paraId="285A14A6" w14:textId="77777777" w:rsidR="00E839E4" w:rsidRDefault="00E839E4" w:rsidP="00E839E4"/>
    <w:p w14:paraId="22D6DAEE" w14:textId="1341AF78" w:rsidR="00E839E4" w:rsidRDefault="00E839E4" w:rsidP="00E839E4">
      <w:r>
        <w:t xml:space="preserve">Date: May </w:t>
      </w:r>
      <w:r w:rsidR="00E61725">
        <w:t>6, 2024</w:t>
      </w:r>
      <w:r>
        <w:t xml:space="preserve"> </w:t>
      </w:r>
    </w:p>
    <w:p w14:paraId="5FC3FAF9" w14:textId="77777777" w:rsidR="00870BEB" w:rsidRDefault="00870BEB" w:rsidP="00870BEB"/>
    <w:p w14:paraId="7C800A01" w14:textId="77777777" w:rsidR="00870BEB" w:rsidRDefault="00870BEB" w:rsidP="00870BEB"/>
    <w:p w14:paraId="570CC99D" w14:textId="77777777" w:rsidR="00870BEB" w:rsidRPr="00226C40" w:rsidRDefault="00870BEB" w:rsidP="00870BEB">
      <w:pPr>
        <w:rPr>
          <w:b/>
          <w:bCs/>
        </w:rPr>
      </w:pPr>
      <w:r w:rsidRPr="00953D45">
        <w:rPr>
          <w:b/>
          <w:bCs/>
        </w:rPr>
        <w:t>Prince Edward Island</w:t>
      </w:r>
      <w:r w:rsidRPr="00226C40">
        <w:rPr>
          <w:b/>
          <w:bCs/>
        </w:rPr>
        <w:t xml:space="preserve"> </w:t>
      </w:r>
    </w:p>
    <w:p w14:paraId="209F729D" w14:textId="77777777" w:rsidR="00870BEB" w:rsidRDefault="00870BEB" w:rsidP="00870BEB"/>
    <w:p w14:paraId="1FFCBE10" w14:textId="77777777" w:rsidR="00870BEB" w:rsidRDefault="00870BEB" w:rsidP="00870BEB">
      <w:r w:rsidRPr="0074464F">
        <w:t>s</w:t>
      </w:r>
      <w:r w:rsidRPr="001E7A18">
        <w:t>ite:</w:t>
      </w:r>
      <w:r w:rsidRPr="00363316">
        <w:t xml:space="preserve">www.princeedwardisland.ca/en/topic/public-health </w:t>
      </w:r>
      <w:r>
        <w:t>AND ("STBBI" OR "STBBIs")</w:t>
      </w:r>
    </w:p>
    <w:p w14:paraId="3E143B29" w14:textId="77777777" w:rsidR="00870BEB" w:rsidRDefault="00870BEB" w:rsidP="00870BEB"/>
    <w:p w14:paraId="292E7B72" w14:textId="77777777" w:rsidR="00870BEB" w:rsidRDefault="00870BEB" w:rsidP="00870BEB">
      <w:r>
        <w:t>0 results</w:t>
      </w:r>
    </w:p>
    <w:p w14:paraId="77429F4D" w14:textId="77777777" w:rsidR="00870BEB" w:rsidRDefault="00870BEB" w:rsidP="00870BEB"/>
    <w:p w14:paraId="51E63379" w14:textId="77777777" w:rsidR="00870BEB" w:rsidRDefault="00870BEB" w:rsidP="00870BEB">
      <w:r>
        <w:t xml:space="preserve">Done using InPrivate window in Microsoft Edge </w:t>
      </w:r>
    </w:p>
    <w:p w14:paraId="07519562" w14:textId="77777777" w:rsidR="00870BEB" w:rsidRDefault="00870BEB" w:rsidP="00870BEB"/>
    <w:p w14:paraId="5FDC7DB5" w14:textId="77777777" w:rsidR="00870BEB" w:rsidRDefault="00870BEB" w:rsidP="00870BEB">
      <w:r>
        <w:t xml:space="preserve">Date: October 4, 2023 </w:t>
      </w:r>
    </w:p>
    <w:p w14:paraId="28CF6FEF" w14:textId="77777777" w:rsidR="00870BEB" w:rsidRDefault="00870BEB" w:rsidP="00870BEB"/>
    <w:p w14:paraId="3905DBDF" w14:textId="77777777" w:rsidR="00870BEB" w:rsidRDefault="00870BEB" w:rsidP="00870BEB">
      <w:r>
        <w:t>----------</w:t>
      </w:r>
    </w:p>
    <w:p w14:paraId="30D0CEC2" w14:textId="77777777" w:rsidR="00870BEB" w:rsidRDefault="00870BEB" w:rsidP="00870BEB">
      <w:r w:rsidRPr="001E7A18">
        <w:t>site:</w:t>
      </w:r>
      <w:r w:rsidRPr="00363316">
        <w:t xml:space="preserve">www.princeedwardisland.ca/en/topic/health-and-wellness </w:t>
      </w:r>
      <w:r>
        <w:t>AND ("STBBI" OR "STBBIs")</w:t>
      </w:r>
    </w:p>
    <w:p w14:paraId="5598ACA9" w14:textId="77777777" w:rsidR="00870BEB" w:rsidRDefault="00870BEB" w:rsidP="00870BEB"/>
    <w:p w14:paraId="5D24B479" w14:textId="77777777" w:rsidR="00870BEB" w:rsidRDefault="00870BEB" w:rsidP="00870BEB">
      <w:r>
        <w:t xml:space="preserve">0 results </w:t>
      </w:r>
    </w:p>
    <w:p w14:paraId="642C6111" w14:textId="77777777" w:rsidR="00870BEB" w:rsidRDefault="00870BEB" w:rsidP="00870BEB"/>
    <w:p w14:paraId="1594C496" w14:textId="77777777" w:rsidR="00870BEB" w:rsidRDefault="00870BEB" w:rsidP="00870BEB">
      <w:r>
        <w:t xml:space="preserve">Done using InPrivate window in Microsoft Edge </w:t>
      </w:r>
    </w:p>
    <w:p w14:paraId="07466831" w14:textId="77777777" w:rsidR="00870BEB" w:rsidRDefault="00870BEB" w:rsidP="00870BEB"/>
    <w:p w14:paraId="3317CE08" w14:textId="77777777" w:rsidR="00870BEB" w:rsidRDefault="00870BEB" w:rsidP="00870BEB">
      <w:r>
        <w:t xml:space="preserve">Date: October 4, 2023 </w:t>
      </w:r>
    </w:p>
    <w:p w14:paraId="3347E585" w14:textId="77777777" w:rsidR="00870BEB" w:rsidRDefault="00870BEB" w:rsidP="00870BEB"/>
    <w:p w14:paraId="683CE645" w14:textId="77777777" w:rsidR="00870BEB" w:rsidRDefault="00870BEB" w:rsidP="00870BEB"/>
    <w:p w14:paraId="035AE5CC" w14:textId="77777777" w:rsidR="00870BEB" w:rsidRPr="00226C40" w:rsidRDefault="00870BEB" w:rsidP="00870BEB">
      <w:pPr>
        <w:rPr>
          <w:b/>
          <w:bCs/>
        </w:rPr>
      </w:pPr>
      <w:r>
        <w:rPr>
          <w:b/>
          <w:bCs/>
        </w:rPr>
        <w:t>Manitoba</w:t>
      </w:r>
    </w:p>
    <w:p w14:paraId="512E78D5" w14:textId="77777777" w:rsidR="00870BEB" w:rsidRDefault="00870BEB" w:rsidP="00870BEB"/>
    <w:p w14:paraId="7EDE6648" w14:textId="77777777" w:rsidR="00870BEB" w:rsidRDefault="00870BEB" w:rsidP="00870BEB">
      <w:r w:rsidRPr="0074464F">
        <w:t>site:</w:t>
      </w:r>
      <w:r w:rsidRPr="00557C43">
        <w:t xml:space="preserve">www.gov.mb.ca/health </w:t>
      </w:r>
      <w:r w:rsidRPr="0074464F">
        <w:t xml:space="preserve">AND (transgender OR trans) </w:t>
      </w:r>
      <w:r>
        <w:t>AND ("STBBI" OR "STBBIs")</w:t>
      </w:r>
    </w:p>
    <w:p w14:paraId="3506CF5E" w14:textId="77777777" w:rsidR="00870BEB" w:rsidRDefault="00870BEB" w:rsidP="00870BEB"/>
    <w:p w14:paraId="614E22B0" w14:textId="77777777" w:rsidR="00870BEB" w:rsidRDefault="00870BEB" w:rsidP="00870BEB">
      <w:r>
        <w:t xml:space="preserve">About 46 results </w:t>
      </w:r>
    </w:p>
    <w:p w14:paraId="0D95961A" w14:textId="77777777" w:rsidR="00870BEB" w:rsidRDefault="00870BEB" w:rsidP="00870BEB"/>
    <w:p w14:paraId="3EAC26F5" w14:textId="77777777" w:rsidR="00870BEB" w:rsidRDefault="00870BEB" w:rsidP="00870BEB">
      <w:r>
        <w:t xml:space="preserve">Done using InPrivate window in Microsoft Edge </w:t>
      </w:r>
    </w:p>
    <w:p w14:paraId="6D5F51BA" w14:textId="77777777" w:rsidR="00870BEB" w:rsidRDefault="00870BEB" w:rsidP="00870BEB"/>
    <w:p w14:paraId="7CCF4CC5" w14:textId="77777777" w:rsidR="00870BEB" w:rsidRDefault="00870BEB" w:rsidP="00870BEB">
      <w:r>
        <w:t xml:space="preserve">Date: October 4, 2023 </w:t>
      </w:r>
    </w:p>
    <w:p w14:paraId="37C119AD" w14:textId="77777777" w:rsidR="00870BEB" w:rsidRDefault="00870BEB" w:rsidP="00870BEB"/>
    <w:p w14:paraId="0602E249" w14:textId="77777777" w:rsidR="00870BEB" w:rsidRDefault="00870BEB" w:rsidP="00870BEB">
      <w:r>
        <w:t xml:space="preserve">No relevant results </w:t>
      </w:r>
    </w:p>
    <w:p w14:paraId="37AFB53B" w14:textId="77777777" w:rsidR="00870BEB" w:rsidRDefault="00870BEB" w:rsidP="00870BEB"/>
    <w:p w14:paraId="6AC86070" w14:textId="77777777" w:rsidR="00870BEB" w:rsidRPr="002F7846" w:rsidRDefault="00870BEB" w:rsidP="00870BEB">
      <w:pPr>
        <w:rPr>
          <w:b/>
          <w:bCs/>
        </w:rPr>
      </w:pPr>
      <w:r w:rsidRPr="002F7846">
        <w:rPr>
          <w:b/>
          <w:bCs/>
        </w:rPr>
        <w:t>Quebec</w:t>
      </w:r>
    </w:p>
    <w:p w14:paraId="242897E2" w14:textId="77777777" w:rsidR="00870BEB" w:rsidRPr="002F7846" w:rsidRDefault="00870BEB" w:rsidP="00870BEB"/>
    <w:p w14:paraId="445781DB" w14:textId="77777777" w:rsidR="00870BEB" w:rsidRPr="002F7846" w:rsidRDefault="00870BEB" w:rsidP="00870BEB">
      <w:r w:rsidRPr="002F7846">
        <w:t>site:</w:t>
      </w:r>
      <w:r w:rsidRPr="002F7846">
        <w:rPr>
          <w:bCs/>
        </w:rPr>
        <w:t>www.inspq.qc.ca</w:t>
      </w:r>
      <w:r w:rsidRPr="002F7846">
        <w:t xml:space="preserve"> AND (transgenre OR trans) AND ("</w:t>
      </w:r>
      <w:r w:rsidRPr="002F7846">
        <w:rPr>
          <w:rStyle w:val="cf01"/>
        </w:rPr>
        <w:t>ITSS</w:t>
      </w:r>
      <w:r w:rsidRPr="002F7846">
        <w:t>")</w:t>
      </w:r>
    </w:p>
    <w:p w14:paraId="6C1D96B5" w14:textId="77777777" w:rsidR="00870BEB" w:rsidRPr="002F7846" w:rsidRDefault="00870BEB" w:rsidP="00870BEB"/>
    <w:p w14:paraId="462B8A06" w14:textId="77777777" w:rsidR="00870BEB" w:rsidRPr="002F7846" w:rsidRDefault="00870BEB" w:rsidP="00870BEB">
      <w:r w:rsidRPr="002F7846">
        <w:t xml:space="preserve">Done using InPrivate window in Microsoft Edge </w:t>
      </w:r>
    </w:p>
    <w:p w14:paraId="0F5AF428" w14:textId="77777777" w:rsidR="00870BEB" w:rsidRPr="002F7846" w:rsidRDefault="00870BEB" w:rsidP="00870BEB"/>
    <w:p w14:paraId="2F554C31" w14:textId="77777777" w:rsidR="00870BEB" w:rsidRPr="002F7846" w:rsidRDefault="00870BEB" w:rsidP="00870BEB">
      <w:pPr>
        <w:rPr>
          <w:lang w:val="fr-CA"/>
        </w:rPr>
      </w:pPr>
      <w:r w:rsidRPr="002F7846">
        <w:rPr>
          <w:lang w:val="fr-CA"/>
        </w:rPr>
        <w:t>Environ 580 résultats</w:t>
      </w:r>
    </w:p>
    <w:p w14:paraId="7658CD56" w14:textId="77777777" w:rsidR="00870BEB" w:rsidRPr="002F7846" w:rsidRDefault="00870BEB" w:rsidP="00870BEB">
      <w:pPr>
        <w:rPr>
          <w:lang w:val="fr-CA"/>
        </w:rPr>
      </w:pPr>
    </w:p>
    <w:p w14:paraId="47CA5EC4" w14:textId="77777777" w:rsidR="00870BEB" w:rsidRPr="002F7846" w:rsidRDefault="00870BEB" w:rsidP="00870BEB">
      <w:pPr>
        <w:rPr>
          <w:lang w:val="fr-CA"/>
        </w:rPr>
      </w:pPr>
      <w:r w:rsidRPr="002F7846">
        <w:rPr>
          <w:lang w:val="fr-CA"/>
        </w:rPr>
        <w:t>Date: October 10, 2023</w:t>
      </w:r>
    </w:p>
    <w:p w14:paraId="39A26F3A" w14:textId="77777777" w:rsidR="00870BEB" w:rsidRPr="00E045BC" w:rsidRDefault="00870BEB" w:rsidP="00870BEB">
      <w:pPr>
        <w:rPr>
          <w:color w:val="FF0000"/>
          <w:lang w:val="fr-CA"/>
        </w:rPr>
      </w:pPr>
    </w:p>
    <w:p w14:paraId="2791DEBC" w14:textId="35CBC32D" w:rsidR="00870BEB" w:rsidRPr="00A90396" w:rsidRDefault="00870BEB" w:rsidP="00870BEB">
      <w:pPr>
        <w:rPr>
          <w:lang w:val="fr-CA"/>
        </w:rPr>
      </w:pPr>
      <w:hyperlink r:id="rId68" w:history="1">
        <w:r w:rsidRPr="00143384">
          <w:rPr>
            <w:rStyle w:val="Hyperlink"/>
            <w:lang w:val="fr-CA"/>
          </w:rPr>
          <w:t>L'intimidation vécue par les jeunes de la diversité sexuelle ou de genre | Institut national de santé publique du Québec (inspq.qc.ca)</w:t>
        </w:r>
      </w:hyperlink>
      <w:r w:rsidRPr="00A90396">
        <w:rPr>
          <w:lang w:val="fr-CA"/>
        </w:rPr>
        <w:t xml:space="preserve"> </w:t>
      </w:r>
    </w:p>
    <w:p w14:paraId="221AA3E5" w14:textId="77777777" w:rsidR="00870BEB" w:rsidRPr="00E045BC" w:rsidRDefault="00870BEB" w:rsidP="00870BEB">
      <w:pPr>
        <w:rPr>
          <w:color w:val="FF0000"/>
          <w:lang w:val="fr-CA"/>
        </w:rPr>
      </w:pPr>
    </w:p>
    <w:p w14:paraId="730E5A9C" w14:textId="77777777" w:rsidR="00870BEB" w:rsidRDefault="00870BEB" w:rsidP="00870BEB">
      <w:pPr>
        <w:rPr>
          <w:lang w:val="fr-CA"/>
        </w:rPr>
      </w:pPr>
    </w:p>
    <w:p w14:paraId="08B70B63" w14:textId="77777777" w:rsidR="00870BEB" w:rsidRPr="003A4655" w:rsidRDefault="00870BEB" w:rsidP="00870BEB">
      <w:pPr>
        <w:rPr>
          <w:b/>
          <w:bCs/>
        </w:rPr>
      </w:pPr>
      <w:r w:rsidRPr="003A4655">
        <w:rPr>
          <w:b/>
          <w:bCs/>
        </w:rPr>
        <w:t xml:space="preserve">Saskatchewan </w:t>
      </w:r>
    </w:p>
    <w:p w14:paraId="713C7A0D" w14:textId="77777777" w:rsidR="00870BEB" w:rsidRPr="003A4655" w:rsidRDefault="00870BEB" w:rsidP="00870BEB">
      <w:r w:rsidRPr="003A4655">
        <w:t>site:www.saskhealthauthority.ca/your-health AND (transgender OR trans) AND ("STBBI" OR "STBBIs")</w:t>
      </w:r>
    </w:p>
    <w:p w14:paraId="3823418E" w14:textId="77777777" w:rsidR="00870BEB" w:rsidRPr="003A4655" w:rsidRDefault="00870BEB" w:rsidP="00870BEB"/>
    <w:p w14:paraId="3B96AFBD" w14:textId="77777777" w:rsidR="00870BEB" w:rsidRPr="003A4655" w:rsidRDefault="00870BEB" w:rsidP="00870BEB">
      <w:r w:rsidRPr="003A4655">
        <w:t>0 RESULTS</w:t>
      </w:r>
    </w:p>
    <w:p w14:paraId="1EE0C69F" w14:textId="77777777" w:rsidR="00870BEB" w:rsidRPr="003A4655" w:rsidRDefault="00870BEB" w:rsidP="00870BEB"/>
    <w:p w14:paraId="303076E3" w14:textId="77777777" w:rsidR="00870BEB" w:rsidRPr="003A4655" w:rsidRDefault="00870BEB" w:rsidP="00870BEB">
      <w:r w:rsidRPr="003A4655">
        <w:t xml:space="preserve">Done using InPrivate window in Microsoft Edge </w:t>
      </w:r>
    </w:p>
    <w:p w14:paraId="4E4DB3FC" w14:textId="77777777" w:rsidR="00870BEB" w:rsidRPr="003A4655" w:rsidRDefault="00870BEB" w:rsidP="00870BEB"/>
    <w:p w14:paraId="15FEBC5E" w14:textId="77777777" w:rsidR="00870BEB" w:rsidRPr="003A4655" w:rsidRDefault="00870BEB" w:rsidP="00870BEB">
      <w:r w:rsidRPr="003A4655">
        <w:t>Date: October 12, 2023</w:t>
      </w:r>
    </w:p>
    <w:p w14:paraId="688D1240" w14:textId="77777777" w:rsidR="00870BEB" w:rsidRPr="002B54DE" w:rsidRDefault="00870BEB" w:rsidP="00870BEB">
      <w:pPr>
        <w:rPr>
          <w:color w:val="FF0000"/>
        </w:rPr>
      </w:pPr>
    </w:p>
    <w:p w14:paraId="0702129F" w14:textId="77777777" w:rsidR="00870BEB" w:rsidRPr="002B54DE" w:rsidRDefault="00870BEB" w:rsidP="00870BEB">
      <w:pPr>
        <w:rPr>
          <w:color w:val="FF0000"/>
        </w:rPr>
      </w:pPr>
    </w:p>
    <w:p w14:paraId="75910A6B" w14:textId="77777777" w:rsidR="00870BEB" w:rsidRPr="003A4655" w:rsidRDefault="00870BEB" w:rsidP="00870BEB">
      <w:pPr>
        <w:rPr>
          <w:b/>
          <w:bCs/>
        </w:rPr>
      </w:pPr>
      <w:r w:rsidRPr="003A4655">
        <w:rPr>
          <w:b/>
          <w:bCs/>
        </w:rPr>
        <w:t xml:space="preserve">New Brunswick </w:t>
      </w:r>
    </w:p>
    <w:p w14:paraId="58498E99" w14:textId="77777777" w:rsidR="00870BEB" w:rsidRPr="003A4655" w:rsidRDefault="00870BEB" w:rsidP="00870BEB">
      <w:pPr>
        <w:rPr>
          <w:b/>
          <w:bCs/>
        </w:rPr>
      </w:pPr>
    </w:p>
    <w:p w14:paraId="18F07ACC" w14:textId="77777777" w:rsidR="00870BEB" w:rsidRPr="003A4655" w:rsidRDefault="00870BEB" w:rsidP="00870BEB">
      <w:r w:rsidRPr="003A4655">
        <w:t>site:www2.gnb.ca AND (transgender OR trans) AND ("STBBI" OR "STBBIs")</w:t>
      </w:r>
    </w:p>
    <w:p w14:paraId="5CA39736" w14:textId="77777777" w:rsidR="00870BEB" w:rsidRPr="003A4655" w:rsidRDefault="00870BEB" w:rsidP="00870BEB"/>
    <w:p w14:paraId="0AECC7D0" w14:textId="77777777" w:rsidR="00870BEB" w:rsidRPr="003A4655" w:rsidRDefault="00870BEB" w:rsidP="00870BEB">
      <w:r w:rsidRPr="003A4655">
        <w:lastRenderedPageBreak/>
        <w:t>About 6 results</w:t>
      </w:r>
    </w:p>
    <w:p w14:paraId="38BA3E32" w14:textId="77777777" w:rsidR="00870BEB" w:rsidRPr="003A4655" w:rsidRDefault="00870BEB" w:rsidP="00870BEB"/>
    <w:p w14:paraId="5BF0D084" w14:textId="77777777" w:rsidR="00870BEB" w:rsidRPr="003A4655" w:rsidRDefault="00870BEB" w:rsidP="00870BEB">
      <w:r w:rsidRPr="003A4655">
        <w:t xml:space="preserve">Done using InPrivate window in Microsoft Edge </w:t>
      </w:r>
    </w:p>
    <w:p w14:paraId="407C3550" w14:textId="77777777" w:rsidR="00870BEB" w:rsidRPr="003A4655" w:rsidRDefault="00870BEB" w:rsidP="00870BEB"/>
    <w:p w14:paraId="78162456" w14:textId="77777777" w:rsidR="00870BEB" w:rsidRPr="003A4655" w:rsidRDefault="00870BEB" w:rsidP="00870BEB">
      <w:r w:rsidRPr="003A4655">
        <w:t>Date: October 12, 2023</w:t>
      </w:r>
    </w:p>
    <w:p w14:paraId="047CF520" w14:textId="77777777" w:rsidR="00870BEB" w:rsidRPr="003A4655" w:rsidRDefault="00870BEB" w:rsidP="00870BEB"/>
    <w:p w14:paraId="48D48618" w14:textId="77777777" w:rsidR="00870BEB" w:rsidRPr="003A4655" w:rsidRDefault="00870BEB" w:rsidP="00870BEB">
      <w:r w:rsidRPr="003A4655">
        <w:t xml:space="preserve">No relevant results </w:t>
      </w:r>
    </w:p>
    <w:p w14:paraId="1C292CC6" w14:textId="77777777" w:rsidR="00870BEB" w:rsidRPr="002B54DE" w:rsidRDefault="00870BEB" w:rsidP="00870BEB">
      <w:pPr>
        <w:rPr>
          <w:color w:val="FF0000"/>
        </w:rPr>
      </w:pPr>
    </w:p>
    <w:p w14:paraId="72A76A8A" w14:textId="77777777" w:rsidR="00870BEB" w:rsidRPr="003D0C47" w:rsidRDefault="00870BEB" w:rsidP="00870BEB"/>
    <w:p w14:paraId="1BAF1C55" w14:textId="77777777" w:rsidR="00870BEB" w:rsidRPr="003D0C47" w:rsidRDefault="00870BEB" w:rsidP="00870BEB">
      <w:pPr>
        <w:rPr>
          <w:b/>
          <w:bCs/>
        </w:rPr>
      </w:pPr>
      <w:r w:rsidRPr="003D0C47">
        <w:rPr>
          <w:b/>
          <w:bCs/>
        </w:rPr>
        <w:t xml:space="preserve">Yukon </w:t>
      </w:r>
    </w:p>
    <w:p w14:paraId="27DEA772" w14:textId="77777777" w:rsidR="00870BEB" w:rsidRPr="003D0C47" w:rsidRDefault="00870BEB" w:rsidP="00870BEB"/>
    <w:p w14:paraId="23CA8D98" w14:textId="77777777" w:rsidR="00870BEB" w:rsidRPr="003D0C47" w:rsidRDefault="00870BEB" w:rsidP="00870BEB">
      <w:r w:rsidRPr="003D0C47">
        <w:t>site:https://yukon.ca AND (transgender OR trans) AND ("STBBI" OR "STBBIs")</w:t>
      </w:r>
    </w:p>
    <w:p w14:paraId="2CA6B725" w14:textId="77777777" w:rsidR="00870BEB" w:rsidRPr="003D0C47" w:rsidRDefault="00870BEB" w:rsidP="00870BEB"/>
    <w:p w14:paraId="12CCBF64" w14:textId="77777777" w:rsidR="00870BEB" w:rsidRPr="003D0C47" w:rsidRDefault="00870BEB" w:rsidP="00870BEB">
      <w:r w:rsidRPr="003D0C47">
        <w:t>0 RESULTS</w:t>
      </w:r>
    </w:p>
    <w:p w14:paraId="53D7149A" w14:textId="77777777" w:rsidR="00870BEB" w:rsidRPr="003D0C47" w:rsidRDefault="00870BEB" w:rsidP="00870BEB"/>
    <w:p w14:paraId="7D3E3767" w14:textId="77777777" w:rsidR="00870BEB" w:rsidRPr="003D0C47" w:rsidRDefault="00870BEB" w:rsidP="00870BEB">
      <w:r w:rsidRPr="003D0C47">
        <w:t xml:space="preserve">Done using InPrivate window in Microsoft Edge </w:t>
      </w:r>
    </w:p>
    <w:p w14:paraId="56E053FE" w14:textId="77777777" w:rsidR="00870BEB" w:rsidRPr="003D0C47" w:rsidRDefault="00870BEB" w:rsidP="00870BEB"/>
    <w:p w14:paraId="77030E90" w14:textId="77777777" w:rsidR="00870BEB" w:rsidRPr="003D0C47" w:rsidRDefault="00870BEB" w:rsidP="00870BEB">
      <w:r w:rsidRPr="003D0C47">
        <w:t>Date: October 12, 2023</w:t>
      </w:r>
    </w:p>
    <w:p w14:paraId="4B529B9B" w14:textId="77777777" w:rsidR="00870BEB" w:rsidRPr="002B54DE" w:rsidRDefault="00870BEB" w:rsidP="00870BEB">
      <w:pPr>
        <w:rPr>
          <w:color w:val="FF0000"/>
        </w:rPr>
      </w:pPr>
    </w:p>
    <w:p w14:paraId="3B28555D" w14:textId="77777777" w:rsidR="00870BEB" w:rsidRPr="002B54DE" w:rsidRDefault="00870BEB" w:rsidP="00870BEB">
      <w:pPr>
        <w:rPr>
          <w:color w:val="FF0000"/>
        </w:rPr>
      </w:pPr>
    </w:p>
    <w:p w14:paraId="155F9247" w14:textId="77777777" w:rsidR="00870BEB" w:rsidRPr="003D0C47" w:rsidRDefault="00870BEB" w:rsidP="00870BEB"/>
    <w:p w14:paraId="0E7B57D5" w14:textId="77777777" w:rsidR="00870BEB" w:rsidRPr="003D0C47" w:rsidRDefault="00870BEB" w:rsidP="00870BEB">
      <w:pPr>
        <w:rPr>
          <w:b/>
          <w:bCs/>
        </w:rPr>
      </w:pPr>
      <w:r w:rsidRPr="003D0C47">
        <w:rPr>
          <w:b/>
          <w:bCs/>
        </w:rPr>
        <w:t xml:space="preserve">Northwest Territories </w:t>
      </w:r>
    </w:p>
    <w:p w14:paraId="2CE53609" w14:textId="77777777" w:rsidR="00870BEB" w:rsidRPr="003D0C47" w:rsidRDefault="00870BEB" w:rsidP="00870BEB"/>
    <w:p w14:paraId="7056BED3" w14:textId="77777777" w:rsidR="00870BEB" w:rsidRPr="003D0C47" w:rsidRDefault="00870BEB" w:rsidP="00870BEB">
      <w:r w:rsidRPr="003D0C47">
        <w:t>site:www.hss.gov.nt.ca AND (transgender OR trans) AND ("STBBI" OR "STBBIs")</w:t>
      </w:r>
    </w:p>
    <w:p w14:paraId="4AE39066" w14:textId="77777777" w:rsidR="00870BEB" w:rsidRPr="003D0C47" w:rsidRDefault="00870BEB" w:rsidP="00870BEB"/>
    <w:p w14:paraId="17277AB0" w14:textId="77777777" w:rsidR="00870BEB" w:rsidRPr="003D0C47" w:rsidRDefault="00870BEB" w:rsidP="00870BEB">
      <w:r w:rsidRPr="003D0C47">
        <w:t>About 2 results</w:t>
      </w:r>
    </w:p>
    <w:p w14:paraId="609A7F69" w14:textId="77777777" w:rsidR="00870BEB" w:rsidRPr="003D0C47" w:rsidRDefault="00870BEB" w:rsidP="00870BEB"/>
    <w:p w14:paraId="2216D84E" w14:textId="77777777" w:rsidR="00870BEB" w:rsidRPr="003D0C47" w:rsidRDefault="00870BEB" w:rsidP="00870BEB">
      <w:r w:rsidRPr="003D0C47">
        <w:t xml:space="preserve">Done using InPrivate window in Microsoft Edge </w:t>
      </w:r>
    </w:p>
    <w:p w14:paraId="6174F729" w14:textId="77777777" w:rsidR="00870BEB" w:rsidRPr="003D0C47" w:rsidRDefault="00870BEB" w:rsidP="00870BEB"/>
    <w:p w14:paraId="5F3ABD07" w14:textId="77777777" w:rsidR="00870BEB" w:rsidRPr="003D0C47" w:rsidRDefault="00870BEB" w:rsidP="00870BEB">
      <w:r w:rsidRPr="003D0C47">
        <w:t>Date: October 12, 2023</w:t>
      </w:r>
    </w:p>
    <w:p w14:paraId="6B72AD47" w14:textId="77777777" w:rsidR="00870BEB" w:rsidRPr="003D0C47" w:rsidRDefault="00870BEB" w:rsidP="00870BEB"/>
    <w:p w14:paraId="296E60AD" w14:textId="77777777" w:rsidR="00870BEB" w:rsidRPr="003D0C47" w:rsidRDefault="00870BEB" w:rsidP="00870BEB">
      <w:r w:rsidRPr="003D0C47">
        <w:t xml:space="preserve">No relevant results </w:t>
      </w:r>
    </w:p>
    <w:p w14:paraId="0A7F8546" w14:textId="77777777" w:rsidR="00870BEB" w:rsidRPr="003D0C47" w:rsidRDefault="00870BEB" w:rsidP="00870BEB">
      <w:pPr>
        <w:rPr>
          <w:b/>
        </w:rPr>
      </w:pPr>
    </w:p>
    <w:p w14:paraId="2C8CDFE1" w14:textId="77777777" w:rsidR="000E4B89" w:rsidRPr="003D0C47" w:rsidRDefault="000E4B89" w:rsidP="00870BEB">
      <w:pPr>
        <w:rPr>
          <w:b/>
        </w:rPr>
      </w:pPr>
      <w:r>
        <w:rPr>
          <w:b/>
        </w:rPr>
        <w:t>----------</w:t>
      </w:r>
    </w:p>
    <w:p w14:paraId="5928794A" w14:textId="77777777" w:rsidR="00870BEB" w:rsidRPr="003D0C47" w:rsidRDefault="00870BEB" w:rsidP="00870BEB">
      <w:pPr>
        <w:rPr>
          <w:b/>
        </w:rPr>
      </w:pPr>
    </w:p>
    <w:p w14:paraId="00C1E1D4" w14:textId="77777777" w:rsidR="00870BEB" w:rsidRPr="003D0C47" w:rsidRDefault="00870BEB" w:rsidP="00870BEB">
      <w:r w:rsidRPr="003D0C47">
        <w:t>site:www.nthssa.ca AND (transgender OR trans) AND ("STBBI" OR "STBBIs")</w:t>
      </w:r>
    </w:p>
    <w:p w14:paraId="2901429B" w14:textId="77777777" w:rsidR="00870BEB" w:rsidRPr="003D0C47" w:rsidRDefault="00870BEB" w:rsidP="00870BEB"/>
    <w:p w14:paraId="3064FDD1" w14:textId="77777777" w:rsidR="00870BEB" w:rsidRPr="003D0C47" w:rsidRDefault="00870BEB" w:rsidP="00870BEB">
      <w:r w:rsidRPr="003D0C47">
        <w:t>0 RESULTS</w:t>
      </w:r>
    </w:p>
    <w:p w14:paraId="2D6A012C" w14:textId="77777777" w:rsidR="00870BEB" w:rsidRPr="003D0C47" w:rsidRDefault="00870BEB" w:rsidP="00870BEB"/>
    <w:p w14:paraId="56BBC6B1" w14:textId="77777777" w:rsidR="00870BEB" w:rsidRPr="003D0C47" w:rsidRDefault="00870BEB" w:rsidP="00870BEB">
      <w:r w:rsidRPr="003D0C47">
        <w:t xml:space="preserve">Done using InPrivate window in Microsoft Edge </w:t>
      </w:r>
    </w:p>
    <w:p w14:paraId="7CC2645A" w14:textId="77777777" w:rsidR="00870BEB" w:rsidRPr="003D0C47" w:rsidRDefault="00870BEB" w:rsidP="00870BEB"/>
    <w:p w14:paraId="67A52E91" w14:textId="2F7782D3" w:rsidR="00B11846" w:rsidRDefault="00870BEB" w:rsidP="00870BEB">
      <w:r w:rsidRPr="003D0C47">
        <w:t>Date: October 12, 2023</w:t>
      </w:r>
    </w:p>
    <w:p w14:paraId="6CB7EBC7" w14:textId="77777777" w:rsidR="002C0F92" w:rsidRDefault="002C0F92">
      <w:r>
        <w:br w:type="page"/>
      </w:r>
    </w:p>
    <w:p w14:paraId="4F56549F" w14:textId="36DE0A08" w:rsidR="002C0F92" w:rsidRPr="00117380" w:rsidRDefault="002C0F92" w:rsidP="002C0F92">
      <w:pPr>
        <w:rPr>
          <w:b/>
          <w:bCs/>
          <w:sz w:val="32"/>
          <w:szCs w:val="28"/>
        </w:rPr>
      </w:pPr>
      <w:r w:rsidRPr="00117380">
        <w:rPr>
          <w:b/>
          <w:bCs/>
          <w:sz w:val="32"/>
          <w:szCs w:val="28"/>
        </w:rPr>
        <w:lastRenderedPageBreak/>
        <w:t>Grey literature search strategy</w:t>
      </w:r>
      <w:r w:rsidR="00094A68">
        <w:rPr>
          <w:b/>
          <w:bCs/>
          <w:sz w:val="32"/>
          <w:szCs w:val="28"/>
        </w:rPr>
        <w:t xml:space="preserve"> – Organization websites</w:t>
      </w:r>
    </w:p>
    <w:p w14:paraId="3DF92C5B" w14:textId="77777777" w:rsidR="002C0F92" w:rsidRDefault="002C0F92" w:rsidP="002C0F92"/>
    <w:p w14:paraId="1B277BAC" w14:textId="77777777" w:rsidR="002C0F92" w:rsidRDefault="002C0F92" w:rsidP="002C0F92">
      <w:pPr>
        <w:rPr>
          <w:bCs/>
        </w:rPr>
      </w:pPr>
    </w:p>
    <w:p w14:paraId="54C03C71" w14:textId="77777777" w:rsidR="002C0F92" w:rsidRPr="00BB039A" w:rsidRDefault="002C0F92" w:rsidP="002C0F92">
      <w:pPr>
        <w:rPr>
          <w:b/>
        </w:rPr>
      </w:pPr>
      <w:r>
        <w:rPr>
          <w:b/>
        </w:rPr>
        <w:t>Set one</w:t>
      </w:r>
    </w:p>
    <w:p w14:paraId="6DDB9569" w14:textId="77777777" w:rsidR="002C0F92" w:rsidRDefault="002C0F92" w:rsidP="002C0F92">
      <w:pPr>
        <w:rPr>
          <w:bCs/>
        </w:rPr>
      </w:pPr>
      <w:r w:rsidRPr="004D1C2C">
        <w:rPr>
          <w:bCs/>
        </w:rPr>
        <w:t>transgender</w:t>
      </w:r>
      <w:r>
        <w:rPr>
          <w:bCs/>
        </w:rPr>
        <w:t xml:space="preserve"> OR trans</w:t>
      </w:r>
      <w:r w:rsidRPr="004D1C2C">
        <w:rPr>
          <w:bCs/>
        </w:rPr>
        <w:t xml:space="preserve"> </w:t>
      </w:r>
      <w:r>
        <w:rPr>
          <w:bCs/>
        </w:rPr>
        <w:t xml:space="preserve">AND </w:t>
      </w:r>
      <w:r w:rsidRPr="004D1C2C">
        <w:rPr>
          <w:bCs/>
        </w:rPr>
        <w:t>"sexually transmitted" OR STI</w:t>
      </w:r>
      <w:r>
        <w:rPr>
          <w:bCs/>
        </w:rPr>
        <w:t xml:space="preserve"> OR STD</w:t>
      </w:r>
      <w:r w:rsidRPr="004D1C2C">
        <w:rPr>
          <w:bCs/>
        </w:rPr>
        <w:t xml:space="preserve"> OR </w:t>
      </w:r>
      <w:r>
        <w:rPr>
          <w:bCs/>
        </w:rPr>
        <w:t xml:space="preserve">HIV OR herpes OR hepatitis OR </w:t>
      </w:r>
      <w:r w:rsidRPr="00E271FA">
        <w:rPr>
          <w:bCs/>
        </w:rPr>
        <w:t>syphilis</w:t>
      </w:r>
      <w:r>
        <w:rPr>
          <w:bCs/>
        </w:rPr>
        <w:t xml:space="preserve"> OR </w:t>
      </w:r>
      <w:r w:rsidRPr="00E271FA">
        <w:rPr>
          <w:bCs/>
        </w:rPr>
        <w:t>gonorrhea</w:t>
      </w:r>
      <w:r>
        <w:rPr>
          <w:bCs/>
        </w:rPr>
        <w:t xml:space="preserve"> OR </w:t>
      </w:r>
      <w:r w:rsidRPr="00E271FA">
        <w:rPr>
          <w:bCs/>
        </w:rPr>
        <w:t>gonorrhoea</w:t>
      </w:r>
      <w:r>
        <w:rPr>
          <w:bCs/>
        </w:rPr>
        <w:t xml:space="preserve"> OR </w:t>
      </w:r>
      <w:r w:rsidRPr="004D1C2C">
        <w:rPr>
          <w:bCs/>
        </w:rPr>
        <w:t>chlamydia</w:t>
      </w:r>
      <w:r>
        <w:rPr>
          <w:bCs/>
        </w:rPr>
        <w:t xml:space="preserve"> OR scabies OR </w:t>
      </w:r>
      <w:r w:rsidRPr="00E271FA">
        <w:rPr>
          <w:bCs/>
        </w:rPr>
        <w:t>vaginitis</w:t>
      </w:r>
      <w:r>
        <w:rPr>
          <w:bCs/>
        </w:rPr>
        <w:t xml:space="preserve"> OR u</w:t>
      </w:r>
      <w:r w:rsidRPr="00E271FA">
        <w:rPr>
          <w:bCs/>
        </w:rPr>
        <w:t>rethritis</w:t>
      </w:r>
    </w:p>
    <w:p w14:paraId="1BFFDF99" w14:textId="77777777" w:rsidR="002C0F92" w:rsidRDefault="002C0F92" w:rsidP="002C0F92">
      <w:pPr>
        <w:rPr>
          <w:bCs/>
        </w:rPr>
      </w:pPr>
    </w:p>
    <w:p w14:paraId="4231AD33" w14:textId="77777777" w:rsidR="002C0F92" w:rsidRPr="00BB039A" w:rsidRDefault="002C0F92" w:rsidP="002C0F92">
      <w:pPr>
        <w:rPr>
          <w:b/>
        </w:rPr>
      </w:pPr>
      <w:r>
        <w:rPr>
          <w:b/>
        </w:rPr>
        <w:t>Set two</w:t>
      </w:r>
    </w:p>
    <w:p w14:paraId="06CE5559" w14:textId="77777777" w:rsidR="002C0F92" w:rsidRDefault="002C0F92" w:rsidP="002C0F92">
      <w:pPr>
        <w:rPr>
          <w:bCs/>
        </w:rPr>
      </w:pPr>
      <w:r w:rsidRPr="004D1C2C">
        <w:rPr>
          <w:bCs/>
        </w:rPr>
        <w:t>transgender</w:t>
      </w:r>
      <w:r>
        <w:rPr>
          <w:bCs/>
        </w:rPr>
        <w:t xml:space="preserve"> OR trans AND “h</w:t>
      </w:r>
      <w:r w:rsidRPr="00E271FA">
        <w:rPr>
          <w:bCs/>
        </w:rPr>
        <w:t xml:space="preserve">uman </w:t>
      </w:r>
      <w:r>
        <w:rPr>
          <w:bCs/>
        </w:rPr>
        <w:t>p</w:t>
      </w:r>
      <w:r w:rsidRPr="00E271FA">
        <w:rPr>
          <w:bCs/>
        </w:rPr>
        <w:t xml:space="preserve">apillomavirus </w:t>
      </w:r>
      <w:r>
        <w:rPr>
          <w:bCs/>
        </w:rPr>
        <w:t>v</w:t>
      </w:r>
      <w:r w:rsidRPr="00E271FA">
        <w:rPr>
          <w:bCs/>
        </w:rPr>
        <w:t>irus</w:t>
      </w:r>
      <w:r>
        <w:rPr>
          <w:bCs/>
        </w:rPr>
        <w:t>”</w:t>
      </w:r>
      <w:r w:rsidRPr="00E271FA">
        <w:rPr>
          <w:bCs/>
        </w:rPr>
        <w:t xml:space="preserve"> </w:t>
      </w:r>
      <w:r w:rsidRPr="004D1C2C">
        <w:rPr>
          <w:bCs/>
        </w:rPr>
        <w:t xml:space="preserve">OR </w:t>
      </w:r>
      <w:r>
        <w:rPr>
          <w:bCs/>
        </w:rPr>
        <w:t>trichomonas OR “g</w:t>
      </w:r>
      <w:r w:rsidRPr="00E271FA">
        <w:rPr>
          <w:bCs/>
        </w:rPr>
        <w:t xml:space="preserve">ranuloma </w:t>
      </w:r>
      <w:r>
        <w:rPr>
          <w:bCs/>
        </w:rPr>
        <w:t>i</w:t>
      </w:r>
      <w:r w:rsidRPr="00E271FA">
        <w:rPr>
          <w:bCs/>
        </w:rPr>
        <w:t>nguinale</w:t>
      </w:r>
      <w:r>
        <w:rPr>
          <w:bCs/>
        </w:rPr>
        <w:t>” OR “bacterial vaginosis” OR “pelvic inflammatory disease” OR proctitis OR p</w:t>
      </w:r>
      <w:r w:rsidRPr="00E271FA">
        <w:rPr>
          <w:bCs/>
        </w:rPr>
        <w:t>hthirus</w:t>
      </w:r>
      <w:r>
        <w:rPr>
          <w:bCs/>
        </w:rPr>
        <w:t xml:space="preserve"> OR “h</w:t>
      </w:r>
      <w:r w:rsidRPr="008057AB">
        <w:rPr>
          <w:bCs/>
        </w:rPr>
        <w:t>uman T-lymphotropic virus</w:t>
      </w:r>
      <w:r>
        <w:rPr>
          <w:bCs/>
        </w:rPr>
        <w:t>”</w:t>
      </w:r>
      <w:r w:rsidRPr="008057AB">
        <w:rPr>
          <w:bCs/>
        </w:rPr>
        <w:t xml:space="preserve"> </w:t>
      </w:r>
      <w:r>
        <w:rPr>
          <w:bCs/>
        </w:rPr>
        <w:t>OR e</w:t>
      </w:r>
      <w:r w:rsidRPr="004348F9">
        <w:rPr>
          <w:bCs/>
        </w:rPr>
        <w:t>pididymitis</w:t>
      </w:r>
      <w:r>
        <w:rPr>
          <w:bCs/>
        </w:rPr>
        <w:t xml:space="preserve"> OR “m</w:t>
      </w:r>
      <w:r w:rsidRPr="004348F9">
        <w:rPr>
          <w:bCs/>
        </w:rPr>
        <w:t xml:space="preserve">olluscum </w:t>
      </w:r>
      <w:r>
        <w:rPr>
          <w:bCs/>
        </w:rPr>
        <w:t>c</w:t>
      </w:r>
      <w:r w:rsidRPr="004348F9">
        <w:rPr>
          <w:bCs/>
        </w:rPr>
        <w:t>ontagiosum</w:t>
      </w:r>
      <w:r>
        <w:rPr>
          <w:bCs/>
        </w:rPr>
        <w:t>”</w:t>
      </w:r>
    </w:p>
    <w:p w14:paraId="34ACE650" w14:textId="77777777" w:rsidR="002C0F92" w:rsidRDefault="002C0F92" w:rsidP="002C0F92">
      <w:pPr>
        <w:rPr>
          <w:bCs/>
        </w:rPr>
      </w:pPr>
    </w:p>
    <w:p w14:paraId="680C60A1" w14:textId="77777777" w:rsidR="002C0F92" w:rsidRPr="00BB039A" w:rsidRDefault="002C0F92" w:rsidP="002C0F92">
      <w:pPr>
        <w:rPr>
          <w:b/>
        </w:rPr>
      </w:pPr>
      <w:r>
        <w:rPr>
          <w:b/>
        </w:rPr>
        <w:t>All together, for reference</w:t>
      </w:r>
    </w:p>
    <w:p w14:paraId="3DE3EAF6" w14:textId="77777777" w:rsidR="002C0F92" w:rsidRDefault="002C0F92" w:rsidP="002C0F92">
      <w:pPr>
        <w:rPr>
          <w:bCs/>
        </w:rPr>
      </w:pPr>
      <w:r w:rsidRPr="004D1C2C">
        <w:rPr>
          <w:bCs/>
        </w:rPr>
        <w:t xml:space="preserve">"sexually transmitted" OR STI OR </w:t>
      </w:r>
      <w:r>
        <w:rPr>
          <w:bCs/>
        </w:rPr>
        <w:t>HIV</w:t>
      </w:r>
      <w:r w:rsidRPr="004D1C2C">
        <w:rPr>
          <w:bCs/>
        </w:rPr>
        <w:t xml:space="preserve"> OR </w:t>
      </w:r>
      <w:r>
        <w:rPr>
          <w:bCs/>
        </w:rPr>
        <w:t>herpes</w:t>
      </w:r>
      <w:r w:rsidRPr="004D1C2C">
        <w:rPr>
          <w:bCs/>
        </w:rPr>
        <w:t xml:space="preserve"> OR </w:t>
      </w:r>
      <w:r>
        <w:rPr>
          <w:bCs/>
        </w:rPr>
        <w:t>“h</w:t>
      </w:r>
      <w:r w:rsidRPr="00E271FA">
        <w:rPr>
          <w:bCs/>
        </w:rPr>
        <w:t xml:space="preserve">uman </w:t>
      </w:r>
      <w:r>
        <w:rPr>
          <w:bCs/>
        </w:rPr>
        <w:t>p</w:t>
      </w:r>
      <w:r w:rsidRPr="00E271FA">
        <w:rPr>
          <w:bCs/>
        </w:rPr>
        <w:t xml:space="preserve">apillomavirus </w:t>
      </w:r>
      <w:r>
        <w:rPr>
          <w:bCs/>
        </w:rPr>
        <w:t>v</w:t>
      </w:r>
      <w:r w:rsidRPr="00E271FA">
        <w:rPr>
          <w:bCs/>
        </w:rPr>
        <w:t>irus</w:t>
      </w:r>
      <w:r>
        <w:rPr>
          <w:bCs/>
        </w:rPr>
        <w:t>”</w:t>
      </w:r>
      <w:r w:rsidRPr="00E271FA">
        <w:rPr>
          <w:bCs/>
        </w:rPr>
        <w:t xml:space="preserve"> </w:t>
      </w:r>
      <w:r>
        <w:rPr>
          <w:bCs/>
        </w:rPr>
        <w:t>OR h</w:t>
      </w:r>
      <w:r w:rsidRPr="004D1C2C">
        <w:rPr>
          <w:bCs/>
        </w:rPr>
        <w:t xml:space="preserve">epatitis OR </w:t>
      </w:r>
      <w:r w:rsidRPr="00E271FA">
        <w:rPr>
          <w:bCs/>
        </w:rPr>
        <w:t>gonorrhea</w:t>
      </w:r>
      <w:r>
        <w:rPr>
          <w:bCs/>
        </w:rPr>
        <w:t xml:space="preserve"> OR </w:t>
      </w:r>
      <w:r w:rsidRPr="00E271FA">
        <w:rPr>
          <w:bCs/>
        </w:rPr>
        <w:t>gonorrhoea</w:t>
      </w:r>
      <w:r>
        <w:rPr>
          <w:bCs/>
        </w:rPr>
        <w:t xml:space="preserve"> OR </w:t>
      </w:r>
      <w:r w:rsidRPr="004D1C2C">
        <w:rPr>
          <w:bCs/>
        </w:rPr>
        <w:t xml:space="preserve">chlamydia OR </w:t>
      </w:r>
      <w:r>
        <w:rPr>
          <w:bCs/>
        </w:rPr>
        <w:t>trichomonas OR “g</w:t>
      </w:r>
      <w:r w:rsidRPr="00E271FA">
        <w:rPr>
          <w:bCs/>
        </w:rPr>
        <w:t xml:space="preserve">ranuloma </w:t>
      </w:r>
      <w:r>
        <w:rPr>
          <w:bCs/>
        </w:rPr>
        <w:t>i</w:t>
      </w:r>
      <w:r w:rsidRPr="00E271FA">
        <w:rPr>
          <w:bCs/>
        </w:rPr>
        <w:t>nguinale</w:t>
      </w:r>
      <w:r>
        <w:rPr>
          <w:bCs/>
        </w:rPr>
        <w:t>” OR “bacterial vaginosis” OR “pelvic inflammatory disease” OR proctitis OR p</w:t>
      </w:r>
      <w:r w:rsidRPr="00E271FA">
        <w:rPr>
          <w:bCs/>
        </w:rPr>
        <w:t>hthirus</w:t>
      </w:r>
      <w:r>
        <w:rPr>
          <w:bCs/>
        </w:rPr>
        <w:t xml:space="preserve"> OR scabies OR </w:t>
      </w:r>
      <w:r w:rsidRPr="00E271FA">
        <w:rPr>
          <w:bCs/>
        </w:rPr>
        <w:t>vaginitis</w:t>
      </w:r>
      <w:r>
        <w:rPr>
          <w:bCs/>
        </w:rPr>
        <w:t xml:space="preserve"> OR u</w:t>
      </w:r>
      <w:r w:rsidRPr="00E271FA">
        <w:rPr>
          <w:bCs/>
        </w:rPr>
        <w:t>rethritis</w:t>
      </w:r>
      <w:r>
        <w:rPr>
          <w:bCs/>
        </w:rPr>
        <w:t xml:space="preserve"> OR “h</w:t>
      </w:r>
      <w:r w:rsidRPr="008057AB">
        <w:rPr>
          <w:bCs/>
        </w:rPr>
        <w:t>uman T-lymphotropic virus</w:t>
      </w:r>
      <w:r>
        <w:rPr>
          <w:bCs/>
        </w:rPr>
        <w:t>”</w:t>
      </w:r>
      <w:r w:rsidRPr="008057AB">
        <w:rPr>
          <w:bCs/>
        </w:rPr>
        <w:t xml:space="preserve"> </w:t>
      </w:r>
      <w:r>
        <w:rPr>
          <w:bCs/>
        </w:rPr>
        <w:t xml:space="preserve">OR </w:t>
      </w:r>
      <w:r w:rsidRPr="00E271FA">
        <w:rPr>
          <w:bCs/>
        </w:rPr>
        <w:t>syphilis</w:t>
      </w:r>
      <w:r>
        <w:rPr>
          <w:bCs/>
        </w:rPr>
        <w:t xml:space="preserve"> OR e</w:t>
      </w:r>
      <w:r w:rsidRPr="004348F9">
        <w:rPr>
          <w:bCs/>
        </w:rPr>
        <w:t>pididymitis</w:t>
      </w:r>
      <w:r>
        <w:rPr>
          <w:bCs/>
        </w:rPr>
        <w:t xml:space="preserve"> OR “m</w:t>
      </w:r>
      <w:r w:rsidRPr="004348F9">
        <w:rPr>
          <w:bCs/>
        </w:rPr>
        <w:t xml:space="preserve">olluscum </w:t>
      </w:r>
      <w:r>
        <w:rPr>
          <w:bCs/>
        </w:rPr>
        <w:t>c</w:t>
      </w:r>
      <w:r w:rsidRPr="004348F9">
        <w:rPr>
          <w:bCs/>
        </w:rPr>
        <w:t>ontagiosum</w:t>
      </w:r>
      <w:r>
        <w:rPr>
          <w:bCs/>
        </w:rPr>
        <w:t xml:space="preserve">” </w:t>
      </w:r>
      <w:r w:rsidRPr="004D1C2C">
        <w:rPr>
          <w:bCs/>
        </w:rPr>
        <w:t>AND transgender</w:t>
      </w:r>
      <w:r>
        <w:rPr>
          <w:bCs/>
        </w:rPr>
        <w:t xml:space="preserve"> OR trans</w:t>
      </w:r>
    </w:p>
    <w:p w14:paraId="6BB9BD7A" w14:textId="77777777" w:rsidR="002C0F92" w:rsidRDefault="002C0F92" w:rsidP="002C0F92">
      <w:pPr>
        <w:rPr>
          <w:bCs/>
        </w:rPr>
      </w:pPr>
    </w:p>
    <w:tbl>
      <w:tblPr>
        <w:tblStyle w:val="TableGrid"/>
        <w:tblW w:w="0" w:type="auto"/>
        <w:tblLook w:val="04A0" w:firstRow="1" w:lastRow="0" w:firstColumn="1" w:lastColumn="0" w:noHBand="0" w:noVBand="1"/>
      </w:tblPr>
      <w:tblGrid>
        <w:gridCol w:w="6295"/>
        <w:gridCol w:w="2880"/>
      </w:tblGrid>
      <w:tr w:rsidR="00522EB3" w14:paraId="6DAF33E3" w14:textId="77777777" w:rsidTr="00363316">
        <w:tc>
          <w:tcPr>
            <w:tcW w:w="6295" w:type="dxa"/>
            <w:shd w:val="clear" w:color="auto" w:fill="D9E2F3" w:themeFill="accent1" w:themeFillTint="33"/>
          </w:tcPr>
          <w:p w14:paraId="4FA6D08E" w14:textId="77777777" w:rsidR="00522EB3" w:rsidRDefault="00522EB3" w:rsidP="00583695">
            <w:pPr>
              <w:rPr>
                <w:bCs/>
              </w:rPr>
            </w:pPr>
            <w:r>
              <w:rPr>
                <w:bCs/>
              </w:rPr>
              <w:t>Organization</w:t>
            </w:r>
          </w:p>
        </w:tc>
        <w:tc>
          <w:tcPr>
            <w:tcW w:w="2880" w:type="dxa"/>
            <w:shd w:val="clear" w:color="auto" w:fill="D9E2F3" w:themeFill="accent1" w:themeFillTint="33"/>
          </w:tcPr>
          <w:p w14:paraId="4D9BAC54" w14:textId="77777777" w:rsidR="00522EB3" w:rsidRDefault="00522EB3" w:rsidP="00583695">
            <w:pPr>
              <w:rPr>
                <w:bCs/>
              </w:rPr>
            </w:pPr>
            <w:r>
              <w:rPr>
                <w:bCs/>
              </w:rPr>
              <w:t>Organization Website</w:t>
            </w:r>
          </w:p>
        </w:tc>
      </w:tr>
      <w:tr w:rsidR="00522EB3" w14:paraId="1850C156" w14:textId="77777777" w:rsidTr="00363316">
        <w:tc>
          <w:tcPr>
            <w:tcW w:w="6295" w:type="dxa"/>
          </w:tcPr>
          <w:p w14:paraId="75668CF0" w14:textId="77777777" w:rsidR="00522EB3" w:rsidRDefault="00522EB3" w:rsidP="00583695">
            <w:pPr>
              <w:rPr>
                <w:bCs/>
              </w:rPr>
            </w:pPr>
            <w:r w:rsidRPr="008C675C">
              <w:rPr>
                <w:bCs/>
              </w:rPr>
              <w:t>REACH Nexus</w:t>
            </w:r>
          </w:p>
        </w:tc>
        <w:tc>
          <w:tcPr>
            <w:tcW w:w="2880" w:type="dxa"/>
          </w:tcPr>
          <w:p w14:paraId="7A39CE97" w14:textId="77777777" w:rsidR="00522EB3" w:rsidRDefault="00522EB3" w:rsidP="00583695">
            <w:pPr>
              <w:rPr>
                <w:bCs/>
              </w:rPr>
            </w:pPr>
            <w:hyperlink r:id="rId69" w:tgtFrame="_blank" w:tooltip="https://www.reachnexus.ca/" w:history="1">
              <w:r>
                <w:rPr>
                  <w:rStyle w:val="Hyperlink"/>
                </w:rPr>
                <w:t>www.reachnexus.ca</w:t>
              </w:r>
            </w:hyperlink>
          </w:p>
        </w:tc>
      </w:tr>
      <w:tr w:rsidR="00522EB3" w14:paraId="2407DD59" w14:textId="77777777" w:rsidTr="00363316">
        <w:tc>
          <w:tcPr>
            <w:tcW w:w="6295" w:type="dxa"/>
          </w:tcPr>
          <w:p w14:paraId="6D15B956" w14:textId="77777777" w:rsidR="00522EB3" w:rsidRDefault="00522EB3" w:rsidP="00583695">
            <w:pPr>
              <w:rPr>
                <w:bCs/>
              </w:rPr>
            </w:pPr>
            <w:r>
              <w:rPr>
                <w:rStyle w:val="ui-provider"/>
              </w:rPr>
              <w:t>Ontario HIV Treatment Network</w:t>
            </w:r>
          </w:p>
        </w:tc>
        <w:tc>
          <w:tcPr>
            <w:tcW w:w="2880" w:type="dxa"/>
          </w:tcPr>
          <w:p w14:paraId="757401D0" w14:textId="77777777" w:rsidR="00522EB3" w:rsidRDefault="00522EB3" w:rsidP="00583695">
            <w:pPr>
              <w:rPr>
                <w:bCs/>
              </w:rPr>
            </w:pPr>
            <w:hyperlink r:id="rId70" w:history="1">
              <w:r w:rsidRPr="004551BB">
                <w:rPr>
                  <w:rStyle w:val="Hyperlink"/>
                  <w:bCs/>
                </w:rPr>
                <w:t>www.ohtn.on.ca</w:t>
              </w:r>
            </w:hyperlink>
            <w:r>
              <w:rPr>
                <w:bCs/>
              </w:rPr>
              <w:t xml:space="preserve"> </w:t>
            </w:r>
          </w:p>
        </w:tc>
      </w:tr>
      <w:tr w:rsidR="00522EB3" w14:paraId="2318C736" w14:textId="77777777" w:rsidTr="00363316">
        <w:tc>
          <w:tcPr>
            <w:tcW w:w="6295" w:type="dxa"/>
          </w:tcPr>
          <w:p w14:paraId="5CC3726D" w14:textId="77777777" w:rsidR="00522EB3" w:rsidRDefault="00522EB3" w:rsidP="00583695">
            <w:pPr>
              <w:rPr>
                <w:bCs/>
              </w:rPr>
            </w:pPr>
            <w:r>
              <w:rPr>
                <w:rStyle w:val="ui-provider"/>
              </w:rPr>
              <w:t>Catie</w:t>
            </w:r>
          </w:p>
        </w:tc>
        <w:tc>
          <w:tcPr>
            <w:tcW w:w="2880" w:type="dxa"/>
          </w:tcPr>
          <w:p w14:paraId="5109AA4B" w14:textId="77777777" w:rsidR="00522EB3" w:rsidRDefault="00522EB3" w:rsidP="00583695">
            <w:pPr>
              <w:rPr>
                <w:bCs/>
              </w:rPr>
            </w:pPr>
            <w:hyperlink r:id="rId71" w:history="1">
              <w:r w:rsidRPr="004551BB">
                <w:rPr>
                  <w:rStyle w:val="Hyperlink"/>
                  <w:bCs/>
                </w:rPr>
                <w:t>www.catie.ca</w:t>
              </w:r>
            </w:hyperlink>
            <w:r>
              <w:rPr>
                <w:bCs/>
              </w:rPr>
              <w:t xml:space="preserve"> </w:t>
            </w:r>
          </w:p>
        </w:tc>
      </w:tr>
      <w:tr w:rsidR="00522EB3" w14:paraId="0D738758" w14:textId="77777777" w:rsidTr="00363316">
        <w:tc>
          <w:tcPr>
            <w:tcW w:w="6295" w:type="dxa"/>
          </w:tcPr>
          <w:p w14:paraId="089F3890" w14:textId="77777777" w:rsidR="00522EB3" w:rsidRDefault="00522EB3" w:rsidP="00583695">
            <w:pPr>
              <w:rPr>
                <w:bCs/>
              </w:rPr>
            </w:pPr>
            <w:r>
              <w:rPr>
                <w:rStyle w:val="ui-provider"/>
              </w:rPr>
              <w:t>Action Canada SHR</w:t>
            </w:r>
          </w:p>
        </w:tc>
        <w:bookmarkStart w:id="12" w:name="_Hlk147415370"/>
        <w:tc>
          <w:tcPr>
            <w:tcW w:w="2880" w:type="dxa"/>
          </w:tcPr>
          <w:p w14:paraId="5F49ACE6" w14:textId="77777777" w:rsidR="00522EB3" w:rsidRDefault="00522EB3" w:rsidP="00583695">
            <w:pPr>
              <w:rPr>
                <w:bCs/>
              </w:rPr>
            </w:pPr>
            <w:r>
              <w:rPr>
                <w:bCs/>
              </w:rPr>
              <w:fldChar w:fldCharType="begin"/>
            </w:r>
            <w:r>
              <w:rPr>
                <w:bCs/>
              </w:rPr>
              <w:instrText>HYPERLINK "http://</w:instrText>
            </w:r>
            <w:r w:rsidRPr="008C675C">
              <w:rPr>
                <w:bCs/>
              </w:rPr>
              <w:instrText>www.actioncanadashr.org</w:instrText>
            </w:r>
            <w:r>
              <w:rPr>
                <w:bCs/>
              </w:rPr>
              <w:instrText>"</w:instrText>
            </w:r>
            <w:r>
              <w:rPr>
                <w:bCs/>
              </w:rPr>
            </w:r>
            <w:r>
              <w:rPr>
                <w:bCs/>
              </w:rPr>
              <w:fldChar w:fldCharType="separate"/>
            </w:r>
            <w:r w:rsidRPr="004551BB">
              <w:rPr>
                <w:rStyle w:val="Hyperlink"/>
                <w:bCs/>
              </w:rPr>
              <w:t>www.actioncanadashr.org</w:t>
            </w:r>
            <w:r>
              <w:rPr>
                <w:bCs/>
              </w:rPr>
              <w:fldChar w:fldCharType="end"/>
            </w:r>
            <w:r>
              <w:rPr>
                <w:bCs/>
              </w:rPr>
              <w:t xml:space="preserve"> </w:t>
            </w:r>
            <w:bookmarkEnd w:id="12"/>
          </w:p>
        </w:tc>
      </w:tr>
      <w:tr w:rsidR="00522EB3" w14:paraId="6AF91E00" w14:textId="77777777" w:rsidTr="00363316">
        <w:tc>
          <w:tcPr>
            <w:tcW w:w="6295" w:type="dxa"/>
          </w:tcPr>
          <w:p w14:paraId="241BFE08" w14:textId="77777777" w:rsidR="00522EB3" w:rsidRDefault="00522EB3" w:rsidP="00583695">
            <w:pPr>
              <w:rPr>
                <w:rStyle w:val="ui-provider"/>
              </w:rPr>
            </w:pPr>
            <w:r>
              <w:rPr>
                <w:rStyle w:val="ui-provider"/>
              </w:rPr>
              <w:t>CBRC</w:t>
            </w:r>
          </w:p>
        </w:tc>
        <w:tc>
          <w:tcPr>
            <w:tcW w:w="2880" w:type="dxa"/>
          </w:tcPr>
          <w:p w14:paraId="60ED422F" w14:textId="77777777" w:rsidR="00522EB3" w:rsidRDefault="00522EB3" w:rsidP="00583695">
            <w:pPr>
              <w:rPr>
                <w:bCs/>
              </w:rPr>
            </w:pPr>
            <w:hyperlink r:id="rId72" w:history="1">
              <w:r w:rsidRPr="004551BB">
                <w:rPr>
                  <w:rStyle w:val="Hyperlink"/>
                  <w:bCs/>
                </w:rPr>
                <w:t>www.cbrc.net</w:t>
              </w:r>
            </w:hyperlink>
            <w:r>
              <w:rPr>
                <w:bCs/>
              </w:rPr>
              <w:t xml:space="preserve"> </w:t>
            </w:r>
          </w:p>
        </w:tc>
      </w:tr>
      <w:tr w:rsidR="00522EB3" w14:paraId="54D5B486" w14:textId="77777777" w:rsidTr="00363316">
        <w:tc>
          <w:tcPr>
            <w:tcW w:w="6295" w:type="dxa"/>
          </w:tcPr>
          <w:p w14:paraId="7200D484" w14:textId="77777777" w:rsidR="00522EB3" w:rsidRDefault="00522EB3" w:rsidP="00583695">
            <w:pPr>
              <w:rPr>
                <w:rStyle w:val="ui-provider"/>
              </w:rPr>
            </w:pPr>
            <w:r w:rsidRPr="00B044F8">
              <w:rPr>
                <w:rStyle w:val="ui-provider"/>
              </w:rPr>
              <w:t>Gay Mens Sexual Health Alliance</w:t>
            </w:r>
          </w:p>
        </w:tc>
        <w:tc>
          <w:tcPr>
            <w:tcW w:w="2880" w:type="dxa"/>
          </w:tcPr>
          <w:p w14:paraId="24E5C929" w14:textId="77777777" w:rsidR="00522EB3" w:rsidRDefault="00522EB3" w:rsidP="00583695">
            <w:pPr>
              <w:rPr>
                <w:bCs/>
              </w:rPr>
            </w:pPr>
            <w:hyperlink r:id="rId73" w:history="1">
              <w:r w:rsidRPr="00727BC7">
                <w:rPr>
                  <w:rStyle w:val="Hyperlink"/>
                  <w:bCs/>
                </w:rPr>
                <w:t>www.gmsh.ca</w:t>
              </w:r>
            </w:hyperlink>
            <w:r>
              <w:rPr>
                <w:bCs/>
              </w:rPr>
              <w:t xml:space="preserve"> </w:t>
            </w:r>
          </w:p>
        </w:tc>
      </w:tr>
      <w:tr w:rsidR="00522EB3" w14:paraId="7A14B4E0" w14:textId="77777777" w:rsidTr="00363316">
        <w:tc>
          <w:tcPr>
            <w:tcW w:w="6295" w:type="dxa"/>
          </w:tcPr>
          <w:p w14:paraId="257B5A2A" w14:textId="77777777" w:rsidR="00522EB3" w:rsidRDefault="00522EB3" w:rsidP="00583695">
            <w:pPr>
              <w:rPr>
                <w:rStyle w:val="ui-provider"/>
              </w:rPr>
            </w:pPr>
            <w:r w:rsidRPr="00B044F8">
              <w:rPr>
                <w:rStyle w:val="ui-provider"/>
              </w:rPr>
              <w:t>BC Hepatitis C Network</w:t>
            </w:r>
          </w:p>
        </w:tc>
        <w:tc>
          <w:tcPr>
            <w:tcW w:w="2880" w:type="dxa"/>
          </w:tcPr>
          <w:p w14:paraId="083EBCCD" w14:textId="77777777" w:rsidR="00522EB3" w:rsidRDefault="00522EB3" w:rsidP="00583695">
            <w:pPr>
              <w:rPr>
                <w:bCs/>
              </w:rPr>
            </w:pPr>
            <w:hyperlink r:id="rId74" w:history="1">
              <w:r w:rsidRPr="00727BC7">
                <w:rPr>
                  <w:rStyle w:val="Hyperlink"/>
                  <w:bCs/>
                </w:rPr>
                <w:t>www.bchep.org</w:t>
              </w:r>
            </w:hyperlink>
            <w:r>
              <w:rPr>
                <w:bCs/>
              </w:rPr>
              <w:t xml:space="preserve"> </w:t>
            </w:r>
          </w:p>
        </w:tc>
      </w:tr>
      <w:tr w:rsidR="00522EB3" w14:paraId="618A4D5D" w14:textId="77777777" w:rsidTr="00363316">
        <w:tc>
          <w:tcPr>
            <w:tcW w:w="6295" w:type="dxa"/>
          </w:tcPr>
          <w:p w14:paraId="076BFFEC" w14:textId="77777777" w:rsidR="00522EB3" w:rsidRPr="00B044F8" w:rsidRDefault="00522EB3" w:rsidP="00583695">
            <w:pPr>
              <w:rPr>
                <w:rStyle w:val="ui-provider"/>
              </w:rPr>
            </w:pPr>
            <w:r w:rsidRPr="00B044F8">
              <w:rPr>
                <w:rStyle w:val="ui-provider"/>
              </w:rPr>
              <w:t>The Aboriginal HIV/AIDS Community-Based Research Collaborative Centre (AHA Centre)</w:t>
            </w:r>
          </w:p>
        </w:tc>
        <w:tc>
          <w:tcPr>
            <w:tcW w:w="2880" w:type="dxa"/>
          </w:tcPr>
          <w:p w14:paraId="5545AEAA" w14:textId="77777777" w:rsidR="00522EB3" w:rsidRDefault="00522EB3" w:rsidP="00583695">
            <w:pPr>
              <w:rPr>
                <w:bCs/>
              </w:rPr>
            </w:pPr>
            <w:hyperlink r:id="rId75" w:history="1">
              <w:r w:rsidRPr="00727BC7">
                <w:rPr>
                  <w:rStyle w:val="Hyperlink"/>
                  <w:bCs/>
                </w:rPr>
                <w:t>www.caan.ca</w:t>
              </w:r>
            </w:hyperlink>
            <w:r>
              <w:rPr>
                <w:bCs/>
              </w:rPr>
              <w:t xml:space="preserve"> </w:t>
            </w:r>
          </w:p>
        </w:tc>
      </w:tr>
    </w:tbl>
    <w:p w14:paraId="12143943" w14:textId="77777777" w:rsidR="002C0F92" w:rsidRPr="00B044F8" w:rsidRDefault="002C0F92" w:rsidP="002C0F92">
      <w:pPr>
        <w:rPr>
          <w:bCs/>
          <w:lang w:val="fr-CA"/>
        </w:rPr>
      </w:pPr>
    </w:p>
    <w:p w14:paraId="2CE56781" w14:textId="77777777" w:rsidR="002C0F92" w:rsidRPr="00C9178E" w:rsidRDefault="002C0F92" w:rsidP="002C0F92">
      <w:pPr>
        <w:sectPr w:rsidR="002C0F92" w:rsidRPr="00C9178E" w:rsidSect="001052F8">
          <w:type w:val="continuous"/>
          <w:pgSz w:w="12240" w:h="15840"/>
          <w:pgMar w:top="1440" w:right="1440" w:bottom="1440" w:left="1440" w:header="708" w:footer="708" w:gutter="0"/>
          <w:cols w:space="708"/>
          <w:docGrid w:linePitch="360"/>
        </w:sectPr>
      </w:pPr>
      <w:r>
        <w:t xml:space="preserve">Done using InPrivate window in Microsoft Edge  Application (on </w:t>
      </w:r>
      <w:hyperlink r:id="rId76" w:history="1">
        <w:r w:rsidRPr="0080481E">
          <w:rPr>
            <w:rStyle w:val="Hyperlink"/>
          </w:rPr>
          <w:t>www.google.ca</w:t>
        </w:r>
      </w:hyperlink>
      <w:r>
        <w:t xml:space="preserve">) </w:t>
      </w:r>
    </w:p>
    <w:p w14:paraId="77C0811F" w14:textId="77777777" w:rsidR="002C0F92" w:rsidRDefault="002C0F92" w:rsidP="002C0F92">
      <w:pPr>
        <w:rPr>
          <w:b/>
        </w:rPr>
      </w:pPr>
      <w:r w:rsidRPr="00FA337E">
        <w:rPr>
          <w:b/>
        </w:rPr>
        <w:t>First set of search terms</w:t>
      </w:r>
    </w:p>
    <w:tbl>
      <w:tblPr>
        <w:tblStyle w:val="TableGrid"/>
        <w:tblW w:w="9265" w:type="dxa"/>
        <w:tblLook w:val="04A0" w:firstRow="1" w:lastRow="0" w:firstColumn="1" w:lastColumn="0" w:noHBand="0" w:noVBand="1"/>
      </w:tblPr>
      <w:tblGrid>
        <w:gridCol w:w="895"/>
        <w:gridCol w:w="2790"/>
        <w:gridCol w:w="5580"/>
      </w:tblGrid>
      <w:tr w:rsidR="002C0F92" w14:paraId="3162198E" w14:textId="77777777" w:rsidTr="00363316">
        <w:tc>
          <w:tcPr>
            <w:tcW w:w="895" w:type="dxa"/>
            <w:shd w:val="clear" w:color="auto" w:fill="D9E2F3" w:themeFill="accent1" w:themeFillTint="33"/>
          </w:tcPr>
          <w:p w14:paraId="2F268A7C" w14:textId="77777777" w:rsidR="002C0F92" w:rsidRDefault="002C0F92" w:rsidP="00583695">
            <w:pPr>
              <w:tabs>
                <w:tab w:val="left" w:pos="1455"/>
              </w:tabs>
            </w:pPr>
            <w:r>
              <w:t>Date</w:t>
            </w:r>
          </w:p>
        </w:tc>
        <w:tc>
          <w:tcPr>
            <w:tcW w:w="2790" w:type="dxa"/>
            <w:shd w:val="clear" w:color="auto" w:fill="D9E2F3" w:themeFill="accent1" w:themeFillTint="33"/>
          </w:tcPr>
          <w:p w14:paraId="749B7336" w14:textId="77777777" w:rsidR="002C0F92" w:rsidRDefault="002C0F92" w:rsidP="00583695">
            <w:pPr>
              <w:tabs>
                <w:tab w:val="left" w:pos="1455"/>
              </w:tabs>
            </w:pPr>
            <w:r>
              <w:t>Organization Name</w:t>
            </w:r>
          </w:p>
        </w:tc>
        <w:tc>
          <w:tcPr>
            <w:tcW w:w="5580" w:type="dxa"/>
            <w:shd w:val="clear" w:color="auto" w:fill="D9E2F3" w:themeFill="accent1" w:themeFillTint="33"/>
          </w:tcPr>
          <w:p w14:paraId="0A9FD95A" w14:textId="77777777" w:rsidR="002C0F92" w:rsidRDefault="002C0F92" w:rsidP="00583695">
            <w:pPr>
              <w:tabs>
                <w:tab w:val="left" w:pos="1455"/>
              </w:tabs>
            </w:pPr>
            <w:r>
              <w:t>Specific pages flagged as relevant for checking</w:t>
            </w:r>
          </w:p>
        </w:tc>
      </w:tr>
      <w:tr w:rsidR="002C0F92" w14:paraId="47D40FFD" w14:textId="77777777" w:rsidTr="00363316">
        <w:tc>
          <w:tcPr>
            <w:tcW w:w="895" w:type="dxa"/>
          </w:tcPr>
          <w:p w14:paraId="1B7B177B" w14:textId="77777777" w:rsidR="002C0F92" w:rsidRDefault="002C0F92" w:rsidP="00583695">
            <w:pPr>
              <w:tabs>
                <w:tab w:val="left" w:pos="1455"/>
              </w:tabs>
            </w:pPr>
            <w:r>
              <w:t>Oct 5</w:t>
            </w:r>
          </w:p>
        </w:tc>
        <w:tc>
          <w:tcPr>
            <w:tcW w:w="2790" w:type="dxa"/>
          </w:tcPr>
          <w:p w14:paraId="5C409AAE" w14:textId="77777777" w:rsidR="002C0F92" w:rsidRDefault="002C0F92" w:rsidP="00583695">
            <w:r w:rsidRPr="008C675C">
              <w:rPr>
                <w:bCs/>
              </w:rPr>
              <w:t>REACH Nexus</w:t>
            </w:r>
          </w:p>
        </w:tc>
        <w:tc>
          <w:tcPr>
            <w:tcW w:w="5580" w:type="dxa"/>
          </w:tcPr>
          <w:p w14:paraId="357AEC9D" w14:textId="77777777" w:rsidR="002C0F92" w:rsidRDefault="002C0F92" w:rsidP="00583695">
            <w:pPr>
              <w:tabs>
                <w:tab w:val="left" w:pos="1455"/>
              </w:tabs>
            </w:pPr>
            <w:r>
              <w:t>No relevant results</w:t>
            </w:r>
          </w:p>
        </w:tc>
      </w:tr>
      <w:tr w:rsidR="002C0F92" w14:paraId="340D4E1B" w14:textId="77777777" w:rsidTr="00363316">
        <w:tc>
          <w:tcPr>
            <w:tcW w:w="895" w:type="dxa"/>
          </w:tcPr>
          <w:p w14:paraId="2D76254B" w14:textId="77777777" w:rsidR="002C0F92" w:rsidRDefault="002C0F92" w:rsidP="00583695">
            <w:pPr>
              <w:tabs>
                <w:tab w:val="left" w:pos="1455"/>
              </w:tabs>
            </w:pPr>
            <w:r>
              <w:t>Oct 5</w:t>
            </w:r>
          </w:p>
        </w:tc>
        <w:tc>
          <w:tcPr>
            <w:tcW w:w="2790" w:type="dxa"/>
          </w:tcPr>
          <w:p w14:paraId="2881738E" w14:textId="77777777" w:rsidR="002C0F92" w:rsidRDefault="002C0F92" w:rsidP="00583695">
            <w:r>
              <w:rPr>
                <w:rStyle w:val="ui-provider"/>
              </w:rPr>
              <w:t>Ontario HIV Treatment Network</w:t>
            </w:r>
          </w:p>
        </w:tc>
        <w:tc>
          <w:tcPr>
            <w:tcW w:w="5580" w:type="dxa"/>
          </w:tcPr>
          <w:p w14:paraId="093AE91A" w14:textId="5A7C98F9" w:rsidR="002C0F92" w:rsidRDefault="00173CF5" w:rsidP="00583695">
            <w:pPr>
              <w:tabs>
                <w:tab w:val="left" w:pos="1455"/>
              </w:tabs>
            </w:pPr>
            <w:r>
              <w:t>1</w:t>
            </w:r>
            <w:r w:rsidR="00A73060">
              <w:t>6</w:t>
            </w:r>
            <w:r>
              <w:t xml:space="preserve"> pages flagged - </w:t>
            </w:r>
            <w:r w:rsidR="002C0F92">
              <w:t>See below</w:t>
            </w:r>
            <w:r>
              <w:t xml:space="preserve">. </w:t>
            </w:r>
          </w:p>
        </w:tc>
      </w:tr>
      <w:tr w:rsidR="002C0F92" w14:paraId="5E4667F1" w14:textId="77777777" w:rsidTr="00363316">
        <w:tc>
          <w:tcPr>
            <w:tcW w:w="895" w:type="dxa"/>
          </w:tcPr>
          <w:p w14:paraId="7D7A3C78" w14:textId="77777777" w:rsidR="002C0F92" w:rsidRDefault="002C0F92" w:rsidP="00583695">
            <w:pPr>
              <w:tabs>
                <w:tab w:val="left" w:pos="1455"/>
              </w:tabs>
            </w:pPr>
            <w:r>
              <w:t>Oct 5</w:t>
            </w:r>
          </w:p>
        </w:tc>
        <w:tc>
          <w:tcPr>
            <w:tcW w:w="2790" w:type="dxa"/>
          </w:tcPr>
          <w:p w14:paraId="556EBF8E" w14:textId="77777777" w:rsidR="002C0F92" w:rsidRDefault="002C0F92" w:rsidP="00583695">
            <w:r>
              <w:rPr>
                <w:rStyle w:val="ui-provider"/>
              </w:rPr>
              <w:t>Catie</w:t>
            </w:r>
          </w:p>
        </w:tc>
        <w:tc>
          <w:tcPr>
            <w:tcW w:w="5580" w:type="dxa"/>
          </w:tcPr>
          <w:p w14:paraId="14B77D16" w14:textId="42203644" w:rsidR="002C0F92" w:rsidRDefault="00B3219C" w:rsidP="00583695">
            <w:pPr>
              <w:tabs>
                <w:tab w:val="left" w:pos="1455"/>
              </w:tabs>
            </w:pPr>
            <w:r>
              <w:t xml:space="preserve">4 pages flagged </w:t>
            </w:r>
            <w:r w:rsidR="00F53530">
              <w:t xml:space="preserve">- </w:t>
            </w:r>
            <w:r w:rsidR="002C0F92">
              <w:t>See below</w:t>
            </w:r>
            <w:r>
              <w:t>.</w:t>
            </w:r>
          </w:p>
        </w:tc>
      </w:tr>
      <w:tr w:rsidR="002C0F92" w14:paraId="4871FD15" w14:textId="77777777" w:rsidTr="00363316">
        <w:tc>
          <w:tcPr>
            <w:tcW w:w="895" w:type="dxa"/>
          </w:tcPr>
          <w:p w14:paraId="4E0E762C" w14:textId="77777777" w:rsidR="002C0F92" w:rsidRDefault="002C0F92" w:rsidP="00583695">
            <w:pPr>
              <w:tabs>
                <w:tab w:val="left" w:pos="1455"/>
              </w:tabs>
            </w:pPr>
            <w:r>
              <w:t>Oct 6</w:t>
            </w:r>
          </w:p>
        </w:tc>
        <w:tc>
          <w:tcPr>
            <w:tcW w:w="2790" w:type="dxa"/>
          </w:tcPr>
          <w:p w14:paraId="1BD845DC" w14:textId="77777777" w:rsidR="002C0F92" w:rsidRDefault="002C0F92" w:rsidP="00583695">
            <w:r>
              <w:rPr>
                <w:rStyle w:val="ui-provider"/>
              </w:rPr>
              <w:t>Action Canada SHR</w:t>
            </w:r>
          </w:p>
        </w:tc>
        <w:tc>
          <w:tcPr>
            <w:tcW w:w="5580" w:type="dxa"/>
          </w:tcPr>
          <w:p w14:paraId="52FCD486" w14:textId="438E82D1" w:rsidR="002C0F92" w:rsidRDefault="00B3219C" w:rsidP="00583695">
            <w:pPr>
              <w:tabs>
                <w:tab w:val="left" w:pos="1455"/>
              </w:tabs>
            </w:pPr>
            <w:r>
              <w:t>4 page</w:t>
            </w:r>
            <w:r w:rsidR="00F53530">
              <w:t>s</w:t>
            </w:r>
            <w:r>
              <w:t xml:space="preserve"> flagged - </w:t>
            </w:r>
            <w:r w:rsidR="002C0F92">
              <w:t>See below</w:t>
            </w:r>
            <w:r>
              <w:t>.</w:t>
            </w:r>
          </w:p>
        </w:tc>
      </w:tr>
      <w:tr w:rsidR="002C0F92" w14:paraId="4FA56F4F" w14:textId="77777777" w:rsidTr="00363316">
        <w:tc>
          <w:tcPr>
            <w:tcW w:w="895" w:type="dxa"/>
          </w:tcPr>
          <w:p w14:paraId="5806F7C1" w14:textId="77777777" w:rsidR="002C0F92" w:rsidRDefault="002C0F92" w:rsidP="00583695">
            <w:pPr>
              <w:tabs>
                <w:tab w:val="left" w:pos="1455"/>
              </w:tabs>
            </w:pPr>
            <w:r>
              <w:t>Oct 6</w:t>
            </w:r>
          </w:p>
        </w:tc>
        <w:tc>
          <w:tcPr>
            <w:tcW w:w="2790" w:type="dxa"/>
          </w:tcPr>
          <w:p w14:paraId="1E5B7AE3" w14:textId="77777777" w:rsidR="002C0F92" w:rsidRDefault="002C0F92" w:rsidP="00583695">
            <w:r>
              <w:rPr>
                <w:rStyle w:val="ui-provider"/>
              </w:rPr>
              <w:t>CBRC</w:t>
            </w:r>
          </w:p>
        </w:tc>
        <w:tc>
          <w:tcPr>
            <w:tcW w:w="5580" w:type="dxa"/>
          </w:tcPr>
          <w:p w14:paraId="36860CCA" w14:textId="0B9838A7" w:rsidR="002C0F92" w:rsidRDefault="00E90555" w:rsidP="00583695">
            <w:pPr>
              <w:tabs>
                <w:tab w:val="left" w:pos="1455"/>
              </w:tabs>
            </w:pPr>
            <w:r>
              <w:t xml:space="preserve">6 pages flagged - </w:t>
            </w:r>
            <w:r w:rsidR="002C0F92">
              <w:t>See below</w:t>
            </w:r>
            <w:r>
              <w:t>.</w:t>
            </w:r>
          </w:p>
        </w:tc>
      </w:tr>
      <w:tr w:rsidR="002C0F92" w14:paraId="78BC138F" w14:textId="77777777" w:rsidTr="00363316">
        <w:trPr>
          <w:trHeight w:val="395"/>
        </w:trPr>
        <w:tc>
          <w:tcPr>
            <w:tcW w:w="895" w:type="dxa"/>
          </w:tcPr>
          <w:p w14:paraId="18ABFFF2" w14:textId="77777777" w:rsidR="002C0F92" w:rsidRDefault="002C0F92" w:rsidP="00583695">
            <w:pPr>
              <w:tabs>
                <w:tab w:val="left" w:pos="1455"/>
              </w:tabs>
            </w:pPr>
            <w:r>
              <w:t>Oct 10</w:t>
            </w:r>
          </w:p>
        </w:tc>
        <w:tc>
          <w:tcPr>
            <w:tcW w:w="2790" w:type="dxa"/>
          </w:tcPr>
          <w:p w14:paraId="19869D04" w14:textId="77777777" w:rsidR="002C0F92" w:rsidRDefault="002C0F92" w:rsidP="00583695">
            <w:r w:rsidRPr="00B044F8">
              <w:rPr>
                <w:rStyle w:val="ui-provider"/>
              </w:rPr>
              <w:t>Gay Mens Sexual Health Alliance</w:t>
            </w:r>
          </w:p>
        </w:tc>
        <w:tc>
          <w:tcPr>
            <w:tcW w:w="5580" w:type="dxa"/>
          </w:tcPr>
          <w:p w14:paraId="5C425B79" w14:textId="1E050ED9" w:rsidR="002C0F92" w:rsidRDefault="00DD24C3" w:rsidP="00583695">
            <w:pPr>
              <w:tabs>
                <w:tab w:val="left" w:pos="1455"/>
              </w:tabs>
            </w:pPr>
            <w:r>
              <w:t xml:space="preserve">1 page flagged – See below. </w:t>
            </w:r>
          </w:p>
        </w:tc>
      </w:tr>
      <w:tr w:rsidR="002C0F92" w14:paraId="2F7A0B4F" w14:textId="77777777" w:rsidTr="00363316">
        <w:tc>
          <w:tcPr>
            <w:tcW w:w="895" w:type="dxa"/>
          </w:tcPr>
          <w:p w14:paraId="624756A6" w14:textId="77777777" w:rsidR="002C0F92" w:rsidRDefault="002C0F92" w:rsidP="00583695">
            <w:pPr>
              <w:tabs>
                <w:tab w:val="left" w:pos="1455"/>
              </w:tabs>
            </w:pPr>
            <w:r>
              <w:t>Oct 10</w:t>
            </w:r>
          </w:p>
        </w:tc>
        <w:tc>
          <w:tcPr>
            <w:tcW w:w="2790" w:type="dxa"/>
          </w:tcPr>
          <w:p w14:paraId="65D40854" w14:textId="77777777" w:rsidR="002C0F92" w:rsidRDefault="002C0F92" w:rsidP="00583695">
            <w:r w:rsidRPr="00B044F8">
              <w:rPr>
                <w:rStyle w:val="ui-provider"/>
              </w:rPr>
              <w:t>BC Hepatitis C Network</w:t>
            </w:r>
          </w:p>
        </w:tc>
        <w:tc>
          <w:tcPr>
            <w:tcW w:w="5580" w:type="dxa"/>
          </w:tcPr>
          <w:p w14:paraId="1250592F" w14:textId="77777777" w:rsidR="002C0F92" w:rsidRDefault="002C0F92" w:rsidP="00583695">
            <w:pPr>
              <w:tabs>
                <w:tab w:val="left" w:pos="1455"/>
              </w:tabs>
            </w:pPr>
            <w:r>
              <w:t>No relevant results</w:t>
            </w:r>
          </w:p>
        </w:tc>
      </w:tr>
      <w:tr w:rsidR="002C0F92" w14:paraId="17E25518" w14:textId="77777777" w:rsidTr="00363316">
        <w:tc>
          <w:tcPr>
            <w:tcW w:w="895" w:type="dxa"/>
          </w:tcPr>
          <w:p w14:paraId="7810A81E" w14:textId="77777777" w:rsidR="002C0F92" w:rsidRDefault="002C0F92" w:rsidP="00583695">
            <w:pPr>
              <w:tabs>
                <w:tab w:val="left" w:pos="1455"/>
              </w:tabs>
            </w:pPr>
            <w:r>
              <w:t>Oct 10</w:t>
            </w:r>
          </w:p>
        </w:tc>
        <w:tc>
          <w:tcPr>
            <w:tcW w:w="2790" w:type="dxa"/>
          </w:tcPr>
          <w:p w14:paraId="320E7F9C" w14:textId="77777777" w:rsidR="002C0F92" w:rsidRPr="00B044F8" w:rsidRDefault="002C0F92" w:rsidP="00583695">
            <w:pPr>
              <w:rPr>
                <w:rStyle w:val="ui-provider"/>
              </w:rPr>
            </w:pPr>
            <w:r w:rsidRPr="00FD4941">
              <w:rPr>
                <w:rStyle w:val="ui-provider"/>
              </w:rPr>
              <w:t>Canadian Aboriginal AIDS Network (CAAN)</w:t>
            </w:r>
          </w:p>
        </w:tc>
        <w:tc>
          <w:tcPr>
            <w:tcW w:w="5580" w:type="dxa"/>
          </w:tcPr>
          <w:p w14:paraId="71424F1F" w14:textId="195EEB58" w:rsidR="002C0F92" w:rsidRDefault="00F634F9" w:rsidP="00583695">
            <w:pPr>
              <w:tabs>
                <w:tab w:val="left" w:pos="1455"/>
              </w:tabs>
            </w:pPr>
            <w:r>
              <w:t xml:space="preserve">9 pages flagged - </w:t>
            </w:r>
            <w:r w:rsidR="002C0F92">
              <w:t>See below</w:t>
            </w:r>
          </w:p>
        </w:tc>
      </w:tr>
    </w:tbl>
    <w:p w14:paraId="60E744DF" w14:textId="77777777" w:rsidR="002C0F92" w:rsidRPr="00BB039A" w:rsidRDefault="002C0F92" w:rsidP="002C0F92">
      <w:pPr>
        <w:tabs>
          <w:tab w:val="left" w:pos="1455"/>
        </w:tabs>
      </w:pPr>
    </w:p>
    <w:p w14:paraId="2349FFF9" w14:textId="77777777" w:rsidR="002C0F92" w:rsidRPr="00BB039A" w:rsidRDefault="002C0F92" w:rsidP="002C0F92"/>
    <w:p w14:paraId="68EDA894" w14:textId="77777777" w:rsidR="002C0F92" w:rsidRDefault="002C0F92" w:rsidP="002C0F92">
      <w:pPr>
        <w:rPr>
          <w:rFonts w:ascii="Segoe UI" w:hAnsi="Segoe UI" w:cs="Segoe UI"/>
          <w:color w:val="2F2F2F"/>
          <w:shd w:val="clear" w:color="auto" w:fill="FFFFFF"/>
        </w:rPr>
      </w:pPr>
    </w:p>
    <w:p w14:paraId="00692DA8" w14:textId="77777777" w:rsidR="002C0F92" w:rsidRDefault="002C0F92" w:rsidP="002C0F92"/>
    <w:p w14:paraId="5E092B1F" w14:textId="77777777" w:rsidR="002C0F92" w:rsidRPr="00916633" w:rsidRDefault="002C0F92" w:rsidP="002C0F92"/>
    <w:p w14:paraId="20C81ABC" w14:textId="77777777" w:rsidR="002C0F92" w:rsidRPr="00916633" w:rsidRDefault="002C0F92" w:rsidP="002C0F92"/>
    <w:p w14:paraId="37B65153" w14:textId="77777777" w:rsidR="002C0F92" w:rsidRPr="00916633" w:rsidRDefault="002C0F92" w:rsidP="002C0F92"/>
    <w:p w14:paraId="685AAB60" w14:textId="77777777" w:rsidR="002C0F92" w:rsidRPr="00916633" w:rsidRDefault="002C0F92" w:rsidP="002C0F92">
      <w:pPr>
        <w:rPr>
          <w:b/>
          <w:bCs/>
        </w:rPr>
      </w:pPr>
      <w:r w:rsidRPr="00916633">
        <w:rPr>
          <w:b/>
          <w:bCs/>
        </w:rPr>
        <w:br w:type="page"/>
      </w:r>
    </w:p>
    <w:p w14:paraId="796D73FD" w14:textId="77777777" w:rsidR="002C0F92" w:rsidRPr="00B8717B" w:rsidRDefault="002C0F92" w:rsidP="002C0F92">
      <w:pPr>
        <w:rPr>
          <w:b/>
          <w:bCs/>
        </w:rPr>
      </w:pPr>
      <w:r w:rsidRPr="00B8717B">
        <w:rPr>
          <w:b/>
          <w:bCs/>
          <w:highlight w:val="lightGray"/>
        </w:rPr>
        <w:lastRenderedPageBreak/>
        <w:t>SET #1</w:t>
      </w:r>
    </w:p>
    <w:p w14:paraId="7707A33F" w14:textId="77777777" w:rsidR="002C0F92" w:rsidRPr="00A805E2" w:rsidRDefault="002C0F92" w:rsidP="002C0F92"/>
    <w:p w14:paraId="7B0EAF47" w14:textId="77777777" w:rsidR="002C0F92" w:rsidRPr="001C3FE5" w:rsidRDefault="002C0F92" w:rsidP="002C0F92">
      <w:pPr>
        <w:rPr>
          <w:b/>
          <w:bCs/>
        </w:rPr>
      </w:pPr>
      <w:r w:rsidRPr="001C3FE5">
        <w:rPr>
          <w:b/>
          <w:bCs/>
        </w:rPr>
        <w:t>REACH Nexus</w:t>
      </w:r>
    </w:p>
    <w:p w14:paraId="7D673FAF" w14:textId="77777777" w:rsidR="002C0F92" w:rsidRDefault="002C0F92" w:rsidP="002C0F92">
      <w:r w:rsidRPr="009E0722">
        <w:t>site:</w:t>
      </w:r>
      <w:r w:rsidRPr="001C3FE5">
        <w:t>www.reachnexus.ca</w:t>
      </w:r>
      <w:r w:rsidRPr="009E0722">
        <w:t xml:space="preserve"> AND (transgender OR trans) AND ("sexually transmitted" OR STI OR STD OR HIV OR herpes OR hepatitis OR syphilis OR gonorrhea OR gonorrhoea OR chlamydia OR scabies OR vaginitis OR urethritis)</w:t>
      </w:r>
    </w:p>
    <w:p w14:paraId="7D031761" w14:textId="77777777" w:rsidR="002C0F92" w:rsidRDefault="002C0F92" w:rsidP="002C0F92"/>
    <w:p w14:paraId="7AA4D959" w14:textId="77777777" w:rsidR="002C0F92" w:rsidRDefault="002C0F92" w:rsidP="002C0F92">
      <w:r>
        <w:t xml:space="preserve">10 results </w:t>
      </w:r>
    </w:p>
    <w:p w14:paraId="213327F1" w14:textId="77777777" w:rsidR="002C0F92" w:rsidRDefault="002C0F92" w:rsidP="002C0F92"/>
    <w:p w14:paraId="428FFEB9" w14:textId="77777777" w:rsidR="002C0F92" w:rsidRDefault="002C0F92" w:rsidP="002C0F92">
      <w:r>
        <w:t xml:space="preserve">Done using InPrivate window in Microsoft Edge </w:t>
      </w:r>
    </w:p>
    <w:p w14:paraId="292BE590" w14:textId="77777777" w:rsidR="002C0F92" w:rsidRDefault="002C0F92" w:rsidP="002C0F92"/>
    <w:p w14:paraId="14127D70" w14:textId="77777777" w:rsidR="002C0F92" w:rsidRDefault="002C0F92" w:rsidP="002C0F92">
      <w:r>
        <w:t xml:space="preserve">Date: October 5, 2023 </w:t>
      </w:r>
    </w:p>
    <w:p w14:paraId="2462E70A" w14:textId="77777777" w:rsidR="002C0F92" w:rsidRDefault="002C0F92" w:rsidP="002C0F92"/>
    <w:p w14:paraId="01462AB3" w14:textId="77777777" w:rsidR="002C0F92" w:rsidRDefault="002C0F92" w:rsidP="002C0F92">
      <w:r>
        <w:t>No relevant results</w:t>
      </w:r>
    </w:p>
    <w:p w14:paraId="7BE0D41D" w14:textId="77777777" w:rsidR="002C0F92" w:rsidRDefault="002C0F92" w:rsidP="002C0F92"/>
    <w:p w14:paraId="7B365A7D" w14:textId="77777777" w:rsidR="002C0F92" w:rsidRDefault="002C0F92" w:rsidP="002C0F92"/>
    <w:p w14:paraId="6F3A5FD3" w14:textId="77777777" w:rsidR="002C0F92" w:rsidRPr="000D1744" w:rsidRDefault="002C0F92" w:rsidP="002C0F92">
      <w:pPr>
        <w:rPr>
          <w:b/>
          <w:bCs/>
        </w:rPr>
      </w:pPr>
      <w:r w:rsidRPr="000D1744">
        <w:rPr>
          <w:rStyle w:val="ui-provider"/>
          <w:b/>
          <w:bCs/>
        </w:rPr>
        <w:t>Ontario HIV Treatment Network</w:t>
      </w:r>
    </w:p>
    <w:p w14:paraId="2D7B0994" w14:textId="77777777" w:rsidR="002C0F92" w:rsidRPr="000D1744" w:rsidRDefault="002C0F92" w:rsidP="002C0F92">
      <w:r w:rsidRPr="000D1744">
        <w:t>site:www.ohtn.on.ca</w:t>
      </w:r>
      <w:r w:rsidRPr="000D1744">
        <w:rPr>
          <w:b/>
          <w:bCs/>
        </w:rPr>
        <w:t xml:space="preserve"> </w:t>
      </w:r>
      <w:r w:rsidRPr="000D1744">
        <w:t>AND (transgender OR trans) AND ("sexually transmitted" OR STI OR STD OR HIV OR herpes OR hepatitis OR syphilis OR gonorrhea OR gonorrhoea OR chlamydia OR scabies OR vaginitis OR urethritis)</w:t>
      </w:r>
    </w:p>
    <w:p w14:paraId="642B4A34" w14:textId="77777777" w:rsidR="002C0F92" w:rsidRPr="000D1744" w:rsidRDefault="002C0F92" w:rsidP="002C0F92"/>
    <w:p w14:paraId="6BCAAC1E" w14:textId="77777777" w:rsidR="002C0F92" w:rsidRPr="000D1744" w:rsidRDefault="002C0F92" w:rsidP="002C0F92">
      <w:r w:rsidRPr="000D1744">
        <w:t>About 1,040 results</w:t>
      </w:r>
    </w:p>
    <w:p w14:paraId="5939E512" w14:textId="77777777" w:rsidR="002C0F92" w:rsidRPr="000D1744" w:rsidRDefault="002C0F92" w:rsidP="002C0F92"/>
    <w:p w14:paraId="1D15CC37" w14:textId="77777777" w:rsidR="002C0F92" w:rsidRPr="000D1744" w:rsidRDefault="002C0F92" w:rsidP="002C0F92">
      <w:r w:rsidRPr="000D1744">
        <w:t xml:space="preserve">Done using InPrivate window in Microsoft Edge </w:t>
      </w:r>
    </w:p>
    <w:p w14:paraId="68482A4D" w14:textId="77777777" w:rsidR="002C0F92" w:rsidRPr="000D1744" w:rsidRDefault="002C0F92" w:rsidP="002C0F92"/>
    <w:p w14:paraId="338BC163" w14:textId="77777777" w:rsidR="002C0F92" w:rsidRPr="000D1744" w:rsidRDefault="002C0F92" w:rsidP="002C0F92">
      <w:r w:rsidRPr="000D1744">
        <w:t xml:space="preserve">Date: October 5, 2023 </w:t>
      </w:r>
    </w:p>
    <w:p w14:paraId="1386BEA5" w14:textId="77777777" w:rsidR="002C0F92" w:rsidRDefault="002C0F92" w:rsidP="002C0F92">
      <w:pPr>
        <w:rPr>
          <w:color w:val="FF0000"/>
        </w:rPr>
      </w:pPr>
    </w:p>
    <w:p w14:paraId="334C84F4" w14:textId="77777777" w:rsidR="002C0F92" w:rsidRDefault="002C0F92" w:rsidP="002C0F92">
      <w:hyperlink r:id="rId77" w:history="1">
        <w:r>
          <w:rPr>
            <w:rStyle w:val="Hyperlink"/>
          </w:rPr>
          <w:t>Barriers to accessing health care among transgender individuals – The Ontario HIV Treatment Network (ohtn.on.ca)</w:t>
        </w:r>
      </w:hyperlink>
    </w:p>
    <w:p w14:paraId="19954349" w14:textId="77777777" w:rsidR="002C0F92" w:rsidRDefault="002C0F92" w:rsidP="002C0F92">
      <w:hyperlink r:id="rId78" w:history="1">
        <w:r>
          <w:rPr>
            <w:rStyle w:val="Hyperlink"/>
          </w:rPr>
          <w:t>Programs to improve the sexual health and well-being of transgender individuals – The Ontario HIV Treatment Network (ohtn.on.ca)</w:t>
        </w:r>
      </w:hyperlink>
    </w:p>
    <w:p w14:paraId="0E42F54E" w14:textId="77777777" w:rsidR="002C0F92" w:rsidRDefault="002C0F92" w:rsidP="002C0F92">
      <w:hyperlink r:id="rId79" w:history="1">
        <w:r>
          <w:rPr>
            <w:rStyle w:val="Hyperlink"/>
          </w:rPr>
          <w:t>Awareness, accessibility and uptake of pre-exposure prophylaxis (PrEP) among cisgender and transgender women at risk of HIV infection – The Ontario HIV Treatment Network (ohtn.on.ca)</w:t>
        </w:r>
      </w:hyperlink>
    </w:p>
    <w:p w14:paraId="39C96423" w14:textId="77777777" w:rsidR="002C0F92" w:rsidRDefault="002C0F92" w:rsidP="002C0F92">
      <w:hyperlink r:id="rId80" w:history="1">
        <w:r>
          <w:rPr>
            <w:rStyle w:val="Hyperlink"/>
          </w:rPr>
          <w:t>RR33.TransmenandHIV.FINAL.pub (ohtn.on.ca)</w:t>
        </w:r>
      </w:hyperlink>
      <w:r>
        <w:t xml:space="preserve"> </w:t>
      </w:r>
    </w:p>
    <w:p w14:paraId="7E137265" w14:textId="77777777" w:rsidR="002C0F92" w:rsidRDefault="002C0F92" w:rsidP="002C0F92">
      <w:hyperlink r:id="rId81" w:history="1">
        <w:r>
          <w:rPr>
            <w:rStyle w:val="Hyperlink"/>
          </w:rPr>
          <w:t>A review of internet-based testing services for HIV and sexually transmitted infections (STIs) – The Ontario HIV Treatment Network (ohtn.on.ca)</w:t>
        </w:r>
      </w:hyperlink>
    </w:p>
    <w:p w14:paraId="4B188B2C" w14:textId="77777777" w:rsidR="002C0F92" w:rsidRDefault="002C0F92" w:rsidP="002C0F92">
      <w:hyperlink r:id="rId82" w:history="1">
        <w:r>
          <w:rPr>
            <w:rStyle w:val="Hyperlink"/>
          </w:rPr>
          <w:t>OHTN-Evidence-Report-IDAHOBIT.pdf</w:t>
        </w:r>
      </w:hyperlink>
      <w:r>
        <w:t xml:space="preserve"> </w:t>
      </w:r>
    </w:p>
    <w:p w14:paraId="079FE1D7" w14:textId="77777777" w:rsidR="002C0F92" w:rsidRDefault="002C0F92" w:rsidP="002C0F92">
      <w:hyperlink r:id="rId83" w:history="1">
        <w:r>
          <w:rPr>
            <w:rStyle w:val="Hyperlink"/>
          </w:rPr>
          <w:t>Targeted interventions for men who have sex with men, trans women, and people who inject drugs – The Ontario HIV Treatment Network (ohtn.on.ca)</w:t>
        </w:r>
      </w:hyperlink>
    </w:p>
    <w:p w14:paraId="1BA7BA31" w14:textId="77777777" w:rsidR="002C0F92" w:rsidRDefault="002C0F92" w:rsidP="002C0F92">
      <w:hyperlink r:id="rId84" w:history="1">
        <w:r>
          <w:rPr>
            <w:rStyle w:val="Hyperlink"/>
          </w:rPr>
          <w:t>Indigenous-Report-Overview.pdf (ohtn.on.ca)</w:t>
        </w:r>
      </w:hyperlink>
    </w:p>
    <w:p w14:paraId="0C9EAF6A" w14:textId="77777777" w:rsidR="002C0F92" w:rsidRDefault="002C0F92" w:rsidP="002C0F92">
      <w:hyperlink r:id="rId85" w:history="1">
        <w:r>
          <w:rPr>
            <w:rStyle w:val="Hyperlink"/>
          </w:rPr>
          <w:t>Intersectionality in HIV and other health-related research – The Ontario HIV Treatment Network (ohtn.on.ca)</w:t>
        </w:r>
      </w:hyperlink>
    </w:p>
    <w:p w14:paraId="3EBC1F2B" w14:textId="77777777" w:rsidR="002C0F92" w:rsidRDefault="002C0F92" w:rsidP="002C0F92">
      <w:hyperlink r:id="rId86" w:history="1">
        <w:r>
          <w:rPr>
            <w:rStyle w:val="Hyperlink"/>
          </w:rPr>
          <w:t>HIV-related stigma in relation to health care professionals in Canada – The Ontario HIV Treatment Network (ohtn.on.ca)</w:t>
        </w:r>
      </w:hyperlink>
    </w:p>
    <w:p w14:paraId="7785DDF5" w14:textId="77777777" w:rsidR="002C0F92" w:rsidRPr="00DF6D69" w:rsidRDefault="002C0F92" w:rsidP="002C0F92">
      <w:pPr>
        <w:rPr>
          <w:color w:val="FF0000"/>
        </w:rPr>
      </w:pPr>
      <w:hyperlink r:id="rId87" w:history="1">
        <w:r>
          <w:rPr>
            <w:rStyle w:val="Hyperlink"/>
          </w:rPr>
          <w:t>Facilitators and barriers to health care for lesbian, gay and bisexual people – The Ontario HIV Treatment Network (ohtn.on.ca)</w:t>
        </w:r>
      </w:hyperlink>
      <w:r>
        <w:t xml:space="preserve"> </w:t>
      </w:r>
    </w:p>
    <w:p w14:paraId="65A0F317" w14:textId="77777777" w:rsidR="002C0F92" w:rsidRDefault="002C0F92" w:rsidP="002C0F92">
      <w:hyperlink r:id="rId88" w:history="1">
        <w:r>
          <w:rPr>
            <w:rStyle w:val="Hyperlink"/>
          </w:rPr>
          <w:t>The impact of location on implementation of HIV/STI prevention interventions among LGBTQ communities – The Ontario HIV Treatment Network (ohtn.on.ca)</w:t>
        </w:r>
      </w:hyperlink>
    </w:p>
    <w:p w14:paraId="6A9AB98E" w14:textId="77777777" w:rsidR="002C0F92" w:rsidRDefault="002C0F92" w:rsidP="002C0F92">
      <w:hyperlink r:id="rId89" w:history="1">
        <w:r>
          <w:rPr>
            <w:rStyle w:val="Hyperlink"/>
          </w:rPr>
          <w:t>A cross-jurisdictional review of HIV testing intervals for population groups at high risk of HIV infection – The Ontario HIV Treatment Network (ohtn.on.ca)</w:t>
        </w:r>
      </w:hyperlink>
    </w:p>
    <w:p w14:paraId="4CCD749F" w14:textId="77777777" w:rsidR="002C0F92" w:rsidRDefault="002C0F92" w:rsidP="002C0F92">
      <w:hyperlink r:id="rId90" w:history="1">
        <w:r>
          <w:rPr>
            <w:rStyle w:val="Hyperlink"/>
          </w:rPr>
          <w:t>Linking sexual compulsivity and HIV transmission – The Ontario HIV Treatment Network (ohtn.on.ca)</w:t>
        </w:r>
      </w:hyperlink>
      <w:r>
        <w:t xml:space="preserve"> </w:t>
      </w:r>
    </w:p>
    <w:p w14:paraId="00FFD128" w14:textId="77777777" w:rsidR="002C0F92" w:rsidRDefault="002C0F92" w:rsidP="002C0F92">
      <w:hyperlink r:id="rId91" w:history="1">
        <w:r>
          <w:rPr>
            <w:rStyle w:val="Hyperlink"/>
          </w:rPr>
          <w:t>RR175-Doxycycline-prophylaxis-for-bacterial-STIs.pdf (ohtn.on.ca)</w:t>
        </w:r>
      </w:hyperlink>
    </w:p>
    <w:p w14:paraId="71079364" w14:textId="77777777" w:rsidR="002C0F92" w:rsidRDefault="002C0F92" w:rsidP="002C0F92">
      <w:pPr>
        <w:rPr>
          <w:b/>
          <w:bCs/>
          <w:highlight w:val="lightGray"/>
        </w:rPr>
      </w:pPr>
      <w:hyperlink r:id="rId92" w:history="1">
        <w:r>
          <w:rPr>
            <w:rStyle w:val="Hyperlink"/>
          </w:rPr>
          <w:t>Testing interventions for HIV and sexually transmitted infections (STIs) among young men who have sex with men – The Ontario HIV Treatment Network (ohtn.on.ca)</w:t>
        </w:r>
      </w:hyperlink>
    </w:p>
    <w:p w14:paraId="4AAE5572" w14:textId="77777777" w:rsidR="002C0F92" w:rsidRDefault="002C0F92" w:rsidP="002C0F92">
      <w:pPr>
        <w:rPr>
          <w:i/>
          <w:iCs/>
          <w:highlight w:val="lightGray"/>
          <w:u w:val="single"/>
        </w:rPr>
      </w:pPr>
    </w:p>
    <w:p w14:paraId="1D10CE02" w14:textId="77777777" w:rsidR="002C0F92" w:rsidRPr="00E22491" w:rsidRDefault="002C0F92" w:rsidP="002C0F92">
      <w:pPr>
        <w:rPr>
          <w:rStyle w:val="ui-provider"/>
          <w:b/>
          <w:bCs/>
          <w:highlight w:val="lightGray"/>
        </w:rPr>
      </w:pPr>
    </w:p>
    <w:p w14:paraId="28BBE32B" w14:textId="77777777" w:rsidR="002C0F92" w:rsidRPr="00FE008D" w:rsidRDefault="002C0F92" w:rsidP="002C0F92">
      <w:pPr>
        <w:spacing w:after="160" w:line="259" w:lineRule="auto"/>
        <w:rPr>
          <w:b/>
          <w:bCs/>
          <w:highlight w:val="lightGray"/>
        </w:rPr>
      </w:pPr>
      <w:r w:rsidRPr="00FE008D">
        <w:rPr>
          <w:rStyle w:val="ui-provider"/>
          <w:b/>
          <w:bCs/>
        </w:rPr>
        <w:t>Catie</w:t>
      </w:r>
    </w:p>
    <w:p w14:paraId="4B06A430" w14:textId="77777777" w:rsidR="002C0F92" w:rsidRPr="00FE008D" w:rsidRDefault="002C0F92" w:rsidP="002C0F92">
      <w:r w:rsidRPr="00FE008D">
        <w:t>site:www.catie.ca AND (transgender OR trans) AND ("sexually transmitted" OR STI OR STD OR HIV OR herpes OR hepatitis OR syphilis OR gonorrhea OR gonorrhoea OR chlamydia OR scabies OR vaginitis OR urethritis)</w:t>
      </w:r>
    </w:p>
    <w:p w14:paraId="58D5AEC9" w14:textId="77777777" w:rsidR="002C0F92" w:rsidRPr="00FE008D" w:rsidRDefault="002C0F92" w:rsidP="002C0F92"/>
    <w:p w14:paraId="189F3DB2" w14:textId="77777777" w:rsidR="002C0F92" w:rsidRPr="00FE008D" w:rsidRDefault="002C0F92" w:rsidP="002C0F92">
      <w:r w:rsidRPr="00FE008D">
        <w:t>About 1,950 results</w:t>
      </w:r>
    </w:p>
    <w:p w14:paraId="300EA5FD" w14:textId="77777777" w:rsidR="002C0F92" w:rsidRPr="00FE008D" w:rsidRDefault="002C0F92" w:rsidP="002C0F92"/>
    <w:p w14:paraId="3D02A9F6" w14:textId="77777777" w:rsidR="002C0F92" w:rsidRPr="00FE008D" w:rsidRDefault="002C0F92" w:rsidP="002C0F92">
      <w:r w:rsidRPr="00FE008D">
        <w:t xml:space="preserve">Done using InPrivate window in Microsoft Edge </w:t>
      </w:r>
    </w:p>
    <w:p w14:paraId="2A3F0E0C" w14:textId="77777777" w:rsidR="002C0F92" w:rsidRPr="00FE008D" w:rsidRDefault="002C0F92" w:rsidP="002C0F92"/>
    <w:p w14:paraId="500AA75E" w14:textId="77777777" w:rsidR="002C0F92" w:rsidRPr="00FE008D" w:rsidRDefault="002C0F92" w:rsidP="002C0F92">
      <w:r w:rsidRPr="00FE008D">
        <w:t>Date: October 5, 2023</w:t>
      </w:r>
    </w:p>
    <w:p w14:paraId="43C3A627" w14:textId="77777777" w:rsidR="002C0F92" w:rsidRDefault="002C0F92" w:rsidP="00FC58DE"/>
    <w:p w14:paraId="43C9FA50" w14:textId="77777777" w:rsidR="002C0F92" w:rsidRDefault="002C0F92" w:rsidP="00363316">
      <w:hyperlink r:id="rId93" w:history="1">
        <w:r>
          <w:rPr>
            <w:rStyle w:val="Hyperlink"/>
          </w:rPr>
          <w:t>What is the prevalence of HIV in trans people? | CATIE - Canada's source for HIV and hepatitis C information</w:t>
        </w:r>
      </w:hyperlink>
    </w:p>
    <w:p w14:paraId="3694A83A" w14:textId="77777777" w:rsidR="002C0F92" w:rsidRDefault="002C0F92" w:rsidP="00363316">
      <w:hyperlink r:id="rId94" w:history="1">
        <w:r>
          <w:rPr>
            <w:rStyle w:val="Hyperlink"/>
          </w:rPr>
          <w:t>HIV prevention and trans people: What the Trans PULSE Project can tell us | CATIE - Canada's source for HIV and hepatitis C information</w:t>
        </w:r>
      </w:hyperlink>
    </w:p>
    <w:p w14:paraId="77BF2E49" w14:textId="77777777" w:rsidR="002C0F92" w:rsidRDefault="002C0F92" w:rsidP="00363316">
      <w:hyperlink r:id="rId95" w:history="1">
        <w:r>
          <w:rPr>
            <w:rStyle w:val="Hyperlink"/>
          </w:rPr>
          <w:t>What are the barriers and facilitators to HIV PrEP use among transgender people? | CATIE - Canada's source for HIV and hepatitis C information</w:t>
        </w:r>
      </w:hyperlink>
      <w:r>
        <w:t xml:space="preserve"> </w:t>
      </w:r>
    </w:p>
    <w:p w14:paraId="7C5F9F9E" w14:textId="77777777" w:rsidR="002C0F92" w:rsidRDefault="002C0F92" w:rsidP="00363316">
      <w:hyperlink r:id="rId96" w:history="1">
        <w:r>
          <w:rPr>
            <w:rStyle w:val="Hyperlink"/>
          </w:rPr>
          <w:t>Pre-exposure prophylaxis (PrEP) | CATIE - Canada's source for HIV and hepatitis C information</w:t>
        </w:r>
      </w:hyperlink>
    </w:p>
    <w:p w14:paraId="7B7B7D2F" w14:textId="77777777" w:rsidR="002C0F92" w:rsidRDefault="002C0F92" w:rsidP="002C0F92">
      <w:pPr>
        <w:spacing w:after="160" w:line="259" w:lineRule="auto"/>
      </w:pPr>
    </w:p>
    <w:p w14:paraId="4B7E7FF7" w14:textId="77777777" w:rsidR="002C0F92" w:rsidRPr="001E1821" w:rsidRDefault="002C0F92" w:rsidP="002C0F92">
      <w:pPr>
        <w:rPr>
          <w:b/>
          <w:bCs/>
        </w:rPr>
      </w:pPr>
      <w:r w:rsidRPr="001E1821">
        <w:rPr>
          <w:b/>
          <w:bCs/>
        </w:rPr>
        <w:t>Action Canada for Sexual Health &amp; Rights</w:t>
      </w:r>
    </w:p>
    <w:p w14:paraId="4F00055D" w14:textId="77777777" w:rsidR="002C0F92" w:rsidRPr="001E1821" w:rsidRDefault="002C0F92" w:rsidP="002C0F92">
      <w:r w:rsidRPr="001E1821">
        <w:t>site:www.actioncanadashr.org</w:t>
      </w:r>
      <w:r w:rsidRPr="001E1821">
        <w:rPr>
          <w:b/>
          <w:bCs/>
        </w:rPr>
        <w:t xml:space="preserve"> </w:t>
      </w:r>
      <w:r w:rsidRPr="001E1821">
        <w:t>AND (transgender OR trans) AND ("sexually transmitted" OR STI OR STD OR HIV OR herpes OR hepatitis OR syphilis OR gonorrhea OR gonorrhoea OR chlamydia OR scabies OR vaginitis OR urethritis)</w:t>
      </w:r>
    </w:p>
    <w:p w14:paraId="4EDAAA6F" w14:textId="77777777" w:rsidR="002C0F92" w:rsidRPr="001E1821" w:rsidRDefault="002C0F92" w:rsidP="002C0F92"/>
    <w:p w14:paraId="35C94283" w14:textId="77777777" w:rsidR="002C0F92" w:rsidRPr="001E1821" w:rsidRDefault="002C0F92" w:rsidP="002C0F92">
      <w:r w:rsidRPr="001E1821">
        <w:t>About 142 results</w:t>
      </w:r>
    </w:p>
    <w:p w14:paraId="05095B6F" w14:textId="77777777" w:rsidR="002C0F92" w:rsidRPr="001E1821" w:rsidRDefault="002C0F92" w:rsidP="002C0F92"/>
    <w:p w14:paraId="53055B82" w14:textId="77777777" w:rsidR="002C0F92" w:rsidRPr="001E1821" w:rsidRDefault="002C0F92" w:rsidP="002C0F92">
      <w:r w:rsidRPr="001E1821">
        <w:t xml:space="preserve">Done using InPrivate window in Microsoft Edge </w:t>
      </w:r>
    </w:p>
    <w:p w14:paraId="0F946E2F" w14:textId="77777777" w:rsidR="002C0F92" w:rsidRPr="001E1821" w:rsidRDefault="002C0F92" w:rsidP="002C0F92"/>
    <w:p w14:paraId="4C53C063" w14:textId="77777777" w:rsidR="002C0F92" w:rsidRPr="001E1821" w:rsidRDefault="002C0F92" w:rsidP="002C0F92">
      <w:r w:rsidRPr="001E1821">
        <w:t>Date: October 6, 2023</w:t>
      </w:r>
    </w:p>
    <w:p w14:paraId="44088276" w14:textId="77777777" w:rsidR="002C0F92" w:rsidRDefault="002C0F92" w:rsidP="002C0F92">
      <w:pPr>
        <w:rPr>
          <w:color w:val="FF0000"/>
        </w:rPr>
      </w:pPr>
    </w:p>
    <w:p w14:paraId="1581C34F" w14:textId="77777777" w:rsidR="002C0F92" w:rsidRDefault="002C0F92" w:rsidP="002C0F92">
      <w:hyperlink r:id="rId97" w:history="1">
        <w:r>
          <w:rPr>
            <w:rStyle w:val="Hyperlink"/>
          </w:rPr>
          <w:t>WHO Policy brief: Transgender people and HIV | Action Canada for Sexual Health and Rights (actioncanadashr.org)</w:t>
        </w:r>
      </w:hyperlink>
    </w:p>
    <w:p w14:paraId="42C1D26B" w14:textId="77777777" w:rsidR="002C0F92" w:rsidRPr="00E021D6" w:rsidRDefault="002C0F92" w:rsidP="002C0F92">
      <w:pPr>
        <w:rPr>
          <w:color w:val="FF0000"/>
        </w:rPr>
      </w:pPr>
      <w:hyperlink r:id="rId98" w:history="1">
        <w:r>
          <w:rPr>
            <w:rStyle w:val="Hyperlink"/>
          </w:rPr>
          <w:t>What does “protecting children” actually look like? | Action Canada for Sexual Health and Rights (actioncanadashr.org)</w:t>
        </w:r>
      </w:hyperlink>
      <w:r>
        <w:t xml:space="preserve"> </w:t>
      </w:r>
    </w:p>
    <w:p w14:paraId="20B239D3" w14:textId="77777777" w:rsidR="002C0F92" w:rsidRDefault="002C0F92" w:rsidP="002C0F92">
      <w:hyperlink r:id="rId99" w:history="1">
        <w:r>
          <w:rPr>
            <w:rStyle w:val="Hyperlink"/>
          </w:rPr>
          <w:t>HESA report.pdf (actioncanadashr.org)</w:t>
        </w:r>
      </w:hyperlink>
    </w:p>
    <w:p w14:paraId="70611D28" w14:textId="77777777" w:rsidR="002C0F92" w:rsidRPr="00B01C6E" w:rsidRDefault="002C0F92" w:rsidP="002C0F92">
      <w:hyperlink r:id="rId100" w:history="1">
        <w:r>
          <w:rPr>
            <w:rStyle w:val="Hyperlink"/>
          </w:rPr>
          <w:t>Action Canada for Sexual Health &amp; Rights (actioncanadashr.org)</w:t>
        </w:r>
      </w:hyperlink>
    </w:p>
    <w:p w14:paraId="58A868A3" w14:textId="77777777" w:rsidR="002C0F92" w:rsidRDefault="002C0F92" w:rsidP="002C0F92">
      <w:pPr>
        <w:spacing w:after="160" w:line="259" w:lineRule="auto"/>
        <w:rPr>
          <w:b/>
          <w:bCs/>
          <w:highlight w:val="lightGray"/>
        </w:rPr>
      </w:pPr>
    </w:p>
    <w:p w14:paraId="4FC31EA3" w14:textId="77777777" w:rsidR="002C0F92" w:rsidRPr="003B56DE" w:rsidRDefault="002C0F92" w:rsidP="002C0F92">
      <w:pPr>
        <w:rPr>
          <w:b/>
          <w:bCs/>
        </w:rPr>
      </w:pPr>
      <w:r w:rsidRPr="003B56DE">
        <w:rPr>
          <w:b/>
          <w:bCs/>
        </w:rPr>
        <w:t>Community-Based Research Centre</w:t>
      </w:r>
    </w:p>
    <w:p w14:paraId="0B7B42DD" w14:textId="77777777" w:rsidR="002C0F92" w:rsidRPr="003B56DE" w:rsidRDefault="002C0F92" w:rsidP="002C0F92">
      <w:r w:rsidRPr="003B56DE">
        <w:lastRenderedPageBreak/>
        <w:t>site:www.cbrc.net</w:t>
      </w:r>
      <w:r w:rsidRPr="003B56DE">
        <w:rPr>
          <w:b/>
          <w:bCs/>
        </w:rPr>
        <w:t xml:space="preserve"> </w:t>
      </w:r>
      <w:r w:rsidRPr="003B56DE">
        <w:t>AND (transgender OR trans) AND ("sexually transmitted" OR STI OR STD OR HIV OR herpes OR hepatitis OR syphilis OR gonorrhea OR gonorrhoea OR chlamydia OR scabies OR vaginitis OR urethritis)</w:t>
      </w:r>
    </w:p>
    <w:p w14:paraId="12C0BE21" w14:textId="77777777" w:rsidR="002C0F92" w:rsidRPr="003B56DE" w:rsidRDefault="002C0F92" w:rsidP="002C0F92"/>
    <w:p w14:paraId="074AA10E" w14:textId="77777777" w:rsidR="002C0F92" w:rsidRPr="003B56DE" w:rsidRDefault="002C0F92" w:rsidP="002C0F92">
      <w:r w:rsidRPr="003B56DE">
        <w:t>About 706 results</w:t>
      </w:r>
    </w:p>
    <w:p w14:paraId="551137E1" w14:textId="77777777" w:rsidR="002C0F92" w:rsidRPr="003B56DE" w:rsidRDefault="002C0F92" w:rsidP="002C0F92"/>
    <w:p w14:paraId="10998982" w14:textId="77777777" w:rsidR="002C0F92" w:rsidRPr="003B56DE" w:rsidRDefault="002C0F92" w:rsidP="002C0F92">
      <w:r w:rsidRPr="003B56DE">
        <w:t xml:space="preserve">Done using InPrivate window in Microsoft Edge </w:t>
      </w:r>
    </w:p>
    <w:p w14:paraId="6D3D00BD" w14:textId="77777777" w:rsidR="002C0F92" w:rsidRPr="003B56DE" w:rsidRDefault="002C0F92" w:rsidP="002C0F92"/>
    <w:p w14:paraId="58523B8F" w14:textId="77777777" w:rsidR="002C0F92" w:rsidRPr="003B56DE" w:rsidRDefault="002C0F92" w:rsidP="002C0F92">
      <w:r w:rsidRPr="003B56DE">
        <w:t>Date: October 6, 2023</w:t>
      </w:r>
    </w:p>
    <w:p w14:paraId="65C3C22D" w14:textId="77777777" w:rsidR="002C0F92" w:rsidRDefault="002C0F92" w:rsidP="002C0F92">
      <w:pPr>
        <w:rPr>
          <w:color w:val="FF0000"/>
        </w:rPr>
      </w:pPr>
    </w:p>
    <w:p w14:paraId="21FD2166" w14:textId="77777777" w:rsidR="002C0F92" w:rsidRDefault="002C0F92" w:rsidP="002C0F92">
      <w:hyperlink r:id="rId101" w:history="1">
        <w:r>
          <w:rPr>
            <w:rStyle w:val="Hyperlink"/>
          </w:rPr>
          <w:t>Federal LGBT2Q Health Study - Community-Based Research Centre (cbrc.net)</w:t>
        </w:r>
      </w:hyperlink>
    </w:p>
    <w:p w14:paraId="06F712DC" w14:textId="28D2D162" w:rsidR="002C0F92" w:rsidRDefault="002C0F92" w:rsidP="002C0F92">
      <w:hyperlink r:id="rId102" w:history="1">
        <w:r>
          <w:rPr>
            <w:rStyle w:val="Hyperlink"/>
          </w:rPr>
          <w:t>Highlights - Engage (engage-men.ca)</w:t>
        </w:r>
      </w:hyperlink>
      <w:r>
        <w:t xml:space="preserve"> </w:t>
      </w:r>
    </w:p>
    <w:p w14:paraId="4F9B3C5E" w14:textId="77777777" w:rsidR="002C0F92" w:rsidRDefault="002C0F92" w:rsidP="002C0F92">
      <w:hyperlink r:id="rId103" w:history="1">
        <w:r>
          <w:rPr>
            <w:rStyle w:val="Hyperlink"/>
          </w:rPr>
          <w:t>Identifying Health Differences Between Transgender and Cisgender Gay, Bisexual and Other Men Who Have Sex With Men Using a Community-Based Approach - Community-Based Research Centre (cbrc.net)</w:t>
        </w:r>
      </w:hyperlink>
      <w:r>
        <w:t xml:space="preserve"> </w:t>
      </w:r>
    </w:p>
    <w:p w14:paraId="1167AFB4" w14:textId="77777777" w:rsidR="002C0F92" w:rsidRPr="00FC58DE" w:rsidRDefault="002C0F92" w:rsidP="002C0F92">
      <w:hyperlink r:id="rId104" w:history="1">
        <w:r w:rsidRPr="00FC58DE">
          <w:rPr>
            <w:rStyle w:val="Hyperlink"/>
          </w:rPr>
          <w:t>Barriers to PrEP Uptake in Two Spirit, Gay, Bisexual, Trans and Queer Men, and Non-Binary People in Canada - Community-Based Research Centre (cbrc.net)</w:t>
        </w:r>
      </w:hyperlink>
    </w:p>
    <w:p w14:paraId="51CC3FCA" w14:textId="700125B4" w:rsidR="002C0F92" w:rsidRDefault="002C0F92" w:rsidP="002C0F92">
      <w:hyperlink r:id="rId105" w:history="1">
        <w:r w:rsidRPr="00363316">
          <w:rPr>
            <w:rStyle w:val="Hyperlink"/>
          </w:rPr>
          <w:t>Short Oral Presentations — Trans Health - Community-Based Research Centre (cbrc.net)</w:t>
        </w:r>
      </w:hyperlink>
      <w:r w:rsidRPr="00363316">
        <w:t xml:space="preserve"> </w:t>
      </w:r>
    </w:p>
    <w:p w14:paraId="23B81974" w14:textId="027D3870" w:rsidR="002C0F92" w:rsidRPr="00EE1770" w:rsidRDefault="002C0F92" w:rsidP="002C0F92">
      <w:pPr>
        <w:spacing w:after="160" w:line="259" w:lineRule="auto"/>
      </w:pPr>
      <w:hyperlink r:id="rId106" w:history="1">
        <w:r>
          <w:rPr>
            <w:rStyle w:val="Hyperlink"/>
          </w:rPr>
          <w:t>Affirming Trans Health and Wellness - Community-Based Research Centre (cbrc.net)</w:t>
        </w:r>
      </w:hyperlink>
      <w:r>
        <w:t xml:space="preserve"> </w:t>
      </w:r>
    </w:p>
    <w:p w14:paraId="68B52E49" w14:textId="77777777" w:rsidR="002C0F92" w:rsidRPr="001066E2" w:rsidRDefault="002C0F92" w:rsidP="002C0F92">
      <w:pPr>
        <w:rPr>
          <w:b/>
          <w:bCs/>
        </w:rPr>
      </w:pPr>
      <w:r w:rsidRPr="001066E2">
        <w:rPr>
          <w:b/>
          <w:bCs/>
        </w:rPr>
        <w:t xml:space="preserve">Gay Men’s Sexual Health Alliance (GMSH) </w:t>
      </w:r>
    </w:p>
    <w:p w14:paraId="09BD9ABD" w14:textId="77777777" w:rsidR="002C0F92" w:rsidRPr="001066E2" w:rsidRDefault="002C0F92" w:rsidP="002C0F92">
      <w:r w:rsidRPr="001066E2">
        <w:t>site:https://gmsh.ca AND (transgender OR trans) AND ("sexually transmitted" OR STI OR STD OR HIV OR herpes OR hepatitis OR syphilis OR gonorrhea OR gonorrhoea OR chlamydia OR scabies OR vaginitis OR urethritis)</w:t>
      </w:r>
    </w:p>
    <w:p w14:paraId="49E5ED92" w14:textId="77777777" w:rsidR="002C0F92" w:rsidRPr="001066E2" w:rsidRDefault="002C0F92" w:rsidP="002C0F92"/>
    <w:p w14:paraId="14D7DAA0" w14:textId="77777777" w:rsidR="002C0F92" w:rsidRPr="001066E2" w:rsidRDefault="002C0F92" w:rsidP="002C0F92">
      <w:r w:rsidRPr="001066E2">
        <w:t>About 99 results</w:t>
      </w:r>
    </w:p>
    <w:p w14:paraId="37EAE4C6" w14:textId="77777777" w:rsidR="002C0F92" w:rsidRPr="001066E2" w:rsidRDefault="002C0F92" w:rsidP="002C0F92"/>
    <w:p w14:paraId="49573FB2" w14:textId="77777777" w:rsidR="002C0F92" w:rsidRPr="001066E2" w:rsidRDefault="002C0F92" w:rsidP="002C0F92">
      <w:r w:rsidRPr="001066E2">
        <w:t xml:space="preserve">Done using InPrivate window in Microsoft Edge </w:t>
      </w:r>
    </w:p>
    <w:p w14:paraId="3333593F" w14:textId="77777777" w:rsidR="002C0F92" w:rsidRPr="001066E2" w:rsidRDefault="002C0F92" w:rsidP="002C0F92"/>
    <w:p w14:paraId="53F38799" w14:textId="77777777" w:rsidR="002C0F92" w:rsidRPr="001066E2" w:rsidRDefault="002C0F92" w:rsidP="002C0F92">
      <w:r w:rsidRPr="001066E2">
        <w:t>Date: October 10, 2023</w:t>
      </w:r>
    </w:p>
    <w:p w14:paraId="40A5DDE3" w14:textId="77777777" w:rsidR="002C0F92" w:rsidRPr="001066E2" w:rsidRDefault="002C0F92" w:rsidP="002C0F92"/>
    <w:p w14:paraId="363E171F" w14:textId="4CE4C49F" w:rsidR="002C0F92" w:rsidRDefault="002C0F92" w:rsidP="002C0F92">
      <w:pPr>
        <w:rPr>
          <w:color w:val="92D050"/>
        </w:rPr>
      </w:pPr>
      <w:hyperlink r:id="rId107" w:history="1">
        <w:r>
          <w:rPr>
            <w:rStyle w:val="Hyperlink"/>
          </w:rPr>
          <w:t>GMSH_TechnicalReportDraft_2021_V01_03.pdf</w:t>
        </w:r>
      </w:hyperlink>
      <w:r>
        <w:t xml:space="preserve"> </w:t>
      </w:r>
    </w:p>
    <w:p w14:paraId="0709C8F2" w14:textId="77777777" w:rsidR="002C0F92" w:rsidRPr="00EE1770" w:rsidRDefault="002C0F92" w:rsidP="002C0F92">
      <w:pPr>
        <w:rPr>
          <w:color w:val="92D050"/>
        </w:rPr>
      </w:pPr>
    </w:p>
    <w:p w14:paraId="1D6EA6BC" w14:textId="77777777" w:rsidR="002C0F92" w:rsidRPr="00EE1770" w:rsidRDefault="002C0F92" w:rsidP="002C0F92">
      <w:pPr>
        <w:rPr>
          <w:b/>
          <w:bCs/>
        </w:rPr>
      </w:pPr>
      <w:r w:rsidRPr="00EE1770">
        <w:rPr>
          <w:b/>
          <w:bCs/>
        </w:rPr>
        <w:t xml:space="preserve">BC Hepatitis Network Society </w:t>
      </w:r>
    </w:p>
    <w:p w14:paraId="38FF4454" w14:textId="77777777" w:rsidR="002C0F92" w:rsidRPr="00EE1770" w:rsidRDefault="002C0F92" w:rsidP="002C0F92">
      <w:r w:rsidRPr="00EE1770">
        <w:t>site:http://bchep.org AND (transgender OR trans) AND ("sexually transmitted" OR STI OR STD OR HIV OR herpes OR hepatitis OR syphilis OR gonorrhea OR gonorrhoea OR chlamydia OR scabies OR vaginitis OR urethritis)</w:t>
      </w:r>
    </w:p>
    <w:p w14:paraId="33ED0FAD" w14:textId="77777777" w:rsidR="002C0F92" w:rsidRPr="00EE1770" w:rsidRDefault="002C0F92" w:rsidP="002C0F92"/>
    <w:p w14:paraId="287F2C6D" w14:textId="77777777" w:rsidR="002C0F92" w:rsidRPr="00EE1770" w:rsidRDefault="002C0F92" w:rsidP="002C0F92">
      <w:r w:rsidRPr="00EE1770">
        <w:t>About 3 results</w:t>
      </w:r>
    </w:p>
    <w:p w14:paraId="31D81D80" w14:textId="77777777" w:rsidR="002C0F92" w:rsidRPr="00EE1770" w:rsidRDefault="002C0F92" w:rsidP="002C0F92"/>
    <w:p w14:paraId="4AF0916A" w14:textId="77777777" w:rsidR="002C0F92" w:rsidRPr="00EE1770" w:rsidRDefault="002C0F92" w:rsidP="002C0F92">
      <w:r w:rsidRPr="00EE1770">
        <w:t xml:space="preserve">Done using InPrivate window in Microsoft Edge </w:t>
      </w:r>
    </w:p>
    <w:p w14:paraId="0A076827" w14:textId="77777777" w:rsidR="002C0F92" w:rsidRPr="00EE1770" w:rsidRDefault="002C0F92" w:rsidP="002C0F92"/>
    <w:p w14:paraId="59334F12" w14:textId="77777777" w:rsidR="002C0F92" w:rsidRPr="00EE1770" w:rsidRDefault="002C0F92" w:rsidP="002C0F92">
      <w:r w:rsidRPr="00EE1770">
        <w:t>Date: October 10, 2023</w:t>
      </w:r>
    </w:p>
    <w:p w14:paraId="206D5A81" w14:textId="77777777" w:rsidR="002C0F92" w:rsidRPr="00EE1770" w:rsidRDefault="002C0F92" w:rsidP="002C0F92"/>
    <w:p w14:paraId="1E35CF19" w14:textId="77777777" w:rsidR="002C0F92" w:rsidRPr="00EE1770" w:rsidRDefault="002C0F92" w:rsidP="002C0F92">
      <w:r w:rsidRPr="00EE1770">
        <w:t xml:space="preserve">No relevant results </w:t>
      </w:r>
    </w:p>
    <w:p w14:paraId="22159F78" w14:textId="77777777" w:rsidR="002C0F92" w:rsidRDefault="002C0F92" w:rsidP="002C0F92">
      <w:pPr>
        <w:rPr>
          <w:b/>
          <w:bCs/>
        </w:rPr>
      </w:pPr>
    </w:p>
    <w:p w14:paraId="329379F0" w14:textId="77777777" w:rsidR="002C0F92" w:rsidRPr="000268C7" w:rsidRDefault="002C0F92" w:rsidP="002C0F92">
      <w:pPr>
        <w:rPr>
          <w:b/>
          <w:bCs/>
        </w:rPr>
      </w:pPr>
      <w:r w:rsidRPr="000268C7">
        <w:rPr>
          <w:b/>
          <w:bCs/>
        </w:rPr>
        <w:t xml:space="preserve">Canadian Aboriginal AIDS Network (CAAN) </w:t>
      </w:r>
    </w:p>
    <w:p w14:paraId="5EB9C0A1" w14:textId="77777777" w:rsidR="002C0F92" w:rsidRPr="000268C7" w:rsidRDefault="002C0F92" w:rsidP="002C0F92">
      <w:r w:rsidRPr="000268C7">
        <w:lastRenderedPageBreak/>
        <w:t>site:https://caan.ca AND (transgender OR trans) AND ("sexually transmitted" OR STI OR STD OR HIV OR herpes OR hepatitis OR syphilis OR gonorrhea OR gonorrhoea OR chlamydia OR scabies OR vaginitis OR urethritis)</w:t>
      </w:r>
    </w:p>
    <w:p w14:paraId="171FD587" w14:textId="77777777" w:rsidR="002C0F92" w:rsidRPr="000268C7" w:rsidRDefault="002C0F92" w:rsidP="002C0F92"/>
    <w:p w14:paraId="3B4F6B3E" w14:textId="77777777" w:rsidR="002C0F92" w:rsidRPr="000268C7" w:rsidRDefault="002C0F92" w:rsidP="002C0F92">
      <w:r w:rsidRPr="000268C7">
        <w:t>About 76 results</w:t>
      </w:r>
    </w:p>
    <w:p w14:paraId="70D20323" w14:textId="77777777" w:rsidR="002C0F92" w:rsidRPr="000268C7" w:rsidRDefault="002C0F92" w:rsidP="002C0F92"/>
    <w:p w14:paraId="43CF38D8" w14:textId="77777777" w:rsidR="002C0F92" w:rsidRPr="000268C7" w:rsidRDefault="002C0F92" w:rsidP="002C0F92">
      <w:r w:rsidRPr="000268C7">
        <w:t xml:space="preserve">Done using InPrivate window in Microsoft Edge </w:t>
      </w:r>
    </w:p>
    <w:p w14:paraId="7FC49C4B" w14:textId="77777777" w:rsidR="002C0F92" w:rsidRPr="000268C7" w:rsidRDefault="002C0F92" w:rsidP="002C0F92"/>
    <w:p w14:paraId="34ACE3AE" w14:textId="77777777" w:rsidR="002C0F92" w:rsidRPr="000268C7" w:rsidRDefault="002C0F92" w:rsidP="002C0F92">
      <w:r w:rsidRPr="000268C7">
        <w:t>Date: October 10, 2023</w:t>
      </w:r>
    </w:p>
    <w:p w14:paraId="67A75C8E" w14:textId="77777777" w:rsidR="002C0F92" w:rsidRDefault="002C0F92" w:rsidP="002C0F92">
      <w:pPr>
        <w:spacing w:after="160" w:line="259" w:lineRule="auto"/>
        <w:rPr>
          <w:b/>
          <w:bCs/>
          <w:highlight w:val="lightGray"/>
        </w:rPr>
      </w:pPr>
    </w:p>
    <w:p w14:paraId="1A96A554" w14:textId="77777777" w:rsidR="002C0F92" w:rsidRDefault="002C0F92" w:rsidP="00363316">
      <w:hyperlink r:id="rId108" w:history="1">
        <w:r>
          <w:rPr>
            <w:rStyle w:val="Hyperlink"/>
          </w:rPr>
          <w:t>Microsoft Word - reprint_cover_page.doc (caan.ca)</w:t>
        </w:r>
      </w:hyperlink>
    </w:p>
    <w:p w14:paraId="20515704" w14:textId="77777777" w:rsidR="002C0F92" w:rsidRPr="009B786C" w:rsidRDefault="002C0F92" w:rsidP="00363316">
      <w:hyperlink r:id="rId109" w:history="1">
        <w:r>
          <w:rPr>
            <w:rStyle w:val="Hyperlink"/>
          </w:rPr>
          <w:t>Hogg - research and findings (caan.ca)</w:t>
        </w:r>
      </w:hyperlink>
    </w:p>
    <w:p w14:paraId="6B840393" w14:textId="1C17C1FB" w:rsidR="002C0F92" w:rsidRDefault="002C0F92" w:rsidP="00363316">
      <w:hyperlink r:id="rId110" w:history="1">
        <w:r>
          <w:rPr>
            <w:rStyle w:val="Hyperlink"/>
          </w:rPr>
          <w:t>Vol-4.-Article-1..pdf (caan.ca)</w:t>
        </w:r>
      </w:hyperlink>
      <w:r>
        <w:t xml:space="preserve"> </w:t>
      </w:r>
    </w:p>
    <w:p w14:paraId="428A1769" w14:textId="56798902" w:rsidR="002C0F92" w:rsidRDefault="002C0F92" w:rsidP="00363316">
      <w:hyperlink r:id="rId111" w:history="1">
        <w:r>
          <w:rPr>
            <w:rStyle w:val="Hyperlink"/>
          </w:rPr>
          <w:t>Resilience among two-spirit males who have been living with HIV long term Findings from a scoping review (caan.ca)</w:t>
        </w:r>
      </w:hyperlink>
      <w:r>
        <w:t xml:space="preserve"> </w:t>
      </w:r>
    </w:p>
    <w:p w14:paraId="0F1F2DF2" w14:textId="1823F7EB" w:rsidR="002C0F92" w:rsidRDefault="002C0F92" w:rsidP="00363316">
      <w:hyperlink r:id="rId112" w:history="1">
        <w:r>
          <w:rPr>
            <w:rStyle w:val="Hyperlink"/>
          </w:rPr>
          <w:t>April 2019 Newsblast FINAL (caan.ca)</w:t>
        </w:r>
      </w:hyperlink>
      <w:r>
        <w:t xml:space="preserve"> </w:t>
      </w:r>
    </w:p>
    <w:p w14:paraId="3A32430E" w14:textId="77777777" w:rsidR="002C0F92" w:rsidRDefault="002C0F92" w:rsidP="00363316">
      <w:hyperlink r:id="rId113" w:history="1">
        <w:r>
          <w:rPr>
            <w:rStyle w:val="Hyperlink"/>
          </w:rPr>
          <w:t>Hogg FR (caan.ca)</w:t>
        </w:r>
      </w:hyperlink>
    </w:p>
    <w:p w14:paraId="35433505" w14:textId="77777777" w:rsidR="002C0F92" w:rsidRDefault="002C0F92" w:rsidP="00363316">
      <w:hyperlink r:id="rId114" w:history="1">
        <w:r>
          <w:rPr>
            <w:rStyle w:val="Hyperlink"/>
          </w:rPr>
          <w:t>Pruden FR (caan.ca)</w:t>
        </w:r>
      </w:hyperlink>
    </w:p>
    <w:p w14:paraId="6E55DED9" w14:textId="77777777" w:rsidR="002C0F92" w:rsidRDefault="002C0F92" w:rsidP="00363316">
      <w:hyperlink r:id="rId115" w:history="1">
        <w:r>
          <w:rPr>
            <w:rStyle w:val="Hyperlink"/>
          </w:rPr>
          <w:t>Vol 5 Beswick FR (caan.ca)</w:t>
        </w:r>
      </w:hyperlink>
    </w:p>
    <w:p w14:paraId="6F532975" w14:textId="72EA7976" w:rsidR="002C0F92" w:rsidRPr="00363316" w:rsidRDefault="002C0F92" w:rsidP="00363316">
      <w:pPr>
        <w:rPr>
          <w:lang w:val="fr-CA"/>
        </w:rPr>
      </w:pPr>
      <w:hyperlink r:id="rId116" w:history="1">
        <w:r w:rsidRPr="00363316">
          <w:rPr>
            <w:rStyle w:val="Hyperlink"/>
            <w:lang w:val="fr-CA"/>
          </w:rPr>
          <w:t>Resilience-chez-les-hommes-bispirituels-qui-vivent-avec-le-VIH-depuis-longtemps-.pdf (caan.ca)</w:t>
        </w:r>
      </w:hyperlink>
      <w:r w:rsidRPr="00363316">
        <w:rPr>
          <w:lang w:val="fr-CA"/>
        </w:rPr>
        <w:t xml:space="preserve"> </w:t>
      </w:r>
    </w:p>
    <w:p w14:paraId="646A6CCE" w14:textId="77777777" w:rsidR="002C0F92" w:rsidRPr="00363316" w:rsidRDefault="002C0F92" w:rsidP="002C0F92">
      <w:pPr>
        <w:spacing w:after="160" w:line="259" w:lineRule="auto"/>
        <w:rPr>
          <w:highlight w:val="lightGray"/>
          <w:lang w:val="fr-CA"/>
        </w:rPr>
      </w:pPr>
      <w:r w:rsidRPr="00363316">
        <w:rPr>
          <w:highlight w:val="lightGray"/>
          <w:lang w:val="fr-CA"/>
        </w:rPr>
        <w:br w:type="page"/>
      </w:r>
    </w:p>
    <w:p w14:paraId="61DD0C0D" w14:textId="77777777" w:rsidR="002C0F92" w:rsidRDefault="002C0F92" w:rsidP="002C0F92">
      <w:pPr>
        <w:rPr>
          <w:b/>
        </w:rPr>
      </w:pPr>
      <w:r>
        <w:rPr>
          <w:b/>
        </w:rPr>
        <w:lastRenderedPageBreak/>
        <w:t>Second</w:t>
      </w:r>
      <w:r w:rsidRPr="00FA337E">
        <w:rPr>
          <w:b/>
        </w:rPr>
        <w:t xml:space="preserve"> set of search terms</w:t>
      </w:r>
    </w:p>
    <w:tbl>
      <w:tblPr>
        <w:tblStyle w:val="TableGrid"/>
        <w:tblW w:w="9625" w:type="dxa"/>
        <w:tblLook w:val="04A0" w:firstRow="1" w:lastRow="0" w:firstColumn="1" w:lastColumn="0" w:noHBand="0" w:noVBand="1"/>
      </w:tblPr>
      <w:tblGrid>
        <w:gridCol w:w="895"/>
        <w:gridCol w:w="2790"/>
        <w:gridCol w:w="5940"/>
      </w:tblGrid>
      <w:tr w:rsidR="002C0F92" w14:paraId="245305EF" w14:textId="77777777" w:rsidTr="00363316">
        <w:tc>
          <w:tcPr>
            <w:tcW w:w="895" w:type="dxa"/>
            <w:shd w:val="clear" w:color="auto" w:fill="D9E2F3" w:themeFill="accent1" w:themeFillTint="33"/>
          </w:tcPr>
          <w:p w14:paraId="78243A2B" w14:textId="77777777" w:rsidR="002C0F92" w:rsidRDefault="002C0F92" w:rsidP="00583695">
            <w:pPr>
              <w:tabs>
                <w:tab w:val="left" w:pos="1455"/>
              </w:tabs>
            </w:pPr>
            <w:r>
              <w:t>Date</w:t>
            </w:r>
          </w:p>
        </w:tc>
        <w:tc>
          <w:tcPr>
            <w:tcW w:w="2790" w:type="dxa"/>
            <w:shd w:val="clear" w:color="auto" w:fill="D9E2F3" w:themeFill="accent1" w:themeFillTint="33"/>
          </w:tcPr>
          <w:p w14:paraId="20D86F98" w14:textId="77777777" w:rsidR="002C0F92" w:rsidRDefault="002C0F92" w:rsidP="00583695">
            <w:pPr>
              <w:tabs>
                <w:tab w:val="left" w:pos="1455"/>
              </w:tabs>
            </w:pPr>
            <w:r>
              <w:t>Organization Name</w:t>
            </w:r>
          </w:p>
        </w:tc>
        <w:tc>
          <w:tcPr>
            <w:tcW w:w="5940" w:type="dxa"/>
            <w:shd w:val="clear" w:color="auto" w:fill="D9E2F3" w:themeFill="accent1" w:themeFillTint="33"/>
          </w:tcPr>
          <w:p w14:paraId="2A3DEA52" w14:textId="77777777" w:rsidR="002C0F92" w:rsidRDefault="002C0F92" w:rsidP="00583695">
            <w:pPr>
              <w:tabs>
                <w:tab w:val="left" w:pos="1455"/>
              </w:tabs>
            </w:pPr>
            <w:r>
              <w:t>Specific pages flagged as relevant for checking</w:t>
            </w:r>
          </w:p>
        </w:tc>
      </w:tr>
      <w:tr w:rsidR="002C0F92" w14:paraId="6535F10D" w14:textId="77777777" w:rsidTr="00363316">
        <w:tc>
          <w:tcPr>
            <w:tcW w:w="895" w:type="dxa"/>
          </w:tcPr>
          <w:p w14:paraId="201779DE" w14:textId="77777777" w:rsidR="002C0F92" w:rsidRDefault="002C0F92" w:rsidP="00583695">
            <w:pPr>
              <w:tabs>
                <w:tab w:val="left" w:pos="1455"/>
              </w:tabs>
            </w:pPr>
            <w:r>
              <w:t>Oct 5</w:t>
            </w:r>
          </w:p>
        </w:tc>
        <w:tc>
          <w:tcPr>
            <w:tcW w:w="2790" w:type="dxa"/>
          </w:tcPr>
          <w:p w14:paraId="3FAAFD89" w14:textId="77777777" w:rsidR="002C0F92" w:rsidRDefault="002C0F92" w:rsidP="00583695">
            <w:r w:rsidRPr="008C675C">
              <w:rPr>
                <w:bCs/>
              </w:rPr>
              <w:t>REACH Nexus</w:t>
            </w:r>
          </w:p>
        </w:tc>
        <w:tc>
          <w:tcPr>
            <w:tcW w:w="5940" w:type="dxa"/>
          </w:tcPr>
          <w:p w14:paraId="1DCD39FA" w14:textId="77777777" w:rsidR="002C0F92" w:rsidRDefault="002C0F92" w:rsidP="00583695">
            <w:pPr>
              <w:tabs>
                <w:tab w:val="left" w:pos="1455"/>
              </w:tabs>
            </w:pPr>
            <w:r>
              <w:t>No relevant results</w:t>
            </w:r>
          </w:p>
        </w:tc>
      </w:tr>
      <w:tr w:rsidR="002C0F92" w14:paraId="408E9232" w14:textId="77777777" w:rsidTr="00363316">
        <w:tc>
          <w:tcPr>
            <w:tcW w:w="895" w:type="dxa"/>
          </w:tcPr>
          <w:p w14:paraId="616D79A1" w14:textId="77777777" w:rsidR="002C0F92" w:rsidRDefault="002C0F92" w:rsidP="00583695">
            <w:pPr>
              <w:tabs>
                <w:tab w:val="left" w:pos="1455"/>
              </w:tabs>
            </w:pPr>
            <w:r>
              <w:t>Oct 5</w:t>
            </w:r>
          </w:p>
        </w:tc>
        <w:tc>
          <w:tcPr>
            <w:tcW w:w="2790" w:type="dxa"/>
          </w:tcPr>
          <w:p w14:paraId="3FE003A2" w14:textId="77777777" w:rsidR="002C0F92" w:rsidRDefault="002C0F92" w:rsidP="00583695">
            <w:r>
              <w:rPr>
                <w:rStyle w:val="ui-provider"/>
              </w:rPr>
              <w:t>Ontario HIV Treatment Network</w:t>
            </w:r>
          </w:p>
        </w:tc>
        <w:tc>
          <w:tcPr>
            <w:tcW w:w="5940" w:type="dxa"/>
          </w:tcPr>
          <w:p w14:paraId="0FF83825" w14:textId="77777777" w:rsidR="002C0F92" w:rsidRDefault="002C0F92" w:rsidP="00583695">
            <w:pPr>
              <w:tabs>
                <w:tab w:val="left" w:pos="1455"/>
              </w:tabs>
            </w:pPr>
            <w:r>
              <w:t>No relevant results</w:t>
            </w:r>
          </w:p>
        </w:tc>
      </w:tr>
      <w:tr w:rsidR="002C0F92" w14:paraId="332AD2D9" w14:textId="77777777" w:rsidTr="00363316">
        <w:tc>
          <w:tcPr>
            <w:tcW w:w="895" w:type="dxa"/>
          </w:tcPr>
          <w:p w14:paraId="388B6F31" w14:textId="77777777" w:rsidR="002C0F92" w:rsidRDefault="002C0F92" w:rsidP="00583695">
            <w:pPr>
              <w:tabs>
                <w:tab w:val="left" w:pos="1455"/>
              </w:tabs>
            </w:pPr>
            <w:r>
              <w:t>Oct 5</w:t>
            </w:r>
          </w:p>
        </w:tc>
        <w:tc>
          <w:tcPr>
            <w:tcW w:w="2790" w:type="dxa"/>
          </w:tcPr>
          <w:p w14:paraId="58357B46" w14:textId="77777777" w:rsidR="002C0F92" w:rsidRDefault="002C0F92" w:rsidP="00583695">
            <w:r>
              <w:rPr>
                <w:rStyle w:val="ui-provider"/>
              </w:rPr>
              <w:t>Catie</w:t>
            </w:r>
          </w:p>
        </w:tc>
        <w:tc>
          <w:tcPr>
            <w:tcW w:w="5940" w:type="dxa"/>
          </w:tcPr>
          <w:p w14:paraId="45DC6566" w14:textId="465E80DE" w:rsidR="002C0F92" w:rsidRDefault="00F634F9" w:rsidP="00583695">
            <w:pPr>
              <w:spacing w:line="259" w:lineRule="auto"/>
            </w:pPr>
            <w:r>
              <w:t xml:space="preserve">5 pages flagged – See below. </w:t>
            </w:r>
          </w:p>
        </w:tc>
      </w:tr>
      <w:tr w:rsidR="002C0F92" w14:paraId="2BE0A87E" w14:textId="77777777" w:rsidTr="00363316">
        <w:tc>
          <w:tcPr>
            <w:tcW w:w="895" w:type="dxa"/>
          </w:tcPr>
          <w:p w14:paraId="0CE78BAD" w14:textId="77777777" w:rsidR="002C0F92" w:rsidRDefault="002C0F92" w:rsidP="00583695">
            <w:pPr>
              <w:tabs>
                <w:tab w:val="left" w:pos="1455"/>
              </w:tabs>
            </w:pPr>
            <w:r>
              <w:t>Oct 5</w:t>
            </w:r>
          </w:p>
        </w:tc>
        <w:tc>
          <w:tcPr>
            <w:tcW w:w="2790" w:type="dxa"/>
          </w:tcPr>
          <w:p w14:paraId="29E63235" w14:textId="77777777" w:rsidR="002C0F92" w:rsidRDefault="002C0F92" w:rsidP="00583695">
            <w:r>
              <w:rPr>
                <w:rStyle w:val="ui-provider"/>
              </w:rPr>
              <w:t>Action Canada SHR</w:t>
            </w:r>
          </w:p>
        </w:tc>
        <w:tc>
          <w:tcPr>
            <w:tcW w:w="5940" w:type="dxa"/>
          </w:tcPr>
          <w:p w14:paraId="7F20E43B" w14:textId="77777777" w:rsidR="002C0F92" w:rsidRDefault="002C0F92" w:rsidP="00583695">
            <w:pPr>
              <w:tabs>
                <w:tab w:val="left" w:pos="1455"/>
              </w:tabs>
            </w:pPr>
            <w:r>
              <w:t>No relevant results</w:t>
            </w:r>
          </w:p>
        </w:tc>
      </w:tr>
      <w:tr w:rsidR="002C0F92" w14:paraId="5297FE7A" w14:textId="77777777" w:rsidTr="00363316">
        <w:tc>
          <w:tcPr>
            <w:tcW w:w="895" w:type="dxa"/>
          </w:tcPr>
          <w:p w14:paraId="64ACA364" w14:textId="77777777" w:rsidR="002C0F92" w:rsidRDefault="002C0F92" w:rsidP="00583695">
            <w:pPr>
              <w:tabs>
                <w:tab w:val="left" w:pos="1455"/>
              </w:tabs>
            </w:pPr>
            <w:r>
              <w:t>Oct 6</w:t>
            </w:r>
          </w:p>
        </w:tc>
        <w:tc>
          <w:tcPr>
            <w:tcW w:w="2790" w:type="dxa"/>
          </w:tcPr>
          <w:p w14:paraId="4E052751" w14:textId="77777777" w:rsidR="002C0F92" w:rsidRDefault="002C0F92" w:rsidP="00583695">
            <w:r>
              <w:rPr>
                <w:rStyle w:val="ui-provider"/>
              </w:rPr>
              <w:t>CBRC</w:t>
            </w:r>
          </w:p>
        </w:tc>
        <w:tc>
          <w:tcPr>
            <w:tcW w:w="5940" w:type="dxa"/>
          </w:tcPr>
          <w:p w14:paraId="36C22F29" w14:textId="77777777" w:rsidR="002C0F92" w:rsidRDefault="002C0F92" w:rsidP="00583695">
            <w:pPr>
              <w:tabs>
                <w:tab w:val="left" w:pos="1455"/>
              </w:tabs>
            </w:pPr>
            <w:r>
              <w:t>No relevant results</w:t>
            </w:r>
          </w:p>
        </w:tc>
      </w:tr>
      <w:tr w:rsidR="002C0F92" w14:paraId="4BA5375A" w14:textId="77777777" w:rsidTr="00363316">
        <w:trPr>
          <w:trHeight w:val="395"/>
        </w:trPr>
        <w:tc>
          <w:tcPr>
            <w:tcW w:w="895" w:type="dxa"/>
          </w:tcPr>
          <w:p w14:paraId="2C0A6C35" w14:textId="77777777" w:rsidR="002C0F92" w:rsidRDefault="002C0F92" w:rsidP="00583695">
            <w:pPr>
              <w:tabs>
                <w:tab w:val="left" w:pos="1455"/>
              </w:tabs>
            </w:pPr>
            <w:r>
              <w:t>Oct 10</w:t>
            </w:r>
          </w:p>
        </w:tc>
        <w:tc>
          <w:tcPr>
            <w:tcW w:w="2790" w:type="dxa"/>
          </w:tcPr>
          <w:p w14:paraId="26E5F796" w14:textId="77777777" w:rsidR="002C0F92" w:rsidRDefault="002C0F92" w:rsidP="00583695">
            <w:r w:rsidRPr="00B044F8">
              <w:rPr>
                <w:rStyle w:val="ui-provider"/>
              </w:rPr>
              <w:t>Gay Mens Sexual Health Alliance</w:t>
            </w:r>
          </w:p>
        </w:tc>
        <w:tc>
          <w:tcPr>
            <w:tcW w:w="5940" w:type="dxa"/>
          </w:tcPr>
          <w:p w14:paraId="5F57F029" w14:textId="77777777" w:rsidR="002C0F92" w:rsidRDefault="002C0F92" w:rsidP="00583695">
            <w:pPr>
              <w:tabs>
                <w:tab w:val="left" w:pos="1455"/>
              </w:tabs>
            </w:pPr>
            <w:r>
              <w:t>No relevant results</w:t>
            </w:r>
          </w:p>
        </w:tc>
      </w:tr>
      <w:tr w:rsidR="002C0F92" w14:paraId="27BDD99E" w14:textId="77777777" w:rsidTr="00363316">
        <w:tc>
          <w:tcPr>
            <w:tcW w:w="895" w:type="dxa"/>
          </w:tcPr>
          <w:p w14:paraId="1C494519" w14:textId="77777777" w:rsidR="002C0F92" w:rsidRDefault="002C0F92" w:rsidP="00583695">
            <w:pPr>
              <w:tabs>
                <w:tab w:val="left" w:pos="1455"/>
              </w:tabs>
            </w:pPr>
            <w:r>
              <w:t>Oct 10</w:t>
            </w:r>
          </w:p>
        </w:tc>
        <w:tc>
          <w:tcPr>
            <w:tcW w:w="2790" w:type="dxa"/>
          </w:tcPr>
          <w:p w14:paraId="41EC9BE9" w14:textId="77777777" w:rsidR="002C0F92" w:rsidRDefault="002C0F92" w:rsidP="00583695">
            <w:r w:rsidRPr="00B044F8">
              <w:rPr>
                <w:rStyle w:val="ui-provider"/>
              </w:rPr>
              <w:t>BC Hepatitis C Network</w:t>
            </w:r>
          </w:p>
        </w:tc>
        <w:tc>
          <w:tcPr>
            <w:tcW w:w="5940" w:type="dxa"/>
          </w:tcPr>
          <w:p w14:paraId="2D260C97" w14:textId="77777777" w:rsidR="002C0F92" w:rsidRDefault="002C0F92" w:rsidP="00583695">
            <w:pPr>
              <w:tabs>
                <w:tab w:val="left" w:pos="1455"/>
              </w:tabs>
            </w:pPr>
            <w:r>
              <w:t>No relevant results</w:t>
            </w:r>
          </w:p>
        </w:tc>
      </w:tr>
      <w:tr w:rsidR="002C0F92" w14:paraId="55730368" w14:textId="77777777" w:rsidTr="00363316">
        <w:tc>
          <w:tcPr>
            <w:tcW w:w="895" w:type="dxa"/>
          </w:tcPr>
          <w:p w14:paraId="3952574B" w14:textId="77777777" w:rsidR="002C0F92" w:rsidRDefault="002C0F92" w:rsidP="00583695">
            <w:pPr>
              <w:tabs>
                <w:tab w:val="left" w:pos="1455"/>
              </w:tabs>
            </w:pPr>
            <w:r>
              <w:t>Oct 10</w:t>
            </w:r>
          </w:p>
        </w:tc>
        <w:tc>
          <w:tcPr>
            <w:tcW w:w="2790" w:type="dxa"/>
          </w:tcPr>
          <w:p w14:paraId="26EBAA5F" w14:textId="77777777" w:rsidR="002C0F92" w:rsidRPr="00B044F8" w:rsidRDefault="002C0F92" w:rsidP="00583695">
            <w:pPr>
              <w:rPr>
                <w:rStyle w:val="ui-provider"/>
              </w:rPr>
            </w:pPr>
            <w:r w:rsidRPr="00FD4941">
              <w:rPr>
                <w:rStyle w:val="ui-provider"/>
              </w:rPr>
              <w:t>Canadian Aboriginal AIDS Network (CAAN)</w:t>
            </w:r>
          </w:p>
        </w:tc>
        <w:tc>
          <w:tcPr>
            <w:tcW w:w="5940" w:type="dxa"/>
          </w:tcPr>
          <w:p w14:paraId="39F3B4FC" w14:textId="77777777" w:rsidR="002C0F92" w:rsidRDefault="002C0F92" w:rsidP="00583695">
            <w:pPr>
              <w:tabs>
                <w:tab w:val="left" w:pos="1455"/>
              </w:tabs>
            </w:pPr>
            <w:r>
              <w:t>No relevant results</w:t>
            </w:r>
          </w:p>
        </w:tc>
      </w:tr>
    </w:tbl>
    <w:p w14:paraId="3856A125" w14:textId="77777777" w:rsidR="002C0F92" w:rsidRPr="00BB039A" w:rsidRDefault="002C0F92" w:rsidP="002C0F92">
      <w:pPr>
        <w:tabs>
          <w:tab w:val="left" w:pos="1455"/>
        </w:tabs>
      </w:pPr>
    </w:p>
    <w:p w14:paraId="6E70E5A6" w14:textId="77777777" w:rsidR="002C0F92" w:rsidRPr="00BB039A" w:rsidRDefault="002C0F92" w:rsidP="002C0F92"/>
    <w:p w14:paraId="7C271001" w14:textId="77777777" w:rsidR="002C0F92" w:rsidRDefault="002C0F92" w:rsidP="002C0F92">
      <w:pPr>
        <w:rPr>
          <w:rFonts w:ascii="Segoe UI" w:hAnsi="Segoe UI" w:cs="Segoe UI"/>
          <w:color w:val="2F2F2F"/>
          <w:shd w:val="clear" w:color="auto" w:fill="FFFFFF"/>
        </w:rPr>
      </w:pPr>
    </w:p>
    <w:p w14:paraId="019DFC90" w14:textId="77777777" w:rsidR="002C0F92" w:rsidRDefault="002C0F92" w:rsidP="002C0F92">
      <w:pPr>
        <w:rPr>
          <w:b/>
          <w:bCs/>
          <w:highlight w:val="lightGray"/>
        </w:rPr>
      </w:pPr>
    </w:p>
    <w:p w14:paraId="24EEE014" w14:textId="77777777" w:rsidR="002C0F92" w:rsidRDefault="002C0F92" w:rsidP="002C0F92">
      <w:pPr>
        <w:spacing w:after="160" w:line="259" w:lineRule="auto"/>
        <w:rPr>
          <w:b/>
          <w:bCs/>
          <w:highlight w:val="lightGray"/>
        </w:rPr>
      </w:pPr>
      <w:r>
        <w:rPr>
          <w:b/>
          <w:bCs/>
          <w:highlight w:val="lightGray"/>
        </w:rPr>
        <w:br w:type="page"/>
      </w:r>
    </w:p>
    <w:p w14:paraId="7B1728D8" w14:textId="77777777" w:rsidR="002C0F92" w:rsidRDefault="002C0F92" w:rsidP="002C0F92">
      <w:pPr>
        <w:rPr>
          <w:b/>
          <w:bCs/>
        </w:rPr>
      </w:pPr>
      <w:r w:rsidRPr="00D97434">
        <w:rPr>
          <w:b/>
          <w:bCs/>
          <w:highlight w:val="lightGray"/>
        </w:rPr>
        <w:lastRenderedPageBreak/>
        <w:t>SET #2</w:t>
      </w:r>
    </w:p>
    <w:p w14:paraId="4286DA0C" w14:textId="77777777" w:rsidR="002C0F92" w:rsidRDefault="002C0F92" w:rsidP="002C0F92"/>
    <w:p w14:paraId="4A67CC0F" w14:textId="77777777" w:rsidR="002C0F92" w:rsidRPr="001C3FE5" w:rsidRDefault="002C0F92" w:rsidP="002C0F92">
      <w:pPr>
        <w:rPr>
          <w:b/>
          <w:bCs/>
        </w:rPr>
      </w:pPr>
      <w:r w:rsidRPr="001C3FE5">
        <w:rPr>
          <w:b/>
          <w:bCs/>
        </w:rPr>
        <w:t>REACH Nexus</w:t>
      </w:r>
    </w:p>
    <w:p w14:paraId="0B0C4327" w14:textId="77777777" w:rsidR="002C0F92" w:rsidRDefault="002C0F92" w:rsidP="002C0F92">
      <w:r w:rsidRPr="009E0722">
        <w:t>site:</w:t>
      </w:r>
      <w:r w:rsidRPr="001C3FE5">
        <w:t>www.reachnexus.ca</w:t>
      </w:r>
      <w:r w:rsidRPr="009E0722">
        <w:t xml:space="preserve"> </w:t>
      </w:r>
      <w:r w:rsidRPr="0074464F">
        <w:t>AND (transgender OR trans) AND (“human papillomavirus virus” OR trichomonas OR “granuloma inguinale” OR “bacterial vaginosis” OR “pelvic inflammatory disease” OR proctitis OR phthirus OR “human T-lymphotropic virus” OR epididymitis OR “molluscum contagiosum”)</w:t>
      </w:r>
    </w:p>
    <w:p w14:paraId="7078F1A0" w14:textId="77777777" w:rsidR="002C0F92" w:rsidRDefault="002C0F92" w:rsidP="002C0F92"/>
    <w:p w14:paraId="6ADA8BBF" w14:textId="77777777" w:rsidR="002C0F92" w:rsidRDefault="002C0F92" w:rsidP="002C0F92">
      <w:r>
        <w:t>0 RESULTS</w:t>
      </w:r>
    </w:p>
    <w:p w14:paraId="5D300BB5" w14:textId="77777777" w:rsidR="002C0F92" w:rsidRDefault="002C0F92" w:rsidP="002C0F92"/>
    <w:p w14:paraId="173DF932" w14:textId="77777777" w:rsidR="002C0F92" w:rsidRDefault="002C0F92" w:rsidP="002C0F92">
      <w:r>
        <w:t xml:space="preserve">Done using InPrivate window in Microsoft Edge </w:t>
      </w:r>
    </w:p>
    <w:p w14:paraId="3F8DAFDB" w14:textId="77777777" w:rsidR="002C0F92" w:rsidRDefault="002C0F92" w:rsidP="002C0F92"/>
    <w:p w14:paraId="39A04358" w14:textId="77777777" w:rsidR="002C0F92" w:rsidRDefault="002C0F92" w:rsidP="002C0F92">
      <w:r>
        <w:t xml:space="preserve">Date: October 5, 2023 </w:t>
      </w:r>
    </w:p>
    <w:p w14:paraId="54445831" w14:textId="77777777" w:rsidR="002C0F92" w:rsidRDefault="002C0F92" w:rsidP="002C0F92"/>
    <w:p w14:paraId="5CF825BE" w14:textId="77777777" w:rsidR="002C0F92" w:rsidRPr="00D97434" w:rsidRDefault="002C0F92" w:rsidP="002C0F92"/>
    <w:p w14:paraId="36CCD0FA" w14:textId="77777777" w:rsidR="002C0F92" w:rsidRPr="00675DE1" w:rsidRDefault="002C0F92" w:rsidP="002C0F92">
      <w:pPr>
        <w:rPr>
          <w:b/>
          <w:bCs/>
        </w:rPr>
      </w:pPr>
      <w:r w:rsidRPr="00675DE1">
        <w:rPr>
          <w:rStyle w:val="ui-provider"/>
          <w:b/>
          <w:bCs/>
        </w:rPr>
        <w:t>Ontario HIV Treatment Network</w:t>
      </w:r>
    </w:p>
    <w:p w14:paraId="6A79D053" w14:textId="77777777" w:rsidR="002C0F92" w:rsidRPr="00675DE1" w:rsidRDefault="002C0F92" w:rsidP="002C0F92">
      <w:r w:rsidRPr="00675DE1">
        <w:t>site:www.ohtn.on.ca AND (transgender OR trans) AND (“human papillomavirus virus” OR trichomonas OR “granuloma inguinale” OR “bacterial vaginosis” OR “pelvic inflammatory disease” OR proctitis OR phthirus OR “human T-lymphotropic virus” OR epididymitis OR “molluscum contagiosum”)</w:t>
      </w:r>
    </w:p>
    <w:p w14:paraId="5E39E142" w14:textId="77777777" w:rsidR="002C0F92" w:rsidRPr="00675DE1" w:rsidRDefault="002C0F92" w:rsidP="002C0F92"/>
    <w:p w14:paraId="6D838A66" w14:textId="77777777" w:rsidR="002C0F92" w:rsidRPr="00675DE1" w:rsidRDefault="002C0F92" w:rsidP="002C0F92">
      <w:r w:rsidRPr="00675DE1">
        <w:t xml:space="preserve">10 results </w:t>
      </w:r>
    </w:p>
    <w:p w14:paraId="6A615AB2" w14:textId="77777777" w:rsidR="002C0F92" w:rsidRPr="00675DE1" w:rsidRDefault="002C0F92" w:rsidP="002C0F92"/>
    <w:p w14:paraId="33E15161" w14:textId="77777777" w:rsidR="002C0F92" w:rsidRPr="00675DE1" w:rsidRDefault="002C0F92" w:rsidP="002C0F92">
      <w:r w:rsidRPr="00675DE1">
        <w:t xml:space="preserve">Done using InPrivate window in Microsoft Edge </w:t>
      </w:r>
    </w:p>
    <w:p w14:paraId="65FBD399" w14:textId="77777777" w:rsidR="002C0F92" w:rsidRPr="00675DE1" w:rsidRDefault="002C0F92" w:rsidP="002C0F92"/>
    <w:p w14:paraId="08F17ADD" w14:textId="77777777" w:rsidR="002C0F92" w:rsidRPr="00675DE1" w:rsidRDefault="002C0F92" w:rsidP="002C0F92">
      <w:r w:rsidRPr="00675DE1">
        <w:t>Date:  October 5, 2023</w:t>
      </w:r>
    </w:p>
    <w:p w14:paraId="33032170" w14:textId="77777777" w:rsidR="002C0F92" w:rsidRPr="00675DE1" w:rsidRDefault="002C0F92" w:rsidP="002C0F92"/>
    <w:p w14:paraId="1A26A586" w14:textId="77777777" w:rsidR="002C0F92" w:rsidRPr="00675DE1" w:rsidRDefault="002C0F92" w:rsidP="002C0F92">
      <w:r w:rsidRPr="00675DE1">
        <w:t xml:space="preserve">No new relevant results </w:t>
      </w:r>
    </w:p>
    <w:p w14:paraId="57A8C55E" w14:textId="77777777" w:rsidR="002C0F92" w:rsidRDefault="002C0F92" w:rsidP="002C0F92"/>
    <w:p w14:paraId="00A89021" w14:textId="77777777" w:rsidR="002C0F92" w:rsidRPr="00CE35A0" w:rsidRDefault="002C0F92" w:rsidP="002C0F92">
      <w:pPr>
        <w:spacing w:after="160" w:line="259" w:lineRule="auto"/>
        <w:rPr>
          <w:b/>
          <w:bCs/>
          <w:highlight w:val="lightGray"/>
        </w:rPr>
      </w:pPr>
      <w:r w:rsidRPr="00CE35A0">
        <w:rPr>
          <w:rStyle w:val="ui-provider"/>
          <w:b/>
          <w:bCs/>
        </w:rPr>
        <w:t>Catie</w:t>
      </w:r>
    </w:p>
    <w:p w14:paraId="5DADE175" w14:textId="77777777" w:rsidR="002C0F92" w:rsidRPr="00CE35A0" w:rsidRDefault="002C0F92" w:rsidP="002C0F92">
      <w:r w:rsidRPr="00CE35A0">
        <w:t>site:www.catie.ca AND (transgender OR trans) AND (“human papillomavirus virus” OR trichomonas OR “granuloma inguinale” OR “bacterial vaginosis” OR “pelvic inflammatory disease” OR proctitis OR phthirus OR “human T-lymphotropic virus” OR epididymitis OR “molluscum contagiosum”)</w:t>
      </w:r>
    </w:p>
    <w:p w14:paraId="72AF2A6E" w14:textId="77777777" w:rsidR="002C0F92" w:rsidRPr="00CE35A0" w:rsidRDefault="002C0F92" w:rsidP="002C0F92"/>
    <w:p w14:paraId="44FBBCF7" w14:textId="77777777" w:rsidR="002C0F92" w:rsidRPr="00CE35A0" w:rsidRDefault="002C0F92" w:rsidP="002C0F92"/>
    <w:p w14:paraId="088D2514" w14:textId="77777777" w:rsidR="002C0F92" w:rsidRPr="00CE35A0" w:rsidRDefault="002C0F92" w:rsidP="002C0F92">
      <w:r w:rsidRPr="00CE35A0">
        <w:t xml:space="preserve">About 26 results </w:t>
      </w:r>
    </w:p>
    <w:p w14:paraId="29D41F79" w14:textId="77777777" w:rsidR="002C0F92" w:rsidRPr="00CE35A0" w:rsidRDefault="002C0F92" w:rsidP="002C0F92">
      <w:r w:rsidRPr="00CE35A0">
        <w:t xml:space="preserve">Done using InPrivate window in Microsoft Edge </w:t>
      </w:r>
    </w:p>
    <w:p w14:paraId="49C82911" w14:textId="77777777" w:rsidR="002C0F92" w:rsidRPr="00CE35A0" w:rsidRDefault="002C0F92" w:rsidP="002C0F92"/>
    <w:p w14:paraId="1EDC4F4A" w14:textId="77777777" w:rsidR="002C0F92" w:rsidRPr="00CE35A0" w:rsidRDefault="002C0F92" w:rsidP="002C0F92">
      <w:r w:rsidRPr="00CE35A0">
        <w:t>Date:  October 5, 2023</w:t>
      </w:r>
    </w:p>
    <w:p w14:paraId="04DA82C2" w14:textId="77777777" w:rsidR="002C0F92" w:rsidRDefault="002C0F92" w:rsidP="002C0F92">
      <w:pPr>
        <w:spacing w:after="160" w:line="259" w:lineRule="auto"/>
        <w:rPr>
          <w:b/>
          <w:bCs/>
          <w:highlight w:val="lightGray"/>
        </w:rPr>
      </w:pPr>
    </w:p>
    <w:p w14:paraId="4DD6FAC8" w14:textId="77777777" w:rsidR="002C0F92" w:rsidRDefault="002C0F92" w:rsidP="002C0F92">
      <w:pPr>
        <w:spacing w:line="259" w:lineRule="auto"/>
      </w:pPr>
      <w:hyperlink r:id="rId117" w:history="1">
        <w:r w:rsidRPr="00F75FD0">
          <w:rPr>
            <w:rStyle w:val="Hyperlink"/>
          </w:rPr>
          <w:t>64-02-14-1200-STI-Report-2011_EN-FINAL.pdf (catie.ca)</w:t>
        </w:r>
      </w:hyperlink>
    </w:p>
    <w:p w14:paraId="4B5FAE3C" w14:textId="77777777" w:rsidR="002C0F92" w:rsidRDefault="002C0F92" w:rsidP="002C0F92">
      <w:pPr>
        <w:spacing w:line="259" w:lineRule="auto"/>
      </w:pPr>
      <w:hyperlink r:id="rId118" w:history="1">
        <w:r>
          <w:rPr>
            <w:rStyle w:val="Hyperlink"/>
          </w:rPr>
          <w:t>Report-on-STIs-in-Canada-2012.pdf (catie.ca)</w:t>
        </w:r>
      </w:hyperlink>
    </w:p>
    <w:p w14:paraId="30AC1CFF" w14:textId="77777777" w:rsidR="002C0F92" w:rsidRDefault="002C0F92" w:rsidP="002C0F92">
      <w:pPr>
        <w:spacing w:line="259" w:lineRule="auto"/>
      </w:pPr>
      <w:hyperlink r:id="rId119" w:history="1">
        <w:r>
          <w:rPr>
            <w:rStyle w:val="Hyperlink"/>
          </w:rPr>
          <w:t>2009 Report on STI in Canada_EN.pdf (catie.ca)</w:t>
        </w:r>
      </w:hyperlink>
    </w:p>
    <w:p w14:paraId="55E13D60" w14:textId="77777777" w:rsidR="002C0F92" w:rsidRDefault="002C0F92" w:rsidP="002C0F92">
      <w:pPr>
        <w:spacing w:line="259" w:lineRule="auto"/>
      </w:pPr>
      <w:hyperlink r:id="rId120" w:history="1">
        <w:r>
          <w:rPr>
            <w:rStyle w:val="Hyperlink"/>
          </w:rPr>
          <w:t>Chlamydia-among-young-women.pdf (catie.ca)</w:t>
        </w:r>
      </w:hyperlink>
    </w:p>
    <w:p w14:paraId="3CFC6471" w14:textId="77777777" w:rsidR="002C0F92" w:rsidRDefault="002C0F92" w:rsidP="002C0F92">
      <w:pPr>
        <w:spacing w:line="259" w:lineRule="auto"/>
      </w:pPr>
      <w:hyperlink r:id="rId121" w:history="1">
        <w:r>
          <w:rPr>
            <w:rStyle w:val="Hyperlink"/>
          </w:rPr>
          <w:t>3382_CATIE_CarolStrike_BestPracticeRecommendations_2021-EN-Final.pdf</w:t>
        </w:r>
      </w:hyperlink>
    </w:p>
    <w:p w14:paraId="39A6115A" w14:textId="77777777" w:rsidR="002C0F92" w:rsidRDefault="002C0F92" w:rsidP="002C0F92">
      <w:pPr>
        <w:spacing w:after="160" w:line="259" w:lineRule="auto"/>
        <w:rPr>
          <w:b/>
          <w:bCs/>
          <w:highlight w:val="lightGray"/>
        </w:rPr>
      </w:pPr>
    </w:p>
    <w:p w14:paraId="32F47C6B" w14:textId="77777777" w:rsidR="002C0F92" w:rsidRPr="00200F07" w:rsidRDefault="002C0F92" w:rsidP="002C0F92">
      <w:pPr>
        <w:spacing w:after="160" w:line="259" w:lineRule="auto"/>
        <w:rPr>
          <w:b/>
          <w:bCs/>
        </w:rPr>
      </w:pPr>
      <w:r w:rsidRPr="00200F07">
        <w:rPr>
          <w:b/>
          <w:bCs/>
        </w:rPr>
        <w:t>Action Canada for Sexual Health &amp; Rights</w:t>
      </w:r>
    </w:p>
    <w:p w14:paraId="6855DCBA" w14:textId="77777777" w:rsidR="002C0F92" w:rsidRPr="00200F07" w:rsidRDefault="002C0F92" w:rsidP="002C0F92">
      <w:r w:rsidRPr="00200F07">
        <w:lastRenderedPageBreak/>
        <w:t>site:www.actioncanadashr.org</w:t>
      </w:r>
      <w:r w:rsidRPr="00200F07">
        <w:rPr>
          <w:b/>
          <w:bCs/>
        </w:rPr>
        <w:t xml:space="preserve"> </w:t>
      </w:r>
      <w:r w:rsidRPr="00200F07">
        <w:t>AND (transgender OR trans) AND (“human papillomavirus virus” OR trichomonas OR “granuloma inguinale” OR “bacterial vaginosis” OR “pelvic inflammatory disease” OR proctitis OR phthirus OR “human T-lymphotropic virus” OR epididymitis OR “molluscum contagiosum”)</w:t>
      </w:r>
    </w:p>
    <w:p w14:paraId="4101ACD4" w14:textId="77777777" w:rsidR="002C0F92" w:rsidRPr="00200F07" w:rsidRDefault="002C0F92" w:rsidP="002C0F92"/>
    <w:p w14:paraId="78501203" w14:textId="77777777" w:rsidR="002C0F92" w:rsidRPr="00200F07" w:rsidRDefault="002C0F92" w:rsidP="002C0F92">
      <w:pPr>
        <w:spacing w:after="160" w:line="259" w:lineRule="auto"/>
      </w:pPr>
      <w:r w:rsidRPr="00200F07">
        <w:t xml:space="preserve">About 2 results </w:t>
      </w:r>
    </w:p>
    <w:p w14:paraId="32CFE47E" w14:textId="77777777" w:rsidR="002C0F92" w:rsidRPr="00200F07" w:rsidRDefault="002C0F92" w:rsidP="002C0F92">
      <w:r w:rsidRPr="00200F07">
        <w:t xml:space="preserve">Done using InPrivate window in Microsoft Edge </w:t>
      </w:r>
    </w:p>
    <w:p w14:paraId="6C7D82B9" w14:textId="77777777" w:rsidR="002C0F92" w:rsidRPr="00200F07" w:rsidRDefault="002C0F92" w:rsidP="002C0F92"/>
    <w:p w14:paraId="260CE1F4" w14:textId="77777777" w:rsidR="002C0F92" w:rsidRPr="00200F07" w:rsidRDefault="002C0F92" w:rsidP="002C0F92">
      <w:r w:rsidRPr="00200F07">
        <w:t xml:space="preserve">Date: October 5, 2023 </w:t>
      </w:r>
    </w:p>
    <w:p w14:paraId="57451319" w14:textId="77777777" w:rsidR="002C0F92" w:rsidRPr="00200F07" w:rsidRDefault="002C0F92" w:rsidP="002C0F92"/>
    <w:p w14:paraId="0FFA8E89" w14:textId="77777777" w:rsidR="002C0F92" w:rsidRPr="00200F07" w:rsidRDefault="002C0F92" w:rsidP="002C0F92">
      <w:r w:rsidRPr="00200F07">
        <w:t xml:space="preserve">No relevant results </w:t>
      </w:r>
    </w:p>
    <w:p w14:paraId="1A3AD931" w14:textId="77777777" w:rsidR="002C0F92" w:rsidRDefault="002C0F92" w:rsidP="002C0F92">
      <w:pPr>
        <w:spacing w:after="160" w:line="259" w:lineRule="auto"/>
        <w:rPr>
          <w:b/>
          <w:bCs/>
          <w:highlight w:val="lightGray"/>
        </w:rPr>
      </w:pPr>
    </w:p>
    <w:p w14:paraId="5EAAE1D9" w14:textId="77777777" w:rsidR="002C0F92" w:rsidRPr="000D4FB7" w:rsidRDefault="002C0F92" w:rsidP="002C0F92">
      <w:pPr>
        <w:rPr>
          <w:b/>
          <w:bCs/>
        </w:rPr>
      </w:pPr>
      <w:r w:rsidRPr="000D4FB7">
        <w:rPr>
          <w:b/>
          <w:bCs/>
        </w:rPr>
        <w:t>Community-Based Research Centre</w:t>
      </w:r>
    </w:p>
    <w:p w14:paraId="5CA732BF" w14:textId="77777777" w:rsidR="002C0F92" w:rsidRPr="000D4FB7" w:rsidRDefault="002C0F92" w:rsidP="002C0F92">
      <w:r w:rsidRPr="000D4FB7">
        <w:t>site:www.cbrc.net</w:t>
      </w:r>
      <w:r w:rsidRPr="000D4FB7">
        <w:rPr>
          <w:b/>
          <w:bCs/>
        </w:rPr>
        <w:t xml:space="preserve"> </w:t>
      </w:r>
      <w:r w:rsidRPr="000D4FB7">
        <w:t>AND (transgender OR trans) AND (“human papillomavirus virus” OR trichomonas OR “granuloma inguinale” OR “bacterial vaginosis” OR “pelvic inflammatory disease” OR proctitis OR phthirus OR “human T-lymphotropic virus” OR epididymitis OR “molluscum contagiosum”)</w:t>
      </w:r>
    </w:p>
    <w:p w14:paraId="1552BF54" w14:textId="77777777" w:rsidR="002C0F92" w:rsidRPr="000D4FB7" w:rsidRDefault="002C0F92" w:rsidP="002C0F92"/>
    <w:p w14:paraId="2282A93F" w14:textId="77777777" w:rsidR="002C0F92" w:rsidRPr="000D4FB7" w:rsidRDefault="002C0F92" w:rsidP="002C0F92">
      <w:r w:rsidRPr="000D4FB7">
        <w:t xml:space="preserve">0 RESULTS WITH THIS SEARCH </w:t>
      </w:r>
    </w:p>
    <w:p w14:paraId="09A3A46A" w14:textId="77777777" w:rsidR="002C0F92" w:rsidRPr="000D4FB7" w:rsidRDefault="002C0F92" w:rsidP="002C0F92"/>
    <w:p w14:paraId="65E737C5" w14:textId="77777777" w:rsidR="002C0F92" w:rsidRPr="000D4FB7" w:rsidRDefault="002C0F92" w:rsidP="002C0F92">
      <w:r w:rsidRPr="000D4FB7">
        <w:t xml:space="preserve">Done using InPrivate window in Microsoft Edge </w:t>
      </w:r>
    </w:p>
    <w:p w14:paraId="7253626C" w14:textId="77777777" w:rsidR="002C0F92" w:rsidRPr="000D4FB7" w:rsidRDefault="002C0F92" w:rsidP="002C0F92"/>
    <w:p w14:paraId="03F3AB9F" w14:textId="77777777" w:rsidR="002C0F92" w:rsidRPr="000D4FB7" w:rsidRDefault="002C0F92" w:rsidP="002C0F92">
      <w:r w:rsidRPr="000D4FB7">
        <w:t>Date: October 6, 2023</w:t>
      </w:r>
    </w:p>
    <w:p w14:paraId="360B92E8" w14:textId="77777777" w:rsidR="002C0F92" w:rsidRPr="00AD41AB" w:rsidRDefault="002C0F92" w:rsidP="002C0F92">
      <w:pPr>
        <w:spacing w:after="160" w:line="259" w:lineRule="auto"/>
        <w:rPr>
          <w:b/>
          <w:bCs/>
          <w:highlight w:val="lightGray"/>
        </w:rPr>
      </w:pPr>
    </w:p>
    <w:p w14:paraId="750FA532" w14:textId="77777777" w:rsidR="002C0F92" w:rsidRPr="00AD41AB" w:rsidRDefault="002C0F92" w:rsidP="002C0F92">
      <w:pPr>
        <w:rPr>
          <w:b/>
          <w:bCs/>
        </w:rPr>
      </w:pPr>
      <w:r w:rsidRPr="00AD41AB">
        <w:rPr>
          <w:b/>
          <w:bCs/>
        </w:rPr>
        <w:t xml:space="preserve">Gay Men’s Sexual Health Alliance (GMSH) </w:t>
      </w:r>
    </w:p>
    <w:p w14:paraId="744163F9" w14:textId="77777777" w:rsidR="002C0F92" w:rsidRPr="00AD41AB" w:rsidRDefault="002C0F92" w:rsidP="002C0F92">
      <w:r w:rsidRPr="00AD41AB">
        <w:t>site:</w:t>
      </w:r>
      <w:r w:rsidRPr="001066E2">
        <w:t xml:space="preserve">https://gmsh.ca </w:t>
      </w:r>
      <w:r w:rsidRPr="00AD41AB">
        <w:t>AND (transgender OR trans) AND (“human papillomavirus virus” OR trichomonas OR “granuloma inguinale” OR “bacterial vaginosis” OR “pelvic inflammatory disease” OR proctitis OR phthirus OR “human T-lymphotropic virus” OR epididymitis OR “molluscum contagiosum”)</w:t>
      </w:r>
    </w:p>
    <w:p w14:paraId="0BA54E8E" w14:textId="77777777" w:rsidR="002C0F92" w:rsidRPr="00AD41AB" w:rsidRDefault="002C0F92" w:rsidP="002C0F92"/>
    <w:p w14:paraId="5FC3643E" w14:textId="77777777" w:rsidR="002C0F92" w:rsidRPr="00AD41AB" w:rsidRDefault="002C0F92" w:rsidP="002C0F92">
      <w:r>
        <w:t>About 1 results</w:t>
      </w:r>
    </w:p>
    <w:p w14:paraId="65E98360" w14:textId="77777777" w:rsidR="002C0F92" w:rsidRPr="00AD41AB" w:rsidRDefault="002C0F92" w:rsidP="002C0F92"/>
    <w:p w14:paraId="4A61E672" w14:textId="77777777" w:rsidR="002C0F92" w:rsidRPr="00AD41AB" w:rsidRDefault="002C0F92" w:rsidP="002C0F92">
      <w:r w:rsidRPr="00AD41AB">
        <w:t xml:space="preserve">Done using InPrivate window in Microsoft Edge </w:t>
      </w:r>
    </w:p>
    <w:p w14:paraId="28D284D3" w14:textId="77777777" w:rsidR="002C0F92" w:rsidRPr="00AD41AB" w:rsidRDefault="002C0F92" w:rsidP="002C0F92"/>
    <w:p w14:paraId="2F3E4B39" w14:textId="77777777" w:rsidR="002C0F92" w:rsidRDefault="002C0F92" w:rsidP="002C0F92">
      <w:r w:rsidRPr="00AD41AB">
        <w:t>Date: October 10, 2023</w:t>
      </w:r>
    </w:p>
    <w:p w14:paraId="03D8A8DF" w14:textId="77777777" w:rsidR="002C0F92" w:rsidRDefault="002C0F92" w:rsidP="002C0F92"/>
    <w:p w14:paraId="29D31A5A" w14:textId="77777777" w:rsidR="002C0F92" w:rsidRPr="00AD41AB" w:rsidRDefault="002C0F92" w:rsidP="002C0F92">
      <w:r>
        <w:t xml:space="preserve">No relevant results </w:t>
      </w:r>
    </w:p>
    <w:p w14:paraId="22A6B009" w14:textId="77777777" w:rsidR="002C0F92" w:rsidRDefault="002C0F92" w:rsidP="002C0F92">
      <w:pPr>
        <w:spacing w:after="160" w:line="259" w:lineRule="auto"/>
        <w:rPr>
          <w:b/>
          <w:bCs/>
          <w:highlight w:val="lightGray"/>
        </w:rPr>
      </w:pPr>
    </w:p>
    <w:p w14:paraId="6FBC0BBA" w14:textId="77777777" w:rsidR="002C0F92" w:rsidRPr="00EE03B1" w:rsidRDefault="002C0F92" w:rsidP="002C0F92">
      <w:pPr>
        <w:rPr>
          <w:b/>
          <w:bCs/>
        </w:rPr>
      </w:pPr>
      <w:r w:rsidRPr="00EE03B1">
        <w:rPr>
          <w:b/>
          <w:bCs/>
        </w:rPr>
        <w:t xml:space="preserve">BC Hepatitis Network Society </w:t>
      </w:r>
    </w:p>
    <w:p w14:paraId="1C1AE332" w14:textId="77777777" w:rsidR="002C0F92" w:rsidRPr="00EE03B1" w:rsidRDefault="002C0F92" w:rsidP="002C0F92">
      <w:r w:rsidRPr="00EE03B1">
        <w:t>site:http://bchep.org AND (transgender OR trans) AND (“human papillomavirus virus” OR trichomonas OR “granuloma inguinale” OR “bacterial vaginosis” OR “pelvic inflammatory disease” OR proctitis OR phthirus OR “human T-lymphotropic virus” OR epididymitis OR “molluscum contagiosum”)</w:t>
      </w:r>
    </w:p>
    <w:p w14:paraId="4E8ABC1F" w14:textId="77777777" w:rsidR="002C0F92" w:rsidRPr="00EE03B1" w:rsidRDefault="002C0F92" w:rsidP="002C0F92"/>
    <w:p w14:paraId="3B5FCBA0" w14:textId="77777777" w:rsidR="002C0F92" w:rsidRPr="00EE03B1" w:rsidRDefault="002C0F92" w:rsidP="002C0F92">
      <w:r w:rsidRPr="00EE03B1">
        <w:t>0 RESULTS</w:t>
      </w:r>
    </w:p>
    <w:p w14:paraId="65139536" w14:textId="77777777" w:rsidR="002C0F92" w:rsidRPr="00EE03B1" w:rsidRDefault="002C0F92" w:rsidP="002C0F92"/>
    <w:p w14:paraId="3B501B86" w14:textId="77777777" w:rsidR="002C0F92" w:rsidRPr="00EE03B1" w:rsidRDefault="002C0F92" w:rsidP="002C0F92">
      <w:r w:rsidRPr="00EE03B1">
        <w:t xml:space="preserve">Done using InPrivate window in Microsoft Edge </w:t>
      </w:r>
    </w:p>
    <w:p w14:paraId="0B3CB488" w14:textId="77777777" w:rsidR="002C0F92" w:rsidRPr="00EE03B1" w:rsidRDefault="002C0F92" w:rsidP="002C0F92"/>
    <w:p w14:paraId="32E67882" w14:textId="77777777" w:rsidR="002C0F92" w:rsidRPr="00EE03B1" w:rsidRDefault="002C0F92" w:rsidP="002C0F92">
      <w:r w:rsidRPr="00EE03B1">
        <w:t>Date: October 10, 2023</w:t>
      </w:r>
    </w:p>
    <w:p w14:paraId="4EA9E86B" w14:textId="77777777" w:rsidR="002C0F92" w:rsidRDefault="002C0F92" w:rsidP="002C0F92">
      <w:pPr>
        <w:spacing w:after="160" w:line="259" w:lineRule="auto"/>
        <w:rPr>
          <w:b/>
          <w:bCs/>
          <w:highlight w:val="lightGray"/>
        </w:rPr>
      </w:pPr>
    </w:p>
    <w:p w14:paraId="67463EDD" w14:textId="77777777" w:rsidR="002C0F92" w:rsidRPr="00791BEF" w:rsidRDefault="002C0F92" w:rsidP="002C0F92">
      <w:pPr>
        <w:rPr>
          <w:b/>
          <w:bCs/>
        </w:rPr>
      </w:pPr>
      <w:r w:rsidRPr="00791BEF">
        <w:rPr>
          <w:b/>
          <w:bCs/>
        </w:rPr>
        <w:t xml:space="preserve">Canadian Aboriginal AIDS Network (CAAN) </w:t>
      </w:r>
    </w:p>
    <w:p w14:paraId="0CE69701" w14:textId="77777777" w:rsidR="002C0F92" w:rsidRPr="00791BEF" w:rsidRDefault="002C0F92" w:rsidP="002C0F92">
      <w:r w:rsidRPr="00791BEF">
        <w:t>site:https://caan.ca AND (transgender OR trans) AND (“human papillomavirus virus” OR trichomonas OR “granuloma inguinale” OR “bacterial vaginosis” OR “pelvic inflammatory disease” OR proctitis OR phthirus OR “human T-lymphotropic virus” OR epididymitis OR “molluscum contagiosum”)</w:t>
      </w:r>
    </w:p>
    <w:p w14:paraId="053BB85D" w14:textId="77777777" w:rsidR="002C0F92" w:rsidRPr="00791BEF" w:rsidRDefault="002C0F92" w:rsidP="002C0F92"/>
    <w:p w14:paraId="5F1C87B3" w14:textId="77777777" w:rsidR="002C0F92" w:rsidRPr="00791BEF" w:rsidRDefault="002C0F92" w:rsidP="002C0F92">
      <w:r w:rsidRPr="00791BEF">
        <w:t>0 RESULTS</w:t>
      </w:r>
    </w:p>
    <w:p w14:paraId="648EB58B" w14:textId="77777777" w:rsidR="002C0F92" w:rsidRPr="00791BEF" w:rsidRDefault="002C0F92" w:rsidP="002C0F92"/>
    <w:p w14:paraId="51D77554" w14:textId="77777777" w:rsidR="002C0F92" w:rsidRPr="00791BEF" w:rsidRDefault="002C0F92" w:rsidP="002C0F92">
      <w:r w:rsidRPr="00791BEF">
        <w:t xml:space="preserve">Done using InPrivate window in Microsoft Edge </w:t>
      </w:r>
    </w:p>
    <w:p w14:paraId="51BCFD91" w14:textId="77777777" w:rsidR="002C0F92" w:rsidRPr="00791BEF" w:rsidRDefault="002C0F92" w:rsidP="002C0F92"/>
    <w:p w14:paraId="5A588CA6" w14:textId="77777777" w:rsidR="002C0F92" w:rsidRPr="00791BEF" w:rsidRDefault="002C0F92" w:rsidP="002C0F92">
      <w:r w:rsidRPr="00791BEF">
        <w:t>Date: October 10, 2023</w:t>
      </w:r>
    </w:p>
    <w:p w14:paraId="1218A881" w14:textId="77777777" w:rsidR="002C0F92" w:rsidRPr="00791BEF" w:rsidRDefault="002C0F92" w:rsidP="002C0F92">
      <w:pPr>
        <w:spacing w:after="160" w:line="259" w:lineRule="auto"/>
        <w:rPr>
          <w:b/>
          <w:bCs/>
          <w:highlight w:val="lightGray"/>
        </w:rPr>
      </w:pPr>
      <w:r w:rsidRPr="00791BEF">
        <w:rPr>
          <w:b/>
          <w:bCs/>
          <w:highlight w:val="lightGray"/>
        </w:rPr>
        <w:br w:type="page"/>
      </w:r>
    </w:p>
    <w:p w14:paraId="57051B6D" w14:textId="77777777" w:rsidR="002C0F92" w:rsidRDefault="002C0F92" w:rsidP="002C0F92">
      <w:pPr>
        <w:rPr>
          <w:b/>
        </w:rPr>
      </w:pPr>
      <w:r>
        <w:rPr>
          <w:b/>
        </w:rPr>
        <w:lastRenderedPageBreak/>
        <w:t>Third</w:t>
      </w:r>
      <w:r w:rsidRPr="00FA337E">
        <w:rPr>
          <w:b/>
        </w:rPr>
        <w:t xml:space="preserve"> set of search terms</w:t>
      </w:r>
    </w:p>
    <w:tbl>
      <w:tblPr>
        <w:tblStyle w:val="TableGrid"/>
        <w:tblW w:w="10165" w:type="dxa"/>
        <w:tblLook w:val="04A0" w:firstRow="1" w:lastRow="0" w:firstColumn="1" w:lastColumn="0" w:noHBand="0" w:noVBand="1"/>
      </w:tblPr>
      <w:tblGrid>
        <w:gridCol w:w="895"/>
        <w:gridCol w:w="2790"/>
        <w:gridCol w:w="6480"/>
      </w:tblGrid>
      <w:tr w:rsidR="002C0F92" w14:paraId="68690934" w14:textId="77777777" w:rsidTr="00363316">
        <w:tc>
          <w:tcPr>
            <w:tcW w:w="895" w:type="dxa"/>
            <w:shd w:val="clear" w:color="auto" w:fill="D9E2F3" w:themeFill="accent1" w:themeFillTint="33"/>
          </w:tcPr>
          <w:p w14:paraId="79FA1822" w14:textId="77777777" w:rsidR="002C0F92" w:rsidRDefault="002C0F92" w:rsidP="00583695">
            <w:pPr>
              <w:tabs>
                <w:tab w:val="left" w:pos="1455"/>
              </w:tabs>
            </w:pPr>
            <w:r>
              <w:t>Date</w:t>
            </w:r>
          </w:p>
        </w:tc>
        <w:tc>
          <w:tcPr>
            <w:tcW w:w="2790" w:type="dxa"/>
            <w:shd w:val="clear" w:color="auto" w:fill="D9E2F3" w:themeFill="accent1" w:themeFillTint="33"/>
          </w:tcPr>
          <w:p w14:paraId="0A7CD401" w14:textId="77777777" w:rsidR="002C0F92" w:rsidRDefault="002C0F92" w:rsidP="00583695">
            <w:pPr>
              <w:tabs>
                <w:tab w:val="left" w:pos="1455"/>
              </w:tabs>
            </w:pPr>
            <w:r>
              <w:t>Organization Name</w:t>
            </w:r>
          </w:p>
        </w:tc>
        <w:tc>
          <w:tcPr>
            <w:tcW w:w="6480" w:type="dxa"/>
            <w:shd w:val="clear" w:color="auto" w:fill="D9E2F3" w:themeFill="accent1" w:themeFillTint="33"/>
          </w:tcPr>
          <w:p w14:paraId="71DDE362" w14:textId="77777777" w:rsidR="002C0F92" w:rsidRDefault="002C0F92" w:rsidP="00583695">
            <w:pPr>
              <w:tabs>
                <w:tab w:val="left" w:pos="1455"/>
              </w:tabs>
            </w:pPr>
            <w:r>
              <w:t>Specific pages flagged as relevant for checking</w:t>
            </w:r>
          </w:p>
        </w:tc>
      </w:tr>
      <w:tr w:rsidR="002C0F92" w14:paraId="035D9021" w14:textId="77777777" w:rsidTr="00363316">
        <w:tc>
          <w:tcPr>
            <w:tcW w:w="895" w:type="dxa"/>
          </w:tcPr>
          <w:p w14:paraId="20931198" w14:textId="77777777" w:rsidR="002C0F92" w:rsidRDefault="002C0F92" w:rsidP="00583695">
            <w:pPr>
              <w:tabs>
                <w:tab w:val="left" w:pos="1455"/>
              </w:tabs>
            </w:pPr>
            <w:r>
              <w:t>Oct 5</w:t>
            </w:r>
          </w:p>
        </w:tc>
        <w:tc>
          <w:tcPr>
            <w:tcW w:w="2790" w:type="dxa"/>
          </w:tcPr>
          <w:p w14:paraId="4516B7CE" w14:textId="77777777" w:rsidR="002C0F92" w:rsidRDefault="002C0F92" w:rsidP="00583695">
            <w:r w:rsidRPr="008C675C">
              <w:rPr>
                <w:bCs/>
              </w:rPr>
              <w:t>REACH Nexus</w:t>
            </w:r>
          </w:p>
        </w:tc>
        <w:tc>
          <w:tcPr>
            <w:tcW w:w="6480" w:type="dxa"/>
          </w:tcPr>
          <w:p w14:paraId="13962D89" w14:textId="77777777" w:rsidR="002C0F92" w:rsidRDefault="002C0F92" w:rsidP="00583695">
            <w:pPr>
              <w:tabs>
                <w:tab w:val="left" w:pos="1455"/>
              </w:tabs>
            </w:pPr>
            <w:r>
              <w:t>No relevant results</w:t>
            </w:r>
          </w:p>
        </w:tc>
      </w:tr>
      <w:tr w:rsidR="002C0F92" w14:paraId="177EA0CE" w14:textId="77777777" w:rsidTr="00363316">
        <w:tc>
          <w:tcPr>
            <w:tcW w:w="895" w:type="dxa"/>
          </w:tcPr>
          <w:p w14:paraId="376EEDAC" w14:textId="77777777" w:rsidR="002C0F92" w:rsidRDefault="002C0F92" w:rsidP="00583695">
            <w:pPr>
              <w:tabs>
                <w:tab w:val="left" w:pos="1455"/>
              </w:tabs>
            </w:pPr>
            <w:r>
              <w:t>Oct 5</w:t>
            </w:r>
          </w:p>
        </w:tc>
        <w:tc>
          <w:tcPr>
            <w:tcW w:w="2790" w:type="dxa"/>
          </w:tcPr>
          <w:p w14:paraId="35A0B55A" w14:textId="77777777" w:rsidR="002C0F92" w:rsidRDefault="002C0F92" w:rsidP="00583695">
            <w:r>
              <w:rPr>
                <w:rStyle w:val="ui-provider"/>
              </w:rPr>
              <w:t>Ontario HIV Treatment Network</w:t>
            </w:r>
          </w:p>
        </w:tc>
        <w:tc>
          <w:tcPr>
            <w:tcW w:w="6480" w:type="dxa"/>
          </w:tcPr>
          <w:p w14:paraId="67B61779" w14:textId="638BDD72" w:rsidR="002C0F92" w:rsidRDefault="008729B1" w:rsidP="00583695">
            <w:r>
              <w:t xml:space="preserve">3 pages flagged – See below. </w:t>
            </w:r>
          </w:p>
          <w:p w14:paraId="4FAF69E7" w14:textId="77777777" w:rsidR="002C0F92" w:rsidRDefault="002C0F92" w:rsidP="00583695">
            <w:pPr>
              <w:tabs>
                <w:tab w:val="left" w:pos="1455"/>
              </w:tabs>
            </w:pPr>
          </w:p>
        </w:tc>
      </w:tr>
      <w:tr w:rsidR="002C0F92" w14:paraId="5F4BF13A" w14:textId="77777777" w:rsidTr="00363316">
        <w:tc>
          <w:tcPr>
            <w:tcW w:w="895" w:type="dxa"/>
          </w:tcPr>
          <w:p w14:paraId="6FEBC92A" w14:textId="77777777" w:rsidR="002C0F92" w:rsidRDefault="002C0F92" w:rsidP="00583695">
            <w:pPr>
              <w:tabs>
                <w:tab w:val="left" w:pos="1455"/>
              </w:tabs>
            </w:pPr>
            <w:r>
              <w:t>Oct 5</w:t>
            </w:r>
          </w:p>
        </w:tc>
        <w:tc>
          <w:tcPr>
            <w:tcW w:w="2790" w:type="dxa"/>
          </w:tcPr>
          <w:p w14:paraId="4391314A" w14:textId="77777777" w:rsidR="002C0F92" w:rsidRDefault="002C0F92" w:rsidP="00583695">
            <w:r>
              <w:rPr>
                <w:rStyle w:val="ui-provider"/>
              </w:rPr>
              <w:t>Catie</w:t>
            </w:r>
          </w:p>
        </w:tc>
        <w:tc>
          <w:tcPr>
            <w:tcW w:w="6480" w:type="dxa"/>
          </w:tcPr>
          <w:p w14:paraId="28A2388A" w14:textId="2AD54E81" w:rsidR="002C0F92" w:rsidRDefault="008729B1" w:rsidP="00583695">
            <w:r>
              <w:t xml:space="preserve">5 pages flagged – See below. </w:t>
            </w:r>
          </w:p>
          <w:p w14:paraId="725FC66B" w14:textId="77777777" w:rsidR="002C0F92" w:rsidRDefault="002C0F92" w:rsidP="00583695">
            <w:pPr>
              <w:tabs>
                <w:tab w:val="left" w:pos="1455"/>
              </w:tabs>
            </w:pPr>
          </w:p>
        </w:tc>
      </w:tr>
      <w:tr w:rsidR="002C0F92" w14:paraId="19841A44" w14:textId="77777777" w:rsidTr="00363316">
        <w:tc>
          <w:tcPr>
            <w:tcW w:w="895" w:type="dxa"/>
          </w:tcPr>
          <w:p w14:paraId="7F722FBC" w14:textId="77777777" w:rsidR="002C0F92" w:rsidRDefault="002C0F92" w:rsidP="00583695">
            <w:pPr>
              <w:tabs>
                <w:tab w:val="left" w:pos="1455"/>
              </w:tabs>
            </w:pPr>
            <w:r>
              <w:t>Oct 5</w:t>
            </w:r>
          </w:p>
        </w:tc>
        <w:tc>
          <w:tcPr>
            <w:tcW w:w="2790" w:type="dxa"/>
          </w:tcPr>
          <w:p w14:paraId="5A9E2E30" w14:textId="77777777" w:rsidR="002C0F92" w:rsidRDefault="002C0F92" w:rsidP="00583695">
            <w:r>
              <w:rPr>
                <w:rStyle w:val="ui-provider"/>
              </w:rPr>
              <w:t>Action Canada SHR</w:t>
            </w:r>
          </w:p>
        </w:tc>
        <w:tc>
          <w:tcPr>
            <w:tcW w:w="6480" w:type="dxa"/>
          </w:tcPr>
          <w:p w14:paraId="015EE10D" w14:textId="3C644C94" w:rsidR="002C0F92" w:rsidRPr="00BB352C" w:rsidRDefault="008729B1" w:rsidP="00583695">
            <w:pPr>
              <w:rPr>
                <w:rStyle w:val="Hyperlink"/>
                <w:u w:val="none"/>
              </w:rPr>
            </w:pPr>
            <w:r w:rsidRPr="00363316">
              <w:rPr>
                <w:rStyle w:val="Hyperlink"/>
                <w:color w:val="auto"/>
                <w:u w:val="none"/>
              </w:rPr>
              <w:t>1 page flagged – See below.</w:t>
            </w:r>
          </w:p>
          <w:p w14:paraId="2FEC5BA2" w14:textId="77777777" w:rsidR="002C0F92" w:rsidRPr="0014732F" w:rsidRDefault="002C0F92" w:rsidP="00583695">
            <w:pPr>
              <w:rPr>
                <w:color w:val="FF0000"/>
              </w:rPr>
            </w:pPr>
          </w:p>
        </w:tc>
      </w:tr>
      <w:tr w:rsidR="002C0F92" w14:paraId="27AC1A9B" w14:textId="77777777" w:rsidTr="00BB352C">
        <w:tc>
          <w:tcPr>
            <w:tcW w:w="895" w:type="dxa"/>
          </w:tcPr>
          <w:p w14:paraId="7BF05B75" w14:textId="77777777" w:rsidR="002C0F92" w:rsidRDefault="002C0F92" w:rsidP="00583695">
            <w:pPr>
              <w:tabs>
                <w:tab w:val="left" w:pos="1455"/>
              </w:tabs>
            </w:pPr>
            <w:r>
              <w:t>Oct 6</w:t>
            </w:r>
          </w:p>
        </w:tc>
        <w:tc>
          <w:tcPr>
            <w:tcW w:w="2790" w:type="dxa"/>
          </w:tcPr>
          <w:p w14:paraId="4EF19B44" w14:textId="77777777" w:rsidR="002C0F92" w:rsidRDefault="002C0F92" w:rsidP="00583695">
            <w:r>
              <w:rPr>
                <w:rStyle w:val="ui-provider"/>
              </w:rPr>
              <w:t>CBRC</w:t>
            </w:r>
          </w:p>
        </w:tc>
        <w:tc>
          <w:tcPr>
            <w:tcW w:w="6480" w:type="dxa"/>
          </w:tcPr>
          <w:p w14:paraId="25DE5666" w14:textId="1C402AD7" w:rsidR="002C0F92" w:rsidRPr="00BB352C" w:rsidRDefault="008729B1" w:rsidP="00583695">
            <w:pPr>
              <w:rPr>
                <w:rStyle w:val="Hyperlink"/>
                <w:color w:val="auto"/>
                <w:u w:val="none"/>
              </w:rPr>
            </w:pPr>
            <w:hyperlink r:id="rId122" w:history="1">
              <w:r w:rsidRPr="00BB352C">
                <w:rPr>
                  <w:rStyle w:val="Hyperlink"/>
                  <w:color w:val="auto"/>
                  <w:u w:val="none"/>
                </w:rPr>
                <w:t>1</w:t>
              </w:r>
            </w:hyperlink>
            <w:r w:rsidRPr="00BB352C">
              <w:rPr>
                <w:rStyle w:val="Hyperlink"/>
                <w:color w:val="auto"/>
                <w:u w:val="none"/>
              </w:rPr>
              <w:t xml:space="preserve"> page flagged – See below. </w:t>
            </w:r>
          </w:p>
          <w:p w14:paraId="5DA54099" w14:textId="77777777" w:rsidR="002C0F92" w:rsidRDefault="002C0F92" w:rsidP="00583695"/>
        </w:tc>
      </w:tr>
      <w:tr w:rsidR="002C0F92" w14:paraId="1F1A3056" w14:textId="77777777" w:rsidTr="00BB352C">
        <w:trPr>
          <w:trHeight w:val="395"/>
        </w:trPr>
        <w:tc>
          <w:tcPr>
            <w:tcW w:w="895" w:type="dxa"/>
          </w:tcPr>
          <w:p w14:paraId="10856ACD" w14:textId="77777777" w:rsidR="002C0F92" w:rsidRDefault="002C0F92" w:rsidP="00583695">
            <w:pPr>
              <w:tabs>
                <w:tab w:val="left" w:pos="1455"/>
              </w:tabs>
            </w:pPr>
            <w:r>
              <w:t>Oct 10</w:t>
            </w:r>
          </w:p>
        </w:tc>
        <w:tc>
          <w:tcPr>
            <w:tcW w:w="2790" w:type="dxa"/>
          </w:tcPr>
          <w:p w14:paraId="695F00AE" w14:textId="77777777" w:rsidR="002C0F92" w:rsidRDefault="002C0F92" w:rsidP="00583695">
            <w:r w:rsidRPr="00B044F8">
              <w:rPr>
                <w:rStyle w:val="ui-provider"/>
              </w:rPr>
              <w:t>Gay Mens Sexual Health Alliance</w:t>
            </w:r>
          </w:p>
        </w:tc>
        <w:tc>
          <w:tcPr>
            <w:tcW w:w="6480" w:type="dxa"/>
          </w:tcPr>
          <w:p w14:paraId="7CA9F49D" w14:textId="77777777" w:rsidR="002C0F92" w:rsidRDefault="002C0F92" w:rsidP="00583695">
            <w:pPr>
              <w:tabs>
                <w:tab w:val="left" w:pos="1455"/>
              </w:tabs>
            </w:pPr>
            <w:r>
              <w:t>No relevant results</w:t>
            </w:r>
          </w:p>
        </w:tc>
      </w:tr>
      <w:tr w:rsidR="002C0F92" w14:paraId="103CABCC" w14:textId="77777777" w:rsidTr="00BB352C">
        <w:tc>
          <w:tcPr>
            <w:tcW w:w="895" w:type="dxa"/>
          </w:tcPr>
          <w:p w14:paraId="4ABD0C1D" w14:textId="77777777" w:rsidR="002C0F92" w:rsidRDefault="002C0F92" w:rsidP="00583695">
            <w:pPr>
              <w:tabs>
                <w:tab w:val="left" w:pos="1455"/>
              </w:tabs>
            </w:pPr>
            <w:r>
              <w:t>Oct 10</w:t>
            </w:r>
          </w:p>
        </w:tc>
        <w:tc>
          <w:tcPr>
            <w:tcW w:w="2790" w:type="dxa"/>
          </w:tcPr>
          <w:p w14:paraId="51868934" w14:textId="77777777" w:rsidR="002C0F92" w:rsidRDefault="002C0F92" w:rsidP="00583695">
            <w:r w:rsidRPr="00B044F8">
              <w:rPr>
                <w:rStyle w:val="ui-provider"/>
              </w:rPr>
              <w:t>BC Hepatitis C Network</w:t>
            </w:r>
          </w:p>
        </w:tc>
        <w:tc>
          <w:tcPr>
            <w:tcW w:w="6480" w:type="dxa"/>
          </w:tcPr>
          <w:p w14:paraId="314A7379" w14:textId="77777777" w:rsidR="002C0F92" w:rsidRDefault="002C0F92" w:rsidP="00583695">
            <w:pPr>
              <w:tabs>
                <w:tab w:val="left" w:pos="1455"/>
              </w:tabs>
            </w:pPr>
            <w:r>
              <w:t>No relevant results</w:t>
            </w:r>
          </w:p>
        </w:tc>
      </w:tr>
      <w:tr w:rsidR="002C0F92" w14:paraId="40ED3BF5" w14:textId="77777777" w:rsidTr="00BB352C">
        <w:tc>
          <w:tcPr>
            <w:tcW w:w="895" w:type="dxa"/>
          </w:tcPr>
          <w:p w14:paraId="0297657D" w14:textId="77777777" w:rsidR="002C0F92" w:rsidRDefault="002C0F92" w:rsidP="00583695">
            <w:pPr>
              <w:tabs>
                <w:tab w:val="left" w:pos="1455"/>
              </w:tabs>
            </w:pPr>
            <w:r>
              <w:t>Oct 10</w:t>
            </w:r>
          </w:p>
        </w:tc>
        <w:tc>
          <w:tcPr>
            <w:tcW w:w="2790" w:type="dxa"/>
          </w:tcPr>
          <w:p w14:paraId="051D1E9E" w14:textId="77777777" w:rsidR="002C0F92" w:rsidRPr="00B044F8" w:rsidRDefault="002C0F92" w:rsidP="00583695">
            <w:pPr>
              <w:rPr>
                <w:rStyle w:val="ui-provider"/>
              </w:rPr>
            </w:pPr>
            <w:r w:rsidRPr="00FD4941">
              <w:rPr>
                <w:rStyle w:val="ui-provider"/>
              </w:rPr>
              <w:t>Canadian Aboriginal AIDS Network (CAAN)</w:t>
            </w:r>
          </w:p>
        </w:tc>
        <w:tc>
          <w:tcPr>
            <w:tcW w:w="6480" w:type="dxa"/>
          </w:tcPr>
          <w:p w14:paraId="492C3B56" w14:textId="77777777" w:rsidR="002C0F92" w:rsidRDefault="002C0F92" w:rsidP="00583695">
            <w:pPr>
              <w:tabs>
                <w:tab w:val="left" w:pos="1455"/>
              </w:tabs>
            </w:pPr>
            <w:r>
              <w:t>No relevant results</w:t>
            </w:r>
          </w:p>
        </w:tc>
      </w:tr>
    </w:tbl>
    <w:p w14:paraId="6821FBDF" w14:textId="77777777" w:rsidR="002C0F92" w:rsidRPr="00BB039A" w:rsidRDefault="002C0F92" w:rsidP="002C0F92">
      <w:pPr>
        <w:tabs>
          <w:tab w:val="left" w:pos="1455"/>
        </w:tabs>
      </w:pPr>
    </w:p>
    <w:p w14:paraId="7AC879FE" w14:textId="77777777" w:rsidR="002C0F92" w:rsidRDefault="002C0F92" w:rsidP="002C0F92">
      <w:pPr>
        <w:rPr>
          <w:b/>
          <w:bCs/>
          <w:highlight w:val="lightGray"/>
        </w:rPr>
      </w:pPr>
    </w:p>
    <w:p w14:paraId="77FCF942" w14:textId="77777777" w:rsidR="002C0F92" w:rsidRDefault="002C0F92" w:rsidP="002C0F92">
      <w:pPr>
        <w:spacing w:after="160" w:line="259" w:lineRule="auto"/>
        <w:rPr>
          <w:b/>
          <w:bCs/>
          <w:highlight w:val="lightGray"/>
        </w:rPr>
      </w:pPr>
      <w:r>
        <w:rPr>
          <w:b/>
          <w:bCs/>
          <w:highlight w:val="lightGray"/>
        </w:rPr>
        <w:br w:type="page"/>
      </w:r>
    </w:p>
    <w:p w14:paraId="3EF36013" w14:textId="77777777" w:rsidR="002C0F92" w:rsidRDefault="002C0F92" w:rsidP="002C0F92">
      <w:pPr>
        <w:rPr>
          <w:b/>
          <w:bCs/>
        </w:rPr>
      </w:pPr>
      <w:r w:rsidRPr="00D97434">
        <w:rPr>
          <w:b/>
          <w:bCs/>
          <w:highlight w:val="lightGray"/>
        </w:rPr>
        <w:lastRenderedPageBreak/>
        <w:t>SET #3</w:t>
      </w:r>
      <w:r>
        <w:rPr>
          <w:b/>
          <w:bCs/>
        </w:rPr>
        <w:t xml:space="preserve"> </w:t>
      </w:r>
    </w:p>
    <w:p w14:paraId="19B97F90" w14:textId="77777777" w:rsidR="002C0F92" w:rsidRDefault="002C0F92" w:rsidP="002C0F92"/>
    <w:p w14:paraId="7C5F75CD" w14:textId="77777777" w:rsidR="002C0F92" w:rsidRPr="001C3FE5" w:rsidRDefault="002C0F92" w:rsidP="002C0F92">
      <w:pPr>
        <w:rPr>
          <w:b/>
          <w:bCs/>
        </w:rPr>
      </w:pPr>
      <w:r w:rsidRPr="001C3FE5">
        <w:rPr>
          <w:b/>
          <w:bCs/>
        </w:rPr>
        <w:t>REACH Nexus</w:t>
      </w:r>
    </w:p>
    <w:p w14:paraId="7537260A" w14:textId="77777777" w:rsidR="002C0F92" w:rsidRDefault="002C0F92" w:rsidP="002C0F92">
      <w:r w:rsidRPr="009E0722">
        <w:t>site:</w:t>
      </w:r>
      <w:r w:rsidRPr="001C3FE5">
        <w:t>www.reachnexus.ca</w:t>
      </w:r>
      <w:r w:rsidRPr="009E0722">
        <w:t xml:space="preserve"> </w:t>
      </w:r>
      <w:r w:rsidRPr="00EB3EC7">
        <w:t xml:space="preserve">AND (transgender OR trans) </w:t>
      </w:r>
      <w:r>
        <w:t>AND ("STBBI" OR "STBBIs")</w:t>
      </w:r>
    </w:p>
    <w:p w14:paraId="5FBB557A" w14:textId="77777777" w:rsidR="002C0F92" w:rsidRDefault="002C0F92" w:rsidP="002C0F92"/>
    <w:p w14:paraId="30CB0F4D" w14:textId="77777777" w:rsidR="002C0F92" w:rsidRDefault="002C0F92" w:rsidP="002C0F92">
      <w:r>
        <w:t>About 7 results</w:t>
      </w:r>
    </w:p>
    <w:p w14:paraId="7916B89D" w14:textId="77777777" w:rsidR="002C0F92" w:rsidRDefault="002C0F92" w:rsidP="002C0F92"/>
    <w:p w14:paraId="77B54F59" w14:textId="77777777" w:rsidR="002C0F92" w:rsidRDefault="002C0F92" w:rsidP="002C0F92">
      <w:r>
        <w:t xml:space="preserve">Done using InPrivate window in Microsoft Edge </w:t>
      </w:r>
    </w:p>
    <w:p w14:paraId="01B21454" w14:textId="77777777" w:rsidR="002C0F92" w:rsidRDefault="002C0F92" w:rsidP="002C0F92"/>
    <w:p w14:paraId="27C28BE5" w14:textId="77777777" w:rsidR="002C0F92" w:rsidRDefault="002C0F92" w:rsidP="002C0F92">
      <w:r>
        <w:t>Date: October 5, 2023</w:t>
      </w:r>
    </w:p>
    <w:p w14:paraId="6D7D9E91" w14:textId="77777777" w:rsidR="002C0F92" w:rsidRDefault="002C0F92" w:rsidP="002C0F92"/>
    <w:p w14:paraId="0739115F" w14:textId="77777777" w:rsidR="002C0F92" w:rsidRDefault="002C0F92" w:rsidP="002C0F92">
      <w:r>
        <w:t xml:space="preserve">No relevant results </w:t>
      </w:r>
    </w:p>
    <w:p w14:paraId="335C242F" w14:textId="77777777" w:rsidR="002C0F92" w:rsidRDefault="002C0F92" w:rsidP="002C0F92"/>
    <w:p w14:paraId="70E4DB2A" w14:textId="77777777" w:rsidR="002C0F92" w:rsidRPr="008250A2" w:rsidRDefault="002C0F92" w:rsidP="002C0F92"/>
    <w:p w14:paraId="16B8CE06" w14:textId="77777777" w:rsidR="002C0F92" w:rsidRPr="008250A2" w:rsidRDefault="002C0F92" w:rsidP="002C0F92">
      <w:pPr>
        <w:rPr>
          <w:b/>
          <w:bCs/>
        </w:rPr>
      </w:pPr>
      <w:r w:rsidRPr="008250A2">
        <w:rPr>
          <w:rStyle w:val="ui-provider"/>
          <w:b/>
          <w:bCs/>
        </w:rPr>
        <w:t>Ontario HIV Treatment Network</w:t>
      </w:r>
    </w:p>
    <w:p w14:paraId="4AC48815" w14:textId="77777777" w:rsidR="002C0F92" w:rsidRPr="008250A2" w:rsidRDefault="002C0F92" w:rsidP="002C0F92">
      <w:r w:rsidRPr="008250A2">
        <w:t>site:www.ohtn.on.ca AND (transgender OR trans) AND ("STBBI" OR "STBBIs")</w:t>
      </w:r>
    </w:p>
    <w:p w14:paraId="70A5678A" w14:textId="77777777" w:rsidR="002C0F92" w:rsidRPr="008250A2" w:rsidRDefault="002C0F92" w:rsidP="002C0F92"/>
    <w:p w14:paraId="14821824" w14:textId="77777777" w:rsidR="002C0F92" w:rsidRPr="008250A2" w:rsidRDefault="002C0F92" w:rsidP="002C0F92">
      <w:r w:rsidRPr="008250A2">
        <w:t xml:space="preserve">About 23 results </w:t>
      </w:r>
    </w:p>
    <w:p w14:paraId="5DE4CC0F" w14:textId="77777777" w:rsidR="002C0F92" w:rsidRPr="008250A2" w:rsidRDefault="002C0F92" w:rsidP="002C0F92"/>
    <w:p w14:paraId="2D753105" w14:textId="77777777" w:rsidR="002C0F92" w:rsidRPr="008250A2" w:rsidRDefault="002C0F92" w:rsidP="002C0F92">
      <w:r w:rsidRPr="008250A2">
        <w:t xml:space="preserve">Done using InPrivate window in Microsoft Edge </w:t>
      </w:r>
    </w:p>
    <w:p w14:paraId="03E650EE" w14:textId="77777777" w:rsidR="002C0F92" w:rsidRPr="008250A2" w:rsidRDefault="002C0F92" w:rsidP="002C0F92"/>
    <w:p w14:paraId="35BB7235" w14:textId="77777777" w:rsidR="002C0F92" w:rsidRPr="008250A2" w:rsidRDefault="002C0F92" w:rsidP="002C0F92">
      <w:r w:rsidRPr="008250A2">
        <w:t xml:space="preserve">Date: </w:t>
      </w:r>
      <w:r>
        <w:t>October 5, 2023</w:t>
      </w:r>
    </w:p>
    <w:p w14:paraId="73193A7C" w14:textId="77777777" w:rsidR="002C0F92" w:rsidRDefault="002C0F92" w:rsidP="002C0F92"/>
    <w:p w14:paraId="29E5A215" w14:textId="77777777" w:rsidR="002C0F92" w:rsidRDefault="002C0F92" w:rsidP="002C0F92">
      <w:hyperlink r:id="rId123" w:history="1">
        <w:r>
          <w:rPr>
            <w:rStyle w:val="Hyperlink"/>
          </w:rPr>
          <w:t>View from the Front Lines, 2017 (ohtn.on.ca)</w:t>
        </w:r>
      </w:hyperlink>
      <w:r>
        <w:t xml:space="preserve"> </w:t>
      </w:r>
    </w:p>
    <w:p w14:paraId="6987BCFE" w14:textId="77777777" w:rsidR="002C0F92" w:rsidRDefault="002C0F92" w:rsidP="002C0F92">
      <w:hyperlink r:id="rId124" w:history="1">
        <w:r>
          <w:rPr>
            <w:rStyle w:val="Hyperlink"/>
          </w:rPr>
          <w:t>vffl2019-english-book.pdf (ohtn.on.ca)</w:t>
        </w:r>
      </w:hyperlink>
    </w:p>
    <w:p w14:paraId="176A536A" w14:textId="77777777" w:rsidR="002C0F92" w:rsidRDefault="002C0F92" w:rsidP="002C0F92">
      <w:hyperlink r:id="rId125" w:history="1">
        <w:r>
          <w:rPr>
            <w:rStyle w:val="Hyperlink"/>
          </w:rPr>
          <w:t>The Current State of the HIV Epidemic among Aboriginal People in Ontario (ohtn.on.ca)</w:t>
        </w:r>
      </w:hyperlink>
    </w:p>
    <w:p w14:paraId="650EB5A3" w14:textId="77777777" w:rsidR="002C0F92" w:rsidRDefault="002C0F92" w:rsidP="002C0F92"/>
    <w:p w14:paraId="005B2DE6" w14:textId="77777777" w:rsidR="002C0F92" w:rsidRDefault="002C0F92" w:rsidP="002C0F92"/>
    <w:p w14:paraId="44FC7173" w14:textId="77777777" w:rsidR="002C0F92" w:rsidRPr="00405C17" w:rsidRDefault="002C0F92" w:rsidP="002C0F92">
      <w:pPr>
        <w:spacing w:after="160" w:line="259" w:lineRule="auto"/>
        <w:rPr>
          <w:b/>
          <w:bCs/>
          <w:highlight w:val="lightGray"/>
        </w:rPr>
      </w:pPr>
      <w:r w:rsidRPr="00405C17">
        <w:rPr>
          <w:rStyle w:val="ui-provider"/>
          <w:b/>
          <w:bCs/>
        </w:rPr>
        <w:t>Catie</w:t>
      </w:r>
    </w:p>
    <w:p w14:paraId="239918A8" w14:textId="77777777" w:rsidR="002C0F92" w:rsidRPr="00405C17" w:rsidRDefault="002C0F92" w:rsidP="002C0F92">
      <w:r w:rsidRPr="00405C17">
        <w:t>site:www.catie.ca AND (transgender OR trans) AND ("STBBI" OR "STBBIs")</w:t>
      </w:r>
    </w:p>
    <w:p w14:paraId="435398A8" w14:textId="77777777" w:rsidR="002C0F92" w:rsidRPr="00405C17" w:rsidRDefault="002C0F92" w:rsidP="002C0F92"/>
    <w:p w14:paraId="791444A3" w14:textId="77777777" w:rsidR="002C0F92" w:rsidRPr="00405C17" w:rsidRDefault="002C0F92" w:rsidP="002C0F92">
      <w:r w:rsidRPr="00405C17">
        <w:t xml:space="preserve">About 65 results </w:t>
      </w:r>
    </w:p>
    <w:p w14:paraId="199A18BA" w14:textId="77777777" w:rsidR="002C0F92" w:rsidRPr="00405C17" w:rsidRDefault="002C0F92" w:rsidP="002C0F92"/>
    <w:p w14:paraId="47B3669F" w14:textId="77777777" w:rsidR="002C0F92" w:rsidRPr="00405C17" w:rsidRDefault="002C0F92" w:rsidP="002C0F92">
      <w:r w:rsidRPr="00405C17">
        <w:t xml:space="preserve">Done using InPrivate window in Microsoft Edge </w:t>
      </w:r>
    </w:p>
    <w:p w14:paraId="4874AD70" w14:textId="77777777" w:rsidR="002C0F92" w:rsidRPr="00405C17" w:rsidRDefault="002C0F92" w:rsidP="002C0F92"/>
    <w:p w14:paraId="3F2E8D0F" w14:textId="77777777" w:rsidR="002C0F92" w:rsidRPr="00405C17" w:rsidRDefault="002C0F92" w:rsidP="002C0F92">
      <w:r w:rsidRPr="00405C17">
        <w:t>Date: October 5, 2023</w:t>
      </w:r>
    </w:p>
    <w:p w14:paraId="77E65D73" w14:textId="77777777" w:rsidR="002C0F92" w:rsidRDefault="002C0F92" w:rsidP="002C0F92"/>
    <w:p w14:paraId="5B9BFF49" w14:textId="77777777" w:rsidR="002C0F92" w:rsidRDefault="002C0F92" w:rsidP="002C0F92">
      <w:hyperlink r:id="rId126" w:history="1">
        <w:r>
          <w:rPr>
            <w:rStyle w:val="Hyperlink"/>
          </w:rPr>
          <w:t>Challenges, opportunities and priorities: Findings from a national consultation on HIV and STBBI prevention among gay, bisexual, trans, two-spirited and queer men (GBT2Q) in Canada | CATIE - Canada's source for HIV and hepatitis C information</w:t>
        </w:r>
      </w:hyperlink>
    </w:p>
    <w:p w14:paraId="0A9D6CC3" w14:textId="77777777" w:rsidR="002C0F92" w:rsidRDefault="002C0F92" w:rsidP="002C0F92">
      <w:pPr>
        <w:rPr>
          <w:lang w:val="fr-CA"/>
        </w:rPr>
      </w:pPr>
      <w:hyperlink r:id="rId127" w:history="1">
        <w:r w:rsidRPr="00740E1E">
          <w:rPr>
            <w:rStyle w:val="Hyperlink"/>
            <w:lang w:val="fr-CA"/>
          </w:rPr>
          <w:t>QA-STI-EN-FINAL.pdf (catie.ca)</w:t>
        </w:r>
      </w:hyperlink>
      <w:r w:rsidRPr="00740E1E">
        <w:rPr>
          <w:lang w:val="fr-CA"/>
        </w:rPr>
        <w:t xml:space="preserve"> </w:t>
      </w:r>
    </w:p>
    <w:p w14:paraId="54623521" w14:textId="77777777" w:rsidR="002C0F92" w:rsidRDefault="002C0F92" w:rsidP="002C0F92">
      <w:hyperlink r:id="rId128" w:history="1">
        <w:r>
          <w:rPr>
            <w:rStyle w:val="Hyperlink"/>
          </w:rPr>
          <w:t>Syphilis-among-gay-bisexual-two-spirit-and-other-MSM.pdf (catie.ca)</w:t>
        </w:r>
      </w:hyperlink>
    </w:p>
    <w:p w14:paraId="569D06FB" w14:textId="77777777" w:rsidR="002C0F92" w:rsidRDefault="002C0F92" w:rsidP="002C0F92">
      <w:hyperlink r:id="rId129" w:history="1">
        <w:r>
          <w:rPr>
            <w:rStyle w:val="Hyperlink"/>
          </w:rPr>
          <w:t>Population-Specific HIV/AIDS Status Report - Aboriginal People (catie.ca)</w:t>
        </w:r>
      </w:hyperlink>
    </w:p>
    <w:p w14:paraId="6121BCC6" w14:textId="77777777" w:rsidR="002C0F92" w:rsidRDefault="002C0F92" w:rsidP="002C0F92">
      <w:hyperlink r:id="rId130" w:history="1">
        <w:r>
          <w:rPr>
            <w:rStyle w:val="Hyperlink"/>
          </w:rPr>
          <w:t>SR-Gay-Bisexual-Two-Spirit-and-other-Men-Who-Have-Sex-With-Men.pdf (catie.ca)</w:t>
        </w:r>
      </w:hyperlink>
    </w:p>
    <w:p w14:paraId="6653DFDA" w14:textId="77777777" w:rsidR="002C0F92" w:rsidRDefault="002C0F92" w:rsidP="002C0F92"/>
    <w:p w14:paraId="3ABFABED" w14:textId="77777777" w:rsidR="002C0F92" w:rsidRPr="00FA760D" w:rsidRDefault="002C0F92" w:rsidP="002C0F92"/>
    <w:p w14:paraId="663374FE" w14:textId="77777777" w:rsidR="002C0F92" w:rsidRPr="00FA760D" w:rsidRDefault="002C0F92" w:rsidP="002C0F92">
      <w:pPr>
        <w:rPr>
          <w:b/>
          <w:bCs/>
        </w:rPr>
      </w:pPr>
      <w:r w:rsidRPr="00FA760D">
        <w:rPr>
          <w:b/>
          <w:bCs/>
        </w:rPr>
        <w:t>Action Canada for Sexual Health &amp; Rights</w:t>
      </w:r>
    </w:p>
    <w:p w14:paraId="5F1C2291" w14:textId="77777777" w:rsidR="002C0F92" w:rsidRPr="00FA760D" w:rsidRDefault="002C0F92" w:rsidP="002C0F92">
      <w:r w:rsidRPr="00FA760D">
        <w:lastRenderedPageBreak/>
        <w:t>site:www.actioncanadashr.org</w:t>
      </w:r>
      <w:r w:rsidRPr="00FA760D">
        <w:rPr>
          <w:b/>
          <w:bCs/>
        </w:rPr>
        <w:t xml:space="preserve"> </w:t>
      </w:r>
      <w:r w:rsidRPr="00FA760D">
        <w:t>AND (transgender OR trans) AND ("STBBI" OR "STBBIs")</w:t>
      </w:r>
    </w:p>
    <w:p w14:paraId="5566FCE6" w14:textId="77777777" w:rsidR="002C0F92" w:rsidRPr="00FA760D" w:rsidRDefault="002C0F92" w:rsidP="002C0F92"/>
    <w:p w14:paraId="6B00F6CB" w14:textId="77777777" w:rsidR="002C0F92" w:rsidRPr="00FA760D" w:rsidRDefault="002C0F92" w:rsidP="002C0F92">
      <w:r w:rsidRPr="00FA760D">
        <w:t>About 20 results</w:t>
      </w:r>
    </w:p>
    <w:p w14:paraId="1F08B186" w14:textId="77777777" w:rsidR="002C0F92" w:rsidRPr="00FA760D" w:rsidRDefault="002C0F92" w:rsidP="002C0F92"/>
    <w:p w14:paraId="2B8F2B30" w14:textId="77777777" w:rsidR="002C0F92" w:rsidRPr="00FA760D" w:rsidRDefault="002C0F92" w:rsidP="002C0F92">
      <w:r w:rsidRPr="00FA760D">
        <w:t xml:space="preserve">Done using InPrivate window in Microsoft Edge </w:t>
      </w:r>
    </w:p>
    <w:p w14:paraId="2E788B2F" w14:textId="77777777" w:rsidR="002C0F92" w:rsidRPr="00FA760D" w:rsidRDefault="002C0F92" w:rsidP="002C0F92"/>
    <w:p w14:paraId="61804D22" w14:textId="77777777" w:rsidR="002C0F92" w:rsidRPr="00FA760D" w:rsidRDefault="002C0F92" w:rsidP="002C0F92">
      <w:r w:rsidRPr="00FA760D">
        <w:t xml:space="preserve">Date: October 6, 2023 </w:t>
      </w:r>
    </w:p>
    <w:p w14:paraId="121C00FF" w14:textId="77777777" w:rsidR="002C0F92" w:rsidRPr="008D1645" w:rsidRDefault="002C0F92" w:rsidP="002C0F92"/>
    <w:p w14:paraId="72FCC187" w14:textId="77777777" w:rsidR="002C0F92" w:rsidRDefault="002C0F92" w:rsidP="002C0F92">
      <w:pPr>
        <w:rPr>
          <w:color w:val="FF0000"/>
        </w:rPr>
      </w:pPr>
      <w:hyperlink r:id="rId131" w:history="1">
        <w:r>
          <w:rPr>
            <w:rStyle w:val="Hyperlink"/>
          </w:rPr>
          <w:t>Action Canada Election 2021 Brief.pdf (actioncanadashr.org)</w:t>
        </w:r>
      </w:hyperlink>
    </w:p>
    <w:p w14:paraId="6599468F" w14:textId="77777777" w:rsidR="002C0F92" w:rsidRDefault="002C0F92" w:rsidP="002C0F92">
      <w:pPr>
        <w:rPr>
          <w:color w:val="FF0000"/>
        </w:rPr>
      </w:pPr>
      <w:r w:rsidRPr="00E021D6">
        <w:rPr>
          <w:color w:val="FF0000"/>
        </w:rPr>
        <w:t xml:space="preserve"> </w:t>
      </w:r>
    </w:p>
    <w:p w14:paraId="4434D928" w14:textId="77777777" w:rsidR="002C0F92" w:rsidRDefault="002C0F92" w:rsidP="002C0F92">
      <w:pPr>
        <w:rPr>
          <w:color w:val="FF0000"/>
        </w:rPr>
      </w:pPr>
    </w:p>
    <w:p w14:paraId="3A7B9B03" w14:textId="77777777" w:rsidR="002C0F92" w:rsidRPr="001F42C7" w:rsidRDefault="002C0F92" w:rsidP="002C0F92">
      <w:pPr>
        <w:rPr>
          <w:b/>
          <w:bCs/>
        </w:rPr>
      </w:pPr>
      <w:r w:rsidRPr="001F42C7">
        <w:rPr>
          <w:b/>
          <w:bCs/>
        </w:rPr>
        <w:t>Community-Based Research Centre</w:t>
      </w:r>
    </w:p>
    <w:p w14:paraId="32F6A6DF" w14:textId="77777777" w:rsidR="002C0F92" w:rsidRPr="001F42C7" w:rsidRDefault="002C0F92" w:rsidP="002C0F92">
      <w:r w:rsidRPr="001F42C7">
        <w:t>site:www.cbrc.net</w:t>
      </w:r>
      <w:r w:rsidRPr="001F42C7">
        <w:rPr>
          <w:b/>
          <w:bCs/>
        </w:rPr>
        <w:t xml:space="preserve"> </w:t>
      </w:r>
      <w:r w:rsidRPr="001F42C7">
        <w:t>AND (transgender OR trans) AND ("STBBI" OR "STBBIs")</w:t>
      </w:r>
    </w:p>
    <w:p w14:paraId="3B6C7840" w14:textId="77777777" w:rsidR="002C0F92" w:rsidRPr="001F42C7" w:rsidRDefault="002C0F92" w:rsidP="002C0F92"/>
    <w:p w14:paraId="4B4E14C7" w14:textId="77777777" w:rsidR="002C0F92" w:rsidRPr="001F42C7" w:rsidRDefault="002C0F92" w:rsidP="002C0F92">
      <w:r w:rsidRPr="001F42C7">
        <w:t xml:space="preserve">About 119 results </w:t>
      </w:r>
    </w:p>
    <w:p w14:paraId="0D7FF4DB" w14:textId="77777777" w:rsidR="002C0F92" w:rsidRPr="001F42C7" w:rsidRDefault="002C0F92" w:rsidP="002C0F92"/>
    <w:p w14:paraId="00E131E1" w14:textId="77777777" w:rsidR="002C0F92" w:rsidRPr="001F42C7" w:rsidRDefault="002C0F92" w:rsidP="002C0F92">
      <w:r w:rsidRPr="001F42C7">
        <w:t xml:space="preserve">Done using InPrivate window in Microsoft Edge </w:t>
      </w:r>
    </w:p>
    <w:p w14:paraId="5A4340AE" w14:textId="77777777" w:rsidR="002C0F92" w:rsidRPr="001F42C7" w:rsidRDefault="002C0F92" w:rsidP="002C0F92"/>
    <w:p w14:paraId="6115390A" w14:textId="77777777" w:rsidR="002C0F92" w:rsidRPr="001F42C7" w:rsidRDefault="002C0F92" w:rsidP="002C0F92">
      <w:r w:rsidRPr="001F42C7">
        <w:t>Date: October 6, 2023</w:t>
      </w:r>
    </w:p>
    <w:p w14:paraId="063A142C" w14:textId="77777777" w:rsidR="002C0F92" w:rsidRPr="00E021D6" w:rsidRDefault="002C0F92" w:rsidP="002C0F92">
      <w:pPr>
        <w:rPr>
          <w:color w:val="FF0000"/>
        </w:rPr>
      </w:pPr>
    </w:p>
    <w:p w14:paraId="7D247FCC" w14:textId="77777777" w:rsidR="002C0F92" w:rsidRDefault="002C0F92" w:rsidP="002C0F92">
      <w:hyperlink r:id="rId132" w:history="1">
        <w:r>
          <w:rPr>
            <w:rStyle w:val="Hyperlink"/>
          </w:rPr>
          <w:t>Challenges, Opportunities and Priorities (cbrc.net)</w:t>
        </w:r>
      </w:hyperlink>
    </w:p>
    <w:p w14:paraId="21CDEF34" w14:textId="77777777" w:rsidR="00FC58DE" w:rsidRDefault="00FC58DE" w:rsidP="002C0F92">
      <w:pPr>
        <w:rPr>
          <w:b/>
          <w:bCs/>
        </w:rPr>
      </w:pPr>
    </w:p>
    <w:p w14:paraId="7C47AE91" w14:textId="42CBDC44" w:rsidR="002C0F92" w:rsidRPr="00AD41AB" w:rsidRDefault="002C0F92" w:rsidP="002C0F92">
      <w:pPr>
        <w:rPr>
          <w:b/>
          <w:bCs/>
        </w:rPr>
      </w:pPr>
      <w:r w:rsidRPr="00AD41AB">
        <w:rPr>
          <w:b/>
          <w:bCs/>
        </w:rPr>
        <w:t xml:space="preserve">Gay Men’s Sexual Health Alliance (GMSH) </w:t>
      </w:r>
    </w:p>
    <w:p w14:paraId="6500DB72" w14:textId="77777777" w:rsidR="002C0F92" w:rsidRPr="00AD41AB" w:rsidRDefault="002C0F92" w:rsidP="002C0F92">
      <w:r w:rsidRPr="00AD41AB">
        <w:t>site:</w:t>
      </w:r>
      <w:r w:rsidRPr="001066E2">
        <w:t xml:space="preserve">https://gmsh.ca </w:t>
      </w:r>
      <w:r w:rsidRPr="00AD41AB">
        <w:t>AND (transgender OR trans) AND ("STBBI" OR "STBBIs")</w:t>
      </w:r>
    </w:p>
    <w:p w14:paraId="6CEF9E78" w14:textId="77777777" w:rsidR="002C0F92" w:rsidRPr="00AD41AB" w:rsidRDefault="002C0F92" w:rsidP="002C0F92"/>
    <w:p w14:paraId="3F9F5DAD" w14:textId="77777777" w:rsidR="002C0F92" w:rsidRPr="00AD41AB" w:rsidRDefault="002C0F92" w:rsidP="002C0F92">
      <w:r>
        <w:t xml:space="preserve">About 2 results </w:t>
      </w:r>
    </w:p>
    <w:p w14:paraId="5FD987E4" w14:textId="77777777" w:rsidR="002C0F92" w:rsidRPr="00AD41AB" w:rsidRDefault="002C0F92" w:rsidP="002C0F92"/>
    <w:p w14:paraId="373F320F" w14:textId="77777777" w:rsidR="002C0F92" w:rsidRPr="00AD41AB" w:rsidRDefault="002C0F92" w:rsidP="002C0F92">
      <w:r w:rsidRPr="00AD41AB">
        <w:t xml:space="preserve">Done using InPrivate window in Microsoft Edge </w:t>
      </w:r>
    </w:p>
    <w:p w14:paraId="0E704970" w14:textId="77777777" w:rsidR="002C0F92" w:rsidRPr="00AD41AB" w:rsidRDefault="002C0F92" w:rsidP="002C0F92"/>
    <w:p w14:paraId="04BDF4F4" w14:textId="77777777" w:rsidR="002C0F92" w:rsidRDefault="002C0F92" w:rsidP="002C0F92">
      <w:r w:rsidRPr="00AD41AB">
        <w:t>Date: October 10, 2023</w:t>
      </w:r>
    </w:p>
    <w:p w14:paraId="066AEF03" w14:textId="77777777" w:rsidR="002C0F92" w:rsidRDefault="002C0F92" w:rsidP="002C0F92"/>
    <w:p w14:paraId="4F600CAC" w14:textId="77777777" w:rsidR="002C0F92" w:rsidRPr="00AD41AB" w:rsidRDefault="002C0F92" w:rsidP="002C0F92">
      <w:r>
        <w:t xml:space="preserve">No relevant results. </w:t>
      </w:r>
    </w:p>
    <w:p w14:paraId="32D3005F" w14:textId="77777777" w:rsidR="002C0F92" w:rsidRDefault="002C0F92" w:rsidP="002C0F92"/>
    <w:p w14:paraId="63C206D7" w14:textId="77777777" w:rsidR="002C0F92" w:rsidRDefault="002C0F92" w:rsidP="002C0F92"/>
    <w:p w14:paraId="258D4724" w14:textId="77777777" w:rsidR="002C0F92" w:rsidRPr="004F60CD" w:rsidRDefault="002C0F92" w:rsidP="002C0F92">
      <w:pPr>
        <w:rPr>
          <w:b/>
          <w:bCs/>
        </w:rPr>
      </w:pPr>
      <w:r w:rsidRPr="004F60CD">
        <w:rPr>
          <w:b/>
          <w:bCs/>
        </w:rPr>
        <w:t xml:space="preserve">BC Hepatitis Network Society </w:t>
      </w:r>
    </w:p>
    <w:p w14:paraId="37EEEC2C" w14:textId="77777777" w:rsidR="002C0F92" w:rsidRPr="004F60CD" w:rsidRDefault="002C0F92" w:rsidP="002C0F92">
      <w:r w:rsidRPr="004F60CD">
        <w:t>site:http://bchep.org AND (transgender OR trans) AND ("STBBI" OR "STBBIs")</w:t>
      </w:r>
    </w:p>
    <w:p w14:paraId="63E72162" w14:textId="77777777" w:rsidR="002C0F92" w:rsidRPr="004F60CD" w:rsidRDefault="002C0F92" w:rsidP="002C0F92"/>
    <w:p w14:paraId="34F89ECB" w14:textId="77777777" w:rsidR="002C0F92" w:rsidRPr="004F60CD" w:rsidRDefault="002C0F92" w:rsidP="002C0F92">
      <w:r w:rsidRPr="004F60CD">
        <w:t>0 RESULTS</w:t>
      </w:r>
    </w:p>
    <w:p w14:paraId="40F0A4B1" w14:textId="77777777" w:rsidR="002C0F92" w:rsidRPr="004F60CD" w:rsidRDefault="002C0F92" w:rsidP="002C0F92"/>
    <w:p w14:paraId="6AEAF70F" w14:textId="77777777" w:rsidR="002C0F92" w:rsidRPr="004F60CD" w:rsidRDefault="002C0F92" w:rsidP="002C0F92">
      <w:r w:rsidRPr="004F60CD">
        <w:t xml:space="preserve">Done using InPrivate window in Microsoft Edge </w:t>
      </w:r>
    </w:p>
    <w:p w14:paraId="5314F5B5" w14:textId="77777777" w:rsidR="002C0F92" w:rsidRPr="004F60CD" w:rsidRDefault="002C0F92" w:rsidP="002C0F92"/>
    <w:p w14:paraId="6622F2F3" w14:textId="77777777" w:rsidR="002C0F92" w:rsidRPr="004F60CD" w:rsidRDefault="002C0F92" w:rsidP="002C0F92">
      <w:r w:rsidRPr="004F60CD">
        <w:t>Date: October 10, 2023</w:t>
      </w:r>
    </w:p>
    <w:p w14:paraId="65CF3814" w14:textId="77777777" w:rsidR="002C0F92" w:rsidRDefault="002C0F92" w:rsidP="002C0F92"/>
    <w:p w14:paraId="59A7555E" w14:textId="77777777" w:rsidR="002C0F92" w:rsidRPr="00791BEF" w:rsidRDefault="002C0F92" w:rsidP="002C0F92">
      <w:pPr>
        <w:rPr>
          <w:b/>
          <w:bCs/>
        </w:rPr>
      </w:pPr>
      <w:r w:rsidRPr="00791BEF">
        <w:rPr>
          <w:b/>
          <w:bCs/>
        </w:rPr>
        <w:t xml:space="preserve">Canadian Aboriginal AIDS Network (CAAN) </w:t>
      </w:r>
    </w:p>
    <w:p w14:paraId="0382EBE4" w14:textId="77777777" w:rsidR="002C0F92" w:rsidRPr="00791BEF" w:rsidRDefault="002C0F92" w:rsidP="002C0F92">
      <w:r w:rsidRPr="00791BEF">
        <w:t>site:https://caan.ca AND (transgender OR trans) AND ("STBBI" OR "STBBIs")</w:t>
      </w:r>
    </w:p>
    <w:p w14:paraId="50A03D27" w14:textId="77777777" w:rsidR="002C0F92" w:rsidRPr="00791BEF" w:rsidRDefault="002C0F92" w:rsidP="002C0F92"/>
    <w:p w14:paraId="2E56EB45" w14:textId="77777777" w:rsidR="002C0F92" w:rsidRPr="00791BEF" w:rsidRDefault="002C0F92" w:rsidP="002C0F92">
      <w:r w:rsidRPr="00791BEF">
        <w:t>About 38 results</w:t>
      </w:r>
    </w:p>
    <w:p w14:paraId="578C7155" w14:textId="77777777" w:rsidR="002C0F92" w:rsidRPr="00791BEF" w:rsidRDefault="002C0F92" w:rsidP="002C0F92"/>
    <w:p w14:paraId="41E4BDB8" w14:textId="77777777" w:rsidR="002C0F92" w:rsidRPr="00791BEF" w:rsidRDefault="002C0F92" w:rsidP="002C0F92">
      <w:r w:rsidRPr="00791BEF">
        <w:lastRenderedPageBreak/>
        <w:t xml:space="preserve">Done using InPrivate window in Microsoft Edge </w:t>
      </w:r>
    </w:p>
    <w:p w14:paraId="7F4F0EA3" w14:textId="77777777" w:rsidR="002C0F92" w:rsidRPr="00791BEF" w:rsidRDefault="002C0F92" w:rsidP="002C0F92"/>
    <w:p w14:paraId="16F17868" w14:textId="77777777" w:rsidR="002C0F92" w:rsidRPr="00791BEF" w:rsidRDefault="002C0F92" w:rsidP="002C0F92">
      <w:r w:rsidRPr="00791BEF">
        <w:t>Date: October 10, 2023</w:t>
      </w:r>
    </w:p>
    <w:p w14:paraId="48A4E48E" w14:textId="77777777" w:rsidR="002C0F92" w:rsidRPr="00791BEF" w:rsidRDefault="002C0F92" w:rsidP="002C0F92"/>
    <w:p w14:paraId="2B003BE8" w14:textId="0F3DCEEC" w:rsidR="00D85D50" w:rsidRDefault="002C0F92" w:rsidP="002C0F92">
      <w:pPr>
        <w:spacing w:after="160" w:line="259" w:lineRule="auto"/>
        <w:rPr>
          <w:b/>
          <w:bCs/>
        </w:rPr>
        <w:sectPr w:rsidR="00D85D50" w:rsidSect="001052F8">
          <w:type w:val="continuous"/>
          <w:pgSz w:w="12240" w:h="15840"/>
          <w:pgMar w:top="1440" w:right="1440" w:bottom="1440" w:left="1440" w:header="708" w:footer="708" w:gutter="0"/>
          <w:cols w:space="708"/>
          <w:docGrid w:linePitch="360"/>
        </w:sectPr>
      </w:pPr>
      <w:r w:rsidRPr="00791BEF">
        <w:t>No new relevant result</w:t>
      </w:r>
      <w:r w:rsidR="001052F8">
        <w:t>s</w:t>
      </w:r>
    </w:p>
    <w:p w14:paraId="7A346F1D" w14:textId="77777777" w:rsidR="00AA09C2" w:rsidRDefault="00AA09C2" w:rsidP="001F3DDF">
      <w:pPr>
        <w:spacing w:after="160" w:line="259" w:lineRule="auto"/>
      </w:pPr>
    </w:p>
    <w:sectPr w:rsidR="00AA09C2" w:rsidSect="001052F8">
      <w:type w:val="continuous"/>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altName w:val="Corbel"/>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B1B1178"/>
    <w:multiLevelType w:val="hybridMultilevel"/>
    <w:tmpl w:val="9FD64DC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312736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0BEB"/>
    <w:rsid w:val="00074FBF"/>
    <w:rsid w:val="00094A68"/>
    <w:rsid w:val="000A0E05"/>
    <w:rsid w:val="000D3D82"/>
    <w:rsid w:val="000E4B89"/>
    <w:rsid w:val="001052F8"/>
    <w:rsid w:val="00122932"/>
    <w:rsid w:val="00173CF5"/>
    <w:rsid w:val="001E7A18"/>
    <w:rsid w:val="001F3DDF"/>
    <w:rsid w:val="00294E99"/>
    <w:rsid w:val="002C0F92"/>
    <w:rsid w:val="00363316"/>
    <w:rsid w:val="00385877"/>
    <w:rsid w:val="003F0A3D"/>
    <w:rsid w:val="004B1B72"/>
    <w:rsid w:val="004D0133"/>
    <w:rsid w:val="00517426"/>
    <w:rsid w:val="00522EB3"/>
    <w:rsid w:val="00555BAC"/>
    <w:rsid w:val="0056782E"/>
    <w:rsid w:val="00581818"/>
    <w:rsid w:val="00597025"/>
    <w:rsid w:val="005B4FDC"/>
    <w:rsid w:val="006942EF"/>
    <w:rsid w:val="006B7FEC"/>
    <w:rsid w:val="006D01B0"/>
    <w:rsid w:val="00702048"/>
    <w:rsid w:val="00720BBB"/>
    <w:rsid w:val="00722467"/>
    <w:rsid w:val="00747088"/>
    <w:rsid w:val="007529B2"/>
    <w:rsid w:val="007B7E2F"/>
    <w:rsid w:val="00860DA5"/>
    <w:rsid w:val="00870BEB"/>
    <w:rsid w:val="008729B1"/>
    <w:rsid w:val="00887884"/>
    <w:rsid w:val="008B3061"/>
    <w:rsid w:val="008E3C42"/>
    <w:rsid w:val="0093502A"/>
    <w:rsid w:val="00A02F08"/>
    <w:rsid w:val="00A534E6"/>
    <w:rsid w:val="00A60BA7"/>
    <w:rsid w:val="00A73060"/>
    <w:rsid w:val="00AA09C2"/>
    <w:rsid w:val="00AE3FEB"/>
    <w:rsid w:val="00B11846"/>
    <w:rsid w:val="00B3219C"/>
    <w:rsid w:val="00B33246"/>
    <w:rsid w:val="00BA4FDB"/>
    <w:rsid w:val="00BB352C"/>
    <w:rsid w:val="00C25791"/>
    <w:rsid w:val="00C359C9"/>
    <w:rsid w:val="00C56996"/>
    <w:rsid w:val="00C96221"/>
    <w:rsid w:val="00CB4318"/>
    <w:rsid w:val="00D1079F"/>
    <w:rsid w:val="00D360B0"/>
    <w:rsid w:val="00D85D50"/>
    <w:rsid w:val="00DC5805"/>
    <w:rsid w:val="00DC7CB5"/>
    <w:rsid w:val="00DD24C3"/>
    <w:rsid w:val="00DF4B09"/>
    <w:rsid w:val="00E61725"/>
    <w:rsid w:val="00E839E4"/>
    <w:rsid w:val="00E90555"/>
    <w:rsid w:val="00EB3A99"/>
    <w:rsid w:val="00F5006D"/>
    <w:rsid w:val="00F53530"/>
    <w:rsid w:val="00F634F9"/>
    <w:rsid w:val="00FC03E5"/>
    <w:rsid w:val="00FC58DE"/>
    <w:rsid w:val="00FD4F5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28D90"/>
  <w15:chartTrackingRefBased/>
  <w15:docId w15:val="{2A762BF6-A941-454C-A3EE-3A0A7D6285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HAnsi"/>
        <w:kern w:val="2"/>
        <w:sz w:val="22"/>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0BEB"/>
    <w:rPr>
      <w:lang w:val="en-GB"/>
    </w:rPr>
  </w:style>
  <w:style w:type="paragraph" w:styleId="Heading1">
    <w:name w:val="heading 1"/>
    <w:basedOn w:val="Normal"/>
    <w:next w:val="Normal"/>
    <w:link w:val="Heading1Char"/>
    <w:uiPriority w:val="9"/>
    <w:qFormat/>
    <w:rsid w:val="00870BE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70BEB"/>
    <w:pPr>
      <w:pBdr>
        <w:top w:val="single" w:sz="24" w:space="0" w:color="D9E2F3" w:themeColor="accent1" w:themeTint="33"/>
        <w:left w:val="single" w:sz="24" w:space="0" w:color="D9E2F3" w:themeColor="accent1" w:themeTint="33"/>
        <w:bottom w:val="single" w:sz="24" w:space="0" w:color="D9E2F3" w:themeColor="accent1" w:themeTint="33"/>
        <w:right w:val="single" w:sz="24" w:space="0" w:color="D9E2F3" w:themeColor="accent1" w:themeTint="33"/>
      </w:pBdr>
      <w:shd w:val="clear" w:color="auto" w:fill="D9E2F3" w:themeFill="accent1" w:themeFillTint="33"/>
      <w:spacing w:before="200"/>
      <w:outlineLvl w:val="1"/>
    </w:pPr>
    <w:rPr>
      <w:rFonts w:eastAsiaTheme="minorEastAsia" w:cstheme="minorBidi"/>
      <w:caps/>
      <w:spacing w:val="15"/>
      <w:kern w:val="0"/>
      <w:szCs w:val="22"/>
      <w:lang w:val="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70BEB"/>
    <w:rPr>
      <w:rFonts w:eastAsiaTheme="minorEastAsia" w:cstheme="minorBidi"/>
      <w:caps/>
      <w:spacing w:val="15"/>
      <w:kern w:val="0"/>
      <w:szCs w:val="22"/>
      <w:shd w:val="clear" w:color="auto" w:fill="D9E2F3" w:themeFill="accent1" w:themeFillTint="33"/>
      <w14:ligatures w14:val="none"/>
    </w:rPr>
  </w:style>
  <w:style w:type="table" w:styleId="TableGrid">
    <w:name w:val="Table Grid"/>
    <w:basedOn w:val="TableNormal"/>
    <w:uiPriority w:val="39"/>
    <w:rsid w:val="00870BEB"/>
    <w:rPr>
      <w:rFonts w:cstheme="minorBidi"/>
      <w:kern w:val="0"/>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basedOn w:val="Normal"/>
    <w:link w:val="NoSpacingChar"/>
    <w:uiPriority w:val="1"/>
    <w:qFormat/>
    <w:rsid w:val="00870BEB"/>
    <w:rPr>
      <w:rFonts w:eastAsiaTheme="minorEastAsia" w:cstheme="minorBidi"/>
      <w:kern w:val="0"/>
      <w:sz w:val="20"/>
      <w:lang w:val="en-CA"/>
      <w14:ligatures w14:val="none"/>
    </w:rPr>
  </w:style>
  <w:style w:type="character" w:customStyle="1" w:styleId="NoSpacingChar">
    <w:name w:val="No Spacing Char"/>
    <w:basedOn w:val="DefaultParagraphFont"/>
    <w:link w:val="NoSpacing"/>
    <w:uiPriority w:val="1"/>
    <w:rsid w:val="00870BEB"/>
    <w:rPr>
      <w:rFonts w:eastAsiaTheme="minorEastAsia" w:cstheme="minorBidi"/>
      <w:kern w:val="0"/>
      <w:sz w:val="20"/>
      <w14:ligatures w14:val="none"/>
    </w:rPr>
  </w:style>
  <w:style w:type="paragraph" w:customStyle="1" w:styleId="SearchNormal">
    <w:name w:val="Search Normal"/>
    <w:basedOn w:val="Normal"/>
    <w:qFormat/>
    <w:rsid w:val="00870BEB"/>
    <w:pPr>
      <w:spacing w:before="200" w:after="200"/>
    </w:pPr>
    <w:rPr>
      <w:rFonts w:ascii="Arial" w:eastAsiaTheme="minorEastAsia" w:hAnsi="Arial" w:cs="Arial"/>
      <w:kern w:val="0"/>
      <w:lang w:val="en-CA"/>
      <w14:ligatures w14:val="none"/>
    </w:rPr>
  </w:style>
  <w:style w:type="paragraph" w:customStyle="1" w:styleId="Head1Search">
    <w:name w:val="Head 1 Search"/>
    <w:basedOn w:val="Heading1"/>
    <w:next w:val="SearchNormal"/>
    <w:qFormat/>
    <w:rsid w:val="00870BEB"/>
    <w:pPr>
      <w:keepNext w:val="0"/>
      <w:keepLines w:val="0"/>
      <w:pBdr>
        <w:top w:val="single" w:sz="24" w:space="0" w:color="4472C4" w:themeColor="accent1"/>
        <w:left w:val="single" w:sz="24" w:space="0" w:color="4472C4" w:themeColor="accent1"/>
        <w:bottom w:val="single" w:sz="24" w:space="0" w:color="4472C4" w:themeColor="accent1"/>
        <w:right w:val="single" w:sz="24" w:space="0" w:color="4472C4" w:themeColor="accent1"/>
      </w:pBdr>
      <w:shd w:val="clear" w:color="auto" w:fill="4472C4" w:themeFill="accent1"/>
      <w:spacing w:before="200"/>
    </w:pPr>
    <w:rPr>
      <w:rFonts w:ascii="Arial" w:eastAsiaTheme="minorEastAsia" w:hAnsi="Arial" w:cs="Arial"/>
      <w:b/>
      <w:bCs/>
      <w:caps/>
      <w:color w:val="FFFFFF" w:themeColor="background1"/>
      <w:spacing w:val="15"/>
      <w:kern w:val="0"/>
      <w:sz w:val="24"/>
      <w:szCs w:val="22"/>
      <w:lang w:val="en-CA"/>
      <w14:ligatures w14:val="none"/>
    </w:rPr>
  </w:style>
  <w:style w:type="character" w:customStyle="1" w:styleId="Heading1Char">
    <w:name w:val="Heading 1 Char"/>
    <w:basedOn w:val="DefaultParagraphFont"/>
    <w:link w:val="Heading1"/>
    <w:uiPriority w:val="9"/>
    <w:rsid w:val="00870BEB"/>
    <w:rPr>
      <w:rFonts w:asciiTheme="majorHAnsi" w:eastAsiaTheme="majorEastAsia" w:hAnsiTheme="majorHAnsi" w:cstheme="majorBidi"/>
      <w:color w:val="2F5496" w:themeColor="accent1" w:themeShade="BF"/>
      <w:sz w:val="32"/>
      <w:szCs w:val="32"/>
      <w:lang w:val="en-GB"/>
    </w:rPr>
  </w:style>
  <w:style w:type="character" w:styleId="Hyperlink">
    <w:name w:val="Hyperlink"/>
    <w:basedOn w:val="DefaultParagraphFont"/>
    <w:uiPriority w:val="99"/>
    <w:unhideWhenUsed/>
    <w:rsid w:val="00870BEB"/>
    <w:rPr>
      <w:color w:val="0563C1" w:themeColor="hyperlink"/>
      <w:u w:val="single"/>
    </w:rPr>
  </w:style>
  <w:style w:type="character" w:styleId="UnresolvedMention">
    <w:name w:val="Unresolved Mention"/>
    <w:basedOn w:val="DefaultParagraphFont"/>
    <w:uiPriority w:val="99"/>
    <w:semiHidden/>
    <w:unhideWhenUsed/>
    <w:rsid w:val="00870BEB"/>
    <w:rPr>
      <w:color w:val="605E5C"/>
      <w:shd w:val="clear" w:color="auto" w:fill="E1DFDD"/>
    </w:rPr>
  </w:style>
  <w:style w:type="character" w:styleId="FollowedHyperlink">
    <w:name w:val="FollowedHyperlink"/>
    <w:basedOn w:val="DefaultParagraphFont"/>
    <w:uiPriority w:val="99"/>
    <w:semiHidden/>
    <w:unhideWhenUsed/>
    <w:rsid w:val="00870BEB"/>
    <w:rPr>
      <w:color w:val="954F72" w:themeColor="followedHyperlink"/>
      <w:u w:val="single"/>
    </w:rPr>
  </w:style>
  <w:style w:type="paragraph" w:styleId="ListParagraph">
    <w:name w:val="List Paragraph"/>
    <w:basedOn w:val="Normal"/>
    <w:uiPriority w:val="34"/>
    <w:qFormat/>
    <w:rsid w:val="00870BEB"/>
    <w:pPr>
      <w:ind w:left="720"/>
      <w:contextualSpacing/>
    </w:pPr>
    <w:rPr>
      <w:lang w:val="en-CA"/>
    </w:rPr>
  </w:style>
  <w:style w:type="character" w:styleId="CommentReference">
    <w:name w:val="annotation reference"/>
    <w:basedOn w:val="DefaultParagraphFont"/>
    <w:uiPriority w:val="99"/>
    <w:semiHidden/>
    <w:unhideWhenUsed/>
    <w:rsid w:val="00870BEB"/>
    <w:rPr>
      <w:sz w:val="16"/>
      <w:szCs w:val="16"/>
    </w:rPr>
  </w:style>
  <w:style w:type="paragraph" w:styleId="CommentText">
    <w:name w:val="annotation text"/>
    <w:basedOn w:val="Normal"/>
    <w:link w:val="CommentTextChar"/>
    <w:uiPriority w:val="99"/>
    <w:unhideWhenUsed/>
    <w:rsid w:val="00870BEB"/>
    <w:rPr>
      <w:sz w:val="20"/>
      <w:lang w:val="en-CA"/>
    </w:rPr>
  </w:style>
  <w:style w:type="character" w:customStyle="1" w:styleId="CommentTextChar">
    <w:name w:val="Comment Text Char"/>
    <w:basedOn w:val="DefaultParagraphFont"/>
    <w:link w:val="CommentText"/>
    <w:uiPriority w:val="99"/>
    <w:rsid w:val="00870BEB"/>
    <w:rPr>
      <w:sz w:val="20"/>
    </w:rPr>
  </w:style>
  <w:style w:type="paragraph" w:styleId="CommentSubject">
    <w:name w:val="annotation subject"/>
    <w:basedOn w:val="CommentText"/>
    <w:next w:val="CommentText"/>
    <w:link w:val="CommentSubjectChar"/>
    <w:uiPriority w:val="99"/>
    <w:semiHidden/>
    <w:unhideWhenUsed/>
    <w:rsid w:val="00870BEB"/>
    <w:rPr>
      <w:b/>
      <w:bCs/>
    </w:rPr>
  </w:style>
  <w:style w:type="character" w:customStyle="1" w:styleId="CommentSubjectChar">
    <w:name w:val="Comment Subject Char"/>
    <w:basedOn w:val="CommentTextChar"/>
    <w:link w:val="CommentSubject"/>
    <w:uiPriority w:val="99"/>
    <w:semiHidden/>
    <w:rsid w:val="00870BEB"/>
    <w:rPr>
      <w:b/>
      <w:bCs/>
      <w:sz w:val="20"/>
    </w:rPr>
  </w:style>
  <w:style w:type="character" w:styleId="Emphasis">
    <w:name w:val="Emphasis"/>
    <w:basedOn w:val="DefaultParagraphFont"/>
    <w:uiPriority w:val="20"/>
    <w:qFormat/>
    <w:rsid w:val="00870BEB"/>
    <w:rPr>
      <w:i/>
      <w:iCs/>
    </w:rPr>
  </w:style>
  <w:style w:type="character" w:customStyle="1" w:styleId="cf01">
    <w:name w:val="cf01"/>
    <w:basedOn w:val="DefaultParagraphFont"/>
    <w:rsid w:val="00870BEB"/>
    <w:rPr>
      <w:rFonts w:ascii="Segoe UI" w:hAnsi="Segoe UI" w:cs="Segoe UI" w:hint="default"/>
      <w:b/>
      <w:bCs/>
      <w:color w:val="464646"/>
      <w:sz w:val="18"/>
      <w:szCs w:val="18"/>
      <w:shd w:val="clear" w:color="auto" w:fill="FFFFFF"/>
    </w:rPr>
  </w:style>
  <w:style w:type="table" w:styleId="TableGridLight">
    <w:name w:val="Grid Table Light"/>
    <w:basedOn w:val="TableNormal"/>
    <w:uiPriority w:val="40"/>
    <w:rsid w:val="00B11846"/>
    <w:rPr>
      <w:rFonts w:cstheme="minorBidi"/>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56782E"/>
    <w:rPr>
      <w:lang w:val="en-GB"/>
    </w:rPr>
  </w:style>
  <w:style w:type="character" w:customStyle="1" w:styleId="ui-provider">
    <w:name w:val="ui-provider"/>
    <w:basedOn w:val="DefaultParagraphFont"/>
    <w:rsid w:val="002C0F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catie.ca/sites/default/files/64-02-14-1200-STI-Report-2011_EN-FINAL.pdf" TargetMode="External"/><Relationship Id="rId21" Type="http://schemas.openxmlformats.org/officeDocument/2006/relationships/hyperlink" Target="http://www.bccdc.ca/resource-gallery/Documents/Statistics%20and%20Research/Statistics%20and%20Reports/STI/BCCDC_website_syphilis_indicators_2022Q4.pdf" TargetMode="External"/><Relationship Id="rId42" Type="http://schemas.openxmlformats.org/officeDocument/2006/relationships/hyperlink" Target="https://www.inspq.qc.ca/sites/default/files/publications/3318-strategies-distribution-autotest_vih.pdf" TargetMode="External"/><Relationship Id="rId63" Type="http://schemas.openxmlformats.org/officeDocument/2006/relationships/hyperlink" Target="http://www.bccdc.ca/resource-gallery/Documents/Statistics%20and%20Research/Statistics%20and%20Reports/STI/2008AnnualSurveillancereport_Final_amended.pdf" TargetMode="External"/><Relationship Id="rId84" Type="http://schemas.openxmlformats.org/officeDocument/2006/relationships/hyperlink" Target="https://www.ohtn.on.ca/wp-content/uploads/2015/10/Indigenous-Report-Overview.pdf" TargetMode="External"/><Relationship Id="rId16" Type="http://schemas.openxmlformats.org/officeDocument/2006/relationships/hyperlink" Target="http://www.bccdc.ca/resource-gallery/Documents/Statistics%20and%20Research/Statistics%20and%20Reports/STI/Syphilis_indicators_2023Q1.pdf" TargetMode="External"/><Relationship Id="rId107" Type="http://schemas.openxmlformats.org/officeDocument/2006/relationships/hyperlink" Target="https://gmsh.ca/wp-content/uploads/2022/04/GMSH_TechnicalReportDraft_2021_V01_03.pdf" TargetMode="External"/><Relationship Id="rId11" Type="http://schemas.openxmlformats.org/officeDocument/2006/relationships/hyperlink" Target="https://www.publichealthontario.ca/-/media/Documents/S/2023/syphillis-ontario-epi-summary.pdf?rev=3012dbbc382e41dda6510059bcf008d0&amp;sc_lang=en" TargetMode="External"/><Relationship Id="rId32" Type="http://schemas.openxmlformats.org/officeDocument/2006/relationships/hyperlink" Target="http://www.bccdc.ca/resource-gallery/Documents/Statistics%20and%20Research/Statistics%20and%20Reports/STI/HIV_Annual_Report_2013FINAL.PDF" TargetMode="External"/><Relationship Id="rId37" Type="http://schemas.openxmlformats.org/officeDocument/2006/relationships/hyperlink" Target="http://www.bccdc.ca/resource-gallery/Documents/Statistics%20and%20Research/Statistics%20and%20Reports/STI/STI_HIVReport_HIVAIDSUpdate1999_20090520.pdf" TargetMode="External"/><Relationship Id="rId53" Type="http://schemas.openxmlformats.org/officeDocument/2006/relationships/hyperlink" Target="http://www.bccdc.ca/resource-gallery/Documents/Statistics%20and%20Research/Statistics%20and%20Reports/STI/STI_Annual_STIAnnualReport1999_20090520.pdf" TargetMode="External"/><Relationship Id="rId58" Type="http://schemas.openxmlformats.org/officeDocument/2006/relationships/hyperlink" Target="http://www.bccdc.ca/resource-gallery/Documents/Statistics%20and%20Research/Statistics%20and%20Reports/STI/CPS_Report_STI_HIV_2010_annual_report_FINAL_20111122.pdf" TargetMode="External"/><Relationship Id="rId74" Type="http://schemas.openxmlformats.org/officeDocument/2006/relationships/hyperlink" Target="http://www.bchep.org" TargetMode="External"/><Relationship Id="rId79" Type="http://schemas.openxmlformats.org/officeDocument/2006/relationships/hyperlink" Target="https://www.ohtn.on.ca/rapid-response-awareness-accessibility-and-uptake-of-pre-exposure-prophylaxis-among-cisgender-and-transgender-women-at-risk-of-hiv-infection/" TargetMode="External"/><Relationship Id="rId102" Type="http://schemas.openxmlformats.org/officeDocument/2006/relationships/hyperlink" Target="https://www.engage-men.ca/our-work/highlights/" TargetMode="External"/><Relationship Id="rId123" Type="http://schemas.openxmlformats.org/officeDocument/2006/relationships/hyperlink" Target="https://www.ohtn.on.ca/wp-content/uploads/view-from-the-frontlines/VFFL-2017-EN.pdf" TargetMode="External"/><Relationship Id="rId128" Type="http://schemas.openxmlformats.org/officeDocument/2006/relationships/hyperlink" Target="https://www.catie.ca/sites/default/files/Syphilis-among-gay-bisexual-two-spirit-and-other-MSM.pdf" TargetMode="External"/><Relationship Id="rId5" Type="http://schemas.openxmlformats.org/officeDocument/2006/relationships/numbering" Target="numbering.xml"/><Relationship Id="rId90" Type="http://schemas.openxmlformats.org/officeDocument/2006/relationships/hyperlink" Target="https://www.ohtn.on.ca/rapid-response-5-linking-sexual-compulsivity-and-hiv-transmission/" TargetMode="External"/><Relationship Id="rId95" Type="http://schemas.openxmlformats.org/officeDocument/2006/relationships/hyperlink" Target="https://www.catie.ca/prevention-in-focus/what-are-the-barriers-and-facilitators-to-hiv-prep-use-among-transgender-people" TargetMode="External"/><Relationship Id="rId22" Type="http://schemas.openxmlformats.org/officeDocument/2006/relationships/hyperlink" Target="http://www.bccdc.ca/resource-gallery/Documents/Statistics%20and%20Research/Statistics%20and%20Reports/STI/STI_Annual_Report_2014-FINAL.pdf" TargetMode="External"/><Relationship Id="rId27" Type="http://schemas.openxmlformats.org/officeDocument/2006/relationships/hyperlink" Target="http://www.bccdc.ca/resource-gallery/Documents/Statistics%20and%20Research/Statistics%20and%20Reports/STI/CPS_HIV_Annual_Report_2012.pdf" TargetMode="External"/><Relationship Id="rId43" Type="http://schemas.openxmlformats.org/officeDocument/2006/relationships/hyperlink" Target="https://www.inspq.qc.ca/sites/default/files/publications/2471_infections_transmissibles_sexuellement_sang_2017.pdf" TargetMode="External"/><Relationship Id="rId48" Type="http://schemas.openxmlformats.org/officeDocument/2006/relationships/hyperlink" Target="https://www.inspq.qc.ca/sites/default/files/publications/2489_optmisier_depistage_vih.pdf" TargetMode="External"/><Relationship Id="rId64" Type="http://schemas.openxmlformats.org/officeDocument/2006/relationships/hyperlink" Target="https://www.inspq.qc.ca/sites/default/files/publications/2138_etude_pixel_rapport_methodologique.pdf" TargetMode="External"/><Relationship Id="rId69" Type="http://schemas.openxmlformats.org/officeDocument/2006/relationships/hyperlink" Target="https://www.reachnexus.ca" TargetMode="External"/><Relationship Id="rId113" Type="http://schemas.openxmlformats.org/officeDocument/2006/relationships/hyperlink" Target="https://caan.ca/wp-content/uploads/2021/10/Travailler-ensemble-allie%CC%81s-dans-la-recherche.pdf" TargetMode="External"/><Relationship Id="rId118" Type="http://schemas.openxmlformats.org/officeDocument/2006/relationships/hyperlink" Target="https://www.catie.ca/sites/default/files/Report-on-STIs-in-Canada-2012.pdf" TargetMode="External"/><Relationship Id="rId134" Type="http://schemas.openxmlformats.org/officeDocument/2006/relationships/theme" Target="theme/theme1.xml"/><Relationship Id="rId80" Type="http://schemas.openxmlformats.org/officeDocument/2006/relationships/hyperlink" Target="https://www.ohtn.on.ca/Pages/Knowledge-Exchange/Rapid-Responses/Documents/RR33-2010-TransMen-HIV.pdf" TargetMode="External"/><Relationship Id="rId85" Type="http://schemas.openxmlformats.org/officeDocument/2006/relationships/hyperlink" Target="https://www.ohtn.on.ca/rapid-response-68-intersectionality-in-hiv-and-other-health-related-research/" TargetMode="External"/><Relationship Id="rId12" Type="http://schemas.openxmlformats.org/officeDocument/2006/relationships/hyperlink" Target="https://www.publichealthontario.ca/-/media/Documents/C/2023/chlamydia-ontario-epi-summary.ashx?rev=-1&amp;la=fr" TargetMode="External"/><Relationship Id="rId17" Type="http://schemas.openxmlformats.org/officeDocument/2006/relationships/hyperlink" Target="http://www.bccdc.ca/resource-gallery/Documents/Statistics%20and%20Research/Statistics%20and%20Reports/STI/CPS_Report_STI_HIV_2010_annual_report_FINAL_20111122.pdf" TargetMode="External"/><Relationship Id="rId33" Type="http://schemas.openxmlformats.org/officeDocument/2006/relationships/hyperlink" Target="http://www.bccdc.ca/resource-gallery/Documents/Statistics%20and%20Research/Statistics%20and%20Reports/STI/STI_HIVReport_HIVAIDSUpdate2000_20090520.pdf" TargetMode="External"/><Relationship Id="rId38" Type="http://schemas.openxmlformats.org/officeDocument/2006/relationships/hyperlink" Target="https://www.gov.mb.ca/health/publichealth/surveillance/hivaids/docs/dec2016.pdf" TargetMode="External"/><Relationship Id="rId59" Type="http://schemas.openxmlformats.org/officeDocument/2006/relationships/hyperlink" Target="http://www.bccdc.ca/resource-gallery/Documents/Statistics%20and%20Research/Statistics%20and%20Reports/STI/STI_Annual_Report_2012FINAL.pdf" TargetMode="External"/><Relationship Id="rId103" Type="http://schemas.openxmlformats.org/officeDocument/2006/relationships/hyperlink" Target="https://www.cbrc.net/identifying_health_differences_between_transgender_and_cisgender_gay_bisexual_and_other_men_who_have_sex_with_men_using_a_community_based_approach" TargetMode="External"/><Relationship Id="rId108" Type="http://schemas.openxmlformats.org/officeDocument/2006/relationships/hyperlink" Target="https://caan.ca/wp-content/uploads/2021/05/Vol-2.-Article-4..pdf" TargetMode="External"/><Relationship Id="rId124" Type="http://schemas.openxmlformats.org/officeDocument/2006/relationships/hyperlink" Target="https://www.ohtn.on.ca/wp-content/uploads/2019/07/vffl2019-english-book.pdf" TargetMode="External"/><Relationship Id="rId129" Type="http://schemas.openxmlformats.org/officeDocument/2006/relationships/hyperlink" Target="https://www.catie.ca/sites/default/files/26344.pdf" TargetMode="External"/><Relationship Id="rId54" Type="http://schemas.openxmlformats.org/officeDocument/2006/relationships/hyperlink" Target="http://www.bccdc.ca/resource-gallery/Documents/Statistics%20and%20Research/Statistics%20and%20Reports/STI/STI_Annual_STIAnnualReport1999_20090520.pdf" TargetMode="External"/><Relationship Id="rId70" Type="http://schemas.openxmlformats.org/officeDocument/2006/relationships/hyperlink" Target="http://www.ohtn.on.ca" TargetMode="External"/><Relationship Id="rId75" Type="http://schemas.openxmlformats.org/officeDocument/2006/relationships/hyperlink" Target="http://www.caan.ca" TargetMode="External"/><Relationship Id="rId91" Type="http://schemas.openxmlformats.org/officeDocument/2006/relationships/hyperlink" Target="https://www.ohtn.on.ca/wp-content/uploads/2023/03/RR175-Doxycycline-prophylaxis-for-bacterial-STIs.pdf" TargetMode="External"/><Relationship Id="rId96" Type="http://schemas.openxmlformats.org/officeDocument/2006/relationships/hyperlink" Target="https://www.catie.ca/pre-exposure-prophylaxis-prep-0" TargetMode="External"/><Relationship Id="rId1" Type="http://schemas.openxmlformats.org/officeDocument/2006/relationships/customXml" Target="../customXml/item1.xml"/><Relationship Id="rId6" Type="http://schemas.openxmlformats.org/officeDocument/2006/relationships/styles" Target="styles.xml"/><Relationship Id="rId23" Type="http://schemas.openxmlformats.org/officeDocument/2006/relationships/hyperlink" Target="http://www.bccdc.ca/resource-gallery/Documents/Statistics%20and%20Research/Statistics%20and%20Reports/STI/STI_Annual_Report_2012FINAL.pdf" TargetMode="External"/><Relationship Id="rId28" Type="http://schemas.openxmlformats.org/officeDocument/2006/relationships/hyperlink" Target="http://www.bccdc.ca/resource-gallery/Documents/Statistics%20and%20Research/Statistics%20and%20Reports/STI/2008AnnualSurveillancereport_Final_amended.pdf" TargetMode="External"/><Relationship Id="rId49" Type="http://schemas.openxmlformats.org/officeDocument/2006/relationships/hyperlink" Target="https://www.inspq.qc.ca/sites/default/files/jasp/archives/2017/jasp2017_harsahitss_riyasfadel_2.pdf" TargetMode="External"/><Relationship Id="rId114" Type="http://schemas.openxmlformats.org/officeDocument/2006/relationships/hyperlink" Target="https://caan.ca/wp-content/uploads/2021/10/Facteurs-associe%CC%81s-aux-connaissances-en-matie%CC%80re-de-sante%CC%81-sexuelle.pdf" TargetMode="External"/><Relationship Id="rId119" Type="http://schemas.openxmlformats.org/officeDocument/2006/relationships/hyperlink" Target="https://www.catie.ca/sites/default/files/2009%20Report%20on%20STI%20in%20Canada_EN.pdf" TargetMode="External"/><Relationship Id="rId44" Type="http://schemas.openxmlformats.org/officeDocument/2006/relationships/hyperlink" Target="https://www.inspq.qc.ca/sites/default/files/publications/2783-portrait-infections-transmissibles-sexuellement-sang.pdf" TargetMode="External"/><Relationship Id="rId60" Type="http://schemas.openxmlformats.org/officeDocument/2006/relationships/hyperlink" Target="http://www.bccdc.ca/resource-gallery/Documents/Statistics%20and%20Research/Statistics%20and%20Reports/STI/STI_Annual_Report_2015-FINAL.pdf" TargetMode="External"/><Relationship Id="rId65" Type="http://schemas.openxmlformats.org/officeDocument/2006/relationships/hyperlink" Target="https://www.inspq.qc.ca/sites/default/files/jasp/archives/2017/communications_affichees_2017.pdf" TargetMode="External"/><Relationship Id="rId81" Type="http://schemas.openxmlformats.org/officeDocument/2006/relationships/hyperlink" Target="https://www.ohtn.on.ca/rapid-response-a-review-of-internet-based-testing-services-for-hiv-and-sexually-transmitted-infections-stis/" TargetMode="External"/><Relationship Id="rId86" Type="http://schemas.openxmlformats.org/officeDocument/2006/relationships/hyperlink" Target="https://www.ohtn.on.ca/rapid-response-94-hiv-related-stigma-in-relation-to-health-care-professionals-in-canada-2/" TargetMode="External"/><Relationship Id="rId130" Type="http://schemas.openxmlformats.org/officeDocument/2006/relationships/hyperlink" Target="https://www.catie.ca/sites/default/files/SR-Gay-Bisexual-Two-Spirit-and-other-Men-Who-Have-Sex-With-Men.pdf" TargetMode="External"/><Relationship Id="rId13" Type="http://schemas.openxmlformats.org/officeDocument/2006/relationships/hyperlink" Target="http://www.bccdc.ca/resource-gallery/Documents/Statistics%20and%20Research/Statistics%20and%20Reports/STI/Syphilis_indicators_2023Q2.pdf" TargetMode="External"/><Relationship Id="rId18" Type="http://schemas.openxmlformats.org/officeDocument/2006/relationships/hyperlink" Target="http://www.bccdc.ca/resource-gallery/Documents/Statistics%20and%20Research/Statistics%20and%20Reports/STI/STI_Annual_Report_2011_20130327.pdf" TargetMode="External"/><Relationship Id="rId39" Type="http://schemas.openxmlformats.org/officeDocument/2006/relationships/hyperlink" Target="https://www.inspq.qc.ca/sites/default/files/publications/2706_programme_surveillance_infection_2019_0.pdf" TargetMode="External"/><Relationship Id="rId109" Type="http://schemas.openxmlformats.org/officeDocument/2006/relationships/hyperlink" Target="https://caan.ca/wp-content/uploads/2021/08/Working-Together-Hogg.pdf" TargetMode="External"/><Relationship Id="rId34" Type="http://schemas.openxmlformats.org/officeDocument/2006/relationships/hyperlink" Target="http://www.bccdc.ca/resource-gallery/Documents/Statistics%20and%20Research/Statistics%20and%20Reports/STI/CPS%20Monthly%20Surveillance%20Report%20-%20December%202022_FINAL.pdf" TargetMode="External"/><Relationship Id="rId50" Type="http://schemas.openxmlformats.org/officeDocument/2006/relationships/hyperlink" Target="https://www.inspq.qc.ca/es/node/32650?themekey-theme=mobile&amp;page=8" TargetMode="External"/><Relationship Id="rId55" Type="http://schemas.openxmlformats.org/officeDocument/2006/relationships/hyperlink" Target="http://www.bccdc.ca/resource-gallery/Documents/Statistics%20and%20Research/Statistics%20and%20Reports/STI/STI_Annual_Report_2017_final.pdf" TargetMode="External"/><Relationship Id="rId76" Type="http://schemas.openxmlformats.org/officeDocument/2006/relationships/hyperlink" Target="http://www.google.ca" TargetMode="External"/><Relationship Id="rId97" Type="http://schemas.openxmlformats.org/officeDocument/2006/relationships/hyperlink" Target="https://www.actioncanadashr.org/resources/policy-briefs-submissions/2019-04-10-who-policy-brief-transgender-people-and-hiv" TargetMode="External"/><Relationship Id="rId104" Type="http://schemas.openxmlformats.org/officeDocument/2006/relationships/hyperlink" Target="https://www.cbrc.net/barriers_to_prep_uptake" TargetMode="External"/><Relationship Id="rId120" Type="http://schemas.openxmlformats.org/officeDocument/2006/relationships/hyperlink" Target="https://www.catie.ca/sites/default/files/Chlamydia-among-young-women.pdf" TargetMode="External"/><Relationship Id="rId125" Type="http://schemas.openxmlformats.org/officeDocument/2006/relationships/hyperlink" Target="https://www.ohtn.on.ca/wp-content/uploads/2014/09/Indigenous-Report-2014Final.pdf" TargetMode="External"/><Relationship Id="rId7" Type="http://schemas.openxmlformats.org/officeDocument/2006/relationships/settings" Target="settings.xml"/><Relationship Id="rId71" Type="http://schemas.openxmlformats.org/officeDocument/2006/relationships/hyperlink" Target="http://www.catie.ca" TargetMode="External"/><Relationship Id="rId92" Type="http://schemas.openxmlformats.org/officeDocument/2006/relationships/hyperlink" Target="https://www.ohtn.on.ca/rapid-response-testing-interventions-for-hiv-and-sexually-transmitted-infections-among-young-men-who-have-sex-with-men/" TargetMode="External"/><Relationship Id="rId2" Type="http://schemas.openxmlformats.org/officeDocument/2006/relationships/customXml" Target="../customXml/item2.xml"/><Relationship Id="rId29" Type="http://schemas.openxmlformats.org/officeDocument/2006/relationships/hyperlink" Target="http://www.bccdc.ca/resource-gallery/Documents/Statistics%20and%20Research/Statistics%20and%20Reports/STI/HIV_Annual_Report_2011_20111011.pdf" TargetMode="External"/><Relationship Id="rId24" Type="http://schemas.openxmlformats.org/officeDocument/2006/relationships/hyperlink" Target="http://www.bccdc.ca/resource-gallery/Documents/Statistics%20and%20Research/Statistics%20and%20Reports/STI/STI_Annual_Report_2016.pdf" TargetMode="External"/><Relationship Id="rId40" Type="http://schemas.openxmlformats.org/officeDocument/2006/relationships/hyperlink" Target="https://www.inspq.qc.ca/sites/default/files/2023-07/3361-programme-surveillance-vih-2021.pdf" TargetMode="External"/><Relationship Id="rId45" Type="http://schemas.openxmlformats.org/officeDocument/2006/relationships/hyperlink" Target="https://www.inspq.qc.ca/sites/default/files/documents/formation/itss/reseau_juridique_13_feuillets.pdf" TargetMode="External"/><Relationship Id="rId66" Type="http://schemas.openxmlformats.org/officeDocument/2006/relationships/hyperlink" Target="https://www.inspq.qc.ca/sites/default/files/publications/1522_rappintegreepidemioitssqc.pdf" TargetMode="External"/><Relationship Id="rId87" Type="http://schemas.openxmlformats.org/officeDocument/2006/relationships/hyperlink" Target="https://www.ohtn.on.ca/rapid-response-79-facilitators-and-barriers-to-health-care-for-lesbian-gay-and-bisexual-lgb-people/" TargetMode="External"/><Relationship Id="rId110" Type="http://schemas.openxmlformats.org/officeDocument/2006/relationships/hyperlink" Target="https://caan.ca/wp-content/uploads/2021/05/Vol-4.-Article-1..pdf" TargetMode="External"/><Relationship Id="rId115" Type="http://schemas.openxmlformats.org/officeDocument/2006/relationships/hyperlink" Target="https://caan.ca/wp-content/uploads/2021/05/Vol-5.-Article-5-FR.pdf" TargetMode="External"/><Relationship Id="rId131" Type="http://schemas.openxmlformats.org/officeDocument/2006/relationships/hyperlink" Target="https://www.actioncanadashr.org/sites/default/files/2021-09/Action%20Canada%20Election%202021%20Brief.pdf" TargetMode="External"/><Relationship Id="rId61" Type="http://schemas.openxmlformats.org/officeDocument/2006/relationships/hyperlink" Target="http://www.bccdc.ca/resource-gallery/Documents/Statistics%20and%20Research/Statistics%20and%20Reports/STI/STI_Annual_Report_2013FINAL.PDF" TargetMode="External"/><Relationship Id="rId82" Type="http://schemas.openxmlformats.org/officeDocument/2006/relationships/hyperlink" Target="https://www.ohtn.on.ca/wp-content/uploads/2023/06/OHTN-Evidence-Report-IDAHOBIT.pdf" TargetMode="External"/><Relationship Id="rId19" Type="http://schemas.openxmlformats.org/officeDocument/2006/relationships/hyperlink" Target="http://www.bccdc.ca/resource-gallery/Documents/Statistics%20and%20Research/Statistics%20and%20Reports/STI/CPS%20Quarterly%20Surveillance%20Report%20-%20Q1%202023_FINAL.pdf" TargetMode="External"/><Relationship Id="rId14" Type="http://schemas.openxmlformats.org/officeDocument/2006/relationships/hyperlink" Target="http://www.bccdc.ca/resource-gallery/Documents/Statistics%20and%20Research/Statistics%20and%20Reports/STI/BC_syphilis_indicator_report_2022Q2_final.pdf" TargetMode="External"/><Relationship Id="rId30" Type="http://schemas.openxmlformats.org/officeDocument/2006/relationships/hyperlink" Target="http://www.bccdc.ca/resource-gallery/documents/statistics%20and%20research/statistics%20and%20reports/sti/hiv_annual_report_2014-final.pdf" TargetMode="External"/><Relationship Id="rId35" Type="http://schemas.openxmlformats.org/officeDocument/2006/relationships/hyperlink" Target="http://www.bccdc.ca/resource-gallery/Documents/Statistics%20and%20Research/Statistics%20and%20Reports/STI/CPS%20Monthly%20Surveillance%20Report%20-%20October%202022_FINAL.pdf" TargetMode="External"/><Relationship Id="rId56" Type="http://schemas.openxmlformats.org/officeDocument/2006/relationships/hyperlink" Target="http://www.bccdc.ca/resource-gallery/Documents/Statistics%20and%20Research/Statistics%20and%20Reports/STI/STI_Annual_Report_2016.pdf" TargetMode="External"/><Relationship Id="rId77" Type="http://schemas.openxmlformats.org/officeDocument/2006/relationships/hyperlink" Target="https://www.ohtn.on.ca/rapid-response-barriers-to-accessing-health-care-among-transgender-individuals/" TargetMode="External"/><Relationship Id="rId100" Type="http://schemas.openxmlformats.org/officeDocument/2006/relationships/hyperlink" Target="https://www.actioncanadashr.org/sites/default/files/2019-03/Ontario-CSE-submission-FINAL.pdf" TargetMode="External"/><Relationship Id="rId105" Type="http://schemas.openxmlformats.org/officeDocument/2006/relationships/hyperlink" Target="https://www.cbrc.net/short_oral_presentations_trans_health" TargetMode="External"/><Relationship Id="rId126" Type="http://schemas.openxmlformats.org/officeDocument/2006/relationships/hyperlink" Target="https://www.catie.ca/resource/challenges-opportunities-and-priorities-findings-from-a-national-consultation-on-hiv-and" TargetMode="External"/><Relationship Id="rId8" Type="http://schemas.openxmlformats.org/officeDocument/2006/relationships/webSettings" Target="webSettings.xml"/><Relationship Id="rId51" Type="http://schemas.openxmlformats.org/officeDocument/2006/relationships/hyperlink" Target="https://www.inspq.qc.ca/sites/default/files/jasp/archives/2017/jasp2017_harsahitss_joanneotis.pdf" TargetMode="External"/><Relationship Id="rId72" Type="http://schemas.openxmlformats.org/officeDocument/2006/relationships/hyperlink" Target="http://www.cbrc.net" TargetMode="External"/><Relationship Id="rId93" Type="http://schemas.openxmlformats.org/officeDocument/2006/relationships/hyperlink" Target="https://www.catie.ca/prevention-in-focus/what-is-the-prevalence-of-hiv-in-trans-people" TargetMode="External"/><Relationship Id="rId98" Type="http://schemas.openxmlformats.org/officeDocument/2006/relationships/hyperlink" Target="https://www.actioncanadashr.org/resources/sexual-health-hub/sex-ed/what-does-protecting-children-actually-look" TargetMode="External"/><Relationship Id="rId121" Type="http://schemas.openxmlformats.org/officeDocument/2006/relationships/hyperlink" Target="https://www.catie.ca/sites/default/files/2021-11/3382_CATIE_CarolStrike_BestPracticeRecommendations_2021-EN-Final.pdf" TargetMode="External"/><Relationship Id="rId3" Type="http://schemas.openxmlformats.org/officeDocument/2006/relationships/customXml" Target="../customXml/item3.xml"/><Relationship Id="rId25" Type="http://schemas.openxmlformats.org/officeDocument/2006/relationships/hyperlink" Target="http://www.bccdc.ca/resource-gallery/Documents/Statistics%20and%20Research/Statistics%20and%20Reports/STI/STI_Annual_Report_2013FINAL.PDF" TargetMode="External"/><Relationship Id="rId46" Type="http://schemas.openxmlformats.org/officeDocument/2006/relationships/hyperlink" Target="https://www.inspq.qc.ca/sites/default/files/publications/2612_infections_transmissibles_sexuellement_sang.pdf" TargetMode="External"/><Relationship Id="rId67" Type="http://schemas.openxmlformats.org/officeDocument/2006/relationships/hyperlink" Target="https://www.inspq.qc.ca/sites/default/files/2023-07/3364-portrait-itss-2021-projections-2022.pdf" TargetMode="External"/><Relationship Id="rId116" Type="http://schemas.openxmlformats.org/officeDocument/2006/relationships/hyperlink" Target="https://caan.ca/wp-content/uploads/2021/12/Resilience-chez-les-hommes-bispirituels-qui-vivent-avec-le-VIH-depuis-longtemps-.pdf" TargetMode="External"/><Relationship Id="rId20" Type="http://schemas.openxmlformats.org/officeDocument/2006/relationships/hyperlink" Target="http://www.bccdc.ca/resource-gallery/Documents/Statistics%20and%20Research/Statistics%20and%20Reports/STI/BC_syphilis_indicators_2021Q3_FINAL.pdf" TargetMode="External"/><Relationship Id="rId41" Type="http://schemas.openxmlformats.org/officeDocument/2006/relationships/hyperlink" Target="https://www.inspq.qc.ca/sites/default/files/publications/2889-programme-surveillance-vih-2020.pdf" TargetMode="External"/><Relationship Id="rId62" Type="http://schemas.openxmlformats.org/officeDocument/2006/relationships/hyperlink" Target="http://www.bccdc.ca/resource-gallery/Documents/Statistics%20and%20Research/Statistics%20and%20Reports/STI/STI_Annual_Report_2014-FINAL.pdf" TargetMode="External"/><Relationship Id="rId83" Type="http://schemas.openxmlformats.org/officeDocument/2006/relationships/hyperlink" Target="https://www.ohtn.on.ca/targeted-interventions-for-men-who-have-sex-with-men-trans-women-and-people-who-inject-drugs/" TargetMode="External"/><Relationship Id="rId88" Type="http://schemas.openxmlformats.org/officeDocument/2006/relationships/hyperlink" Target="https://www.ohtn.on.ca/rapid-response-the-impact-of-location-on-implementation-of-hivsti-prevention-interventions-among-lgbtq-communities/" TargetMode="External"/><Relationship Id="rId111" Type="http://schemas.openxmlformats.org/officeDocument/2006/relationships/hyperlink" Target="https://caan.ca/wp-content/uploads/2021/11/Resilience-among-two-spirit-males-who-have-been-living-with-HIV-long-term-Findings-from-a-scoping-review.pdf" TargetMode="External"/><Relationship Id="rId132" Type="http://schemas.openxmlformats.org/officeDocument/2006/relationships/hyperlink" Target="https://www.cbrc.net/challenges_opportunities_and_priorities" TargetMode="External"/><Relationship Id="rId15" Type="http://schemas.openxmlformats.org/officeDocument/2006/relationships/hyperlink" Target="http://www.bccdc.ca/resource-gallery/Documents/Statistics%20and%20Research/Statistics%20and%20Reports/STI/STI_Annual_Report_2017_final.pdf" TargetMode="External"/><Relationship Id="rId36" Type="http://schemas.openxmlformats.org/officeDocument/2006/relationships/hyperlink" Target="http://www.bccdc.ca/resource-gallery/Documents/Statistics%20and%20Research/Statistics%20and%20Reports/STI/CPS%20Monthly%20Surveillance%20Report%20-%20July%202021_FINAL.pdf" TargetMode="External"/><Relationship Id="rId57" Type="http://schemas.openxmlformats.org/officeDocument/2006/relationships/hyperlink" Target="http://www.bccdc.ca/resource-gallery/Documents/Statistics%20and%20Research/Statistics%20and%20Reports/STI/STI_Annual_Report_2011_20130327.pdf" TargetMode="External"/><Relationship Id="rId106" Type="http://schemas.openxmlformats.org/officeDocument/2006/relationships/hyperlink" Target="https://www.cbrc.net/affirming_trans_health_and_wellness" TargetMode="External"/><Relationship Id="rId127" Type="http://schemas.openxmlformats.org/officeDocument/2006/relationships/hyperlink" Target="https://www.catie.ca/sites/default/files/QA-STI-EN-FINAL.pdf" TargetMode="External"/><Relationship Id="rId10" Type="http://schemas.openxmlformats.org/officeDocument/2006/relationships/hyperlink" Target="https://www.publichealthontario.ca/-/media/Documents/G/2023/gonorrhea-ontario-epi-summary.ashx?rev=-1&amp;la=fr" TargetMode="External"/><Relationship Id="rId31" Type="http://schemas.openxmlformats.org/officeDocument/2006/relationships/hyperlink" Target="http://www.bccdc.ca/resource-gallery/Documents/Statistics%20and%20Research/Statistics%20and%20Reports/STI/STI_HIVReport_HIVAIDSUpdate2001_20090520.pdf" TargetMode="External"/><Relationship Id="rId52" Type="http://schemas.openxmlformats.org/officeDocument/2006/relationships/hyperlink" Target="https://www.inspq.qc.ca/intimidation/sources" TargetMode="External"/><Relationship Id="rId73" Type="http://schemas.openxmlformats.org/officeDocument/2006/relationships/hyperlink" Target="http://www.gmsh.ca" TargetMode="External"/><Relationship Id="rId78" Type="http://schemas.openxmlformats.org/officeDocument/2006/relationships/hyperlink" Target="https://www.ohtn.on.ca/rapid-response-104-programs-to-improve-the-sexual-health-and-well-being-of-transgender-individuals-2/" TargetMode="External"/><Relationship Id="rId94" Type="http://schemas.openxmlformats.org/officeDocument/2006/relationships/hyperlink" Target="https://www.catie.ca/prevention-in-focus/hiv-prevention-and-trans-people-what-the-trans-pulse-project-can-tell-us" TargetMode="External"/><Relationship Id="rId99" Type="http://schemas.openxmlformats.org/officeDocument/2006/relationships/hyperlink" Target="https://www.actioncanadashr.org/sites/default/files/2019-04/HESA%20report.pdf" TargetMode="External"/><Relationship Id="rId101" Type="http://schemas.openxmlformats.org/officeDocument/2006/relationships/hyperlink" Target="https://www.cbrc.net/hesa" TargetMode="External"/><Relationship Id="rId122" Type="http://schemas.openxmlformats.org/officeDocument/2006/relationships/hyperlink" Target="https://www.cbrc.net/challenges_opportunities_and_priorities" TargetMode="External"/><Relationship Id="rId4" Type="http://schemas.openxmlformats.org/officeDocument/2006/relationships/customXml" Target="../customXml/item4.xml"/><Relationship Id="rId9" Type="http://schemas.openxmlformats.org/officeDocument/2006/relationships/hyperlink" Target="http://www.google.ca" TargetMode="External"/><Relationship Id="rId26" Type="http://schemas.openxmlformats.org/officeDocument/2006/relationships/hyperlink" Target="http://www.bccdc.ca/resource-gallery/Documents/Statistics%20and%20Research/Statistics%20and%20Reports/STI/STI_Annual_Report_2015-FINAL.pdf" TargetMode="External"/><Relationship Id="rId47" Type="http://schemas.openxmlformats.org/officeDocument/2006/relationships/hyperlink" Target="https://www.inspq.qc.ca/sites/default/files/documents/itss/19-328-02a_affiche_scientifique_gonococcal_treatment_failure_vf_br.pdf" TargetMode="External"/><Relationship Id="rId68" Type="http://schemas.openxmlformats.org/officeDocument/2006/relationships/hyperlink" Target="https://www.inspq.qc.ca/intimidation/personnes-de-la-diversite-sexuelle-ou-de-genre/jeunes" TargetMode="External"/><Relationship Id="rId89" Type="http://schemas.openxmlformats.org/officeDocument/2006/relationships/hyperlink" Target="https://www.ohtn.on.ca/rapid-response-a-cross-jurisdictional-review-of-hiv-testing-intervals-for-population-groups-at-high-risk-of-hiv-infection/" TargetMode="External"/><Relationship Id="rId112" Type="http://schemas.openxmlformats.org/officeDocument/2006/relationships/hyperlink" Target="https://caan.ca/wp-content/uploads/2021/05/April-2019.pdf" TargetMode="External"/><Relationship Id="rId133"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58EAA4A677AD54AA065E45B09D0B06A" ma:contentTypeVersion="15" ma:contentTypeDescription="Create a new document." ma:contentTypeScope="" ma:versionID="995b1f7889157493f8b98abaac9e2b6e">
  <xsd:schema xmlns:xsd="http://www.w3.org/2001/XMLSchema" xmlns:xs="http://www.w3.org/2001/XMLSchema" xmlns:p="http://schemas.microsoft.com/office/2006/metadata/properties" xmlns:ns2="0d6633d2-7036-4f02-a313-c8c07bc16f8f" xmlns:ns3="dcb52295-c471-44a0-ac35-a414b463050a" targetNamespace="http://schemas.microsoft.com/office/2006/metadata/properties" ma:root="true" ma:fieldsID="fe683b31e2cd805f7e813bd7fdf76251" ns2:_="" ns3:_="">
    <xsd:import namespace="0d6633d2-7036-4f02-a313-c8c07bc16f8f"/>
    <xsd:import namespace="dcb52295-c471-44a0-ac35-a414b463050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6633d2-7036-4f02-a313-c8c07bc16f8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46ddb0ec-cae1-4b94-bdc6-d5be94c72077"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cb52295-c471-44a0-ac35-a414b463050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ae54e771-2204-4807-ae4a-c73a8dabfda0}" ma:internalName="TaxCatchAll" ma:showField="CatchAllData" ma:web="dcb52295-c471-44a0-ac35-a414b463050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TaxCatchAll xmlns="dcb52295-c471-44a0-ac35-a414b463050a" xsi:nil="true"/>
    <lcf76f155ced4ddcb4097134ff3c332f xmlns="0d6633d2-7036-4f02-a313-c8c07bc16f8f">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D719B4A-F4CF-419D-828B-AF474007AE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d6633d2-7036-4f02-a313-c8c07bc16f8f"/>
    <ds:schemaRef ds:uri="dcb52295-c471-44a0-ac35-a414b463050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61438E1-73BB-46B4-9B63-85F505F8250E}">
  <ds:schemaRefs>
    <ds:schemaRef ds:uri="http://schemas.openxmlformats.org/officeDocument/2006/bibliography"/>
  </ds:schemaRefs>
</ds:datastoreItem>
</file>

<file path=customXml/itemProps3.xml><?xml version="1.0" encoding="utf-8"?>
<ds:datastoreItem xmlns:ds="http://schemas.openxmlformats.org/officeDocument/2006/customXml" ds:itemID="{1866CF8B-AA29-41DC-9611-E03D3B5E5398}">
  <ds:schemaRefs>
    <ds:schemaRef ds:uri="http://schemas.microsoft.com/office/2006/metadata/properties"/>
    <ds:schemaRef ds:uri="http://schemas.microsoft.com/office/infopath/2007/PartnerControls"/>
    <ds:schemaRef ds:uri="dcb52295-c471-44a0-ac35-a414b463050a"/>
    <ds:schemaRef ds:uri="0d6633d2-7036-4f02-a313-c8c07bc16f8f"/>
  </ds:schemaRefs>
</ds:datastoreItem>
</file>

<file path=customXml/itemProps4.xml><?xml version="1.0" encoding="utf-8"?>
<ds:datastoreItem xmlns:ds="http://schemas.openxmlformats.org/officeDocument/2006/customXml" ds:itemID="{3F8EF308-73A7-4294-BA86-98B7A404300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6</Pages>
  <Words>12726</Words>
  <Characters>72539</Characters>
  <Application>Microsoft Office Word</Application>
  <DocSecurity>0</DocSecurity>
  <Lines>604</Lines>
  <Paragraphs>170</Paragraphs>
  <ScaleCrop>false</ScaleCrop>
  <Company/>
  <LinksUpToDate>false</LinksUpToDate>
  <CharactersWithSpaces>85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gio, Jacob (PHAC/ASPC)</dc:creator>
  <cp:keywords/>
  <dc:description/>
  <cp:lastModifiedBy>Jacob Bigio</cp:lastModifiedBy>
  <cp:revision>4</cp:revision>
  <dcterms:created xsi:type="dcterms:W3CDTF">2024-10-05T20:48:00Z</dcterms:created>
  <dcterms:modified xsi:type="dcterms:W3CDTF">2024-10-05T2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58EAA4A677AD54AA065E45B09D0B06A</vt:lpwstr>
  </property>
  <property fmtid="{D5CDD505-2E9C-101B-9397-08002B2CF9AE}" pid="3" name="MediaServiceImageTags">
    <vt:lpwstr/>
  </property>
</Properties>
</file>